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A44CD5" w14:textId="77777777" w:rsidR="00C00626" w:rsidRDefault="00C00626" w:rsidP="00C94816">
      <w:pPr>
        <w:jc w:val="center"/>
        <w:rPr>
          <w:b/>
          <w:bCs/>
        </w:rPr>
      </w:pPr>
      <w:r>
        <w:rPr>
          <w:b/>
          <w:bCs/>
        </w:rPr>
        <w:t>Supplementary Information</w:t>
      </w:r>
    </w:p>
    <w:p w14:paraId="23248C61" w14:textId="5C602585" w:rsidR="00C00626" w:rsidRDefault="00C00626" w:rsidP="00C00626">
      <w:pPr>
        <w:jc w:val="center"/>
        <w:rPr>
          <w:b/>
          <w:bCs/>
        </w:rPr>
      </w:pPr>
      <w:r>
        <w:rPr>
          <w:b/>
          <w:bCs/>
        </w:rPr>
        <w:t xml:space="preserve">Mechanical behavior of full-thickness </w:t>
      </w:r>
      <w:r w:rsidRPr="00FF1294">
        <w:rPr>
          <w:b/>
          <w:bCs/>
        </w:rPr>
        <w:t>burn</w:t>
      </w:r>
      <w:r>
        <w:rPr>
          <w:b/>
          <w:bCs/>
        </w:rPr>
        <w:t xml:space="preserve"> human skin is rate-independent</w:t>
      </w:r>
    </w:p>
    <w:p w14:paraId="4C2A2899" w14:textId="745C43F7" w:rsidR="00C00626" w:rsidRPr="00C81269" w:rsidRDefault="00C00626" w:rsidP="00C00626">
      <w:pPr>
        <w:jc w:val="center"/>
      </w:pPr>
      <w:r w:rsidRPr="00C81269">
        <w:t>Samara Gallagher,</w:t>
      </w:r>
      <w:r w:rsidRPr="00C81269">
        <w:rPr>
          <w:vertAlign w:val="superscript"/>
        </w:rPr>
        <w:t>1,2</w:t>
      </w:r>
      <w:r w:rsidRPr="00C81269">
        <w:t xml:space="preserve"> Kartik Josyula,</w:t>
      </w:r>
      <w:r w:rsidRPr="00C81269">
        <w:rPr>
          <w:vertAlign w:val="superscript"/>
        </w:rPr>
        <w:t>2</w:t>
      </w:r>
      <w:r w:rsidRPr="00C81269">
        <w:t xml:space="preserve"> Rahul</w:t>
      </w:r>
      <w:r>
        <w:t>*</w:t>
      </w:r>
      <w:r w:rsidRPr="00C81269">
        <w:t>,</w:t>
      </w:r>
      <w:r w:rsidRPr="00C81269">
        <w:rPr>
          <w:vertAlign w:val="superscript"/>
        </w:rPr>
        <w:t>2</w:t>
      </w:r>
      <w:r>
        <w:rPr>
          <w:bCs/>
          <w:vertAlign w:val="superscript"/>
        </w:rPr>
        <w:t xml:space="preserve"> </w:t>
      </w:r>
      <w:r w:rsidRPr="00C81269">
        <w:t>Uwe Kruger,</w:t>
      </w:r>
      <w:r w:rsidRPr="00C81269">
        <w:rPr>
          <w:vertAlign w:val="superscript"/>
        </w:rPr>
        <w:t>2,3</w:t>
      </w:r>
      <w:r w:rsidRPr="00C81269">
        <w:t xml:space="preserve"> Alex Gong,</w:t>
      </w:r>
      <w:r w:rsidRPr="00C81269">
        <w:rPr>
          <w:vertAlign w:val="superscript"/>
        </w:rPr>
        <w:t>4</w:t>
      </w:r>
      <w:r w:rsidRPr="00C81269">
        <w:t xml:space="preserve"> Agnes Song,</w:t>
      </w:r>
      <w:r w:rsidRPr="00C81269">
        <w:rPr>
          <w:vertAlign w:val="superscript"/>
        </w:rPr>
        <w:t>4</w:t>
      </w:r>
      <w:r w:rsidRPr="00C81269">
        <w:t xml:space="preserve"> </w:t>
      </w:r>
      <w:r w:rsidR="009D2311" w:rsidRPr="008F5456">
        <w:t>Emily Eschelbach,</w:t>
      </w:r>
      <w:r w:rsidR="009D2311" w:rsidRPr="00CD4B8A">
        <w:rPr>
          <w:vertAlign w:val="superscript"/>
        </w:rPr>
        <w:t>5</w:t>
      </w:r>
      <w:r w:rsidR="009D2311" w:rsidRPr="008F5456">
        <w:t xml:space="preserve"> David Crawford</w:t>
      </w:r>
      <w:r w:rsidR="009D2311">
        <w:t>,</w:t>
      </w:r>
      <w:r w:rsidR="009D2311" w:rsidRPr="001942E7">
        <w:rPr>
          <w:vertAlign w:val="superscript"/>
        </w:rPr>
        <w:t>5</w:t>
      </w:r>
      <w:r w:rsidR="009D2311">
        <w:t xml:space="preserve"> </w:t>
      </w:r>
      <w:r w:rsidR="009D2311" w:rsidRPr="008F5456">
        <w:t>Tam Pham</w:t>
      </w:r>
      <w:r w:rsidR="009D2311">
        <w:t>,</w:t>
      </w:r>
      <w:r w:rsidR="009D2311" w:rsidRPr="001942E7">
        <w:rPr>
          <w:vertAlign w:val="superscript"/>
        </w:rPr>
        <w:t>5</w:t>
      </w:r>
      <w:r w:rsidR="009D2311" w:rsidRPr="008F5456">
        <w:t xml:space="preserve"> </w:t>
      </w:r>
      <w:r w:rsidRPr="00C81269">
        <w:t>Robert Sweet,</w:t>
      </w:r>
      <w:r w:rsidRPr="00C81269">
        <w:rPr>
          <w:vertAlign w:val="superscript"/>
        </w:rPr>
        <w:t>4</w:t>
      </w:r>
      <w:r w:rsidRPr="00C81269">
        <w:t xml:space="preserve"> Conner Parsey,</w:t>
      </w:r>
      <w:r w:rsidR="00E55DA7">
        <w:rPr>
          <w:vertAlign w:val="superscript"/>
        </w:rPr>
        <w:t>6</w:t>
      </w:r>
      <w:r w:rsidRPr="00C81269">
        <w:t xml:space="preserve"> Jack Norfleet,</w:t>
      </w:r>
      <w:r w:rsidR="00E55DA7">
        <w:rPr>
          <w:vertAlign w:val="superscript"/>
        </w:rPr>
        <w:t>6</w:t>
      </w:r>
      <w:r w:rsidRPr="00C81269">
        <w:t xml:space="preserve"> Suvranu De,</w:t>
      </w:r>
      <w:r w:rsidRPr="00C81269">
        <w:rPr>
          <w:vertAlign w:val="superscript"/>
        </w:rPr>
        <w:t>1,2,3</w:t>
      </w:r>
    </w:p>
    <w:p w14:paraId="08645ABD" w14:textId="77777777" w:rsidR="00C00626" w:rsidRPr="00C81269" w:rsidRDefault="00C00626" w:rsidP="00C00626">
      <w:pPr>
        <w:spacing w:after="0"/>
        <w:jc w:val="center"/>
      </w:pPr>
      <w:r w:rsidRPr="00C81269">
        <w:rPr>
          <w:vertAlign w:val="superscript"/>
        </w:rPr>
        <w:t xml:space="preserve">1 </w:t>
      </w:r>
      <w:r w:rsidRPr="00C81269">
        <w:t>Department of Mechanical, Aerospace, and Nuclear Engineering</w:t>
      </w:r>
    </w:p>
    <w:p w14:paraId="0CF9C062" w14:textId="77777777" w:rsidR="00C00626" w:rsidRPr="00C81269" w:rsidRDefault="00C00626" w:rsidP="00C00626">
      <w:pPr>
        <w:spacing w:after="0"/>
        <w:jc w:val="center"/>
      </w:pPr>
      <w:r w:rsidRPr="00C81269">
        <w:rPr>
          <w:vertAlign w:val="superscript"/>
        </w:rPr>
        <w:t xml:space="preserve">2 </w:t>
      </w:r>
      <w:r w:rsidRPr="00C81269">
        <w:t xml:space="preserve">Center for Modeling, </w:t>
      </w:r>
      <w:proofErr w:type="gramStart"/>
      <w:r w:rsidRPr="00C81269">
        <w:t>Simulation</w:t>
      </w:r>
      <w:proofErr w:type="gramEnd"/>
      <w:r w:rsidRPr="00C81269">
        <w:t xml:space="preserve"> and Imaging in Medicine</w:t>
      </w:r>
    </w:p>
    <w:p w14:paraId="64561A29" w14:textId="77777777" w:rsidR="00C00626" w:rsidRPr="00C81269" w:rsidRDefault="00C00626" w:rsidP="00C00626">
      <w:pPr>
        <w:spacing w:after="0"/>
        <w:jc w:val="center"/>
      </w:pPr>
      <w:r w:rsidRPr="00C81269">
        <w:rPr>
          <w:vertAlign w:val="superscript"/>
        </w:rPr>
        <w:t xml:space="preserve">3 </w:t>
      </w:r>
      <w:r w:rsidRPr="00C81269">
        <w:t>Department of Biomedical Engineering</w:t>
      </w:r>
    </w:p>
    <w:p w14:paraId="56367754" w14:textId="77777777" w:rsidR="00C00626" w:rsidRPr="00C81269" w:rsidRDefault="00C00626" w:rsidP="00C00626">
      <w:pPr>
        <w:spacing w:after="0"/>
        <w:jc w:val="center"/>
      </w:pPr>
      <w:r w:rsidRPr="00C81269">
        <w:t>Rensselaer Polytechnic Institute, Troy NY</w:t>
      </w:r>
    </w:p>
    <w:p w14:paraId="7508B411" w14:textId="77777777" w:rsidR="00E55DA7" w:rsidRDefault="00C00626" w:rsidP="00C00626">
      <w:pPr>
        <w:spacing w:after="0"/>
        <w:jc w:val="center"/>
      </w:pPr>
      <w:r w:rsidRPr="00C81269">
        <w:rPr>
          <w:vertAlign w:val="superscript"/>
        </w:rPr>
        <w:t xml:space="preserve">4 </w:t>
      </w:r>
      <w:r w:rsidRPr="00C81269">
        <w:t>Center for Research in Education and Simulation Technologies</w:t>
      </w:r>
    </w:p>
    <w:p w14:paraId="07CD169F" w14:textId="00EFCBE8" w:rsidR="00E55DA7" w:rsidRDefault="00E55DA7" w:rsidP="00C00626">
      <w:pPr>
        <w:spacing w:after="0"/>
        <w:jc w:val="center"/>
      </w:pPr>
      <w:r w:rsidRPr="00CD4B8A">
        <w:rPr>
          <w:vertAlign w:val="superscript"/>
        </w:rPr>
        <w:t>5</w:t>
      </w:r>
      <w:r>
        <w:rPr>
          <w:vertAlign w:val="superscript"/>
        </w:rPr>
        <w:t xml:space="preserve"> </w:t>
      </w:r>
      <w:r w:rsidR="00AE592C" w:rsidRPr="00AE592C">
        <w:t>UW Medicine Regional Burn Center at Harborview Medical Center</w:t>
      </w:r>
    </w:p>
    <w:p w14:paraId="028CA298" w14:textId="12A84342" w:rsidR="00C00626" w:rsidRPr="00C81269" w:rsidRDefault="00C00626" w:rsidP="00C00626">
      <w:pPr>
        <w:spacing w:after="0"/>
        <w:jc w:val="center"/>
      </w:pPr>
      <w:r w:rsidRPr="00C81269">
        <w:t xml:space="preserve">University of Washington, Seattle </w:t>
      </w:r>
      <w:r>
        <w:t>W</w:t>
      </w:r>
      <w:r w:rsidRPr="00C81269">
        <w:t>A</w:t>
      </w:r>
    </w:p>
    <w:p w14:paraId="684642DC" w14:textId="5D4C2D25" w:rsidR="00C00626" w:rsidRDefault="00F77ADA" w:rsidP="00C00626">
      <w:pPr>
        <w:jc w:val="center"/>
        <w:rPr>
          <w:b/>
          <w:bCs/>
          <w:szCs w:val="24"/>
        </w:rPr>
      </w:pPr>
      <w:r>
        <w:rPr>
          <w:vertAlign w:val="superscript"/>
        </w:rPr>
        <w:t>6</w:t>
      </w:r>
      <w:r w:rsidR="00C00626" w:rsidRPr="00C81269">
        <w:rPr>
          <w:vertAlign w:val="superscript"/>
        </w:rPr>
        <w:t xml:space="preserve"> </w:t>
      </w:r>
      <w:r w:rsidR="00C00626" w:rsidRPr="00C81269">
        <w:t>U.S. Army Combat Capabilities Development Command - Soldier Center, Simulation and Training Technology Center, Orlando FL</w:t>
      </w:r>
    </w:p>
    <w:p w14:paraId="6A7FE11E" w14:textId="77777777" w:rsidR="00C00626" w:rsidRPr="003A6DB2" w:rsidRDefault="00C00626" w:rsidP="00C00626">
      <w:pPr>
        <w:jc w:val="center"/>
        <w:rPr>
          <w:szCs w:val="24"/>
        </w:rPr>
      </w:pPr>
      <w:r w:rsidRPr="00AC7478">
        <w:rPr>
          <w:b/>
          <w:bCs/>
          <w:szCs w:val="24"/>
        </w:rPr>
        <w:t>Appendix A</w:t>
      </w:r>
    </w:p>
    <w:p w14:paraId="46EC1BA8" w14:textId="1FE0F0F0" w:rsidR="00C00626" w:rsidRPr="00AC7478" w:rsidRDefault="00C00626" w:rsidP="00C00626">
      <w:pPr>
        <w:rPr>
          <w:b/>
          <w:bCs/>
          <w:szCs w:val="24"/>
        </w:rPr>
      </w:pPr>
      <w:r w:rsidRPr="00AC7478">
        <w:rPr>
          <w:b/>
          <w:bCs/>
          <w:szCs w:val="24"/>
        </w:rPr>
        <w:t xml:space="preserve">A.1. Anatomical location of </w:t>
      </w:r>
      <w:r w:rsidR="00161AF0">
        <w:rPr>
          <w:b/>
          <w:bCs/>
          <w:szCs w:val="24"/>
        </w:rPr>
        <w:t xml:space="preserve">burns in </w:t>
      </w:r>
      <w:r w:rsidRPr="00AC7478">
        <w:rPr>
          <w:b/>
          <w:bCs/>
          <w:szCs w:val="24"/>
        </w:rPr>
        <w:t>human skin samples</w:t>
      </w:r>
    </w:p>
    <w:p w14:paraId="6AEDDB1D" w14:textId="5C28FD70" w:rsidR="00C00626" w:rsidRPr="00AC7478" w:rsidRDefault="00C00626" w:rsidP="00C00626">
      <w:pPr>
        <w:rPr>
          <w:szCs w:val="24"/>
        </w:rPr>
      </w:pPr>
      <w:r w:rsidRPr="00AC7478">
        <w:rPr>
          <w:szCs w:val="24"/>
        </w:rPr>
        <w:t>The anatomical location of the</w:t>
      </w:r>
      <w:r w:rsidR="00161AF0">
        <w:rPr>
          <w:szCs w:val="24"/>
        </w:rPr>
        <w:t xml:space="preserve"> burn injury in</w:t>
      </w:r>
      <w:r w:rsidR="006677B8">
        <w:rPr>
          <w:szCs w:val="24"/>
        </w:rPr>
        <w:t xml:space="preserve"> the</w:t>
      </w:r>
      <w:r w:rsidRPr="00AC7478">
        <w:rPr>
          <w:szCs w:val="24"/>
        </w:rPr>
        <w:t xml:space="preserve"> debrided/discarded full</w:t>
      </w:r>
      <w:r>
        <w:rPr>
          <w:szCs w:val="24"/>
        </w:rPr>
        <w:t>-</w:t>
      </w:r>
      <w:r w:rsidRPr="00AC7478">
        <w:rPr>
          <w:szCs w:val="24"/>
        </w:rPr>
        <w:t xml:space="preserve">thickness (or deep partial-thickness) </w:t>
      </w:r>
      <w:r w:rsidR="00016D91" w:rsidRPr="00FF1294">
        <w:rPr>
          <w:szCs w:val="24"/>
        </w:rPr>
        <w:t>burn</w:t>
      </w:r>
      <w:r w:rsidRPr="00AC7478">
        <w:rPr>
          <w:szCs w:val="24"/>
        </w:rPr>
        <w:t xml:space="preserve"> human skin tissues for </w:t>
      </w:r>
      <w:r>
        <w:rPr>
          <w:szCs w:val="24"/>
        </w:rPr>
        <w:t xml:space="preserve">the </w:t>
      </w:r>
      <w:r w:rsidRPr="00AC7478">
        <w:rPr>
          <w:szCs w:val="24"/>
        </w:rPr>
        <w:t>15 subjects</w:t>
      </w:r>
      <w:r>
        <w:rPr>
          <w:szCs w:val="24"/>
        </w:rPr>
        <w:t xml:space="preserve"> and the number of </w:t>
      </w:r>
      <w:r w:rsidR="00132672">
        <w:rPr>
          <w:szCs w:val="24"/>
        </w:rPr>
        <w:t xml:space="preserve">dog bone </w:t>
      </w:r>
      <w:r>
        <w:rPr>
          <w:szCs w:val="24"/>
        </w:rPr>
        <w:t>samples obtained from the subject</w:t>
      </w:r>
      <w:r w:rsidRPr="00AC7478">
        <w:rPr>
          <w:szCs w:val="24"/>
        </w:rPr>
        <w:t xml:space="preserve"> </w:t>
      </w:r>
      <w:r>
        <w:rPr>
          <w:szCs w:val="24"/>
        </w:rPr>
        <w:t>are</w:t>
      </w:r>
      <w:r w:rsidRPr="00AC7478">
        <w:rPr>
          <w:szCs w:val="24"/>
        </w:rPr>
        <w:t xml:space="preserve"> given in Table A.1.</w:t>
      </w:r>
    </w:p>
    <w:p w14:paraId="41FBD4A2" w14:textId="77777777" w:rsidR="00C00626" w:rsidRDefault="00C00626" w:rsidP="00C00626">
      <w:pPr>
        <w:jc w:val="center"/>
        <w:rPr>
          <w:szCs w:val="24"/>
        </w:rPr>
      </w:pPr>
      <w:r w:rsidRPr="008F100E">
        <w:rPr>
          <w:b/>
          <w:bCs/>
          <w:szCs w:val="24"/>
        </w:rPr>
        <w:t>Table A.1</w:t>
      </w:r>
      <w:r w:rsidRPr="00AC7478">
        <w:rPr>
          <w:szCs w:val="24"/>
        </w:rPr>
        <w:t>. Anatomical location of the burn injury of the human subjects.</w:t>
      </w:r>
    </w:p>
    <w:tbl>
      <w:tblPr>
        <w:tblW w:w="816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90"/>
        <w:gridCol w:w="3744"/>
        <w:gridCol w:w="1144"/>
        <w:gridCol w:w="1144"/>
        <w:gridCol w:w="1144"/>
      </w:tblGrid>
      <w:tr w:rsidR="00C00626" w:rsidRPr="00AC7478" w14:paraId="4D28C3A5" w14:textId="77777777" w:rsidTr="00CB2562">
        <w:trPr>
          <w:jc w:val="center"/>
        </w:trPr>
        <w:tc>
          <w:tcPr>
            <w:tcW w:w="990" w:type="dxa"/>
            <w:vMerge w:val="restart"/>
            <w:shd w:val="clear" w:color="auto" w:fill="auto"/>
            <w:vAlign w:val="center"/>
          </w:tcPr>
          <w:p w14:paraId="7519104F" w14:textId="77777777" w:rsidR="00C00626" w:rsidRPr="003B4351" w:rsidRDefault="00C00626" w:rsidP="00CB2562">
            <w:pPr>
              <w:spacing w:after="0"/>
              <w:jc w:val="center"/>
              <w:rPr>
                <w:rFonts w:eastAsia="Times New Roman"/>
                <w:b/>
                <w:bCs/>
                <w:szCs w:val="24"/>
              </w:rPr>
            </w:pPr>
            <w:r w:rsidRPr="003B4351">
              <w:rPr>
                <w:rFonts w:eastAsia="Times New Roman"/>
                <w:b/>
                <w:bCs/>
                <w:szCs w:val="24"/>
              </w:rPr>
              <w:t>Subject No.</w:t>
            </w:r>
          </w:p>
        </w:tc>
        <w:tc>
          <w:tcPr>
            <w:tcW w:w="3744" w:type="dxa"/>
            <w:vMerge w:val="restart"/>
            <w:shd w:val="clear" w:color="auto" w:fill="auto"/>
            <w:vAlign w:val="center"/>
          </w:tcPr>
          <w:p w14:paraId="5D938F26" w14:textId="77777777" w:rsidR="00C00626" w:rsidRPr="003B4351" w:rsidRDefault="00C00626" w:rsidP="00CB2562">
            <w:pPr>
              <w:spacing w:after="0"/>
              <w:jc w:val="center"/>
              <w:rPr>
                <w:rFonts w:eastAsia="Times New Roman"/>
                <w:b/>
                <w:bCs/>
                <w:szCs w:val="24"/>
              </w:rPr>
            </w:pPr>
            <w:r w:rsidRPr="003B4351">
              <w:rPr>
                <w:rFonts w:eastAsia="Times New Roman"/>
                <w:b/>
                <w:bCs/>
                <w:szCs w:val="24"/>
              </w:rPr>
              <w:t>Anatomical location of burn injury</w:t>
            </w:r>
          </w:p>
        </w:tc>
        <w:tc>
          <w:tcPr>
            <w:tcW w:w="3432" w:type="dxa"/>
            <w:gridSpan w:val="3"/>
            <w:vAlign w:val="center"/>
          </w:tcPr>
          <w:p w14:paraId="00E786BD" w14:textId="77777777" w:rsidR="00C00626" w:rsidRPr="003B4351" w:rsidRDefault="00C00626" w:rsidP="00CB2562">
            <w:pPr>
              <w:spacing w:after="0"/>
              <w:jc w:val="center"/>
              <w:rPr>
                <w:rFonts w:eastAsia="Times New Roman"/>
                <w:b/>
                <w:bCs/>
                <w:szCs w:val="24"/>
              </w:rPr>
            </w:pPr>
            <w:r w:rsidRPr="003B4351">
              <w:rPr>
                <w:rFonts w:eastAsia="Times New Roman"/>
                <w:b/>
                <w:bCs/>
                <w:szCs w:val="24"/>
              </w:rPr>
              <w:t>Number of samples</w:t>
            </w:r>
          </w:p>
        </w:tc>
      </w:tr>
      <w:tr w:rsidR="00C00626" w:rsidRPr="00AC7478" w14:paraId="3D4306F7" w14:textId="77777777" w:rsidTr="00CB2562">
        <w:trPr>
          <w:jc w:val="center"/>
        </w:trPr>
        <w:tc>
          <w:tcPr>
            <w:tcW w:w="990" w:type="dxa"/>
            <w:vMerge/>
            <w:shd w:val="clear" w:color="auto" w:fill="auto"/>
            <w:vAlign w:val="center"/>
          </w:tcPr>
          <w:p w14:paraId="2FE6799E" w14:textId="77777777" w:rsidR="00C00626" w:rsidRPr="003B4351" w:rsidRDefault="00C00626" w:rsidP="00CB2562">
            <w:pPr>
              <w:spacing w:after="0"/>
              <w:jc w:val="center"/>
              <w:rPr>
                <w:rFonts w:eastAsia="Times New Roman"/>
                <w:b/>
                <w:bCs/>
                <w:szCs w:val="24"/>
              </w:rPr>
            </w:pPr>
          </w:p>
        </w:tc>
        <w:tc>
          <w:tcPr>
            <w:tcW w:w="3744" w:type="dxa"/>
            <w:vMerge/>
            <w:shd w:val="clear" w:color="auto" w:fill="auto"/>
            <w:vAlign w:val="center"/>
          </w:tcPr>
          <w:p w14:paraId="37D47E30" w14:textId="77777777" w:rsidR="00C00626" w:rsidRPr="003B4351" w:rsidRDefault="00C00626" w:rsidP="00CB2562">
            <w:pPr>
              <w:spacing w:after="0"/>
              <w:jc w:val="center"/>
              <w:rPr>
                <w:rFonts w:eastAsia="Times New Roman"/>
                <w:b/>
                <w:bCs/>
                <w:szCs w:val="24"/>
              </w:rPr>
            </w:pPr>
          </w:p>
        </w:tc>
        <w:tc>
          <w:tcPr>
            <w:tcW w:w="1144" w:type="dxa"/>
            <w:vAlign w:val="center"/>
          </w:tcPr>
          <w:p w14:paraId="6DF9BE78" w14:textId="77777777" w:rsidR="00C00626" w:rsidRPr="003B4351" w:rsidRDefault="00C00626" w:rsidP="00CB2562">
            <w:pPr>
              <w:spacing w:after="0"/>
              <w:jc w:val="center"/>
              <w:rPr>
                <w:rFonts w:eastAsia="Times New Roman"/>
                <w:b/>
                <w:bCs/>
                <w:szCs w:val="24"/>
              </w:rPr>
            </w:pPr>
            <w:r w:rsidRPr="003B4351">
              <w:rPr>
                <w:rFonts w:eastAsia="Times New Roman"/>
                <w:b/>
                <w:bCs/>
                <w:szCs w:val="24"/>
              </w:rPr>
              <w:t>0.3 mm/s</w:t>
            </w:r>
          </w:p>
        </w:tc>
        <w:tc>
          <w:tcPr>
            <w:tcW w:w="1144" w:type="dxa"/>
            <w:shd w:val="clear" w:color="auto" w:fill="auto"/>
            <w:vAlign w:val="center"/>
          </w:tcPr>
          <w:p w14:paraId="210CE2EE" w14:textId="77777777" w:rsidR="00C00626" w:rsidRPr="003B4351" w:rsidRDefault="00C00626" w:rsidP="00CB2562">
            <w:pPr>
              <w:spacing w:after="0"/>
              <w:jc w:val="center"/>
              <w:rPr>
                <w:rFonts w:eastAsia="Times New Roman"/>
                <w:b/>
                <w:bCs/>
                <w:szCs w:val="24"/>
              </w:rPr>
            </w:pPr>
            <w:r w:rsidRPr="003B4351">
              <w:rPr>
                <w:rFonts w:eastAsia="Times New Roman"/>
                <w:b/>
                <w:bCs/>
                <w:szCs w:val="24"/>
              </w:rPr>
              <w:t>2 mm/s</w:t>
            </w:r>
          </w:p>
        </w:tc>
        <w:tc>
          <w:tcPr>
            <w:tcW w:w="1144" w:type="dxa"/>
            <w:shd w:val="clear" w:color="auto" w:fill="auto"/>
            <w:vAlign w:val="center"/>
          </w:tcPr>
          <w:p w14:paraId="066A7624" w14:textId="77777777" w:rsidR="00C00626" w:rsidRPr="003B4351" w:rsidRDefault="00C00626" w:rsidP="00CB2562">
            <w:pPr>
              <w:spacing w:after="0"/>
              <w:jc w:val="center"/>
              <w:rPr>
                <w:rFonts w:eastAsia="Times New Roman"/>
                <w:b/>
                <w:bCs/>
                <w:szCs w:val="24"/>
              </w:rPr>
            </w:pPr>
            <w:r w:rsidRPr="003B4351">
              <w:rPr>
                <w:rFonts w:eastAsia="Times New Roman"/>
                <w:b/>
                <w:bCs/>
                <w:szCs w:val="24"/>
              </w:rPr>
              <w:t>8 mm/s</w:t>
            </w:r>
          </w:p>
        </w:tc>
      </w:tr>
      <w:tr w:rsidR="00C00626" w:rsidRPr="00AC7478" w14:paraId="087D47D5" w14:textId="77777777" w:rsidTr="00CB2562">
        <w:trPr>
          <w:jc w:val="center"/>
        </w:trPr>
        <w:tc>
          <w:tcPr>
            <w:tcW w:w="990" w:type="dxa"/>
            <w:shd w:val="clear" w:color="auto" w:fill="auto"/>
            <w:vAlign w:val="center"/>
          </w:tcPr>
          <w:p w14:paraId="4F6EFAEF" w14:textId="77777777" w:rsidR="00C00626" w:rsidRPr="00AC7478" w:rsidRDefault="00C00626" w:rsidP="00CB2562">
            <w:pPr>
              <w:spacing w:after="0"/>
              <w:jc w:val="center"/>
              <w:rPr>
                <w:rFonts w:eastAsia="Times New Roman"/>
                <w:szCs w:val="24"/>
              </w:rPr>
            </w:pPr>
            <w:r w:rsidRPr="00AC7478">
              <w:rPr>
                <w:rFonts w:eastAsia="Times New Roman"/>
                <w:szCs w:val="24"/>
              </w:rPr>
              <w:t>1</w:t>
            </w:r>
          </w:p>
        </w:tc>
        <w:tc>
          <w:tcPr>
            <w:tcW w:w="3744" w:type="dxa"/>
            <w:shd w:val="clear" w:color="auto" w:fill="auto"/>
            <w:vAlign w:val="center"/>
          </w:tcPr>
          <w:p w14:paraId="6F9D8E6B" w14:textId="77777777" w:rsidR="00C00626" w:rsidRPr="00AC7478" w:rsidRDefault="00C00626" w:rsidP="00CB2562">
            <w:pPr>
              <w:spacing w:after="0"/>
              <w:jc w:val="center"/>
              <w:rPr>
                <w:rFonts w:eastAsia="Times New Roman"/>
                <w:szCs w:val="24"/>
              </w:rPr>
            </w:pPr>
            <w:r w:rsidRPr="00AC7478">
              <w:rPr>
                <w:rFonts w:eastAsia="Times New Roman"/>
                <w:szCs w:val="24"/>
              </w:rPr>
              <w:t>Right upper extremity</w:t>
            </w:r>
          </w:p>
        </w:tc>
        <w:tc>
          <w:tcPr>
            <w:tcW w:w="1144" w:type="dxa"/>
            <w:vAlign w:val="center"/>
          </w:tcPr>
          <w:p w14:paraId="0A6D98C8" w14:textId="77777777" w:rsidR="00C00626" w:rsidRPr="00905A2D" w:rsidRDefault="00C00626" w:rsidP="00CB2562">
            <w:pPr>
              <w:spacing w:after="0"/>
              <w:jc w:val="center"/>
              <w:rPr>
                <w:rFonts w:eastAsia="Times New Roman"/>
                <w:szCs w:val="24"/>
              </w:rPr>
            </w:pPr>
            <w:r w:rsidRPr="00905A2D">
              <w:rPr>
                <w:rFonts w:eastAsia="Times New Roman"/>
                <w:szCs w:val="24"/>
              </w:rPr>
              <w:t>1</w:t>
            </w:r>
          </w:p>
        </w:tc>
        <w:tc>
          <w:tcPr>
            <w:tcW w:w="1144" w:type="dxa"/>
            <w:shd w:val="clear" w:color="auto" w:fill="auto"/>
            <w:vAlign w:val="center"/>
          </w:tcPr>
          <w:p w14:paraId="298AF884" w14:textId="77777777" w:rsidR="00C00626" w:rsidRPr="00905A2D" w:rsidRDefault="00C00626" w:rsidP="00CB2562">
            <w:pPr>
              <w:spacing w:after="0"/>
              <w:jc w:val="center"/>
              <w:rPr>
                <w:rFonts w:eastAsia="Times New Roman"/>
                <w:szCs w:val="24"/>
              </w:rPr>
            </w:pPr>
            <w:r w:rsidRPr="00905A2D">
              <w:rPr>
                <w:rFonts w:eastAsia="Times New Roman"/>
                <w:szCs w:val="24"/>
              </w:rPr>
              <w:t>1</w:t>
            </w:r>
          </w:p>
        </w:tc>
        <w:tc>
          <w:tcPr>
            <w:tcW w:w="1144" w:type="dxa"/>
            <w:shd w:val="clear" w:color="auto" w:fill="auto"/>
            <w:vAlign w:val="center"/>
          </w:tcPr>
          <w:p w14:paraId="536C9AD9" w14:textId="77777777" w:rsidR="00C00626" w:rsidRPr="00905A2D" w:rsidRDefault="00C00626" w:rsidP="00CB2562">
            <w:pPr>
              <w:spacing w:after="0"/>
              <w:jc w:val="center"/>
              <w:rPr>
                <w:rFonts w:eastAsia="Times New Roman"/>
                <w:szCs w:val="24"/>
              </w:rPr>
            </w:pPr>
            <w:r w:rsidRPr="00905A2D">
              <w:rPr>
                <w:rFonts w:eastAsia="Times New Roman"/>
                <w:szCs w:val="24"/>
              </w:rPr>
              <w:t>1</w:t>
            </w:r>
          </w:p>
        </w:tc>
      </w:tr>
      <w:tr w:rsidR="00C00626" w:rsidRPr="00AC7478" w14:paraId="0F69F6C4" w14:textId="77777777" w:rsidTr="00CB2562">
        <w:trPr>
          <w:jc w:val="center"/>
        </w:trPr>
        <w:tc>
          <w:tcPr>
            <w:tcW w:w="990" w:type="dxa"/>
            <w:shd w:val="clear" w:color="auto" w:fill="auto"/>
            <w:vAlign w:val="center"/>
          </w:tcPr>
          <w:p w14:paraId="4939776B" w14:textId="77777777" w:rsidR="00C00626" w:rsidRPr="00AC7478" w:rsidRDefault="00C00626" w:rsidP="00CB2562">
            <w:pPr>
              <w:spacing w:after="0"/>
              <w:jc w:val="center"/>
              <w:rPr>
                <w:rFonts w:eastAsia="Times New Roman"/>
                <w:szCs w:val="24"/>
              </w:rPr>
            </w:pPr>
            <w:r w:rsidRPr="00AC7478">
              <w:rPr>
                <w:rFonts w:eastAsia="Times New Roman"/>
                <w:szCs w:val="24"/>
              </w:rPr>
              <w:t>2</w:t>
            </w:r>
          </w:p>
        </w:tc>
        <w:tc>
          <w:tcPr>
            <w:tcW w:w="3744" w:type="dxa"/>
            <w:shd w:val="clear" w:color="auto" w:fill="auto"/>
            <w:vAlign w:val="center"/>
          </w:tcPr>
          <w:p w14:paraId="3CA710D3" w14:textId="77777777" w:rsidR="00C00626" w:rsidRPr="00AC7478" w:rsidRDefault="00C00626" w:rsidP="00CB2562">
            <w:pPr>
              <w:spacing w:after="0"/>
              <w:jc w:val="center"/>
              <w:rPr>
                <w:rFonts w:eastAsia="Times New Roman"/>
                <w:szCs w:val="24"/>
              </w:rPr>
            </w:pPr>
            <w:r w:rsidRPr="00AC7478">
              <w:rPr>
                <w:rFonts w:eastAsia="Times New Roman"/>
                <w:szCs w:val="24"/>
              </w:rPr>
              <w:t>Right arm</w:t>
            </w:r>
          </w:p>
        </w:tc>
        <w:tc>
          <w:tcPr>
            <w:tcW w:w="1144" w:type="dxa"/>
            <w:vAlign w:val="center"/>
          </w:tcPr>
          <w:p w14:paraId="703D3708" w14:textId="77777777" w:rsidR="00C00626" w:rsidRPr="00905A2D" w:rsidRDefault="00C00626" w:rsidP="00CB2562">
            <w:pPr>
              <w:spacing w:after="0"/>
              <w:jc w:val="center"/>
              <w:rPr>
                <w:rFonts w:eastAsia="Times New Roman"/>
                <w:szCs w:val="24"/>
              </w:rPr>
            </w:pPr>
            <w:r w:rsidRPr="00905A2D">
              <w:rPr>
                <w:rFonts w:eastAsia="Times New Roman"/>
                <w:szCs w:val="24"/>
              </w:rPr>
              <w:t>0</w:t>
            </w:r>
          </w:p>
        </w:tc>
        <w:tc>
          <w:tcPr>
            <w:tcW w:w="1144" w:type="dxa"/>
            <w:shd w:val="clear" w:color="auto" w:fill="auto"/>
            <w:vAlign w:val="center"/>
          </w:tcPr>
          <w:p w14:paraId="77751993" w14:textId="77777777" w:rsidR="00C00626" w:rsidRPr="00905A2D" w:rsidRDefault="00C00626" w:rsidP="00CB2562">
            <w:pPr>
              <w:spacing w:after="0"/>
              <w:jc w:val="center"/>
              <w:rPr>
                <w:rFonts w:eastAsia="Times New Roman"/>
                <w:szCs w:val="24"/>
              </w:rPr>
            </w:pPr>
            <w:r w:rsidRPr="00905A2D">
              <w:rPr>
                <w:rFonts w:eastAsia="Times New Roman"/>
                <w:szCs w:val="24"/>
              </w:rPr>
              <w:t>0</w:t>
            </w:r>
          </w:p>
        </w:tc>
        <w:tc>
          <w:tcPr>
            <w:tcW w:w="1144" w:type="dxa"/>
            <w:shd w:val="clear" w:color="auto" w:fill="auto"/>
            <w:vAlign w:val="center"/>
          </w:tcPr>
          <w:p w14:paraId="62631D5A" w14:textId="77777777" w:rsidR="00C00626" w:rsidRPr="00905A2D" w:rsidRDefault="00C00626" w:rsidP="00CB2562">
            <w:pPr>
              <w:spacing w:after="0"/>
              <w:jc w:val="center"/>
              <w:rPr>
                <w:rFonts w:eastAsia="Times New Roman"/>
                <w:szCs w:val="24"/>
              </w:rPr>
            </w:pPr>
            <w:r w:rsidRPr="00905A2D">
              <w:rPr>
                <w:rFonts w:eastAsia="Times New Roman"/>
                <w:szCs w:val="24"/>
              </w:rPr>
              <w:t>2</w:t>
            </w:r>
          </w:p>
        </w:tc>
      </w:tr>
      <w:tr w:rsidR="00C00626" w:rsidRPr="00AC7478" w14:paraId="0F6343B7" w14:textId="77777777" w:rsidTr="00CB2562">
        <w:trPr>
          <w:jc w:val="center"/>
        </w:trPr>
        <w:tc>
          <w:tcPr>
            <w:tcW w:w="990" w:type="dxa"/>
            <w:shd w:val="clear" w:color="auto" w:fill="auto"/>
            <w:vAlign w:val="center"/>
          </w:tcPr>
          <w:p w14:paraId="6F2C7459" w14:textId="77777777" w:rsidR="00C00626" w:rsidRPr="00AC7478" w:rsidRDefault="00C00626" w:rsidP="00CB2562">
            <w:pPr>
              <w:spacing w:after="0"/>
              <w:jc w:val="center"/>
              <w:rPr>
                <w:rFonts w:eastAsia="Times New Roman"/>
                <w:szCs w:val="24"/>
              </w:rPr>
            </w:pPr>
            <w:r w:rsidRPr="00AC7478">
              <w:rPr>
                <w:rFonts w:eastAsia="Times New Roman"/>
                <w:szCs w:val="24"/>
              </w:rPr>
              <w:t>3</w:t>
            </w:r>
          </w:p>
        </w:tc>
        <w:tc>
          <w:tcPr>
            <w:tcW w:w="3744" w:type="dxa"/>
            <w:shd w:val="clear" w:color="auto" w:fill="auto"/>
            <w:vAlign w:val="center"/>
          </w:tcPr>
          <w:p w14:paraId="17786E8C" w14:textId="77777777" w:rsidR="00C00626" w:rsidRPr="00AC7478" w:rsidRDefault="00C00626" w:rsidP="00CB2562">
            <w:pPr>
              <w:spacing w:after="0"/>
              <w:jc w:val="center"/>
              <w:rPr>
                <w:rFonts w:eastAsia="Times New Roman"/>
                <w:szCs w:val="24"/>
              </w:rPr>
            </w:pPr>
            <w:r w:rsidRPr="00AC7478">
              <w:rPr>
                <w:rFonts w:eastAsia="Times New Roman"/>
                <w:szCs w:val="24"/>
              </w:rPr>
              <w:t>Left flank and Left arm</w:t>
            </w:r>
          </w:p>
        </w:tc>
        <w:tc>
          <w:tcPr>
            <w:tcW w:w="1144" w:type="dxa"/>
            <w:vAlign w:val="center"/>
          </w:tcPr>
          <w:p w14:paraId="0235C036" w14:textId="77777777" w:rsidR="00C00626" w:rsidRPr="00905A2D" w:rsidRDefault="00C00626" w:rsidP="00CB2562">
            <w:pPr>
              <w:spacing w:after="0"/>
              <w:jc w:val="center"/>
              <w:rPr>
                <w:rFonts w:eastAsia="Times New Roman"/>
                <w:szCs w:val="24"/>
              </w:rPr>
            </w:pPr>
            <w:r w:rsidRPr="00905A2D">
              <w:rPr>
                <w:rFonts w:eastAsia="Times New Roman"/>
                <w:szCs w:val="24"/>
              </w:rPr>
              <w:t>9</w:t>
            </w:r>
          </w:p>
        </w:tc>
        <w:tc>
          <w:tcPr>
            <w:tcW w:w="1144" w:type="dxa"/>
            <w:shd w:val="clear" w:color="auto" w:fill="auto"/>
            <w:vAlign w:val="center"/>
          </w:tcPr>
          <w:p w14:paraId="631B98CE" w14:textId="77777777" w:rsidR="00C00626" w:rsidRPr="00905A2D" w:rsidRDefault="00C00626" w:rsidP="00CB2562">
            <w:pPr>
              <w:spacing w:after="0"/>
              <w:jc w:val="center"/>
              <w:rPr>
                <w:rFonts w:eastAsia="Times New Roman"/>
                <w:szCs w:val="24"/>
              </w:rPr>
            </w:pPr>
            <w:r w:rsidRPr="00905A2D">
              <w:rPr>
                <w:rFonts w:eastAsia="Times New Roman"/>
                <w:szCs w:val="24"/>
              </w:rPr>
              <w:t>9</w:t>
            </w:r>
          </w:p>
        </w:tc>
        <w:tc>
          <w:tcPr>
            <w:tcW w:w="1144" w:type="dxa"/>
            <w:shd w:val="clear" w:color="auto" w:fill="auto"/>
            <w:vAlign w:val="center"/>
          </w:tcPr>
          <w:p w14:paraId="34C1F1BA" w14:textId="77777777" w:rsidR="00C00626" w:rsidRPr="00905A2D" w:rsidRDefault="00C00626" w:rsidP="00CB2562">
            <w:pPr>
              <w:spacing w:after="0"/>
              <w:jc w:val="center"/>
              <w:rPr>
                <w:rFonts w:eastAsia="Times New Roman"/>
                <w:szCs w:val="24"/>
              </w:rPr>
            </w:pPr>
            <w:r w:rsidRPr="00905A2D">
              <w:rPr>
                <w:rFonts w:eastAsia="Times New Roman"/>
                <w:szCs w:val="24"/>
              </w:rPr>
              <w:t>11</w:t>
            </w:r>
          </w:p>
        </w:tc>
      </w:tr>
      <w:tr w:rsidR="00C00626" w:rsidRPr="00AC7478" w14:paraId="4AA88324" w14:textId="77777777" w:rsidTr="00CB2562">
        <w:trPr>
          <w:jc w:val="center"/>
        </w:trPr>
        <w:tc>
          <w:tcPr>
            <w:tcW w:w="990" w:type="dxa"/>
            <w:shd w:val="clear" w:color="auto" w:fill="auto"/>
            <w:vAlign w:val="center"/>
          </w:tcPr>
          <w:p w14:paraId="6E298078" w14:textId="77777777" w:rsidR="00C00626" w:rsidRPr="00AC7478" w:rsidRDefault="00C00626" w:rsidP="00CB2562">
            <w:pPr>
              <w:spacing w:after="0"/>
              <w:jc w:val="center"/>
              <w:rPr>
                <w:rFonts w:eastAsia="Times New Roman"/>
                <w:szCs w:val="24"/>
              </w:rPr>
            </w:pPr>
            <w:r w:rsidRPr="00AC7478">
              <w:rPr>
                <w:rFonts w:eastAsia="Times New Roman"/>
                <w:szCs w:val="24"/>
              </w:rPr>
              <w:t>4</w:t>
            </w:r>
          </w:p>
        </w:tc>
        <w:tc>
          <w:tcPr>
            <w:tcW w:w="3744" w:type="dxa"/>
            <w:shd w:val="clear" w:color="auto" w:fill="auto"/>
            <w:vAlign w:val="center"/>
          </w:tcPr>
          <w:p w14:paraId="49327640" w14:textId="77777777" w:rsidR="00C00626" w:rsidRPr="00AC7478" w:rsidRDefault="00C00626" w:rsidP="00CB2562">
            <w:pPr>
              <w:spacing w:after="0"/>
              <w:jc w:val="center"/>
              <w:rPr>
                <w:rFonts w:eastAsia="Times New Roman"/>
                <w:szCs w:val="24"/>
              </w:rPr>
            </w:pPr>
            <w:r w:rsidRPr="00AC7478">
              <w:rPr>
                <w:rFonts w:eastAsia="Times New Roman"/>
                <w:szCs w:val="24"/>
              </w:rPr>
              <w:t>Left and right thighs</w:t>
            </w:r>
          </w:p>
        </w:tc>
        <w:tc>
          <w:tcPr>
            <w:tcW w:w="1144" w:type="dxa"/>
            <w:vAlign w:val="center"/>
          </w:tcPr>
          <w:p w14:paraId="2FEF5C6D" w14:textId="77777777" w:rsidR="00C00626" w:rsidRPr="00905A2D" w:rsidRDefault="00C00626" w:rsidP="00CB2562">
            <w:pPr>
              <w:spacing w:after="0"/>
              <w:jc w:val="center"/>
              <w:rPr>
                <w:rFonts w:eastAsia="Times New Roman"/>
                <w:szCs w:val="24"/>
              </w:rPr>
            </w:pPr>
            <w:r w:rsidRPr="00905A2D">
              <w:rPr>
                <w:rFonts w:eastAsia="Times New Roman"/>
                <w:szCs w:val="24"/>
              </w:rPr>
              <w:t>8</w:t>
            </w:r>
          </w:p>
        </w:tc>
        <w:tc>
          <w:tcPr>
            <w:tcW w:w="1144" w:type="dxa"/>
            <w:shd w:val="clear" w:color="auto" w:fill="auto"/>
            <w:vAlign w:val="center"/>
          </w:tcPr>
          <w:p w14:paraId="0CB9A003" w14:textId="77777777" w:rsidR="00C00626" w:rsidRPr="00905A2D" w:rsidRDefault="00C00626" w:rsidP="00CB2562">
            <w:pPr>
              <w:spacing w:after="0"/>
              <w:jc w:val="center"/>
              <w:rPr>
                <w:rFonts w:eastAsia="Times New Roman"/>
                <w:szCs w:val="24"/>
              </w:rPr>
            </w:pPr>
            <w:r w:rsidRPr="00905A2D">
              <w:rPr>
                <w:rFonts w:eastAsia="Times New Roman"/>
                <w:szCs w:val="24"/>
              </w:rPr>
              <w:t>9</w:t>
            </w:r>
          </w:p>
        </w:tc>
        <w:tc>
          <w:tcPr>
            <w:tcW w:w="1144" w:type="dxa"/>
            <w:shd w:val="clear" w:color="auto" w:fill="auto"/>
            <w:vAlign w:val="center"/>
          </w:tcPr>
          <w:p w14:paraId="483C4178" w14:textId="77777777" w:rsidR="00C00626" w:rsidRPr="00905A2D" w:rsidRDefault="00C00626" w:rsidP="00CB2562">
            <w:pPr>
              <w:spacing w:after="0"/>
              <w:jc w:val="center"/>
              <w:rPr>
                <w:rFonts w:eastAsia="Times New Roman"/>
                <w:szCs w:val="24"/>
              </w:rPr>
            </w:pPr>
            <w:r w:rsidRPr="00905A2D">
              <w:rPr>
                <w:rFonts w:eastAsia="Times New Roman"/>
                <w:szCs w:val="24"/>
              </w:rPr>
              <w:t>9</w:t>
            </w:r>
          </w:p>
        </w:tc>
      </w:tr>
      <w:tr w:rsidR="00C00626" w:rsidRPr="00AC7478" w14:paraId="6045316B" w14:textId="77777777" w:rsidTr="00CB2562">
        <w:trPr>
          <w:jc w:val="center"/>
        </w:trPr>
        <w:tc>
          <w:tcPr>
            <w:tcW w:w="990" w:type="dxa"/>
            <w:shd w:val="clear" w:color="auto" w:fill="auto"/>
            <w:vAlign w:val="center"/>
          </w:tcPr>
          <w:p w14:paraId="3DBBE128" w14:textId="77777777" w:rsidR="00C00626" w:rsidRPr="00AC7478" w:rsidRDefault="00C00626" w:rsidP="00CB2562">
            <w:pPr>
              <w:spacing w:after="0"/>
              <w:jc w:val="center"/>
              <w:rPr>
                <w:rFonts w:eastAsia="Times New Roman"/>
                <w:szCs w:val="24"/>
              </w:rPr>
            </w:pPr>
            <w:r w:rsidRPr="00AC7478">
              <w:rPr>
                <w:rFonts w:eastAsia="Times New Roman"/>
                <w:szCs w:val="24"/>
              </w:rPr>
              <w:t>5</w:t>
            </w:r>
          </w:p>
        </w:tc>
        <w:tc>
          <w:tcPr>
            <w:tcW w:w="3744" w:type="dxa"/>
            <w:shd w:val="clear" w:color="auto" w:fill="auto"/>
            <w:vAlign w:val="center"/>
          </w:tcPr>
          <w:p w14:paraId="6BB996A4" w14:textId="77777777" w:rsidR="00C00626" w:rsidRPr="00AC7478" w:rsidRDefault="00C00626" w:rsidP="00CB2562">
            <w:pPr>
              <w:spacing w:after="0"/>
              <w:jc w:val="center"/>
              <w:rPr>
                <w:rFonts w:eastAsia="Times New Roman"/>
                <w:szCs w:val="24"/>
              </w:rPr>
            </w:pPr>
            <w:r w:rsidRPr="00AC7478">
              <w:rPr>
                <w:rFonts w:eastAsia="Times New Roman"/>
                <w:szCs w:val="24"/>
              </w:rPr>
              <w:t>Left and right arms and Chest</w:t>
            </w:r>
          </w:p>
        </w:tc>
        <w:tc>
          <w:tcPr>
            <w:tcW w:w="1144" w:type="dxa"/>
            <w:vAlign w:val="center"/>
          </w:tcPr>
          <w:p w14:paraId="49D50CFC" w14:textId="77777777" w:rsidR="00C00626" w:rsidRPr="00905A2D" w:rsidRDefault="00C00626" w:rsidP="00CB2562">
            <w:pPr>
              <w:spacing w:after="0"/>
              <w:jc w:val="center"/>
              <w:rPr>
                <w:rFonts w:eastAsia="Times New Roman"/>
                <w:szCs w:val="24"/>
              </w:rPr>
            </w:pPr>
            <w:r w:rsidRPr="00905A2D">
              <w:rPr>
                <w:rFonts w:eastAsia="Times New Roman"/>
                <w:szCs w:val="24"/>
              </w:rPr>
              <w:t>10</w:t>
            </w:r>
          </w:p>
        </w:tc>
        <w:tc>
          <w:tcPr>
            <w:tcW w:w="1144" w:type="dxa"/>
            <w:shd w:val="clear" w:color="auto" w:fill="auto"/>
            <w:vAlign w:val="center"/>
          </w:tcPr>
          <w:p w14:paraId="0D5FFFAF" w14:textId="77777777" w:rsidR="00C00626" w:rsidRPr="00905A2D" w:rsidRDefault="00C00626" w:rsidP="00CB2562">
            <w:pPr>
              <w:spacing w:after="0"/>
              <w:jc w:val="center"/>
              <w:rPr>
                <w:rFonts w:eastAsia="Times New Roman"/>
                <w:szCs w:val="24"/>
              </w:rPr>
            </w:pPr>
            <w:r w:rsidRPr="00905A2D">
              <w:rPr>
                <w:rFonts w:eastAsia="Times New Roman"/>
                <w:szCs w:val="24"/>
              </w:rPr>
              <w:t>9</w:t>
            </w:r>
          </w:p>
        </w:tc>
        <w:tc>
          <w:tcPr>
            <w:tcW w:w="1144" w:type="dxa"/>
            <w:shd w:val="clear" w:color="auto" w:fill="auto"/>
            <w:vAlign w:val="center"/>
          </w:tcPr>
          <w:p w14:paraId="36E091C6" w14:textId="77777777" w:rsidR="00C00626" w:rsidRPr="00905A2D" w:rsidRDefault="00C00626" w:rsidP="00CB2562">
            <w:pPr>
              <w:spacing w:after="0"/>
              <w:jc w:val="center"/>
              <w:rPr>
                <w:rFonts w:eastAsia="Times New Roman"/>
                <w:szCs w:val="24"/>
              </w:rPr>
            </w:pPr>
            <w:r w:rsidRPr="00905A2D">
              <w:rPr>
                <w:rFonts w:eastAsia="Times New Roman"/>
                <w:szCs w:val="24"/>
              </w:rPr>
              <w:t>9</w:t>
            </w:r>
          </w:p>
        </w:tc>
      </w:tr>
      <w:tr w:rsidR="00C00626" w:rsidRPr="00AC7478" w14:paraId="5D455E7C" w14:textId="77777777" w:rsidTr="00CB2562">
        <w:trPr>
          <w:jc w:val="center"/>
        </w:trPr>
        <w:tc>
          <w:tcPr>
            <w:tcW w:w="990" w:type="dxa"/>
            <w:shd w:val="clear" w:color="auto" w:fill="auto"/>
            <w:vAlign w:val="center"/>
          </w:tcPr>
          <w:p w14:paraId="5985C391" w14:textId="77777777" w:rsidR="00C00626" w:rsidRPr="00AC7478" w:rsidRDefault="00C00626" w:rsidP="00CB2562">
            <w:pPr>
              <w:spacing w:after="0"/>
              <w:jc w:val="center"/>
              <w:rPr>
                <w:rFonts w:eastAsia="Times New Roman"/>
                <w:szCs w:val="24"/>
              </w:rPr>
            </w:pPr>
            <w:r w:rsidRPr="00AC7478">
              <w:rPr>
                <w:rFonts w:eastAsia="Times New Roman"/>
                <w:szCs w:val="24"/>
              </w:rPr>
              <w:t>6</w:t>
            </w:r>
          </w:p>
        </w:tc>
        <w:tc>
          <w:tcPr>
            <w:tcW w:w="3744" w:type="dxa"/>
            <w:shd w:val="clear" w:color="auto" w:fill="auto"/>
            <w:vAlign w:val="center"/>
          </w:tcPr>
          <w:p w14:paraId="7BAC6884" w14:textId="77777777" w:rsidR="00C00626" w:rsidRPr="00AC7478" w:rsidRDefault="00C00626" w:rsidP="00CB2562">
            <w:pPr>
              <w:spacing w:after="0"/>
              <w:jc w:val="center"/>
              <w:rPr>
                <w:rFonts w:eastAsia="Times New Roman"/>
                <w:szCs w:val="24"/>
              </w:rPr>
            </w:pPr>
            <w:r w:rsidRPr="00AC7478">
              <w:rPr>
                <w:rFonts w:eastAsia="Times New Roman"/>
                <w:szCs w:val="24"/>
              </w:rPr>
              <w:t>Flank</w:t>
            </w:r>
          </w:p>
        </w:tc>
        <w:tc>
          <w:tcPr>
            <w:tcW w:w="1144" w:type="dxa"/>
            <w:vAlign w:val="center"/>
          </w:tcPr>
          <w:p w14:paraId="20327DCD" w14:textId="77777777" w:rsidR="00C00626" w:rsidRPr="00905A2D" w:rsidRDefault="00C00626" w:rsidP="00CB2562">
            <w:pPr>
              <w:spacing w:after="0"/>
              <w:jc w:val="center"/>
              <w:rPr>
                <w:rFonts w:eastAsia="Times New Roman"/>
                <w:szCs w:val="24"/>
              </w:rPr>
            </w:pPr>
            <w:r w:rsidRPr="00905A2D">
              <w:rPr>
                <w:rFonts w:eastAsia="Times New Roman"/>
                <w:szCs w:val="24"/>
              </w:rPr>
              <w:t>2</w:t>
            </w:r>
          </w:p>
        </w:tc>
        <w:tc>
          <w:tcPr>
            <w:tcW w:w="1144" w:type="dxa"/>
            <w:shd w:val="clear" w:color="auto" w:fill="auto"/>
            <w:vAlign w:val="center"/>
          </w:tcPr>
          <w:p w14:paraId="4C10E00A" w14:textId="77777777" w:rsidR="00C00626" w:rsidRPr="00905A2D" w:rsidRDefault="00C00626" w:rsidP="00CB2562">
            <w:pPr>
              <w:spacing w:after="0"/>
              <w:jc w:val="center"/>
              <w:rPr>
                <w:rFonts w:eastAsia="Times New Roman"/>
                <w:szCs w:val="24"/>
              </w:rPr>
            </w:pPr>
            <w:r w:rsidRPr="00905A2D">
              <w:rPr>
                <w:rFonts w:eastAsia="Times New Roman"/>
                <w:szCs w:val="24"/>
              </w:rPr>
              <w:t>2</w:t>
            </w:r>
          </w:p>
        </w:tc>
        <w:tc>
          <w:tcPr>
            <w:tcW w:w="1144" w:type="dxa"/>
            <w:shd w:val="clear" w:color="auto" w:fill="auto"/>
            <w:vAlign w:val="center"/>
          </w:tcPr>
          <w:p w14:paraId="3E6FACCF" w14:textId="77777777" w:rsidR="00C00626" w:rsidRPr="00905A2D" w:rsidRDefault="00C00626" w:rsidP="00CB2562">
            <w:pPr>
              <w:spacing w:after="0"/>
              <w:jc w:val="center"/>
              <w:rPr>
                <w:rFonts w:eastAsia="Times New Roman"/>
                <w:szCs w:val="24"/>
              </w:rPr>
            </w:pPr>
            <w:r w:rsidRPr="00905A2D">
              <w:rPr>
                <w:rFonts w:eastAsia="Times New Roman"/>
                <w:szCs w:val="24"/>
              </w:rPr>
              <w:t>2</w:t>
            </w:r>
          </w:p>
        </w:tc>
      </w:tr>
      <w:tr w:rsidR="00C00626" w:rsidRPr="00AC7478" w14:paraId="03807334" w14:textId="77777777" w:rsidTr="00CB2562">
        <w:trPr>
          <w:jc w:val="center"/>
        </w:trPr>
        <w:tc>
          <w:tcPr>
            <w:tcW w:w="990" w:type="dxa"/>
            <w:shd w:val="clear" w:color="auto" w:fill="auto"/>
            <w:vAlign w:val="center"/>
          </w:tcPr>
          <w:p w14:paraId="49469A5B" w14:textId="77777777" w:rsidR="00C00626" w:rsidRPr="00AC7478" w:rsidRDefault="00C00626" w:rsidP="00CB2562">
            <w:pPr>
              <w:spacing w:after="0"/>
              <w:jc w:val="center"/>
              <w:rPr>
                <w:rFonts w:eastAsia="Times New Roman"/>
                <w:szCs w:val="24"/>
              </w:rPr>
            </w:pPr>
            <w:r w:rsidRPr="00AC7478">
              <w:rPr>
                <w:rFonts w:eastAsia="Times New Roman"/>
                <w:szCs w:val="24"/>
              </w:rPr>
              <w:t>7</w:t>
            </w:r>
          </w:p>
        </w:tc>
        <w:tc>
          <w:tcPr>
            <w:tcW w:w="3744" w:type="dxa"/>
            <w:shd w:val="clear" w:color="auto" w:fill="auto"/>
            <w:vAlign w:val="center"/>
          </w:tcPr>
          <w:p w14:paraId="349C70B2" w14:textId="77777777" w:rsidR="00C00626" w:rsidRPr="00AC7478" w:rsidRDefault="00C00626" w:rsidP="00CB2562">
            <w:pPr>
              <w:spacing w:after="0"/>
              <w:jc w:val="center"/>
              <w:rPr>
                <w:rFonts w:eastAsia="Times New Roman"/>
                <w:szCs w:val="24"/>
              </w:rPr>
            </w:pPr>
            <w:r w:rsidRPr="00AC7478">
              <w:rPr>
                <w:rFonts w:eastAsia="Times New Roman"/>
                <w:szCs w:val="24"/>
              </w:rPr>
              <w:t>Right forearm</w:t>
            </w:r>
          </w:p>
        </w:tc>
        <w:tc>
          <w:tcPr>
            <w:tcW w:w="1144" w:type="dxa"/>
            <w:vAlign w:val="center"/>
          </w:tcPr>
          <w:p w14:paraId="709C3C1F" w14:textId="77777777" w:rsidR="00C00626" w:rsidRPr="00905A2D" w:rsidRDefault="00C00626" w:rsidP="00CB2562">
            <w:pPr>
              <w:spacing w:after="0"/>
              <w:jc w:val="center"/>
              <w:rPr>
                <w:rFonts w:eastAsia="Times New Roman"/>
                <w:szCs w:val="24"/>
              </w:rPr>
            </w:pPr>
            <w:r w:rsidRPr="00905A2D">
              <w:rPr>
                <w:rFonts w:eastAsia="Times New Roman"/>
                <w:szCs w:val="24"/>
              </w:rPr>
              <w:t>2</w:t>
            </w:r>
          </w:p>
        </w:tc>
        <w:tc>
          <w:tcPr>
            <w:tcW w:w="1144" w:type="dxa"/>
            <w:shd w:val="clear" w:color="auto" w:fill="auto"/>
            <w:vAlign w:val="center"/>
          </w:tcPr>
          <w:p w14:paraId="34BB5AD6" w14:textId="77777777" w:rsidR="00C00626" w:rsidRPr="00905A2D" w:rsidRDefault="00C00626" w:rsidP="00CB2562">
            <w:pPr>
              <w:spacing w:after="0"/>
              <w:jc w:val="center"/>
              <w:rPr>
                <w:rFonts w:eastAsia="Times New Roman"/>
                <w:szCs w:val="24"/>
              </w:rPr>
            </w:pPr>
            <w:r w:rsidRPr="00905A2D">
              <w:rPr>
                <w:rFonts w:eastAsia="Times New Roman"/>
                <w:szCs w:val="24"/>
              </w:rPr>
              <w:t>2</w:t>
            </w:r>
          </w:p>
        </w:tc>
        <w:tc>
          <w:tcPr>
            <w:tcW w:w="1144" w:type="dxa"/>
            <w:shd w:val="clear" w:color="auto" w:fill="auto"/>
            <w:vAlign w:val="center"/>
          </w:tcPr>
          <w:p w14:paraId="12989B09" w14:textId="77777777" w:rsidR="00C00626" w:rsidRPr="00905A2D" w:rsidRDefault="00C00626" w:rsidP="00CB2562">
            <w:pPr>
              <w:spacing w:after="0"/>
              <w:jc w:val="center"/>
              <w:rPr>
                <w:rFonts w:eastAsia="Times New Roman"/>
                <w:szCs w:val="24"/>
              </w:rPr>
            </w:pPr>
            <w:r w:rsidRPr="00905A2D">
              <w:rPr>
                <w:rFonts w:eastAsia="Times New Roman"/>
                <w:szCs w:val="24"/>
              </w:rPr>
              <w:t>1</w:t>
            </w:r>
          </w:p>
        </w:tc>
      </w:tr>
      <w:tr w:rsidR="00C00626" w:rsidRPr="00AC7478" w14:paraId="2F19BEBA" w14:textId="77777777" w:rsidTr="00CB2562">
        <w:trPr>
          <w:jc w:val="center"/>
        </w:trPr>
        <w:tc>
          <w:tcPr>
            <w:tcW w:w="990" w:type="dxa"/>
            <w:shd w:val="clear" w:color="auto" w:fill="auto"/>
            <w:vAlign w:val="center"/>
          </w:tcPr>
          <w:p w14:paraId="71D03794" w14:textId="77777777" w:rsidR="00C00626" w:rsidRPr="00AC7478" w:rsidRDefault="00C00626" w:rsidP="00CB2562">
            <w:pPr>
              <w:spacing w:after="0"/>
              <w:jc w:val="center"/>
              <w:rPr>
                <w:rFonts w:eastAsia="Times New Roman"/>
                <w:szCs w:val="24"/>
              </w:rPr>
            </w:pPr>
            <w:r w:rsidRPr="00AC7478">
              <w:rPr>
                <w:rFonts w:eastAsia="Times New Roman"/>
                <w:szCs w:val="24"/>
              </w:rPr>
              <w:t>8</w:t>
            </w:r>
          </w:p>
        </w:tc>
        <w:tc>
          <w:tcPr>
            <w:tcW w:w="3744" w:type="dxa"/>
            <w:shd w:val="clear" w:color="auto" w:fill="auto"/>
            <w:vAlign w:val="center"/>
          </w:tcPr>
          <w:p w14:paraId="5BF1109D" w14:textId="77777777" w:rsidR="00C00626" w:rsidRPr="00AC7478" w:rsidRDefault="00C00626" w:rsidP="00CB2562">
            <w:pPr>
              <w:spacing w:after="0"/>
              <w:jc w:val="center"/>
              <w:rPr>
                <w:rFonts w:eastAsia="Times New Roman"/>
                <w:szCs w:val="24"/>
              </w:rPr>
            </w:pPr>
            <w:r w:rsidRPr="00AC7478">
              <w:rPr>
                <w:rFonts w:eastAsia="Times New Roman"/>
                <w:szCs w:val="24"/>
              </w:rPr>
              <w:t>Abdomen</w:t>
            </w:r>
          </w:p>
        </w:tc>
        <w:tc>
          <w:tcPr>
            <w:tcW w:w="1144" w:type="dxa"/>
            <w:vAlign w:val="center"/>
          </w:tcPr>
          <w:p w14:paraId="4A174DF2" w14:textId="77777777" w:rsidR="00C00626" w:rsidRPr="00905A2D" w:rsidRDefault="00C00626" w:rsidP="00CB2562">
            <w:pPr>
              <w:spacing w:after="0"/>
              <w:jc w:val="center"/>
              <w:rPr>
                <w:rFonts w:eastAsia="Times New Roman"/>
                <w:szCs w:val="24"/>
              </w:rPr>
            </w:pPr>
            <w:r w:rsidRPr="00905A2D">
              <w:rPr>
                <w:rFonts w:eastAsia="Times New Roman"/>
                <w:szCs w:val="24"/>
              </w:rPr>
              <w:t>3</w:t>
            </w:r>
          </w:p>
        </w:tc>
        <w:tc>
          <w:tcPr>
            <w:tcW w:w="1144" w:type="dxa"/>
            <w:shd w:val="clear" w:color="auto" w:fill="auto"/>
            <w:vAlign w:val="center"/>
          </w:tcPr>
          <w:p w14:paraId="7B1620DD" w14:textId="77777777" w:rsidR="00C00626" w:rsidRPr="00905A2D" w:rsidRDefault="00C00626" w:rsidP="00CB2562">
            <w:pPr>
              <w:spacing w:after="0"/>
              <w:jc w:val="center"/>
              <w:rPr>
                <w:rFonts w:eastAsia="Times New Roman"/>
                <w:szCs w:val="24"/>
              </w:rPr>
            </w:pPr>
            <w:r w:rsidRPr="00905A2D">
              <w:rPr>
                <w:rFonts w:eastAsia="Times New Roman"/>
                <w:szCs w:val="24"/>
              </w:rPr>
              <w:t>3</w:t>
            </w:r>
          </w:p>
        </w:tc>
        <w:tc>
          <w:tcPr>
            <w:tcW w:w="1144" w:type="dxa"/>
            <w:shd w:val="clear" w:color="auto" w:fill="auto"/>
            <w:vAlign w:val="center"/>
          </w:tcPr>
          <w:p w14:paraId="1AF7CA54" w14:textId="77777777" w:rsidR="00C00626" w:rsidRPr="00905A2D" w:rsidRDefault="00C00626" w:rsidP="00CB2562">
            <w:pPr>
              <w:spacing w:after="0"/>
              <w:jc w:val="center"/>
              <w:rPr>
                <w:rFonts w:eastAsia="Times New Roman"/>
                <w:szCs w:val="24"/>
              </w:rPr>
            </w:pPr>
            <w:r w:rsidRPr="00905A2D">
              <w:rPr>
                <w:rFonts w:eastAsia="Times New Roman"/>
                <w:szCs w:val="24"/>
              </w:rPr>
              <w:t>3</w:t>
            </w:r>
          </w:p>
        </w:tc>
      </w:tr>
      <w:tr w:rsidR="00C00626" w:rsidRPr="00AC7478" w14:paraId="164CDAAB" w14:textId="77777777" w:rsidTr="00CB2562">
        <w:trPr>
          <w:jc w:val="center"/>
        </w:trPr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B6A09E" w14:textId="77777777" w:rsidR="00C00626" w:rsidRPr="00AC7478" w:rsidRDefault="00C00626" w:rsidP="00CB2562">
            <w:pPr>
              <w:spacing w:after="0"/>
              <w:jc w:val="center"/>
              <w:rPr>
                <w:rFonts w:eastAsia="Times New Roman"/>
                <w:szCs w:val="24"/>
              </w:rPr>
            </w:pPr>
            <w:r w:rsidRPr="00AC7478">
              <w:rPr>
                <w:rFonts w:eastAsia="Times New Roman"/>
                <w:szCs w:val="24"/>
              </w:rPr>
              <w:t>9</w:t>
            </w:r>
          </w:p>
        </w:tc>
        <w:tc>
          <w:tcPr>
            <w:tcW w:w="3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3C85F8" w14:textId="77777777" w:rsidR="00C00626" w:rsidRPr="00AC7478" w:rsidRDefault="00C00626" w:rsidP="00CB2562">
            <w:pPr>
              <w:spacing w:after="0"/>
              <w:jc w:val="center"/>
              <w:rPr>
                <w:rFonts w:eastAsia="Times New Roman"/>
                <w:szCs w:val="24"/>
              </w:rPr>
            </w:pPr>
            <w:r w:rsidRPr="00AC7478">
              <w:rPr>
                <w:rFonts w:eastAsia="Times New Roman"/>
                <w:szCs w:val="24"/>
              </w:rPr>
              <w:t>Chest</w:t>
            </w: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EC5A41" w14:textId="77777777" w:rsidR="00C00626" w:rsidRPr="00905A2D" w:rsidRDefault="00C00626" w:rsidP="00CB2562">
            <w:pPr>
              <w:spacing w:after="0"/>
              <w:jc w:val="center"/>
              <w:rPr>
                <w:rFonts w:eastAsia="Times New Roman"/>
                <w:szCs w:val="24"/>
              </w:rPr>
            </w:pPr>
            <w:r w:rsidRPr="00905A2D">
              <w:rPr>
                <w:rFonts w:eastAsia="Times New Roman"/>
                <w:szCs w:val="24"/>
              </w:rPr>
              <w:t>4</w:t>
            </w: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4F3D51" w14:textId="77777777" w:rsidR="00C00626" w:rsidRPr="00905A2D" w:rsidRDefault="00C00626" w:rsidP="00CB2562">
            <w:pPr>
              <w:spacing w:after="0"/>
              <w:jc w:val="center"/>
              <w:rPr>
                <w:rFonts w:eastAsia="Times New Roman"/>
                <w:szCs w:val="24"/>
              </w:rPr>
            </w:pPr>
            <w:r w:rsidRPr="00905A2D">
              <w:rPr>
                <w:rFonts w:eastAsia="Times New Roman"/>
                <w:szCs w:val="24"/>
              </w:rPr>
              <w:t>3</w:t>
            </w: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F00DC3" w14:textId="77777777" w:rsidR="00C00626" w:rsidRPr="00905A2D" w:rsidRDefault="00C00626" w:rsidP="00CB2562">
            <w:pPr>
              <w:spacing w:after="0"/>
              <w:jc w:val="center"/>
              <w:rPr>
                <w:rFonts w:eastAsia="Times New Roman"/>
                <w:szCs w:val="24"/>
              </w:rPr>
            </w:pPr>
            <w:r w:rsidRPr="00905A2D">
              <w:rPr>
                <w:rFonts w:eastAsia="Times New Roman"/>
                <w:szCs w:val="24"/>
              </w:rPr>
              <w:t>4</w:t>
            </w:r>
          </w:p>
        </w:tc>
      </w:tr>
      <w:tr w:rsidR="00C00626" w:rsidRPr="00AC7478" w14:paraId="28D2AE0A" w14:textId="77777777" w:rsidTr="00CB2562">
        <w:trPr>
          <w:jc w:val="center"/>
        </w:trPr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6D8A18" w14:textId="77777777" w:rsidR="00C00626" w:rsidRPr="00AC7478" w:rsidRDefault="00C00626" w:rsidP="00CB2562">
            <w:pPr>
              <w:spacing w:after="0"/>
              <w:jc w:val="center"/>
              <w:rPr>
                <w:rFonts w:eastAsia="Times New Roman"/>
                <w:szCs w:val="24"/>
              </w:rPr>
            </w:pPr>
            <w:r w:rsidRPr="00AC7478">
              <w:rPr>
                <w:rFonts w:eastAsia="Times New Roman"/>
                <w:szCs w:val="24"/>
              </w:rPr>
              <w:t>10</w:t>
            </w:r>
          </w:p>
        </w:tc>
        <w:tc>
          <w:tcPr>
            <w:tcW w:w="3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57887F" w14:textId="77777777" w:rsidR="00C00626" w:rsidRPr="00AC7478" w:rsidRDefault="00C00626" w:rsidP="00CB2562">
            <w:pPr>
              <w:spacing w:after="0"/>
              <w:jc w:val="center"/>
              <w:rPr>
                <w:rFonts w:eastAsia="Times New Roman"/>
                <w:szCs w:val="24"/>
              </w:rPr>
            </w:pPr>
            <w:r w:rsidRPr="00AC7478">
              <w:rPr>
                <w:rFonts w:eastAsia="Times New Roman"/>
                <w:szCs w:val="24"/>
              </w:rPr>
              <w:t>Left thigh (posterior)</w:t>
            </w: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1C3871" w14:textId="77777777" w:rsidR="00C00626" w:rsidRPr="00905A2D" w:rsidRDefault="00C00626" w:rsidP="00CB2562">
            <w:pPr>
              <w:spacing w:after="0"/>
              <w:jc w:val="center"/>
              <w:rPr>
                <w:rFonts w:eastAsia="Times New Roman"/>
                <w:szCs w:val="24"/>
              </w:rPr>
            </w:pPr>
            <w:r w:rsidRPr="00905A2D">
              <w:rPr>
                <w:rFonts w:eastAsia="Times New Roman"/>
                <w:szCs w:val="24"/>
              </w:rPr>
              <w:t>7</w:t>
            </w: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AE2BC2" w14:textId="77777777" w:rsidR="00C00626" w:rsidRPr="00905A2D" w:rsidRDefault="00C00626" w:rsidP="00CB2562">
            <w:pPr>
              <w:spacing w:after="0"/>
              <w:jc w:val="center"/>
              <w:rPr>
                <w:rFonts w:eastAsia="Times New Roman"/>
                <w:szCs w:val="24"/>
              </w:rPr>
            </w:pPr>
            <w:r w:rsidRPr="00905A2D">
              <w:rPr>
                <w:rFonts w:eastAsia="Times New Roman"/>
                <w:szCs w:val="24"/>
              </w:rPr>
              <w:t>7</w:t>
            </w: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D169C0" w14:textId="77777777" w:rsidR="00C00626" w:rsidRPr="00905A2D" w:rsidRDefault="00C00626" w:rsidP="00CB2562">
            <w:pPr>
              <w:spacing w:after="0"/>
              <w:jc w:val="center"/>
              <w:rPr>
                <w:rFonts w:eastAsia="Times New Roman"/>
                <w:szCs w:val="24"/>
              </w:rPr>
            </w:pPr>
            <w:r w:rsidRPr="00905A2D">
              <w:rPr>
                <w:rFonts w:eastAsia="Times New Roman"/>
                <w:szCs w:val="24"/>
              </w:rPr>
              <w:t>7</w:t>
            </w:r>
          </w:p>
        </w:tc>
      </w:tr>
      <w:tr w:rsidR="00C00626" w:rsidRPr="00AC7478" w14:paraId="1576668B" w14:textId="77777777" w:rsidTr="00CB2562">
        <w:trPr>
          <w:jc w:val="center"/>
        </w:trPr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6B6D75" w14:textId="77777777" w:rsidR="00C00626" w:rsidRPr="00AC7478" w:rsidRDefault="00C00626" w:rsidP="00CB2562">
            <w:pPr>
              <w:spacing w:after="0"/>
              <w:jc w:val="center"/>
              <w:rPr>
                <w:rFonts w:eastAsia="Times New Roman"/>
                <w:szCs w:val="24"/>
              </w:rPr>
            </w:pPr>
            <w:r w:rsidRPr="00AC7478">
              <w:rPr>
                <w:rFonts w:eastAsia="Times New Roman"/>
                <w:szCs w:val="24"/>
              </w:rPr>
              <w:t>11</w:t>
            </w:r>
          </w:p>
        </w:tc>
        <w:tc>
          <w:tcPr>
            <w:tcW w:w="3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52E157" w14:textId="77777777" w:rsidR="00C00626" w:rsidRPr="00AC7478" w:rsidRDefault="00C00626" w:rsidP="00CB2562">
            <w:pPr>
              <w:spacing w:after="0"/>
              <w:jc w:val="center"/>
              <w:rPr>
                <w:rFonts w:eastAsia="Times New Roman"/>
                <w:szCs w:val="24"/>
              </w:rPr>
            </w:pPr>
            <w:r w:rsidRPr="00AC7478">
              <w:rPr>
                <w:rFonts w:eastAsia="Times New Roman"/>
                <w:szCs w:val="24"/>
              </w:rPr>
              <w:t>Bilateral calf, thigh, arm, and flank</w:t>
            </w: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9BBD85" w14:textId="77777777" w:rsidR="00C00626" w:rsidRPr="00905A2D" w:rsidRDefault="00C00626" w:rsidP="00CB2562">
            <w:pPr>
              <w:spacing w:after="0"/>
              <w:jc w:val="center"/>
              <w:rPr>
                <w:rFonts w:eastAsia="Times New Roman"/>
                <w:szCs w:val="24"/>
              </w:rPr>
            </w:pPr>
            <w:r w:rsidRPr="00905A2D">
              <w:rPr>
                <w:rFonts w:eastAsia="Times New Roman"/>
                <w:szCs w:val="24"/>
              </w:rPr>
              <w:t>34</w:t>
            </w: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C254FB" w14:textId="77777777" w:rsidR="00C00626" w:rsidRPr="00905A2D" w:rsidRDefault="00C00626" w:rsidP="00CB2562">
            <w:pPr>
              <w:spacing w:after="0"/>
              <w:jc w:val="center"/>
              <w:rPr>
                <w:rFonts w:eastAsia="Times New Roman"/>
                <w:szCs w:val="24"/>
              </w:rPr>
            </w:pPr>
            <w:r w:rsidRPr="00905A2D">
              <w:rPr>
                <w:rFonts w:eastAsia="Times New Roman"/>
                <w:szCs w:val="24"/>
              </w:rPr>
              <w:t>33</w:t>
            </w: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430DD4" w14:textId="77777777" w:rsidR="00C00626" w:rsidRPr="00905A2D" w:rsidRDefault="00C00626" w:rsidP="00CB2562">
            <w:pPr>
              <w:spacing w:after="0"/>
              <w:jc w:val="center"/>
              <w:rPr>
                <w:rFonts w:eastAsia="Times New Roman"/>
                <w:szCs w:val="24"/>
              </w:rPr>
            </w:pPr>
            <w:r w:rsidRPr="00905A2D">
              <w:rPr>
                <w:rFonts w:eastAsia="Times New Roman"/>
                <w:szCs w:val="24"/>
              </w:rPr>
              <w:t>32</w:t>
            </w:r>
          </w:p>
        </w:tc>
      </w:tr>
      <w:tr w:rsidR="00C00626" w:rsidRPr="00AC7478" w14:paraId="53B9FB1C" w14:textId="77777777" w:rsidTr="00CB2562">
        <w:trPr>
          <w:jc w:val="center"/>
        </w:trPr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48A4E1" w14:textId="77777777" w:rsidR="00C00626" w:rsidRPr="00AC7478" w:rsidRDefault="00C00626" w:rsidP="00CB2562">
            <w:pPr>
              <w:spacing w:after="0"/>
              <w:jc w:val="center"/>
              <w:rPr>
                <w:rFonts w:eastAsia="Times New Roman"/>
                <w:szCs w:val="24"/>
              </w:rPr>
            </w:pPr>
            <w:r w:rsidRPr="00AC7478">
              <w:rPr>
                <w:rFonts w:eastAsia="Times New Roman"/>
                <w:szCs w:val="24"/>
              </w:rPr>
              <w:t>12</w:t>
            </w:r>
          </w:p>
        </w:tc>
        <w:tc>
          <w:tcPr>
            <w:tcW w:w="3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EA4964" w14:textId="77777777" w:rsidR="00C00626" w:rsidRPr="00AC7478" w:rsidRDefault="00C00626" w:rsidP="00CB2562">
            <w:pPr>
              <w:spacing w:after="0"/>
              <w:jc w:val="center"/>
              <w:rPr>
                <w:rFonts w:eastAsia="Times New Roman"/>
                <w:szCs w:val="24"/>
              </w:rPr>
            </w:pPr>
            <w:r w:rsidRPr="00AC7478">
              <w:rPr>
                <w:rFonts w:eastAsia="Times New Roman"/>
                <w:szCs w:val="24"/>
              </w:rPr>
              <w:t>Right arm, flank, and thigh</w:t>
            </w: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0E72B1" w14:textId="77777777" w:rsidR="00C00626" w:rsidRPr="00905A2D" w:rsidRDefault="00C00626" w:rsidP="00CB2562">
            <w:pPr>
              <w:spacing w:after="0"/>
              <w:jc w:val="center"/>
              <w:rPr>
                <w:rFonts w:eastAsia="Times New Roman"/>
                <w:szCs w:val="24"/>
              </w:rPr>
            </w:pPr>
            <w:r w:rsidRPr="00905A2D">
              <w:rPr>
                <w:rFonts w:eastAsia="Times New Roman"/>
                <w:szCs w:val="24"/>
              </w:rPr>
              <w:t>10</w:t>
            </w: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52E9AF" w14:textId="77777777" w:rsidR="00C00626" w:rsidRPr="00905A2D" w:rsidRDefault="00C00626" w:rsidP="00CB2562">
            <w:pPr>
              <w:spacing w:after="0"/>
              <w:jc w:val="center"/>
              <w:rPr>
                <w:rFonts w:eastAsia="Times New Roman"/>
                <w:szCs w:val="24"/>
              </w:rPr>
            </w:pPr>
            <w:r w:rsidRPr="00905A2D">
              <w:rPr>
                <w:rFonts w:eastAsia="Times New Roman"/>
                <w:szCs w:val="24"/>
              </w:rPr>
              <w:t>10</w:t>
            </w: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DBC24E" w14:textId="77777777" w:rsidR="00C00626" w:rsidRPr="00905A2D" w:rsidRDefault="00C00626" w:rsidP="00CB2562">
            <w:pPr>
              <w:spacing w:after="0"/>
              <w:jc w:val="center"/>
              <w:rPr>
                <w:rFonts w:eastAsia="Times New Roman"/>
                <w:szCs w:val="24"/>
              </w:rPr>
            </w:pPr>
            <w:r w:rsidRPr="00905A2D">
              <w:rPr>
                <w:rFonts w:eastAsia="Times New Roman"/>
                <w:szCs w:val="24"/>
              </w:rPr>
              <w:t>10</w:t>
            </w:r>
          </w:p>
        </w:tc>
      </w:tr>
      <w:tr w:rsidR="00C00626" w:rsidRPr="00AC7478" w14:paraId="56F42DF3" w14:textId="77777777" w:rsidTr="00CB2562">
        <w:trPr>
          <w:jc w:val="center"/>
        </w:trPr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E333AC" w14:textId="77777777" w:rsidR="00C00626" w:rsidRPr="00AC7478" w:rsidRDefault="00C00626" w:rsidP="00CB2562">
            <w:pPr>
              <w:spacing w:after="0"/>
              <w:jc w:val="center"/>
              <w:rPr>
                <w:rFonts w:eastAsia="Times New Roman"/>
                <w:szCs w:val="24"/>
              </w:rPr>
            </w:pPr>
            <w:r w:rsidRPr="00AC7478">
              <w:rPr>
                <w:rFonts w:eastAsia="Times New Roman"/>
                <w:szCs w:val="24"/>
              </w:rPr>
              <w:t>13</w:t>
            </w:r>
          </w:p>
        </w:tc>
        <w:tc>
          <w:tcPr>
            <w:tcW w:w="3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42006F" w14:textId="77777777" w:rsidR="00C00626" w:rsidRPr="00AC7478" w:rsidRDefault="00C00626" w:rsidP="00CB2562">
            <w:pPr>
              <w:spacing w:after="0"/>
              <w:jc w:val="center"/>
              <w:rPr>
                <w:rFonts w:eastAsia="Times New Roman"/>
                <w:szCs w:val="24"/>
              </w:rPr>
            </w:pPr>
            <w:r w:rsidRPr="00AC7478">
              <w:rPr>
                <w:rFonts w:eastAsia="Times New Roman"/>
                <w:szCs w:val="24"/>
              </w:rPr>
              <w:t>Right thigh to toes, Left shin to toes</w:t>
            </w: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178FF2" w14:textId="77777777" w:rsidR="00C00626" w:rsidRPr="00905A2D" w:rsidRDefault="00C00626" w:rsidP="00CB2562">
            <w:pPr>
              <w:spacing w:after="0"/>
              <w:jc w:val="center"/>
              <w:rPr>
                <w:rFonts w:eastAsia="Times New Roman"/>
                <w:szCs w:val="24"/>
              </w:rPr>
            </w:pPr>
            <w:r w:rsidRPr="00905A2D">
              <w:rPr>
                <w:rFonts w:eastAsia="Times New Roman"/>
                <w:szCs w:val="24"/>
              </w:rPr>
              <w:t>8</w:t>
            </w: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FA06CB" w14:textId="77777777" w:rsidR="00C00626" w:rsidRPr="00905A2D" w:rsidRDefault="00C00626" w:rsidP="00CB2562">
            <w:pPr>
              <w:spacing w:after="0"/>
              <w:jc w:val="center"/>
              <w:rPr>
                <w:rFonts w:eastAsia="Times New Roman"/>
                <w:szCs w:val="24"/>
              </w:rPr>
            </w:pPr>
            <w:r w:rsidRPr="00905A2D">
              <w:rPr>
                <w:rFonts w:eastAsia="Times New Roman"/>
                <w:szCs w:val="24"/>
              </w:rPr>
              <w:t>8</w:t>
            </w: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E33EFD" w14:textId="77777777" w:rsidR="00C00626" w:rsidRPr="00905A2D" w:rsidRDefault="00C00626" w:rsidP="00CB2562">
            <w:pPr>
              <w:spacing w:after="0"/>
              <w:jc w:val="center"/>
              <w:rPr>
                <w:rFonts w:eastAsia="Times New Roman"/>
                <w:szCs w:val="24"/>
              </w:rPr>
            </w:pPr>
            <w:r w:rsidRPr="00905A2D">
              <w:rPr>
                <w:rFonts w:eastAsia="Times New Roman"/>
                <w:szCs w:val="24"/>
              </w:rPr>
              <w:t>8</w:t>
            </w:r>
          </w:p>
        </w:tc>
      </w:tr>
      <w:tr w:rsidR="00C00626" w:rsidRPr="00AC7478" w14:paraId="0C26CCFE" w14:textId="77777777" w:rsidTr="00CB2562">
        <w:trPr>
          <w:jc w:val="center"/>
        </w:trPr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93AC66" w14:textId="77777777" w:rsidR="00C00626" w:rsidRPr="00AC7478" w:rsidRDefault="00C00626" w:rsidP="00CB2562">
            <w:pPr>
              <w:spacing w:after="0"/>
              <w:jc w:val="center"/>
              <w:rPr>
                <w:rFonts w:eastAsia="Times New Roman"/>
                <w:szCs w:val="24"/>
              </w:rPr>
            </w:pPr>
            <w:r w:rsidRPr="00AC7478">
              <w:rPr>
                <w:rFonts w:eastAsia="Times New Roman"/>
                <w:szCs w:val="24"/>
              </w:rPr>
              <w:t>14</w:t>
            </w:r>
          </w:p>
        </w:tc>
        <w:tc>
          <w:tcPr>
            <w:tcW w:w="3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49BF2F" w14:textId="77777777" w:rsidR="00C00626" w:rsidRPr="00AC7478" w:rsidRDefault="00C00626" w:rsidP="00CB2562">
            <w:pPr>
              <w:spacing w:after="0"/>
              <w:jc w:val="center"/>
              <w:rPr>
                <w:rFonts w:eastAsia="Times New Roman"/>
                <w:szCs w:val="24"/>
              </w:rPr>
            </w:pPr>
            <w:r w:rsidRPr="00AC7478">
              <w:rPr>
                <w:rFonts w:eastAsia="Times New Roman"/>
                <w:szCs w:val="24"/>
              </w:rPr>
              <w:t>Right flank and shoulder (thorax)</w:t>
            </w: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387146" w14:textId="77777777" w:rsidR="00C00626" w:rsidRPr="00905A2D" w:rsidRDefault="00C00626" w:rsidP="00CB2562">
            <w:pPr>
              <w:spacing w:after="0"/>
              <w:jc w:val="center"/>
              <w:rPr>
                <w:rFonts w:eastAsia="Times New Roman"/>
                <w:szCs w:val="24"/>
              </w:rPr>
            </w:pPr>
            <w:r w:rsidRPr="00905A2D">
              <w:rPr>
                <w:rFonts w:eastAsia="Times New Roman"/>
                <w:szCs w:val="24"/>
              </w:rPr>
              <w:t>7</w:t>
            </w: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5E665D" w14:textId="77777777" w:rsidR="00C00626" w:rsidRPr="00905A2D" w:rsidRDefault="00C00626" w:rsidP="00CB2562">
            <w:pPr>
              <w:spacing w:after="0"/>
              <w:jc w:val="center"/>
              <w:rPr>
                <w:rFonts w:eastAsia="Times New Roman"/>
                <w:szCs w:val="24"/>
              </w:rPr>
            </w:pPr>
            <w:r w:rsidRPr="00905A2D">
              <w:rPr>
                <w:rFonts w:eastAsia="Times New Roman"/>
                <w:szCs w:val="24"/>
              </w:rPr>
              <w:t>7</w:t>
            </w: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89F91F" w14:textId="77777777" w:rsidR="00C00626" w:rsidRPr="00905A2D" w:rsidRDefault="00C00626" w:rsidP="00CB2562">
            <w:pPr>
              <w:spacing w:after="0"/>
              <w:jc w:val="center"/>
              <w:rPr>
                <w:rFonts w:eastAsia="Times New Roman"/>
                <w:szCs w:val="24"/>
              </w:rPr>
            </w:pPr>
            <w:r w:rsidRPr="00905A2D">
              <w:rPr>
                <w:rFonts w:eastAsia="Times New Roman"/>
                <w:szCs w:val="24"/>
              </w:rPr>
              <w:t>7</w:t>
            </w:r>
          </w:p>
        </w:tc>
      </w:tr>
      <w:tr w:rsidR="00C00626" w:rsidRPr="00AC7478" w14:paraId="13282E29" w14:textId="77777777" w:rsidTr="00CB2562">
        <w:trPr>
          <w:jc w:val="center"/>
        </w:trPr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92DEA0" w14:textId="77777777" w:rsidR="00C00626" w:rsidRPr="00AC7478" w:rsidRDefault="00C00626" w:rsidP="00CB2562">
            <w:pPr>
              <w:spacing w:after="0"/>
              <w:jc w:val="center"/>
              <w:rPr>
                <w:rFonts w:eastAsia="Times New Roman"/>
                <w:szCs w:val="24"/>
              </w:rPr>
            </w:pPr>
            <w:r w:rsidRPr="00AC7478">
              <w:rPr>
                <w:rFonts w:eastAsia="Times New Roman"/>
                <w:szCs w:val="24"/>
              </w:rPr>
              <w:t>15</w:t>
            </w:r>
          </w:p>
        </w:tc>
        <w:tc>
          <w:tcPr>
            <w:tcW w:w="3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737C5C" w14:textId="77777777" w:rsidR="00C00626" w:rsidRPr="00AC7478" w:rsidRDefault="00C00626" w:rsidP="00CB2562">
            <w:pPr>
              <w:spacing w:after="0"/>
              <w:jc w:val="center"/>
              <w:rPr>
                <w:rFonts w:eastAsia="Times New Roman"/>
                <w:szCs w:val="24"/>
              </w:rPr>
            </w:pPr>
            <w:r w:rsidRPr="00AC7478">
              <w:rPr>
                <w:rFonts w:eastAsia="Times New Roman"/>
                <w:szCs w:val="24"/>
              </w:rPr>
              <w:t>Right buttock</w:t>
            </w: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76C644" w14:textId="77777777" w:rsidR="00C00626" w:rsidRPr="00905A2D" w:rsidRDefault="00C00626" w:rsidP="00CB2562">
            <w:pPr>
              <w:spacing w:after="0"/>
              <w:jc w:val="center"/>
              <w:rPr>
                <w:rFonts w:eastAsia="Times New Roman"/>
                <w:szCs w:val="24"/>
              </w:rPr>
            </w:pPr>
            <w:r w:rsidRPr="00905A2D">
              <w:rPr>
                <w:rFonts w:eastAsia="Times New Roman"/>
                <w:szCs w:val="24"/>
              </w:rPr>
              <w:t>2</w:t>
            </w: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A0E74F" w14:textId="77777777" w:rsidR="00C00626" w:rsidRPr="00905A2D" w:rsidRDefault="00C00626" w:rsidP="00CB2562">
            <w:pPr>
              <w:spacing w:after="0"/>
              <w:jc w:val="center"/>
              <w:rPr>
                <w:rFonts w:eastAsia="Times New Roman"/>
                <w:szCs w:val="24"/>
              </w:rPr>
            </w:pPr>
            <w:r w:rsidRPr="00905A2D">
              <w:rPr>
                <w:rFonts w:eastAsia="Times New Roman"/>
                <w:szCs w:val="24"/>
              </w:rPr>
              <w:t>2</w:t>
            </w: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D69BEA" w14:textId="77777777" w:rsidR="00C00626" w:rsidRPr="00905A2D" w:rsidRDefault="00C00626" w:rsidP="00CB2562">
            <w:pPr>
              <w:spacing w:after="0"/>
              <w:jc w:val="center"/>
              <w:rPr>
                <w:rFonts w:eastAsia="Times New Roman"/>
                <w:szCs w:val="24"/>
              </w:rPr>
            </w:pPr>
            <w:r w:rsidRPr="00905A2D">
              <w:rPr>
                <w:rFonts w:eastAsia="Times New Roman"/>
                <w:szCs w:val="24"/>
              </w:rPr>
              <w:t>2</w:t>
            </w:r>
          </w:p>
        </w:tc>
      </w:tr>
    </w:tbl>
    <w:p w14:paraId="077F9FAF" w14:textId="77777777" w:rsidR="00C00626" w:rsidRPr="00AC7478" w:rsidRDefault="00C00626" w:rsidP="00C00626">
      <w:pPr>
        <w:rPr>
          <w:b/>
          <w:bCs/>
          <w:szCs w:val="24"/>
        </w:rPr>
      </w:pPr>
    </w:p>
    <w:p w14:paraId="461DA64F" w14:textId="77777777" w:rsidR="00C00626" w:rsidRPr="00AC7478" w:rsidRDefault="00C00626" w:rsidP="00C00626">
      <w:pPr>
        <w:rPr>
          <w:b/>
          <w:bCs/>
          <w:szCs w:val="24"/>
        </w:rPr>
      </w:pPr>
      <w:r w:rsidRPr="00AC7478">
        <w:rPr>
          <w:b/>
          <w:bCs/>
          <w:szCs w:val="24"/>
        </w:rPr>
        <w:t>A.</w:t>
      </w:r>
      <w:r>
        <w:rPr>
          <w:b/>
          <w:bCs/>
          <w:szCs w:val="24"/>
        </w:rPr>
        <w:t>2</w:t>
      </w:r>
      <w:r w:rsidRPr="00AC7478">
        <w:rPr>
          <w:b/>
          <w:bCs/>
          <w:szCs w:val="24"/>
        </w:rPr>
        <w:t>. Comparison of hyperelastic material laws</w:t>
      </w:r>
    </w:p>
    <w:p w14:paraId="7A820534" w14:textId="3D922416" w:rsidR="00C00626" w:rsidRPr="00AC7478" w:rsidRDefault="00C00626" w:rsidP="00C00626">
      <w:pPr>
        <w:rPr>
          <w:szCs w:val="24"/>
        </w:rPr>
      </w:pPr>
      <w:r w:rsidRPr="00AC7478">
        <w:rPr>
          <w:szCs w:val="24"/>
        </w:rPr>
        <w:t>The Veronda-Westmann hyperelastic material</w:t>
      </w:r>
      <w:r>
        <w:rPr>
          <w:szCs w:val="24"/>
        </w:rPr>
        <w:t xml:space="preserve"> model [1]</w:t>
      </w:r>
      <w:r w:rsidRPr="00AC7478">
        <w:rPr>
          <w:szCs w:val="24"/>
        </w:rPr>
        <w:t xml:space="preserve"> is compared with the Arruda-Boyce material model</w:t>
      </w:r>
      <w:r>
        <w:rPr>
          <w:szCs w:val="24"/>
        </w:rPr>
        <w:t xml:space="preserve"> [2]</w:t>
      </w:r>
      <w:r w:rsidRPr="00AC7478">
        <w:rPr>
          <w:szCs w:val="24"/>
        </w:rPr>
        <w:t xml:space="preserve"> and the reduced second order polynomial model</w:t>
      </w:r>
      <w:r>
        <w:rPr>
          <w:szCs w:val="24"/>
        </w:rPr>
        <w:t xml:space="preserve"> [3]</w:t>
      </w:r>
      <w:r w:rsidRPr="00AC7478">
        <w:rPr>
          <w:szCs w:val="24"/>
        </w:rPr>
        <w:t xml:space="preserve">. These material models are </w:t>
      </w:r>
      <w:r w:rsidRPr="00AC7478">
        <w:rPr>
          <w:szCs w:val="24"/>
        </w:rPr>
        <w:lastRenderedPageBreak/>
        <w:t xml:space="preserve">fit to the experimental nominal stress-strain data using the least squares method. A typical curve fit for the three models is shown in Figure A.1 for </w:t>
      </w:r>
      <w:r>
        <w:rPr>
          <w:szCs w:val="24"/>
        </w:rPr>
        <w:t>the</w:t>
      </w:r>
      <w:r w:rsidRPr="00AC7478">
        <w:rPr>
          <w:szCs w:val="24"/>
        </w:rPr>
        <w:t xml:space="preserve"> </w:t>
      </w:r>
      <w:r w:rsidR="00016D91" w:rsidRPr="00FF1294">
        <w:rPr>
          <w:szCs w:val="24"/>
        </w:rPr>
        <w:t>burn</w:t>
      </w:r>
      <w:r>
        <w:rPr>
          <w:szCs w:val="24"/>
        </w:rPr>
        <w:t xml:space="preserve"> </w:t>
      </w:r>
      <w:r w:rsidRPr="00AC7478">
        <w:rPr>
          <w:szCs w:val="24"/>
        </w:rPr>
        <w:t>human skin tissue samples for each loading rate, i.e., 0.3 mm/s, 2 mm/s, and 8 mm/s. The Veronda-Westmann material model has the best fit to the data with the R</w:t>
      </w:r>
      <w:r w:rsidRPr="00AC7478">
        <w:rPr>
          <w:szCs w:val="24"/>
          <w:vertAlign w:val="superscript"/>
        </w:rPr>
        <w:t>2</w:t>
      </w:r>
      <w:r w:rsidRPr="00AC7478">
        <w:rPr>
          <w:szCs w:val="24"/>
        </w:rPr>
        <w:t xml:space="preserve"> goodness-of-fit measure of 0.99 for all three loading rates. Hence, the Veronda-Westmann model is used in the present study to describe the stress-strain response of the full thickness </w:t>
      </w:r>
      <w:r w:rsidR="00016D91" w:rsidRPr="00FF1294">
        <w:rPr>
          <w:szCs w:val="24"/>
        </w:rPr>
        <w:t>burn</w:t>
      </w:r>
      <w:r w:rsidRPr="00AC7478">
        <w:rPr>
          <w:szCs w:val="24"/>
        </w:rPr>
        <w:t xml:space="preserve"> human skin tissues at various loading rates.</w:t>
      </w:r>
    </w:p>
    <w:p w14:paraId="690E9A4B" w14:textId="2E53B900" w:rsidR="00C00626" w:rsidRDefault="00871685" w:rsidP="00C00626">
      <w:pPr>
        <w:jc w:val="center"/>
      </w:pPr>
      <w:r>
        <w:rPr>
          <w:noProof/>
        </w:rPr>
        <w:drawing>
          <wp:inline distT="0" distB="0" distL="0" distR="0" wp14:anchorId="5CED07CB" wp14:editId="2B0BCC19">
            <wp:extent cx="5943600" cy="3731260"/>
            <wp:effectExtent l="0" t="0" r="0" b="2540"/>
            <wp:docPr id="175232213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52322130" name="Picture 1752322130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213" t="5799" r="15039" b="8737"/>
                    <a:stretch/>
                  </pic:blipFill>
                  <pic:spPr bwMode="auto">
                    <a:xfrm>
                      <a:off x="0" y="0"/>
                      <a:ext cx="5943600" cy="373126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0421991" w14:textId="2A7F2C6C" w:rsidR="00C00626" w:rsidRDefault="00C00626" w:rsidP="00C00626">
      <w:pPr>
        <w:rPr>
          <w:szCs w:val="24"/>
        </w:rPr>
      </w:pPr>
      <w:r w:rsidRPr="008F100E">
        <w:rPr>
          <w:b/>
          <w:bCs/>
          <w:szCs w:val="24"/>
        </w:rPr>
        <w:t>Figure A.1</w:t>
      </w:r>
      <w:r w:rsidRPr="00AC7478">
        <w:rPr>
          <w:szCs w:val="24"/>
        </w:rPr>
        <w:t xml:space="preserve">. Curve-fitting of the Arruda-Boyce model, reduced second order polynomial model, and the Veronda-Westmann model to the experimental nominal stress-strain data from the uniaxial tensile tests on full thickness </w:t>
      </w:r>
      <w:r w:rsidR="00016D91" w:rsidRPr="00FF1294">
        <w:rPr>
          <w:szCs w:val="24"/>
        </w:rPr>
        <w:t>burn</w:t>
      </w:r>
      <w:r w:rsidRPr="00AC7478">
        <w:rPr>
          <w:szCs w:val="24"/>
        </w:rPr>
        <w:t xml:space="preserve"> human</w:t>
      </w:r>
      <w:r>
        <w:rPr>
          <w:szCs w:val="24"/>
        </w:rPr>
        <w:t xml:space="preserve"> skin</w:t>
      </w:r>
      <w:r w:rsidRPr="00AC7478">
        <w:rPr>
          <w:szCs w:val="24"/>
        </w:rPr>
        <w:t xml:space="preserve"> tissue loaded at (a) 0.3 mm/s, (b) 2 mm/s, (c) 8 mm/s.</w:t>
      </w:r>
    </w:p>
    <w:p w14:paraId="32DBC637" w14:textId="77777777" w:rsidR="00C00626" w:rsidRDefault="00C00626" w:rsidP="00C00626">
      <w:pPr>
        <w:spacing w:after="160" w:line="259" w:lineRule="auto"/>
        <w:jc w:val="left"/>
        <w:rPr>
          <w:szCs w:val="24"/>
        </w:rPr>
      </w:pPr>
      <w:r>
        <w:rPr>
          <w:szCs w:val="24"/>
        </w:rPr>
        <w:br w:type="page"/>
      </w:r>
    </w:p>
    <w:p w14:paraId="344FED3E" w14:textId="77777777" w:rsidR="00C00626" w:rsidRPr="00AC7478" w:rsidRDefault="00C00626" w:rsidP="00C00626">
      <w:pPr>
        <w:jc w:val="center"/>
        <w:rPr>
          <w:b/>
          <w:bCs/>
          <w:szCs w:val="24"/>
        </w:rPr>
      </w:pPr>
      <w:r w:rsidRPr="00AC7478">
        <w:rPr>
          <w:b/>
          <w:bCs/>
          <w:szCs w:val="24"/>
        </w:rPr>
        <w:lastRenderedPageBreak/>
        <w:t>Appendix B</w:t>
      </w:r>
    </w:p>
    <w:p w14:paraId="794D4560" w14:textId="77777777" w:rsidR="00C00626" w:rsidRPr="00AC7478" w:rsidRDefault="00C00626" w:rsidP="00C00626">
      <w:pPr>
        <w:rPr>
          <w:b/>
          <w:bCs/>
          <w:szCs w:val="24"/>
        </w:rPr>
      </w:pPr>
      <w:r w:rsidRPr="00AC7478">
        <w:rPr>
          <w:b/>
          <w:bCs/>
          <w:szCs w:val="24"/>
        </w:rPr>
        <w:t>B.1. Univariate hypothesis tests</w:t>
      </w:r>
    </w:p>
    <w:p w14:paraId="01B44100" w14:textId="7D266148" w:rsidR="00C00626" w:rsidRPr="00FF1294" w:rsidRDefault="00C00626" w:rsidP="00C00626">
      <w:pPr>
        <w:rPr>
          <w:szCs w:val="24"/>
        </w:rPr>
      </w:pPr>
      <w:r w:rsidRPr="00AC7478">
        <w:rPr>
          <w:szCs w:val="24"/>
        </w:rPr>
        <w:t xml:space="preserve">The results from the Shapiro-Wilk normality test of the five </w:t>
      </w:r>
      <w:r w:rsidRPr="00FF1294">
        <w:rPr>
          <w:szCs w:val="24"/>
        </w:rPr>
        <w:t xml:space="preserve">material </w:t>
      </w:r>
      <w:r w:rsidR="007C1AC3" w:rsidRPr="00FF1294">
        <w:rPr>
          <w:szCs w:val="24"/>
        </w:rPr>
        <w:t xml:space="preserve">parameters </w:t>
      </w:r>
      <w:r w:rsidRPr="00FF1294">
        <w:rPr>
          <w:szCs w:val="24"/>
        </w:rPr>
        <w:t xml:space="preserve">at the three loading rates for human skin tissues are given in Table B.1. The univariate statistical analysis of the comparison of the material </w:t>
      </w:r>
      <w:r w:rsidR="007C1AC3" w:rsidRPr="00FF1294">
        <w:rPr>
          <w:szCs w:val="24"/>
        </w:rPr>
        <w:t xml:space="preserve">parameters </w:t>
      </w:r>
      <w:r w:rsidRPr="00FF1294">
        <w:rPr>
          <w:szCs w:val="24"/>
        </w:rPr>
        <w:t xml:space="preserve">of the full-thickness </w:t>
      </w:r>
      <w:r w:rsidR="00016D91" w:rsidRPr="00FF1294">
        <w:rPr>
          <w:szCs w:val="24"/>
        </w:rPr>
        <w:t>burn</w:t>
      </w:r>
      <w:r w:rsidRPr="00FF1294">
        <w:rPr>
          <w:szCs w:val="24"/>
        </w:rPr>
        <w:t xml:space="preserve"> human skin tissue between any two loading rates is given Table B.2.</w:t>
      </w:r>
    </w:p>
    <w:p w14:paraId="7B2E574A" w14:textId="446EF6B9" w:rsidR="00C00626" w:rsidRPr="00AC7478" w:rsidRDefault="00C00626" w:rsidP="00C00626">
      <w:pPr>
        <w:jc w:val="center"/>
        <w:rPr>
          <w:szCs w:val="24"/>
        </w:rPr>
      </w:pPr>
      <w:r w:rsidRPr="00FF1294">
        <w:rPr>
          <w:b/>
          <w:bCs/>
          <w:szCs w:val="24"/>
        </w:rPr>
        <w:t>Table B.1</w:t>
      </w:r>
      <w:r w:rsidRPr="00FF1294">
        <w:rPr>
          <w:szCs w:val="24"/>
        </w:rPr>
        <w:t xml:space="preserve">. The </w:t>
      </w:r>
      <w:r w:rsidRPr="00FF1294">
        <w:rPr>
          <w:i/>
          <w:iCs/>
          <w:szCs w:val="24"/>
        </w:rPr>
        <w:t>p</w:t>
      </w:r>
      <w:r w:rsidRPr="00FF1294">
        <w:rPr>
          <w:szCs w:val="24"/>
        </w:rPr>
        <w:t xml:space="preserve">-value of the Shapiro-Wilk normality test of the five material </w:t>
      </w:r>
      <w:r w:rsidR="007C1AC3" w:rsidRPr="00FF1294">
        <w:rPr>
          <w:szCs w:val="24"/>
        </w:rPr>
        <w:t xml:space="preserve">parameters </w:t>
      </w:r>
      <w:r w:rsidRPr="00FF1294">
        <w:rPr>
          <w:szCs w:val="24"/>
        </w:rPr>
        <w:t>o</w:t>
      </w:r>
      <w:r w:rsidRPr="00AC7478">
        <w:rPr>
          <w:szCs w:val="24"/>
        </w:rPr>
        <w:t>f human skin tissues at three loading rates.</w:t>
      </w:r>
    </w:p>
    <w:tbl>
      <w:tblPr>
        <w:tblW w:w="541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09"/>
        <w:gridCol w:w="1331"/>
        <w:gridCol w:w="1093"/>
        <w:gridCol w:w="1677"/>
      </w:tblGrid>
      <w:tr w:rsidR="00C00626" w:rsidRPr="00AC7478" w14:paraId="482004AF" w14:textId="77777777" w:rsidTr="00774CAC">
        <w:trPr>
          <w:jc w:val="center"/>
        </w:trPr>
        <w:tc>
          <w:tcPr>
            <w:tcW w:w="1265" w:type="dxa"/>
            <w:shd w:val="clear" w:color="auto" w:fill="auto"/>
            <w:vAlign w:val="center"/>
          </w:tcPr>
          <w:p w14:paraId="3BD7BE3A" w14:textId="6FFC02E0" w:rsidR="00C00626" w:rsidRPr="00AC7478" w:rsidRDefault="00C00626" w:rsidP="00CB2562">
            <w:pPr>
              <w:spacing w:after="0"/>
              <w:jc w:val="center"/>
              <w:rPr>
                <w:rFonts w:eastAsia="Times New Roman"/>
                <w:b/>
                <w:bCs/>
                <w:szCs w:val="24"/>
              </w:rPr>
            </w:pPr>
            <w:r w:rsidRPr="00AC7478">
              <w:rPr>
                <w:rFonts w:eastAsia="Times New Roman"/>
                <w:b/>
                <w:bCs/>
                <w:szCs w:val="24"/>
              </w:rPr>
              <w:t>Material P</w:t>
            </w:r>
            <w:r w:rsidR="007C1AC3">
              <w:rPr>
                <w:rFonts w:eastAsia="Times New Roman"/>
                <w:b/>
                <w:bCs/>
                <w:szCs w:val="24"/>
              </w:rPr>
              <w:t>arameter</w:t>
            </w:r>
          </w:p>
        </w:tc>
        <w:tc>
          <w:tcPr>
            <w:tcW w:w="1351" w:type="dxa"/>
            <w:shd w:val="clear" w:color="auto" w:fill="auto"/>
            <w:vAlign w:val="center"/>
          </w:tcPr>
          <w:p w14:paraId="5EA989B7" w14:textId="77777777" w:rsidR="00C00626" w:rsidRPr="00AC7478" w:rsidRDefault="00C00626" w:rsidP="00CB2562">
            <w:pPr>
              <w:spacing w:after="0"/>
              <w:jc w:val="center"/>
              <w:rPr>
                <w:rFonts w:eastAsia="Times New Roman"/>
                <w:b/>
                <w:bCs/>
                <w:szCs w:val="24"/>
              </w:rPr>
            </w:pPr>
            <w:r w:rsidRPr="00AC7478">
              <w:rPr>
                <w:rFonts w:eastAsia="Times New Roman"/>
                <w:b/>
                <w:bCs/>
                <w:szCs w:val="24"/>
              </w:rPr>
              <w:t>Loading Rate</w:t>
            </w:r>
          </w:p>
        </w:tc>
        <w:tc>
          <w:tcPr>
            <w:tcW w:w="1110" w:type="dxa"/>
            <w:shd w:val="clear" w:color="auto" w:fill="auto"/>
            <w:vAlign w:val="center"/>
          </w:tcPr>
          <w:p w14:paraId="291518BC" w14:textId="77777777" w:rsidR="00C00626" w:rsidRPr="00AC7478" w:rsidRDefault="00C00626" w:rsidP="00CB2562">
            <w:pPr>
              <w:spacing w:after="0"/>
              <w:jc w:val="center"/>
              <w:rPr>
                <w:rFonts w:eastAsia="Times New Roman"/>
                <w:b/>
                <w:bCs/>
                <w:szCs w:val="24"/>
              </w:rPr>
            </w:pPr>
            <w:r w:rsidRPr="00AC7478">
              <w:rPr>
                <w:rFonts w:eastAsia="Times New Roman"/>
                <w:b/>
                <w:bCs/>
                <w:i/>
                <w:iCs/>
                <w:szCs w:val="24"/>
              </w:rPr>
              <w:t>p</w:t>
            </w:r>
            <w:r w:rsidRPr="00AC7478">
              <w:rPr>
                <w:rFonts w:eastAsia="Times New Roman"/>
                <w:b/>
                <w:bCs/>
                <w:szCs w:val="24"/>
              </w:rPr>
              <w:t>-Value</w:t>
            </w:r>
          </w:p>
        </w:tc>
        <w:tc>
          <w:tcPr>
            <w:tcW w:w="1684" w:type="dxa"/>
            <w:shd w:val="clear" w:color="auto" w:fill="auto"/>
            <w:vAlign w:val="center"/>
          </w:tcPr>
          <w:p w14:paraId="2962A350" w14:textId="77777777" w:rsidR="00C00626" w:rsidRPr="00AC7478" w:rsidRDefault="00C00626" w:rsidP="00CB2562">
            <w:pPr>
              <w:spacing w:after="0"/>
              <w:jc w:val="center"/>
              <w:rPr>
                <w:rFonts w:eastAsia="Times New Roman"/>
                <w:b/>
                <w:bCs/>
                <w:szCs w:val="24"/>
              </w:rPr>
            </w:pPr>
            <w:r w:rsidRPr="00AC7478">
              <w:rPr>
                <w:rFonts w:eastAsia="Times New Roman"/>
                <w:b/>
                <w:bCs/>
                <w:szCs w:val="24"/>
              </w:rPr>
              <w:t>Normal Distribution?</w:t>
            </w:r>
          </w:p>
        </w:tc>
      </w:tr>
      <w:tr w:rsidR="00C00626" w:rsidRPr="00AC7478" w14:paraId="7E1E525D" w14:textId="77777777" w:rsidTr="00774CAC">
        <w:trPr>
          <w:jc w:val="center"/>
        </w:trPr>
        <w:tc>
          <w:tcPr>
            <w:tcW w:w="1265" w:type="dxa"/>
            <w:vMerge w:val="restart"/>
            <w:shd w:val="clear" w:color="auto" w:fill="auto"/>
            <w:vAlign w:val="center"/>
          </w:tcPr>
          <w:p w14:paraId="0F609880" w14:textId="77777777" w:rsidR="00C00626" w:rsidRPr="00AC7478" w:rsidRDefault="00C00626" w:rsidP="00CB2562">
            <w:pPr>
              <w:spacing w:after="0"/>
              <w:jc w:val="center"/>
              <w:rPr>
                <w:rFonts w:eastAsia="Times New Roman"/>
                <w:szCs w:val="24"/>
              </w:rPr>
            </w:pPr>
            <w:r w:rsidRPr="00AC7478">
              <w:rPr>
                <w:rFonts w:eastAsia="Times New Roman"/>
                <w:szCs w:val="24"/>
              </w:rPr>
              <w:t>UT Stress</w:t>
            </w:r>
          </w:p>
        </w:tc>
        <w:tc>
          <w:tcPr>
            <w:tcW w:w="1351" w:type="dxa"/>
            <w:shd w:val="clear" w:color="auto" w:fill="auto"/>
            <w:vAlign w:val="center"/>
          </w:tcPr>
          <w:p w14:paraId="07C721B2" w14:textId="77777777" w:rsidR="00C00626" w:rsidRPr="00AC7478" w:rsidRDefault="00C00626" w:rsidP="00CB2562">
            <w:pPr>
              <w:spacing w:after="0"/>
              <w:jc w:val="center"/>
              <w:rPr>
                <w:rFonts w:eastAsia="Times New Roman"/>
                <w:szCs w:val="24"/>
              </w:rPr>
            </w:pPr>
            <w:r w:rsidRPr="00AC7478">
              <w:rPr>
                <w:rFonts w:eastAsia="Times New Roman"/>
                <w:szCs w:val="24"/>
              </w:rPr>
              <w:t>0.3 mm/s</w:t>
            </w:r>
          </w:p>
        </w:tc>
        <w:tc>
          <w:tcPr>
            <w:tcW w:w="1110" w:type="dxa"/>
            <w:shd w:val="clear" w:color="auto" w:fill="auto"/>
            <w:vAlign w:val="center"/>
          </w:tcPr>
          <w:p w14:paraId="7D64702B" w14:textId="77777777" w:rsidR="00C00626" w:rsidRPr="00AC7478" w:rsidRDefault="00C00626" w:rsidP="00CB2562">
            <w:pPr>
              <w:spacing w:after="0"/>
              <w:jc w:val="center"/>
              <w:rPr>
                <w:rFonts w:eastAsia="Times New Roman"/>
                <w:szCs w:val="24"/>
              </w:rPr>
            </w:pPr>
            <w:r w:rsidRPr="00AC7478">
              <w:rPr>
                <w:rFonts w:eastAsia="Times New Roman"/>
                <w:szCs w:val="24"/>
              </w:rPr>
              <w:t>0.0</w:t>
            </w:r>
          </w:p>
        </w:tc>
        <w:tc>
          <w:tcPr>
            <w:tcW w:w="1684" w:type="dxa"/>
            <w:shd w:val="clear" w:color="auto" w:fill="auto"/>
            <w:vAlign w:val="center"/>
          </w:tcPr>
          <w:p w14:paraId="11301EE8" w14:textId="77777777" w:rsidR="00C00626" w:rsidRPr="00AC7478" w:rsidRDefault="00C00626" w:rsidP="00CB2562">
            <w:pPr>
              <w:spacing w:after="0"/>
              <w:jc w:val="center"/>
              <w:rPr>
                <w:rFonts w:eastAsia="Times New Roman"/>
                <w:szCs w:val="24"/>
              </w:rPr>
            </w:pPr>
            <w:r w:rsidRPr="00AC7478">
              <w:rPr>
                <w:rFonts w:eastAsia="Times New Roman"/>
                <w:szCs w:val="24"/>
              </w:rPr>
              <w:t>No</w:t>
            </w:r>
          </w:p>
        </w:tc>
      </w:tr>
      <w:tr w:rsidR="00C00626" w:rsidRPr="00AC7478" w14:paraId="60568A46" w14:textId="77777777" w:rsidTr="00774CAC">
        <w:trPr>
          <w:jc w:val="center"/>
        </w:trPr>
        <w:tc>
          <w:tcPr>
            <w:tcW w:w="1265" w:type="dxa"/>
            <w:vMerge/>
            <w:shd w:val="clear" w:color="auto" w:fill="auto"/>
            <w:vAlign w:val="center"/>
          </w:tcPr>
          <w:p w14:paraId="6C4AC0CE" w14:textId="77777777" w:rsidR="00C00626" w:rsidRPr="00AC7478" w:rsidRDefault="00C00626" w:rsidP="00CB2562">
            <w:pPr>
              <w:spacing w:after="0"/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1351" w:type="dxa"/>
            <w:shd w:val="clear" w:color="auto" w:fill="auto"/>
            <w:vAlign w:val="center"/>
          </w:tcPr>
          <w:p w14:paraId="0AD384F7" w14:textId="77777777" w:rsidR="00C00626" w:rsidRPr="00AC7478" w:rsidRDefault="00C00626" w:rsidP="00CB2562">
            <w:pPr>
              <w:spacing w:after="0"/>
              <w:jc w:val="center"/>
              <w:rPr>
                <w:rFonts w:eastAsia="Times New Roman"/>
                <w:szCs w:val="24"/>
              </w:rPr>
            </w:pPr>
            <w:r w:rsidRPr="00AC7478">
              <w:rPr>
                <w:rFonts w:eastAsia="Times New Roman"/>
                <w:szCs w:val="24"/>
              </w:rPr>
              <w:t>2 mm/s</w:t>
            </w:r>
          </w:p>
        </w:tc>
        <w:tc>
          <w:tcPr>
            <w:tcW w:w="1110" w:type="dxa"/>
            <w:shd w:val="clear" w:color="auto" w:fill="auto"/>
            <w:vAlign w:val="center"/>
          </w:tcPr>
          <w:p w14:paraId="6FA0C162" w14:textId="77777777" w:rsidR="00C00626" w:rsidRPr="00AC7478" w:rsidRDefault="00C00626" w:rsidP="00CB2562">
            <w:pPr>
              <w:spacing w:after="0"/>
              <w:jc w:val="center"/>
              <w:rPr>
                <w:rFonts w:eastAsia="Times New Roman"/>
                <w:szCs w:val="24"/>
              </w:rPr>
            </w:pPr>
            <w:r w:rsidRPr="00AC7478">
              <w:rPr>
                <w:rFonts w:eastAsia="Times New Roman"/>
                <w:szCs w:val="24"/>
              </w:rPr>
              <w:t>0.0</w:t>
            </w:r>
          </w:p>
        </w:tc>
        <w:tc>
          <w:tcPr>
            <w:tcW w:w="1684" w:type="dxa"/>
            <w:shd w:val="clear" w:color="auto" w:fill="auto"/>
            <w:vAlign w:val="center"/>
          </w:tcPr>
          <w:p w14:paraId="0527BBA6" w14:textId="77777777" w:rsidR="00C00626" w:rsidRPr="00AC7478" w:rsidRDefault="00C00626" w:rsidP="00CB2562">
            <w:pPr>
              <w:spacing w:after="0"/>
              <w:jc w:val="center"/>
              <w:rPr>
                <w:rFonts w:eastAsia="Times New Roman"/>
                <w:szCs w:val="24"/>
              </w:rPr>
            </w:pPr>
            <w:r w:rsidRPr="00AC7478">
              <w:rPr>
                <w:rFonts w:eastAsia="Times New Roman"/>
                <w:szCs w:val="24"/>
              </w:rPr>
              <w:t>No</w:t>
            </w:r>
          </w:p>
        </w:tc>
      </w:tr>
      <w:tr w:rsidR="00C00626" w:rsidRPr="00AC7478" w14:paraId="77A674B1" w14:textId="77777777" w:rsidTr="00774CAC">
        <w:trPr>
          <w:jc w:val="center"/>
        </w:trPr>
        <w:tc>
          <w:tcPr>
            <w:tcW w:w="1265" w:type="dxa"/>
            <w:vMerge/>
            <w:shd w:val="clear" w:color="auto" w:fill="auto"/>
            <w:vAlign w:val="center"/>
          </w:tcPr>
          <w:p w14:paraId="73037765" w14:textId="77777777" w:rsidR="00C00626" w:rsidRPr="00AC7478" w:rsidRDefault="00C00626" w:rsidP="00CB2562">
            <w:pPr>
              <w:spacing w:after="0"/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1351" w:type="dxa"/>
            <w:shd w:val="clear" w:color="auto" w:fill="auto"/>
            <w:vAlign w:val="center"/>
          </w:tcPr>
          <w:p w14:paraId="670840F8" w14:textId="77777777" w:rsidR="00C00626" w:rsidRPr="00AC7478" w:rsidRDefault="00C00626" w:rsidP="00CB2562">
            <w:pPr>
              <w:spacing w:after="0"/>
              <w:jc w:val="center"/>
              <w:rPr>
                <w:rFonts w:eastAsia="Times New Roman"/>
                <w:szCs w:val="24"/>
              </w:rPr>
            </w:pPr>
            <w:r w:rsidRPr="00AC7478">
              <w:rPr>
                <w:rFonts w:eastAsia="Times New Roman"/>
                <w:szCs w:val="24"/>
              </w:rPr>
              <w:t>8 mm/s</w:t>
            </w:r>
          </w:p>
        </w:tc>
        <w:tc>
          <w:tcPr>
            <w:tcW w:w="1110" w:type="dxa"/>
            <w:shd w:val="clear" w:color="auto" w:fill="auto"/>
            <w:vAlign w:val="center"/>
          </w:tcPr>
          <w:p w14:paraId="42B15DDC" w14:textId="77777777" w:rsidR="00C00626" w:rsidRPr="00AC7478" w:rsidRDefault="00C00626" w:rsidP="00CB2562">
            <w:pPr>
              <w:spacing w:after="0"/>
              <w:jc w:val="center"/>
              <w:rPr>
                <w:rFonts w:eastAsia="Times New Roman"/>
                <w:szCs w:val="24"/>
              </w:rPr>
            </w:pPr>
            <w:r w:rsidRPr="00AC7478">
              <w:rPr>
                <w:rFonts w:eastAsia="Times New Roman"/>
                <w:szCs w:val="24"/>
              </w:rPr>
              <w:t>0.0</w:t>
            </w:r>
          </w:p>
        </w:tc>
        <w:tc>
          <w:tcPr>
            <w:tcW w:w="1684" w:type="dxa"/>
            <w:shd w:val="clear" w:color="auto" w:fill="auto"/>
            <w:vAlign w:val="center"/>
          </w:tcPr>
          <w:p w14:paraId="296A8CC0" w14:textId="77777777" w:rsidR="00C00626" w:rsidRPr="00AC7478" w:rsidRDefault="00C00626" w:rsidP="00CB2562">
            <w:pPr>
              <w:spacing w:after="0"/>
              <w:jc w:val="center"/>
              <w:rPr>
                <w:rFonts w:eastAsia="Times New Roman"/>
                <w:szCs w:val="24"/>
              </w:rPr>
            </w:pPr>
            <w:r w:rsidRPr="00AC7478">
              <w:rPr>
                <w:rFonts w:eastAsia="Times New Roman"/>
                <w:szCs w:val="24"/>
              </w:rPr>
              <w:t>No</w:t>
            </w:r>
          </w:p>
        </w:tc>
      </w:tr>
      <w:tr w:rsidR="00C00626" w:rsidRPr="00AC7478" w14:paraId="3EB9D8E3" w14:textId="77777777" w:rsidTr="00774CAC">
        <w:trPr>
          <w:jc w:val="center"/>
        </w:trPr>
        <w:tc>
          <w:tcPr>
            <w:tcW w:w="1265" w:type="dxa"/>
            <w:vMerge w:val="restart"/>
            <w:shd w:val="clear" w:color="auto" w:fill="auto"/>
            <w:vAlign w:val="center"/>
          </w:tcPr>
          <w:p w14:paraId="47D7AD6D" w14:textId="77777777" w:rsidR="00C00626" w:rsidRPr="00AC7478" w:rsidRDefault="00C00626" w:rsidP="00CB2562">
            <w:pPr>
              <w:spacing w:after="0"/>
              <w:jc w:val="center"/>
              <w:rPr>
                <w:rFonts w:eastAsia="Times New Roman"/>
                <w:szCs w:val="24"/>
              </w:rPr>
            </w:pPr>
            <w:r w:rsidRPr="00AC7478">
              <w:rPr>
                <w:rFonts w:eastAsia="Times New Roman"/>
                <w:szCs w:val="24"/>
              </w:rPr>
              <w:t>UT Strain</w:t>
            </w:r>
          </w:p>
        </w:tc>
        <w:tc>
          <w:tcPr>
            <w:tcW w:w="1351" w:type="dxa"/>
            <w:shd w:val="clear" w:color="auto" w:fill="auto"/>
            <w:vAlign w:val="center"/>
          </w:tcPr>
          <w:p w14:paraId="382503A4" w14:textId="77777777" w:rsidR="00C00626" w:rsidRPr="00AC7478" w:rsidRDefault="00C00626" w:rsidP="00CB2562">
            <w:pPr>
              <w:spacing w:after="0"/>
              <w:jc w:val="center"/>
              <w:rPr>
                <w:rFonts w:eastAsia="Times New Roman"/>
                <w:szCs w:val="24"/>
              </w:rPr>
            </w:pPr>
            <w:r w:rsidRPr="00AC7478">
              <w:rPr>
                <w:rFonts w:eastAsia="Times New Roman"/>
                <w:szCs w:val="24"/>
              </w:rPr>
              <w:t>0.3 mm/s</w:t>
            </w:r>
          </w:p>
        </w:tc>
        <w:tc>
          <w:tcPr>
            <w:tcW w:w="1110" w:type="dxa"/>
            <w:shd w:val="clear" w:color="auto" w:fill="auto"/>
            <w:vAlign w:val="center"/>
          </w:tcPr>
          <w:p w14:paraId="7F098AA2" w14:textId="77777777" w:rsidR="00C00626" w:rsidRPr="00AC7478" w:rsidRDefault="00C00626" w:rsidP="00CB2562">
            <w:pPr>
              <w:spacing w:after="0"/>
              <w:jc w:val="center"/>
              <w:rPr>
                <w:rFonts w:eastAsia="Times New Roman"/>
                <w:szCs w:val="24"/>
              </w:rPr>
            </w:pPr>
            <w:r w:rsidRPr="00AC7478">
              <w:rPr>
                <w:rFonts w:eastAsia="Times New Roman"/>
                <w:szCs w:val="24"/>
              </w:rPr>
              <w:t>0.0001</w:t>
            </w:r>
          </w:p>
        </w:tc>
        <w:tc>
          <w:tcPr>
            <w:tcW w:w="1684" w:type="dxa"/>
            <w:shd w:val="clear" w:color="auto" w:fill="auto"/>
            <w:vAlign w:val="center"/>
          </w:tcPr>
          <w:p w14:paraId="2C1863CF" w14:textId="77777777" w:rsidR="00C00626" w:rsidRPr="00AC7478" w:rsidRDefault="00C00626" w:rsidP="00CB2562">
            <w:pPr>
              <w:spacing w:after="0"/>
              <w:jc w:val="center"/>
              <w:rPr>
                <w:rFonts w:eastAsia="Times New Roman"/>
                <w:szCs w:val="24"/>
              </w:rPr>
            </w:pPr>
            <w:r w:rsidRPr="00AC7478">
              <w:rPr>
                <w:rFonts w:eastAsia="Times New Roman"/>
                <w:szCs w:val="24"/>
              </w:rPr>
              <w:t>No</w:t>
            </w:r>
          </w:p>
        </w:tc>
      </w:tr>
      <w:tr w:rsidR="00C00626" w:rsidRPr="00AC7478" w14:paraId="1AD6CC9A" w14:textId="77777777" w:rsidTr="00774CAC">
        <w:trPr>
          <w:jc w:val="center"/>
        </w:trPr>
        <w:tc>
          <w:tcPr>
            <w:tcW w:w="1265" w:type="dxa"/>
            <w:vMerge/>
            <w:shd w:val="clear" w:color="auto" w:fill="auto"/>
            <w:vAlign w:val="center"/>
          </w:tcPr>
          <w:p w14:paraId="7AC24A63" w14:textId="77777777" w:rsidR="00C00626" w:rsidRPr="00AC7478" w:rsidRDefault="00C00626" w:rsidP="00CB2562">
            <w:pPr>
              <w:spacing w:after="0"/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1351" w:type="dxa"/>
            <w:shd w:val="clear" w:color="auto" w:fill="auto"/>
            <w:vAlign w:val="center"/>
          </w:tcPr>
          <w:p w14:paraId="0AACB493" w14:textId="77777777" w:rsidR="00C00626" w:rsidRPr="00AC7478" w:rsidRDefault="00C00626" w:rsidP="00CB2562">
            <w:pPr>
              <w:spacing w:after="0"/>
              <w:jc w:val="center"/>
              <w:rPr>
                <w:rFonts w:eastAsia="Times New Roman"/>
                <w:szCs w:val="24"/>
              </w:rPr>
            </w:pPr>
            <w:r w:rsidRPr="00AC7478">
              <w:rPr>
                <w:rFonts w:eastAsia="Times New Roman"/>
                <w:szCs w:val="24"/>
              </w:rPr>
              <w:t>2 mm/s</w:t>
            </w:r>
          </w:p>
        </w:tc>
        <w:tc>
          <w:tcPr>
            <w:tcW w:w="1110" w:type="dxa"/>
            <w:shd w:val="clear" w:color="auto" w:fill="auto"/>
            <w:vAlign w:val="center"/>
          </w:tcPr>
          <w:p w14:paraId="1E982194" w14:textId="77777777" w:rsidR="00C00626" w:rsidRPr="00AC7478" w:rsidRDefault="00C00626" w:rsidP="00CB2562">
            <w:pPr>
              <w:spacing w:after="0"/>
              <w:jc w:val="center"/>
              <w:rPr>
                <w:rFonts w:eastAsia="Times New Roman"/>
                <w:szCs w:val="24"/>
              </w:rPr>
            </w:pPr>
            <w:r w:rsidRPr="00AC7478">
              <w:rPr>
                <w:rFonts w:eastAsia="Times New Roman"/>
                <w:szCs w:val="24"/>
              </w:rPr>
              <w:t>0.0</w:t>
            </w:r>
          </w:p>
        </w:tc>
        <w:tc>
          <w:tcPr>
            <w:tcW w:w="1684" w:type="dxa"/>
            <w:shd w:val="clear" w:color="auto" w:fill="auto"/>
            <w:vAlign w:val="center"/>
          </w:tcPr>
          <w:p w14:paraId="4D4CEAC1" w14:textId="77777777" w:rsidR="00C00626" w:rsidRPr="00AC7478" w:rsidRDefault="00C00626" w:rsidP="00CB2562">
            <w:pPr>
              <w:spacing w:after="0"/>
              <w:jc w:val="center"/>
              <w:rPr>
                <w:rFonts w:eastAsia="Times New Roman"/>
                <w:szCs w:val="24"/>
              </w:rPr>
            </w:pPr>
            <w:r w:rsidRPr="00AC7478">
              <w:rPr>
                <w:rFonts w:eastAsia="Times New Roman"/>
                <w:szCs w:val="24"/>
              </w:rPr>
              <w:t>No</w:t>
            </w:r>
          </w:p>
        </w:tc>
      </w:tr>
      <w:tr w:rsidR="00C00626" w:rsidRPr="00AC7478" w14:paraId="55A67618" w14:textId="77777777" w:rsidTr="00774CAC">
        <w:trPr>
          <w:jc w:val="center"/>
        </w:trPr>
        <w:tc>
          <w:tcPr>
            <w:tcW w:w="1265" w:type="dxa"/>
            <w:vMerge/>
            <w:shd w:val="clear" w:color="auto" w:fill="auto"/>
            <w:vAlign w:val="center"/>
          </w:tcPr>
          <w:p w14:paraId="3D73E54B" w14:textId="77777777" w:rsidR="00C00626" w:rsidRPr="00AC7478" w:rsidRDefault="00C00626" w:rsidP="00CB2562">
            <w:pPr>
              <w:spacing w:after="0"/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1351" w:type="dxa"/>
            <w:shd w:val="clear" w:color="auto" w:fill="auto"/>
            <w:vAlign w:val="center"/>
          </w:tcPr>
          <w:p w14:paraId="223054AD" w14:textId="77777777" w:rsidR="00C00626" w:rsidRPr="00AC7478" w:rsidRDefault="00C00626" w:rsidP="00CB2562">
            <w:pPr>
              <w:spacing w:after="0"/>
              <w:jc w:val="center"/>
              <w:rPr>
                <w:rFonts w:eastAsia="Times New Roman"/>
                <w:szCs w:val="24"/>
              </w:rPr>
            </w:pPr>
            <w:r w:rsidRPr="00AC7478">
              <w:rPr>
                <w:rFonts w:eastAsia="Times New Roman"/>
                <w:szCs w:val="24"/>
              </w:rPr>
              <w:t>8 mm/s</w:t>
            </w:r>
          </w:p>
        </w:tc>
        <w:tc>
          <w:tcPr>
            <w:tcW w:w="1110" w:type="dxa"/>
            <w:shd w:val="clear" w:color="auto" w:fill="auto"/>
            <w:vAlign w:val="center"/>
          </w:tcPr>
          <w:p w14:paraId="332D2FF0" w14:textId="77777777" w:rsidR="00C00626" w:rsidRPr="00AC7478" w:rsidRDefault="00C00626" w:rsidP="00CB2562">
            <w:pPr>
              <w:spacing w:after="0"/>
              <w:jc w:val="center"/>
              <w:rPr>
                <w:rFonts w:eastAsia="Times New Roman"/>
                <w:szCs w:val="24"/>
              </w:rPr>
            </w:pPr>
            <w:r w:rsidRPr="00AC7478">
              <w:rPr>
                <w:rFonts w:eastAsia="Times New Roman"/>
                <w:szCs w:val="24"/>
              </w:rPr>
              <w:t>0.0</w:t>
            </w:r>
          </w:p>
        </w:tc>
        <w:tc>
          <w:tcPr>
            <w:tcW w:w="1684" w:type="dxa"/>
            <w:shd w:val="clear" w:color="auto" w:fill="auto"/>
            <w:vAlign w:val="center"/>
          </w:tcPr>
          <w:p w14:paraId="6794E1C7" w14:textId="77777777" w:rsidR="00C00626" w:rsidRPr="00AC7478" w:rsidRDefault="00C00626" w:rsidP="00CB2562">
            <w:pPr>
              <w:spacing w:after="0"/>
              <w:jc w:val="center"/>
              <w:rPr>
                <w:rFonts w:eastAsia="Times New Roman"/>
                <w:szCs w:val="24"/>
              </w:rPr>
            </w:pPr>
            <w:r w:rsidRPr="00AC7478">
              <w:rPr>
                <w:rFonts w:eastAsia="Times New Roman"/>
                <w:szCs w:val="24"/>
              </w:rPr>
              <w:t>No</w:t>
            </w:r>
          </w:p>
        </w:tc>
      </w:tr>
      <w:tr w:rsidR="00C00626" w:rsidRPr="00AC7478" w14:paraId="3E644C3A" w14:textId="77777777" w:rsidTr="00774CAC">
        <w:trPr>
          <w:jc w:val="center"/>
        </w:trPr>
        <w:tc>
          <w:tcPr>
            <w:tcW w:w="1265" w:type="dxa"/>
            <w:vMerge w:val="restart"/>
            <w:shd w:val="clear" w:color="auto" w:fill="auto"/>
            <w:vAlign w:val="center"/>
          </w:tcPr>
          <w:p w14:paraId="6E0D58A6" w14:textId="77777777" w:rsidR="00C00626" w:rsidRPr="00AC7478" w:rsidRDefault="00C00626" w:rsidP="00CB2562">
            <w:pPr>
              <w:spacing w:after="0"/>
              <w:jc w:val="center"/>
              <w:rPr>
                <w:rFonts w:eastAsia="Times New Roman"/>
                <w:szCs w:val="24"/>
              </w:rPr>
            </w:pPr>
            <w:r w:rsidRPr="00AC7478">
              <w:rPr>
                <w:rFonts w:eastAsia="Times New Roman"/>
                <w:szCs w:val="24"/>
              </w:rPr>
              <w:t>Toughness</w:t>
            </w:r>
          </w:p>
        </w:tc>
        <w:tc>
          <w:tcPr>
            <w:tcW w:w="1351" w:type="dxa"/>
            <w:shd w:val="clear" w:color="auto" w:fill="auto"/>
            <w:vAlign w:val="center"/>
          </w:tcPr>
          <w:p w14:paraId="110EC1A8" w14:textId="77777777" w:rsidR="00C00626" w:rsidRPr="00AC7478" w:rsidRDefault="00C00626" w:rsidP="00CB2562">
            <w:pPr>
              <w:spacing w:after="0"/>
              <w:jc w:val="center"/>
              <w:rPr>
                <w:rFonts w:eastAsia="Times New Roman"/>
                <w:szCs w:val="24"/>
              </w:rPr>
            </w:pPr>
            <w:r w:rsidRPr="00AC7478">
              <w:rPr>
                <w:rFonts w:eastAsia="Times New Roman"/>
                <w:szCs w:val="24"/>
              </w:rPr>
              <w:t>0.3 mm/s</w:t>
            </w:r>
          </w:p>
        </w:tc>
        <w:tc>
          <w:tcPr>
            <w:tcW w:w="1110" w:type="dxa"/>
            <w:shd w:val="clear" w:color="auto" w:fill="auto"/>
            <w:vAlign w:val="center"/>
          </w:tcPr>
          <w:p w14:paraId="7E280C7D" w14:textId="77777777" w:rsidR="00C00626" w:rsidRPr="00AC7478" w:rsidRDefault="00C00626" w:rsidP="00CB2562">
            <w:pPr>
              <w:spacing w:after="0"/>
              <w:jc w:val="center"/>
              <w:rPr>
                <w:rFonts w:eastAsia="Times New Roman"/>
                <w:szCs w:val="24"/>
              </w:rPr>
            </w:pPr>
            <w:r w:rsidRPr="00AC7478">
              <w:rPr>
                <w:rFonts w:eastAsia="Times New Roman"/>
                <w:szCs w:val="24"/>
              </w:rPr>
              <w:t>0.0</w:t>
            </w:r>
          </w:p>
        </w:tc>
        <w:tc>
          <w:tcPr>
            <w:tcW w:w="1684" w:type="dxa"/>
            <w:shd w:val="clear" w:color="auto" w:fill="auto"/>
            <w:vAlign w:val="center"/>
          </w:tcPr>
          <w:p w14:paraId="61741C08" w14:textId="77777777" w:rsidR="00C00626" w:rsidRPr="00AC7478" w:rsidRDefault="00C00626" w:rsidP="00CB2562">
            <w:pPr>
              <w:spacing w:after="0"/>
              <w:jc w:val="center"/>
              <w:rPr>
                <w:rFonts w:eastAsia="Times New Roman"/>
                <w:szCs w:val="24"/>
              </w:rPr>
            </w:pPr>
            <w:r w:rsidRPr="00AC7478">
              <w:rPr>
                <w:rFonts w:eastAsia="Times New Roman"/>
                <w:szCs w:val="24"/>
              </w:rPr>
              <w:t>No</w:t>
            </w:r>
          </w:p>
        </w:tc>
      </w:tr>
      <w:tr w:rsidR="00C00626" w:rsidRPr="00AC7478" w14:paraId="527EB594" w14:textId="77777777" w:rsidTr="00774CAC">
        <w:trPr>
          <w:jc w:val="center"/>
        </w:trPr>
        <w:tc>
          <w:tcPr>
            <w:tcW w:w="1265" w:type="dxa"/>
            <w:vMerge/>
            <w:shd w:val="clear" w:color="auto" w:fill="auto"/>
            <w:vAlign w:val="center"/>
          </w:tcPr>
          <w:p w14:paraId="28CD2770" w14:textId="77777777" w:rsidR="00C00626" w:rsidRPr="00AC7478" w:rsidRDefault="00C00626" w:rsidP="00CB2562">
            <w:pPr>
              <w:spacing w:after="0"/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1351" w:type="dxa"/>
            <w:shd w:val="clear" w:color="auto" w:fill="auto"/>
            <w:vAlign w:val="center"/>
          </w:tcPr>
          <w:p w14:paraId="616EA969" w14:textId="77777777" w:rsidR="00C00626" w:rsidRPr="00AC7478" w:rsidRDefault="00C00626" w:rsidP="00CB2562">
            <w:pPr>
              <w:spacing w:after="0"/>
              <w:jc w:val="center"/>
              <w:rPr>
                <w:rFonts w:eastAsia="Times New Roman"/>
                <w:szCs w:val="24"/>
              </w:rPr>
            </w:pPr>
            <w:r w:rsidRPr="00AC7478">
              <w:rPr>
                <w:rFonts w:eastAsia="Times New Roman"/>
                <w:szCs w:val="24"/>
              </w:rPr>
              <w:t>2 mm/s</w:t>
            </w:r>
          </w:p>
        </w:tc>
        <w:tc>
          <w:tcPr>
            <w:tcW w:w="1110" w:type="dxa"/>
            <w:shd w:val="clear" w:color="auto" w:fill="auto"/>
            <w:vAlign w:val="center"/>
          </w:tcPr>
          <w:p w14:paraId="6D66040C" w14:textId="77777777" w:rsidR="00C00626" w:rsidRPr="00AC7478" w:rsidRDefault="00C00626" w:rsidP="00CB2562">
            <w:pPr>
              <w:spacing w:after="0"/>
              <w:jc w:val="center"/>
              <w:rPr>
                <w:rFonts w:eastAsia="Times New Roman"/>
                <w:szCs w:val="24"/>
              </w:rPr>
            </w:pPr>
            <w:r w:rsidRPr="00AC7478">
              <w:rPr>
                <w:rFonts w:eastAsia="Times New Roman"/>
                <w:szCs w:val="24"/>
              </w:rPr>
              <w:t>0.0</w:t>
            </w:r>
          </w:p>
        </w:tc>
        <w:tc>
          <w:tcPr>
            <w:tcW w:w="1684" w:type="dxa"/>
            <w:shd w:val="clear" w:color="auto" w:fill="auto"/>
            <w:vAlign w:val="center"/>
          </w:tcPr>
          <w:p w14:paraId="7DB63791" w14:textId="77777777" w:rsidR="00C00626" w:rsidRPr="00AC7478" w:rsidRDefault="00C00626" w:rsidP="00CB2562">
            <w:pPr>
              <w:spacing w:after="0"/>
              <w:jc w:val="center"/>
              <w:rPr>
                <w:rFonts w:eastAsia="Times New Roman"/>
                <w:szCs w:val="24"/>
              </w:rPr>
            </w:pPr>
            <w:r w:rsidRPr="00AC7478">
              <w:rPr>
                <w:rFonts w:eastAsia="Times New Roman"/>
                <w:szCs w:val="24"/>
              </w:rPr>
              <w:t>No</w:t>
            </w:r>
          </w:p>
        </w:tc>
      </w:tr>
      <w:tr w:rsidR="00C00626" w:rsidRPr="00AC7478" w14:paraId="6F315E0C" w14:textId="77777777" w:rsidTr="00774CAC">
        <w:trPr>
          <w:jc w:val="center"/>
        </w:trPr>
        <w:tc>
          <w:tcPr>
            <w:tcW w:w="1265" w:type="dxa"/>
            <w:vMerge/>
            <w:shd w:val="clear" w:color="auto" w:fill="auto"/>
            <w:vAlign w:val="center"/>
          </w:tcPr>
          <w:p w14:paraId="6208CB00" w14:textId="77777777" w:rsidR="00C00626" w:rsidRPr="00AC7478" w:rsidRDefault="00C00626" w:rsidP="00CB2562">
            <w:pPr>
              <w:spacing w:after="0"/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1351" w:type="dxa"/>
            <w:shd w:val="clear" w:color="auto" w:fill="auto"/>
            <w:vAlign w:val="center"/>
          </w:tcPr>
          <w:p w14:paraId="0660AFD9" w14:textId="77777777" w:rsidR="00C00626" w:rsidRPr="00AC7478" w:rsidRDefault="00C00626" w:rsidP="00CB2562">
            <w:pPr>
              <w:spacing w:after="0"/>
              <w:jc w:val="center"/>
              <w:rPr>
                <w:rFonts w:eastAsia="Times New Roman"/>
                <w:szCs w:val="24"/>
              </w:rPr>
            </w:pPr>
            <w:r w:rsidRPr="00AC7478">
              <w:rPr>
                <w:rFonts w:eastAsia="Times New Roman"/>
                <w:szCs w:val="24"/>
              </w:rPr>
              <w:t>8 mm/s</w:t>
            </w:r>
          </w:p>
        </w:tc>
        <w:tc>
          <w:tcPr>
            <w:tcW w:w="1110" w:type="dxa"/>
            <w:shd w:val="clear" w:color="auto" w:fill="auto"/>
            <w:vAlign w:val="center"/>
          </w:tcPr>
          <w:p w14:paraId="4646BA13" w14:textId="77777777" w:rsidR="00C00626" w:rsidRPr="00AC7478" w:rsidRDefault="00C00626" w:rsidP="00CB2562">
            <w:pPr>
              <w:spacing w:after="0"/>
              <w:jc w:val="center"/>
              <w:rPr>
                <w:rFonts w:eastAsia="Times New Roman"/>
                <w:szCs w:val="24"/>
              </w:rPr>
            </w:pPr>
            <w:r w:rsidRPr="00AC7478">
              <w:rPr>
                <w:rFonts w:eastAsia="Times New Roman"/>
                <w:szCs w:val="24"/>
              </w:rPr>
              <w:t>0.0</w:t>
            </w:r>
          </w:p>
        </w:tc>
        <w:tc>
          <w:tcPr>
            <w:tcW w:w="1684" w:type="dxa"/>
            <w:shd w:val="clear" w:color="auto" w:fill="auto"/>
            <w:vAlign w:val="center"/>
          </w:tcPr>
          <w:p w14:paraId="225D451E" w14:textId="77777777" w:rsidR="00C00626" w:rsidRPr="00AC7478" w:rsidRDefault="00C00626" w:rsidP="00CB2562">
            <w:pPr>
              <w:spacing w:after="0"/>
              <w:jc w:val="center"/>
              <w:rPr>
                <w:rFonts w:eastAsia="Times New Roman"/>
                <w:szCs w:val="24"/>
              </w:rPr>
            </w:pPr>
            <w:r w:rsidRPr="00AC7478">
              <w:rPr>
                <w:rFonts w:eastAsia="Times New Roman"/>
                <w:szCs w:val="24"/>
              </w:rPr>
              <w:t>No</w:t>
            </w:r>
          </w:p>
        </w:tc>
      </w:tr>
      <w:tr w:rsidR="00C00626" w:rsidRPr="00AC7478" w14:paraId="5B7F8B7A" w14:textId="77777777" w:rsidTr="00774CAC">
        <w:trPr>
          <w:jc w:val="center"/>
        </w:trPr>
        <w:tc>
          <w:tcPr>
            <w:tcW w:w="1265" w:type="dxa"/>
            <w:vMerge w:val="restart"/>
            <w:shd w:val="clear" w:color="auto" w:fill="auto"/>
            <w:vAlign w:val="center"/>
          </w:tcPr>
          <w:p w14:paraId="53F1DD82" w14:textId="77777777" w:rsidR="00C00626" w:rsidRPr="00AC7478" w:rsidRDefault="00C00626" w:rsidP="00CB2562">
            <w:pPr>
              <w:spacing w:after="0"/>
              <w:jc w:val="center"/>
              <w:rPr>
                <w:rFonts w:eastAsia="Times New Roman"/>
                <w:szCs w:val="24"/>
                <w:vertAlign w:val="subscript"/>
              </w:rPr>
            </w:pPr>
            <w:r w:rsidRPr="00AC7478">
              <w:rPr>
                <w:rFonts w:eastAsia="Times New Roman"/>
                <w:szCs w:val="24"/>
              </w:rPr>
              <w:t>μ</w:t>
            </w:r>
          </w:p>
        </w:tc>
        <w:tc>
          <w:tcPr>
            <w:tcW w:w="1351" w:type="dxa"/>
            <w:shd w:val="clear" w:color="auto" w:fill="auto"/>
            <w:vAlign w:val="center"/>
          </w:tcPr>
          <w:p w14:paraId="00CB947B" w14:textId="77777777" w:rsidR="00C00626" w:rsidRPr="00AC7478" w:rsidRDefault="00C00626" w:rsidP="00CB2562">
            <w:pPr>
              <w:spacing w:after="0"/>
              <w:jc w:val="center"/>
              <w:rPr>
                <w:rFonts w:eastAsia="Times New Roman"/>
                <w:szCs w:val="24"/>
              </w:rPr>
            </w:pPr>
            <w:r w:rsidRPr="00AC7478">
              <w:rPr>
                <w:rFonts w:eastAsia="Times New Roman"/>
                <w:szCs w:val="24"/>
              </w:rPr>
              <w:t>0.3 mm/s</w:t>
            </w:r>
          </w:p>
        </w:tc>
        <w:tc>
          <w:tcPr>
            <w:tcW w:w="1110" w:type="dxa"/>
            <w:shd w:val="clear" w:color="auto" w:fill="auto"/>
            <w:vAlign w:val="center"/>
          </w:tcPr>
          <w:p w14:paraId="1D0BD467" w14:textId="77777777" w:rsidR="00C00626" w:rsidRPr="00AC7478" w:rsidRDefault="00C00626" w:rsidP="00CB2562">
            <w:pPr>
              <w:spacing w:after="0"/>
              <w:jc w:val="center"/>
              <w:rPr>
                <w:rFonts w:eastAsia="Times New Roman"/>
                <w:szCs w:val="24"/>
              </w:rPr>
            </w:pPr>
            <w:r w:rsidRPr="00AC7478">
              <w:rPr>
                <w:rFonts w:eastAsia="Times New Roman"/>
                <w:szCs w:val="24"/>
              </w:rPr>
              <w:t>0.0</w:t>
            </w:r>
          </w:p>
        </w:tc>
        <w:tc>
          <w:tcPr>
            <w:tcW w:w="1684" w:type="dxa"/>
            <w:shd w:val="clear" w:color="auto" w:fill="auto"/>
            <w:vAlign w:val="center"/>
          </w:tcPr>
          <w:p w14:paraId="69E04337" w14:textId="77777777" w:rsidR="00C00626" w:rsidRPr="00AC7478" w:rsidRDefault="00C00626" w:rsidP="00CB2562">
            <w:pPr>
              <w:spacing w:after="0"/>
              <w:jc w:val="center"/>
              <w:rPr>
                <w:rFonts w:eastAsia="Times New Roman"/>
                <w:szCs w:val="24"/>
              </w:rPr>
            </w:pPr>
            <w:r w:rsidRPr="00AC7478">
              <w:rPr>
                <w:rFonts w:eastAsia="Times New Roman"/>
                <w:szCs w:val="24"/>
              </w:rPr>
              <w:t>No</w:t>
            </w:r>
          </w:p>
        </w:tc>
      </w:tr>
      <w:tr w:rsidR="00C00626" w:rsidRPr="00AC7478" w14:paraId="75EE5172" w14:textId="77777777" w:rsidTr="00774CAC">
        <w:trPr>
          <w:jc w:val="center"/>
        </w:trPr>
        <w:tc>
          <w:tcPr>
            <w:tcW w:w="1265" w:type="dxa"/>
            <w:vMerge/>
            <w:shd w:val="clear" w:color="auto" w:fill="auto"/>
            <w:vAlign w:val="center"/>
          </w:tcPr>
          <w:p w14:paraId="4716BE75" w14:textId="77777777" w:rsidR="00C00626" w:rsidRPr="00AC7478" w:rsidRDefault="00C00626" w:rsidP="00CB2562">
            <w:pPr>
              <w:spacing w:after="0"/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1351" w:type="dxa"/>
            <w:shd w:val="clear" w:color="auto" w:fill="auto"/>
            <w:vAlign w:val="center"/>
          </w:tcPr>
          <w:p w14:paraId="4E956100" w14:textId="77777777" w:rsidR="00C00626" w:rsidRPr="00AC7478" w:rsidRDefault="00C00626" w:rsidP="00CB2562">
            <w:pPr>
              <w:spacing w:after="0"/>
              <w:jc w:val="center"/>
              <w:rPr>
                <w:rFonts w:eastAsia="Times New Roman"/>
                <w:szCs w:val="24"/>
              </w:rPr>
            </w:pPr>
            <w:r w:rsidRPr="00AC7478">
              <w:rPr>
                <w:rFonts w:eastAsia="Times New Roman"/>
                <w:szCs w:val="24"/>
              </w:rPr>
              <w:t>2 mm/s</w:t>
            </w:r>
          </w:p>
        </w:tc>
        <w:tc>
          <w:tcPr>
            <w:tcW w:w="1110" w:type="dxa"/>
            <w:shd w:val="clear" w:color="auto" w:fill="auto"/>
            <w:vAlign w:val="center"/>
          </w:tcPr>
          <w:p w14:paraId="53B71650" w14:textId="77777777" w:rsidR="00C00626" w:rsidRPr="00AC7478" w:rsidRDefault="00C00626" w:rsidP="00CB2562">
            <w:pPr>
              <w:spacing w:after="0"/>
              <w:jc w:val="center"/>
              <w:rPr>
                <w:rFonts w:eastAsia="Times New Roman"/>
                <w:szCs w:val="24"/>
              </w:rPr>
            </w:pPr>
            <w:r w:rsidRPr="00AC7478">
              <w:rPr>
                <w:rFonts w:eastAsia="Times New Roman"/>
                <w:szCs w:val="24"/>
              </w:rPr>
              <w:t>0.0</w:t>
            </w:r>
          </w:p>
        </w:tc>
        <w:tc>
          <w:tcPr>
            <w:tcW w:w="1684" w:type="dxa"/>
            <w:shd w:val="clear" w:color="auto" w:fill="auto"/>
            <w:vAlign w:val="center"/>
          </w:tcPr>
          <w:p w14:paraId="31DFE8AF" w14:textId="77777777" w:rsidR="00C00626" w:rsidRPr="00AC7478" w:rsidRDefault="00C00626" w:rsidP="00CB2562">
            <w:pPr>
              <w:spacing w:after="0"/>
              <w:jc w:val="center"/>
              <w:rPr>
                <w:rFonts w:eastAsia="Times New Roman"/>
                <w:szCs w:val="24"/>
              </w:rPr>
            </w:pPr>
            <w:r w:rsidRPr="00AC7478">
              <w:rPr>
                <w:rFonts w:eastAsia="Times New Roman"/>
                <w:szCs w:val="24"/>
              </w:rPr>
              <w:t>No</w:t>
            </w:r>
          </w:p>
        </w:tc>
      </w:tr>
      <w:tr w:rsidR="00C00626" w:rsidRPr="00AC7478" w14:paraId="085FFBDD" w14:textId="77777777" w:rsidTr="00774CAC">
        <w:trPr>
          <w:jc w:val="center"/>
        </w:trPr>
        <w:tc>
          <w:tcPr>
            <w:tcW w:w="1265" w:type="dxa"/>
            <w:vMerge/>
            <w:shd w:val="clear" w:color="auto" w:fill="auto"/>
            <w:vAlign w:val="center"/>
          </w:tcPr>
          <w:p w14:paraId="52B77461" w14:textId="77777777" w:rsidR="00C00626" w:rsidRPr="00AC7478" w:rsidRDefault="00C00626" w:rsidP="00CB2562">
            <w:pPr>
              <w:spacing w:after="0"/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1351" w:type="dxa"/>
            <w:shd w:val="clear" w:color="auto" w:fill="auto"/>
            <w:vAlign w:val="center"/>
          </w:tcPr>
          <w:p w14:paraId="62F891B7" w14:textId="77777777" w:rsidR="00C00626" w:rsidRPr="00AC7478" w:rsidRDefault="00C00626" w:rsidP="00CB2562">
            <w:pPr>
              <w:spacing w:after="0"/>
              <w:jc w:val="center"/>
              <w:rPr>
                <w:rFonts w:eastAsia="Times New Roman"/>
                <w:szCs w:val="24"/>
              </w:rPr>
            </w:pPr>
            <w:r w:rsidRPr="00AC7478">
              <w:rPr>
                <w:rFonts w:eastAsia="Times New Roman"/>
                <w:szCs w:val="24"/>
              </w:rPr>
              <w:t>8 mm/s</w:t>
            </w:r>
          </w:p>
        </w:tc>
        <w:tc>
          <w:tcPr>
            <w:tcW w:w="1110" w:type="dxa"/>
            <w:shd w:val="clear" w:color="auto" w:fill="auto"/>
            <w:vAlign w:val="center"/>
          </w:tcPr>
          <w:p w14:paraId="74FB0992" w14:textId="77777777" w:rsidR="00C00626" w:rsidRPr="00AC7478" w:rsidRDefault="00C00626" w:rsidP="00CB2562">
            <w:pPr>
              <w:spacing w:after="0"/>
              <w:jc w:val="center"/>
              <w:rPr>
                <w:rFonts w:eastAsia="Times New Roman"/>
                <w:szCs w:val="24"/>
              </w:rPr>
            </w:pPr>
            <w:r w:rsidRPr="00AC7478">
              <w:rPr>
                <w:rFonts w:eastAsia="Times New Roman"/>
                <w:szCs w:val="24"/>
              </w:rPr>
              <w:t>0.0</w:t>
            </w:r>
          </w:p>
        </w:tc>
        <w:tc>
          <w:tcPr>
            <w:tcW w:w="1684" w:type="dxa"/>
            <w:shd w:val="clear" w:color="auto" w:fill="auto"/>
            <w:vAlign w:val="center"/>
          </w:tcPr>
          <w:p w14:paraId="5DAB1C0D" w14:textId="77777777" w:rsidR="00C00626" w:rsidRPr="00AC7478" w:rsidRDefault="00C00626" w:rsidP="00CB2562">
            <w:pPr>
              <w:spacing w:after="0"/>
              <w:jc w:val="center"/>
              <w:rPr>
                <w:rFonts w:eastAsia="Times New Roman"/>
                <w:szCs w:val="24"/>
              </w:rPr>
            </w:pPr>
            <w:r w:rsidRPr="00AC7478">
              <w:rPr>
                <w:rFonts w:eastAsia="Times New Roman"/>
                <w:szCs w:val="24"/>
              </w:rPr>
              <w:t>No</w:t>
            </w:r>
          </w:p>
        </w:tc>
      </w:tr>
      <w:tr w:rsidR="00C00626" w:rsidRPr="00AC7478" w14:paraId="0C325234" w14:textId="77777777" w:rsidTr="00774CAC">
        <w:trPr>
          <w:jc w:val="center"/>
        </w:trPr>
        <w:tc>
          <w:tcPr>
            <w:tcW w:w="1265" w:type="dxa"/>
            <w:vMerge w:val="restart"/>
            <w:shd w:val="clear" w:color="auto" w:fill="auto"/>
            <w:vAlign w:val="center"/>
          </w:tcPr>
          <w:p w14:paraId="654DF84B" w14:textId="77777777" w:rsidR="00C00626" w:rsidRPr="00AC7478" w:rsidRDefault="00C00626" w:rsidP="00CB2562">
            <w:pPr>
              <w:spacing w:after="0"/>
              <w:jc w:val="center"/>
              <w:rPr>
                <w:rFonts w:eastAsia="Times New Roman"/>
                <w:szCs w:val="24"/>
                <w:vertAlign w:val="subscript"/>
              </w:rPr>
            </w:pPr>
            <w:r w:rsidRPr="00AC7478">
              <w:rPr>
                <w:rFonts w:eastAsia="Times New Roman"/>
                <w:szCs w:val="24"/>
              </w:rPr>
              <w:t>γ</w:t>
            </w:r>
          </w:p>
        </w:tc>
        <w:tc>
          <w:tcPr>
            <w:tcW w:w="1351" w:type="dxa"/>
            <w:shd w:val="clear" w:color="auto" w:fill="auto"/>
            <w:vAlign w:val="center"/>
          </w:tcPr>
          <w:p w14:paraId="7B3B391F" w14:textId="77777777" w:rsidR="00C00626" w:rsidRPr="00AC7478" w:rsidRDefault="00C00626" w:rsidP="00CB2562">
            <w:pPr>
              <w:spacing w:after="0"/>
              <w:jc w:val="center"/>
              <w:rPr>
                <w:rFonts w:eastAsia="Times New Roman"/>
                <w:szCs w:val="24"/>
              </w:rPr>
            </w:pPr>
            <w:r w:rsidRPr="00AC7478">
              <w:rPr>
                <w:rFonts w:eastAsia="Times New Roman"/>
                <w:szCs w:val="24"/>
              </w:rPr>
              <w:t>0.3 mm/s</w:t>
            </w:r>
          </w:p>
        </w:tc>
        <w:tc>
          <w:tcPr>
            <w:tcW w:w="1110" w:type="dxa"/>
            <w:shd w:val="clear" w:color="auto" w:fill="auto"/>
            <w:vAlign w:val="center"/>
          </w:tcPr>
          <w:p w14:paraId="2A0B5F56" w14:textId="77777777" w:rsidR="00C00626" w:rsidRPr="00AC7478" w:rsidRDefault="00C00626" w:rsidP="00CB2562">
            <w:pPr>
              <w:spacing w:after="0"/>
              <w:jc w:val="center"/>
              <w:rPr>
                <w:rFonts w:eastAsia="Times New Roman"/>
                <w:szCs w:val="24"/>
              </w:rPr>
            </w:pPr>
            <w:r w:rsidRPr="00AC7478">
              <w:rPr>
                <w:rFonts w:eastAsia="Times New Roman"/>
                <w:szCs w:val="24"/>
              </w:rPr>
              <w:t>0.0</w:t>
            </w:r>
          </w:p>
        </w:tc>
        <w:tc>
          <w:tcPr>
            <w:tcW w:w="1684" w:type="dxa"/>
            <w:shd w:val="clear" w:color="auto" w:fill="auto"/>
            <w:vAlign w:val="center"/>
          </w:tcPr>
          <w:p w14:paraId="11553080" w14:textId="77777777" w:rsidR="00C00626" w:rsidRPr="00AC7478" w:rsidRDefault="00C00626" w:rsidP="00CB2562">
            <w:pPr>
              <w:spacing w:after="0"/>
              <w:jc w:val="center"/>
              <w:rPr>
                <w:rFonts w:eastAsia="Times New Roman"/>
                <w:szCs w:val="24"/>
              </w:rPr>
            </w:pPr>
            <w:r w:rsidRPr="00AC7478">
              <w:rPr>
                <w:rFonts w:eastAsia="Times New Roman"/>
                <w:szCs w:val="24"/>
              </w:rPr>
              <w:t>No</w:t>
            </w:r>
          </w:p>
        </w:tc>
      </w:tr>
      <w:tr w:rsidR="00C00626" w:rsidRPr="00AC7478" w14:paraId="28FC0662" w14:textId="77777777" w:rsidTr="00774CAC">
        <w:trPr>
          <w:jc w:val="center"/>
        </w:trPr>
        <w:tc>
          <w:tcPr>
            <w:tcW w:w="1265" w:type="dxa"/>
            <w:vMerge/>
            <w:shd w:val="clear" w:color="auto" w:fill="auto"/>
            <w:vAlign w:val="center"/>
          </w:tcPr>
          <w:p w14:paraId="0188551C" w14:textId="77777777" w:rsidR="00C00626" w:rsidRPr="00AC7478" w:rsidRDefault="00C00626" w:rsidP="00CB2562">
            <w:pPr>
              <w:spacing w:after="0"/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1351" w:type="dxa"/>
            <w:shd w:val="clear" w:color="auto" w:fill="auto"/>
            <w:vAlign w:val="center"/>
          </w:tcPr>
          <w:p w14:paraId="6635B9D5" w14:textId="77777777" w:rsidR="00C00626" w:rsidRPr="00AC7478" w:rsidRDefault="00C00626" w:rsidP="00CB2562">
            <w:pPr>
              <w:spacing w:after="0"/>
              <w:jc w:val="center"/>
              <w:rPr>
                <w:rFonts w:eastAsia="Times New Roman"/>
                <w:szCs w:val="24"/>
              </w:rPr>
            </w:pPr>
            <w:r w:rsidRPr="00AC7478">
              <w:rPr>
                <w:rFonts w:eastAsia="Times New Roman"/>
                <w:szCs w:val="24"/>
              </w:rPr>
              <w:t>2 mm/s</w:t>
            </w:r>
          </w:p>
        </w:tc>
        <w:tc>
          <w:tcPr>
            <w:tcW w:w="1110" w:type="dxa"/>
            <w:shd w:val="clear" w:color="auto" w:fill="auto"/>
            <w:vAlign w:val="center"/>
          </w:tcPr>
          <w:p w14:paraId="36271618" w14:textId="77777777" w:rsidR="00C00626" w:rsidRPr="00AC7478" w:rsidRDefault="00C00626" w:rsidP="00CB2562">
            <w:pPr>
              <w:spacing w:after="0"/>
              <w:jc w:val="center"/>
              <w:rPr>
                <w:rFonts w:eastAsia="Times New Roman"/>
                <w:szCs w:val="24"/>
              </w:rPr>
            </w:pPr>
            <w:r w:rsidRPr="00AC7478">
              <w:rPr>
                <w:rFonts w:eastAsia="Times New Roman"/>
                <w:szCs w:val="24"/>
              </w:rPr>
              <w:t>0.0</w:t>
            </w:r>
          </w:p>
        </w:tc>
        <w:tc>
          <w:tcPr>
            <w:tcW w:w="1684" w:type="dxa"/>
            <w:shd w:val="clear" w:color="auto" w:fill="auto"/>
            <w:vAlign w:val="center"/>
          </w:tcPr>
          <w:p w14:paraId="14876360" w14:textId="77777777" w:rsidR="00C00626" w:rsidRPr="00AC7478" w:rsidRDefault="00C00626" w:rsidP="00CB2562">
            <w:pPr>
              <w:spacing w:after="0"/>
              <w:jc w:val="center"/>
              <w:rPr>
                <w:rFonts w:eastAsia="Times New Roman"/>
                <w:szCs w:val="24"/>
              </w:rPr>
            </w:pPr>
            <w:r w:rsidRPr="00AC7478">
              <w:rPr>
                <w:rFonts w:eastAsia="Times New Roman"/>
                <w:szCs w:val="24"/>
              </w:rPr>
              <w:t>No</w:t>
            </w:r>
          </w:p>
        </w:tc>
      </w:tr>
      <w:tr w:rsidR="00C00626" w:rsidRPr="00AC7478" w14:paraId="08881B08" w14:textId="77777777" w:rsidTr="00774CAC">
        <w:trPr>
          <w:jc w:val="center"/>
        </w:trPr>
        <w:tc>
          <w:tcPr>
            <w:tcW w:w="1265" w:type="dxa"/>
            <w:vMerge/>
            <w:shd w:val="clear" w:color="auto" w:fill="auto"/>
            <w:vAlign w:val="center"/>
          </w:tcPr>
          <w:p w14:paraId="678DB364" w14:textId="77777777" w:rsidR="00C00626" w:rsidRPr="00AC7478" w:rsidRDefault="00C00626" w:rsidP="00CB2562">
            <w:pPr>
              <w:spacing w:after="0"/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1351" w:type="dxa"/>
            <w:shd w:val="clear" w:color="auto" w:fill="auto"/>
            <w:vAlign w:val="center"/>
          </w:tcPr>
          <w:p w14:paraId="422802B5" w14:textId="77777777" w:rsidR="00C00626" w:rsidRPr="00AC7478" w:rsidRDefault="00C00626" w:rsidP="00CB2562">
            <w:pPr>
              <w:spacing w:after="0"/>
              <w:jc w:val="center"/>
              <w:rPr>
                <w:rFonts w:eastAsia="Times New Roman"/>
                <w:szCs w:val="24"/>
              </w:rPr>
            </w:pPr>
            <w:r w:rsidRPr="00AC7478">
              <w:rPr>
                <w:rFonts w:eastAsia="Times New Roman"/>
                <w:szCs w:val="24"/>
              </w:rPr>
              <w:t>8 mm/s</w:t>
            </w:r>
          </w:p>
        </w:tc>
        <w:tc>
          <w:tcPr>
            <w:tcW w:w="1110" w:type="dxa"/>
            <w:shd w:val="clear" w:color="auto" w:fill="auto"/>
            <w:vAlign w:val="center"/>
          </w:tcPr>
          <w:p w14:paraId="13FCAB81" w14:textId="77777777" w:rsidR="00C00626" w:rsidRPr="00AC7478" w:rsidRDefault="00C00626" w:rsidP="00CB2562">
            <w:pPr>
              <w:spacing w:after="0"/>
              <w:jc w:val="center"/>
              <w:rPr>
                <w:rFonts w:eastAsia="Times New Roman"/>
                <w:szCs w:val="24"/>
              </w:rPr>
            </w:pPr>
            <w:r w:rsidRPr="00AC7478">
              <w:rPr>
                <w:rFonts w:eastAsia="Times New Roman"/>
                <w:szCs w:val="24"/>
              </w:rPr>
              <w:t>0.0</w:t>
            </w:r>
          </w:p>
        </w:tc>
        <w:tc>
          <w:tcPr>
            <w:tcW w:w="1684" w:type="dxa"/>
            <w:shd w:val="clear" w:color="auto" w:fill="auto"/>
            <w:vAlign w:val="center"/>
          </w:tcPr>
          <w:p w14:paraId="5F4C2DDB" w14:textId="77777777" w:rsidR="00C00626" w:rsidRPr="00AC7478" w:rsidRDefault="00C00626" w:rsidP="00CB2562">
            <w:pPr>
              <w:spacing w:after="0"/>
              <w:jc w:val="center"/>
              <w:rPr>
                <w:rFonts w:eastAsia="Times New Roman"/>
                <w:szCs w:val="24"/>
              </w:rPr>
            </w:pPr>
            <w:r w:rsidRPr="00AC7478">
              <w:rPr>
                <w:rFonts w:eastAsia="Times New Roman"/>
                <w:szCs w:val="24"/>
              </w:rPr>
              <w:t>No</w:t>
            </w:r>
          </w:p>
        </w:tc>
      </w:tr>
    </w:tbl>
    <w:p w14:paraId="6881A7AB" w14:textId="77777777" w:rsidR="00C00626" w:rsidRPr="00AC7478" w:rsidRDefault="00C00626" w:rsidP="00C00626">
      <w:pPr>
        <w:rPr>
          <w:szCs w:val="24"/>
        </w:rPr>
      </w:pPr>
    </w:p>
    <w:p w14:paraId="510A39F0" w14:textId="32074C41" w:rsidR="00C00626" w:rsidRPr="00AC7478" w:rsidRDefault="00C00626" w:rsidP="00C00626">
      <w:pPr>
        <w:jc w:val="center"/>
        <w:rPr>
          <w:szCs w:val="24"/>
        </w:rPr>
      </w:pPr>
      <w:r w:rsidRPr="008F100E">
        <w:rPr>
          <w:b/>
          <w:bCs/>
          <w:szCs w:val="24"/>
        </w:rPr>
        <w:t>Table B.2</w:t>
      </w:r>
      <w:r w:rsidRPr="00AC7478">
        <w:rPr>
          <w:szCs w:val="24"/>
        </w:rPr>
        <w:t xml:space="preserve">. The </w:t>
      </w:r>
      <w:r w:rsidRPr="00AC7478">
        <w:rPr>
          <w:i/>
          <w:iCs/>
          <w:szCs w:val="24"/>
        </w:rPr>
        <w:t>p</w:t>
      </w:r>
      <w:r w:rsidRPr="00AC7478">
        <w:rPr>
          <w:szCs w:val="24"/>
        </w:rPr>
        <w:t xml:space="preserve">-value of univariate statistical tests to compare the five material </w:t>
      </w:r>
      <w:r w:rsidR="0019637C" w:rsidRPr="00FF1294">
        <w:rPr>
          <w:szCs w:val="24"/>
        </w:rPr>
        <w:t>parameters</w:t>
      </w:r>
      <w:r w:rsidR="0019637C" w:rsidRPr="00AC7478">
        <w:rPr>
          <w:szCs w:val="24"/>
        </w:rPr>
        <w:t xml:space="preserve"> </w:t>
      </w:r>
      <w:r>
        <w:rPr>
          <w:szCs w:val="24"/>
        </w:rPr>
        <w:t>of</w:t>
      </w:r>
      <w:r w:rsidRPr="00AC7478">
        <w:rPr>
          <w:szCs w:val="24"/>
        </w:rPr>
        <w:t xml:space="preserve"> human skin tissues at </w:t>
      </w:r>
      <w:r>
        <w:rPr>
          <w:szCs w:val="24"/>
        </w:rPr>
        <w:t>any two</w:t>
      </w:r>
      <w:r w:rsidRPr="00AC7478">
        <w:rPr>
          <w:szCs w:val="24"/>
        </w:rPr>
        <w:t xml:space="preserve"> loading rates.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09"/>
        <w:gridCol w:w="1210"/>
        <w:gridCol w:w="2431"/>
        <w:gridCol w:w="1170"/>
        <w:gridCol w:w="2340"/>
      </w:tblGrid>
      <w:tr w:rsidR="00C00626" w:rsidRPr="00AC7478" w14:paraId="2E5B8F64" w14:textId="77777777" w:rsidTr="00774CAC">
        <w:trPr>
          <w:jc w:val="center"/>
        </w:trPr>
        <w:tc>
          <w:tcPr>
            <w:tcW w:w="1309" w:type="dxa"/>
            <w:shd w:val="clear" w:color="auto" w:fill="auto"/>
            <w:vAlign w:val="center"/>
          </w:tcPr>
          <w:p w14:paraId="105D9ED5" w14:textId="5D051D46" w:rsidR="00C00626" w:rsidRPr="00AC7478" w:rsidRDefault="00C00626" w:rsidP="00CB2562">
            <w:pPr>
              <w:spacing w:after="0"/>
              <w:jc w:val="center"/>
              <w:rPr>
                <w:rFonts w:eastAsia="Times New Roman"/>
                <w:szCs w:val="24"/>
              </w:rPr>
            </w:pPr>
            <w:r w:rsidRPr="00AC7478">
              <w:rPr>
                <w:rFonts w:eastAsia="Times New Roman"/>
                <w:b/>
                <w:bCs/>
                <w:szCs w:val="24"/>
              </w:rPr>
              <w:t xml:space="preserve">Material </w:t>
            </w:r>
            <w:r w:rsidR="0019637C" w:rsidRPr="00AC7478">
              <w:rPr>
                <w:rFonts w:eastAsia="Times New Roman"/>
                <w:b/>
                <w:bCs/>
                <w:szCs w:val="24"/>
              </w:rPr>
              <w:t>P</w:t>
            </w:r>
            <w:r w:rsidR="0019637C">
              <w:rPr>
                <w:rFonts w:eastAsia="Times New Roman"/>
                <w:b/>
                <w:bCs/>
                <w:szCs w:val="24"/>
              </w:rPr>
              <w:t>arameter</w:t>
            </w:r>
          </w:p>
        </w:tc>
        <w:tc>
          <w:tcPr>
            <w:tcW w:w="1210" w:type="dxa"/>
            <w:shd w:val="clear" w:color="auto" w:fill="auto"/>
            <w:vAlign w:val="center"/>
          </w:tcPr>
          <w:p w14:paraId="72A30168" w14:textId="77777777" w:rsidR="00C00626" w:rsidRPr="00AC7478" w:rsidRDefault="00C00626" w:rsidP="00CB2562">
            <w:pPr>
              <w:spacing w:after="0"/>
              <w:jc w:val="center"/>
              <w:rPr>
                <w:rFonts w:eastAsia="Times New Roman"/>
                <w:szCs w:val="24"/>
              </w:rPr>
            </w:pPr>
            <w:r w:rsidRPr="00AC7478">
              <w:rPr>
                <w:rFonts w:eastAsia="Times New Roman"/>
                <w:b/>
                <w:bCs/>
                <w:szCs w:val="24"/>
              </w:rPr>
              <w:t>Loading Rate</w:t>
            </w:r>
          </w:p>
        </w:tc>
        <w:tc>
          <w:tcPr>
            <w:tcW w:w="2431" w:type="dxa"/>
            <w:shd w:val="clear" w:color="auto" w:fill="auto"/>
            <w:vAlign w:val="center"/>
          </w:tcPr>
          <w:p w14:paraId="7279DD2D" w14:textId="77777777" w:rsidR="00C00626" w:rsidRPr="00AC7478" w:rsidRDefault="00C00626" w:rsidP="00CB2562">
            <w:pPr>
              <w:spacing w:after="0"/>
              <w:jc w:val="center"/>
              <w:rPr>
                <w:rFonts w:eastAsia="Times New Roman"/>
                <w:b/>
                <w:bCs/>
                <w:szCs w:val="24"/>
              </w:rPr>
            </w:pPr>
            <w:r w:rsidRPr="00AC7478">
              <w:rPr>
                <w:rFonts w:eastAsia="Times New Roman"/>
                <w:b/>
                <w:bCs/>
                <w:szCs w:val="24"/>
              </w:rPr>
              <w:t>Statistical Test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482704DA" w14:textId="77777777" w:rsidR="00C00626" w:rsidRPr="00AC7478" w:rsidRDefault="00C00626" w:rsidP="00CB2562">
            <w:pPr>
              <w:spacing w:after="0"/>
              <w:jc w:val="center"/>
              <w:rPr>
                <w:rFonts w:eastAsia="Times New Roman"/>
                <w:szCs w:val="24"/>
              </w:rPr>
            </w:pPr>
            <w:r w:rsidRPr="00AC7478">
              <w:rPr>
                <w:rFonts w:eastAsia="Times New Roman"/>
                <w:b/>
                <w:bCs/>
                <w:i/>
                <w:iCs/>
                <w:szCs w:val="24"/>
              </w:rPr>
              <w:t>p</w:t>
            </w:r>
            <w:r w:rsidRPr="00AC7478">
              <w:rPr>
                <w:rFonts w:eastAsia="Times New Roman"/>
                <w:b/>
                <w:bCs/>
                <w:szCs w:val="24"/>
              </w:rPr>
              <w:t xml:space="preserve"> Value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1BF202A1" w14:textId="77777777" w:rsidR="00C00626" w:rsidRPr="00AC7478" w:rsidRDefault="00C00626" w:rsidP="00CB2562">
            <w:pPr>
              <w:spacing w:after="0"/>
              <w:jc w:val="center"/>
              <w:rPr>
                <w:rFonts w:eastAsia="Times New Roman"/>
                <w:szCs w:val="24"/>
              </w:rPr>
            </w:pPr>
            <w:r w:rsidRPr="00AC7478">
              <w:rPr>
                <w:rFonts w:eastAsia="Times New Roman"/>
                <w:b/>
                <w:bCs/>
                <w:szCs w:val="24"/>
              </w:rPr>
              <w:t>Conclusion</w:t>
            </w:r>
          </w:p>
        </w:tc>
      </w:tr>
      <w:tr w:rsidR="00C00626" w:rsidRPr="00AC7478" w14:paraId="4DF9D84D" w14:textId="77777777" w:rsidTr="00774CAC">
        <w:trPr>
          <w:jc w:val="center"/>
        </w:trPr>
        <w:tc>
          <w:tcPr>
            <w:tcW w:w="1309" w:type="dxa"/>
            <w:vMerge w:val="restart"/>
            <w:shd w:val="clear" w:color="auto" w:fill="auto"/>
            <w:vAlign w:val="center"/>
          </w:tcPr>
          <w:p w14:paraId="0998ABF3" w14:textId="77777777" w:rsidR="00C00626" w:rsidRPr="00AC7478" w:rsidRDefault="00C00626" w:rsidP="00CB2562">
            <w:pPr>
              <w:spacing w:after="0"/>
              <w:jc w:val="center"/>
              <w:rPr>
                <w:rFonts w:eastAsia="Times New Roman"/>
                <w:szCs w:val="24"/>
              </w:rPr>
            </w:pPr>
            <w:r w:rsidRPr="00AC7478">
              <w:rPr>
                <w:rFonts w:eastAsia="Times New Roman"/>
                <w:szCs w:val="24"/>
              </w:rPr>
              <w:t>UT Stress</w:t>
            </w:r>
          </w:p>
        </w:tc>
        <w:tc>
          <w:tcPr>
            <w:tcW w:w="1210" w:type="dxa"/>
            <w:vMerge w:val="restart"/>
            <w:shd w:val="clear" w:color="auto" w:fill="auto"/>
            <w:vAlign w:val="center"/>
          </w:tcPr>
          <w:p w14:paraId="41093ABB" w14:textId="77777777" w:rsidR="00C00626" w:rsidRPr="00AC7478" w:rsidRDefault="00C00626" w:rsidP="00CB2562">
            <w:pPr>
              <w:spacing w:after="0"/>
              <w:jc w:val="center"/>
              <w:rPr>
                <w:rFonts w:eastAsia="Times New Roman"/>
                <w:szCs w:val="24"/>
              </w:rPr>
            </w:pPr>
            <w:r w:rsidRPr="00AC7478">
              <w:rPr>
                <w:rFonts w:eastAsia="Times New Roman"/>
                <w:szCs w:val="24"/>
              </w:rPr>
              <w:t xml:space="preserve">0.3 </w:t>
            </w:r>
            <w:r>
              <w:rPr>
                <w:rFonts w:eastAsia="Times New Roman"/>
                <w:szCs w:val="24"/>
              </w:rPr>
              <w:t>&amp; 2 mm/s</w:t>
            </w:r>
          </w:p>
        </w:tc>
        <w:tc>
          <w:tcPr>
            <w:tcW w:w="2431" w:type="dxa"/>
            <w:shd w:val="clear" w:color="auto" w:fill="auto"/>
          </w:tcPr>
          <w:p w14:paraId="1A1EED48" w14:textId="77777777" w:rsidR="00C00626" w:rsidRPr="00AC7478" w:rsidRDefault="00C00626" w:rsidP="00CB2562">
            <w:pPr>
              <w:spacing w:after="0"/>
              <w:jc w:val="center"/>
              <w:rPr>
                <w:rFonts w:eastAsia="Times New Roman"/>
                <w:szCs w:val="24"/>
              </w:rPr>
            </w:pPr>
            <w:r w:rsidRPr="00AC7478">
              <w:rPr>
                <w:rFonts w:eastAsia="Times New Roman"/>
                <w:szCs w:val="24"/>
              </w:rPr>
              <w:t>Kolmogorov-Smirnov</w:t>
            </w:r>
          </w:p>
        </w:tc>
        <w:tc>
          <w:tcPr>
            <w:tcW w:w="1170" w:type="dxa"/>
            <w:shd w:val="clear" w:color="auto" w:fill="auto"/>
          </w:tcPr>
          <w:p w14:paraId="2F81925D" w14:textId="77777777" w:rsidR="00C00626" w:rsidRPr="00AC7478" w:rsidRDefault="00C00626" w:rsidP="00CB2562">
            <w:pPr>
              <w:spacing w:after="0"/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2340" w:type="dxa"/>
            <w:shd w:val="clear" w:color="auto" w:fill="auto"/>
            <w:vAlign w:val="center"/>
          </w:tcPr>
          <w:p w14:paraId="18D8BDE6" w14:textId="77777777" w:rsidR="00C00626" w:rsidRPr="00AC7478" w:rsidRDefault="00C00626" w:rsidP="00CB2562">
            <w:pPr>
              <w:spacing w:after="0"/>
              <w:jc w:val="center"/>
              <w:rPr>
                <w:rFonts w:eastAsia="Times New Roman"/>
                <w:szCs w:val="24"/>
              </w:rPr>
            </w:pPr>
            <w:r w:rsidRPr="00AC7478">
              <w:rPr>
                <w:rFonts w:eastAsia="Times New Roman"/>
                <w:szCs w:val="24"/>
              </w:rPr>
              <w:t>Same distribution</w:t>
            </w:r>
          </w:p>
        </w:tc>
      </w:tr>
      <w:tr w:rsidR="00C00626" w:rsidRPr="00AC7478" w14:paraId="354605D5" w14:textId="77777777" w:rsidTr="00774CAC">
        <w:trPr>
          <w:jc w:val="center"/>
        </w:trPr>
        <w:tc>
          <w:tcPr>
            <w:tcW w:w="1309" w:type="dxa"/>
            <w:vMerge/>
            <w:shd w:val="clear" w:color="auto" w:fill="auto"/>
            <w:vAlign w:val="center"/>
          </w:tcPr>
          <w:p w14:paraId="04EBE136" w14:textId="77777777" w:rsidR="00C00626" w:rsidRPr="00AC7478" w:rsidRDefault="00C00626" w:rsidP="00CB2562">
            <w:pPr>
              <w:spacing w:after="0"/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1210" w:type="dxa"/>
            <w:vMerge/>
            <w:shd w:val="clear" w:color="auto" w:fill="auto"/>
            <w:vAlign w:val="center"/>
          </w:tcPr>
          <w:p w14:paraId="682B82EC" w14:textId="77777777" w:rsidR="00C00626" w:rsidRPr="00AC7478" w:rsidRDefault="00C00626" w:rsidP="00CB2562">
            <w:pPr>
              <w:spacing w:after="0"/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2431" w:type="dxa"/>
            <w:shd w:val="clear" w:color="auto" w:fill="auto"/>
          </w:tcPr>
          <w:p w14:paraId="684A7B50" w14:textId="77777777" w:rsidR="00C00626" w:rsidRPr="00AC7478" w:rsidRDefault="00C00626" w:rsidP="00CB2562">
            <w:pPr>
              <w:spacing w:after="0"/>
              <w:jc w:val="center"/>
              <w:rPr>
                <w:rFonts w:eastAsia="Times New Roman"/>
                <w:szCs w:val="24"/>
              </w:rPr>
            </w:pPr>
            <w:r w:rsidRPr="00AC7478">
              <w:rPr>
                <w:rFonts w:eastAsia="Times New Roman"/>
                <w:szCs w:val="24"/>
              </w:rPr>
              <w:t>Wilcoxon rank-sum</w:t>
            </w:r>
          </w:p>
        </w:tc>
        <w:tc>
          <w:tcPr>
            <w:tcW w:w="1170" w:type="dxa"/>
            <w:shd w:val="clear" w:color="auto" w:fill="auto"/>
          </w:tcPr>
          <w:p w14:paraId="0C699544" w14:textId="77777777" w:rsidR="00C00626" w:rsidRPr="00AC7478" w:rsidRDefault="00C00626" w:rsidP="00CB2562">
            <w:pPr>
              <w:spacing w:after="0"/>
              <w:jc w:val="center"/>
              <w:rPr>
                <w:rFonts w:eastAsia="Times New Roman"/>
                <w:szCs w:val="24"/>
              </w:rPr>
            </w:pPr>
            <w:r w:rsidRPr="00D977F3">
              <w:t>0.3632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49900614" w14:textId="77777777" w:rsidR="00C00626" w:rsidRPr="00AC7478" w:rsidRDefault="00C00626" w:rsidP="00CB2562">
            <w:pPr>
              <w:spacing w:after="0"/>
              <w:jc w:val="center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E</w:t>
            </w:r>
            <w:r w:rsidRPr="00AC7478">
              <w:rPr>
                <w:rFonts w:eastAsia="Times New Roman"/>
                <w:szCs w:val="24"/>
              </w:rPr>
              <w:t>qual medians</w:t>
            </w:r>
          </w:p>
        </w:tc>
      </w:tr>
      <w:tr w:rsidR="00C00626" w:rsidRPr="00AC7478" w14:paraId="4E1BA6FF" w14:textId="77777777" w:rsidTr="00774CAC">
        <w:trPr>
          <w:jc w:val="center"/>
        </w:trPr>
        <w:tc>
          <w:tcPr>
            <w:tcW w:w="1309" w:type="dxa"/>
            <w:vMerge/>
            <w:shd w:val="clear" w:color="auto" w:fill="auto"/>
            <w:vAlign w:val="center"/>
          </w:tcPr>
          <w:p w14:paraId="5A5A8AAD" w14:textId="77777777" w:rsidR="00C00626" w:rsidRPr="00AC7478" w:rsidRDefault="00C00626" w:rsidP="00CB2562">
            <w:pPr>
              <w:spacing w:after="0"/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1210" w:type="dxa"/>
            <w:vMerge w:val="restart"/>
            <w:shd w:val="clear" w:color="auto" w:fill="auto"/>
            <w:vAlign w:val="center"/>
          </w:tcPr>
          <w:p w14:paraId="5E8707EE" w14:textId="77777777" w:rsidR="00C00626" w:rsidRPr="00AC7478" w:rsidRDefault="00C00626" w:rsidP="00CB2562">
            <w:pPr>
              <w:spacing w:after="0"/>
              <w:jc w:val="center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2 &amp; 8 mm/s</w:t>
            </w:r>
          </w:p>
        </w:tc>
        <w:tc>
          <w:tcPr>
            <w:tcW w:w="2431" w:type="dxa"/>
            <w:shd w:val="clear" w:color="auto" w:fill="auto"/>
          </w:tcPr>
          <w:p w14:paraId="7D4823AD" w14:textId="77777777" w:rsidR="00C00626" w:rsidRPr="00AC7478" w:rsidRDefault="00C00626" w:rsidP="00CB2562">
            <w:pPr>
              <w:spacing w:after="0"/>
              <w:jc w:val="center"/>
              <w:rPr>
                <w:rFonts w:eastAsia="Times New Roman"/>
                <w:szCs w:val="24"/>
              </w:rPr>
            </w:pPr>
            <w:r w:rsidRPr="00AC7478">
              <w:rPr>
                <w:rFonts w:eastAsia="Times New Roman"/>
                <w:szCs w:val="24"/>
              </w:rPr>
              <w:t>Kolmogorov-Smirnov</w:t>
            </w:r>
          </w:p>
        </w:tc>
        <w:tc>
          <w:tcPr>
            <w:tcW w:w="1170" w:type="dxa"/>
            <w:shd w:val="clear" w:color="auto" w:fill="auto"/>
          </w:tcPr>
          <w:p w14:paraId="538DAB78" w14:textId="77777777" w:rsidR="00C00626" w:rsidRPr="00AC7478" w:rsidRDefault="00C00626" w:rsidP="00CB2562">
            <w:pPr>
              <w:spacing w:after="0"/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2340" w:type="dxa"/>
            <w:shd w:val="clear" w:color="auto" w:fill="auto"/>
            <w:vAlign w:val="center"/>
          </w:tcPr>
          <w:p w14:paraId="7CF7EBBD" w14:textId="77777777" w:rsidR="00C00626" w:rsidRPr="00AC7478" w:rsidRDefault="00C00626" w:rsidP="00CB2562">
            <w:pPr>
              <w:spacing w:after="0"/>
              <w:jc w:val="center"/>
              <w:rPr>
                <w:rFonts w:eastAsia="Times New Roman"/>
                <w:szCs w:val="24"/>
              </w:rPr>
            </w:pPr>
            <w:r w:rsidRPr="00AC7478">
              <w:rPr>
                <w:rFonts w:eastAsia="Times New Roman"/>
                <w:szCs w:val="24"/>
              </w:rPr>
              <w:t>Same distribution</w:t>
            </w:r>
          </w:p>
        </w:tc>
      </w:tr>
      <w:tr w:rsidR="00C00626" w:rsidRPr="00AC7478" w14:paraId="2AE7A63F" w14:textId="77777777" w:rsidTr="00774CAC">
        <w:trPr>
          <w:jc w:val="center"/>
        </w:trPr>
        <w:tc>
          <w:tcPr>
            <w:tcW w:w="1309" w:type="dxa"/>
            <w:vMerge/>
            <w:shd w:val="clear" w:color="auto" w:fill="auto"/>
            <w:vAlign w:val="center"/>
          </w:tcPr>
          <w:p w14:paraId="15E26FDD" w14:textId="77777777" w:rsidR="00C00626" w:rsidRPr="00AC7478" w:rsidRDefault="00C00626" w:rsidP="00CB2562">
            <w:pPr>
              <w:spacing w:after="0"/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1210" w:type="dxa"/>
            <w:vMerge/>
            <w:shd w:val="clear" w:color="auto" w:fill="auto"/>
            <w:vAlign w:val="center"/>
          </w:tcPr>
          <w:p w14:paraId="2AEA21FD" w14:textId="77777777" w:rsidR="00C00626" w:rsidRPr="00AC7478" w:rsidRDefault="00C00626" w:rsidP="00CB2562">
            <w:pPr>
              <w:spacing w:after="0"/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2431" w:type="dxa"/>
            <w:shd w:val="clear" w:color="auto" w:fill="auto"/>
          </w:tcPr>
          <w:p w14:paraId="7326C34B" w14:textId="77777777" w:rsidR="00C00626" w:rsidRPr="00AC7478" w:rsidRDefault="00C00626" w:rsidP="00CB2562">
            <w:pPr>
              <w:spacing w:after="0"/>
              <w:jc w:val="center"/>
              <w:rPr>
                <w:rFonts w:eastAsia="Times New Roman"/>
                <w:szCs w:val="24"/>
              </w:rPr>
            </w:pPr>
            <w:r w:rsidRPr="00AC7478">
              <w:rPr>
                <w:rFonts w:eastAsia="Times New Roman"/>
                <w:szCs w:val="24"/>
              </w:rPr>
              <w:t>Wilcoxon rank-sum</w:t>
            </w:r>
          </w:p>
        </w:tc>
        <w:tc>
          <w:tcPr>
            <w:tcW w:w="1170" w:type="dxa"/>
            <w:shd w:val="clear" w:color="auto" w:fill="auto"/>
          </w:tcPr>
          <w:p w14:paraId="311F1307" w14:textId="77777777" w:rsidR="00C00626" w:rsidRPr="00AC7478" w:rsidRDefault="00C00626" w:rsidP="00CB2562">
            <w:pPr>
              <w:spacing w:after="0"/>
              <w:jc w:val="center"/>
              <w:rPr>
                <w:rFonts w:eastAsia="Times New Roman"/>
                <w:szCs w:val="24"/>
              </w:rPr>
            </w:pPr>
            <w:r w:rsidRPr="00D977F3">
              <w:t>0.5863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1029B3E9" w14:textId="77777777" w:rsidR="00C00626" w:rsidRPr="00AC7478" w:rsidRDefault="00C00626" w:rsidP="00CB2562">
            <w:pPr>
              <w:spacing w:after="0"/>
              <w:jc w:val="center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E</w:t>
            </w:r>
            <w:r w:rsidRPr="00AC7478">
              <w:rPr>
                <w:rFonts w:eastAsia="Times New Roman"/>
                <w:szCs w:val="24"/>
              </w:rPr>
              <w:t>qual medians</w:t>
            </w:r>
          </w:p>
        </w:tc>
      </w:tr>
      <w:tr w:rsidR="00C00626" w:rsidRPr="00AC7478" w14:paraId="45ED9A97" w14:textId="77777777" w:rsidTr="00774CAC">
        <w:trPr>
          <w:jc w:val="center"/>
        </w:trPr>
        <w:tc>
          <w:tcPr>
            <w:tcW w:w="1309" w:type="dxa"/>
            <w:vMerge/>
            <w:shd w:val="clear" w:color="auto" w:fill="auto"/>
            <w:vAlign w:val="center"/>
          </w:tcPr>
          <w:p w14:paraId="13E185FF" w14:textId="77777777" w:rsidR="00C00626" w:rsidRPr="00AC7478" w:rsidRDefault="00C00626" w:rsidP="00CB2562">
            <w:pPr>
              <w:spacing w:after="0"/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1210" w:type="dxa"/>
            <w:vMerge w:val="restart"/>
            <w:shd w:val="clear" w:color="auto" w:fill="auto"/>
            <w:vAlign w:val="center"/>
          </w:tcPr>
          <w:p w14:paraId="4DDE4993" w14:textId="77777777" w:rsidR="00C00626" w:rsidRPr="00AC7478" w:rsidRDefault="00C00626" w:rsidP="00CB2562">
            <w:pPr>
              <w:spacing w:after="0"/>
              <w:jc w:val="center"/>
              <w:rPr>
                <w:rFonts w:eastAsia="Times New Roman"/>
                <w:szCs w:val="24"/>
              </w:rPr>
            </w:pPr>
            <w:r w:rsidRPr="00AC7478">
              <w:rPr>
                <w:rFonts w:eastAsia="Times New Roman"/>
                <w:szCs w:val="24"/>
              </w:rPr>
              <w:t xml:space="preserve">0.3 </w:t>
            </w:r>
            <w:r>
              <w:rPr>
                <w:rFonts w:eastAsia="Times New Roman"/>
                <w:szCs w:val="24"/>
              </w:rPr>
              <w:t>&amp; 8 mm/s</w:t>
            </w:r>
          </w:p>
        </w:tc>
        <w:tc>
          <w:tcPr>
            <w:tcW w:w="2431" w:type="dxa"/>
            <w:shd w:val="clear" w:color="auto" w:fill="auto"/>
          </w:tcPr>
          <w:p w14:paraId="63B9603F" w14:textId="77777777" w:rsidR="00C00626" w:rsidRPr="00AC7478" w:rsidRDefault="00C00626" w:rsidP="00CB2562">
            <w:pPr>
              <w:spacing w:after="0"/>
              <w:jc w:val="center"/>
              <w:rPr>
                <w:rFonts w:eastAsia="Times New Roman"/>
                <w:szCs w:val="24"/>
              </w:rPr>
            </w:pPr>
            <w:r w:rsidRPr="00AC7478">
              <w:rPr>
                <w:rFonts w:eastAsia="Times New Roman"/>
                <w:szCs w:val="24"/>
              </w:rPr>
              <w:t>Kolmogorov-Smirnov</w:t>
            </w:r>
          </w:p>
        </w:tc>
        <w:tc>
          <w:tcPr>
            <w:tcW w:w="1170" w:type="dxa"/>
            <w:shd w:val="clear" w:color="auto" w:fill="auto"/>
          </w:tcPr>
          <w:p w14:paraId="59AE348A" w14:textId="77777777" w:rsidR="00C00626" w:rsidRPr="00AC7478" w:rsidRDefault="00C00626" w:rsidP="00CB2562">
            <w:pPr>
              <w:spacing w:after="0"/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2340" w:type="dxa"/>
            <w:shd w:val="clear" w:color="auto" w:fill="auto"/>
            <w:vAlign w:val="center"/>
          </w:tcPr>
          <w:p w14:paraId="0B22824E" w14:textId="77777777" w:rsidR="00C00626" w:rsidRPr="00AC7478" w:rsidRDefault="00C00626" w:rsidP="00CB2562">
            <w:pPr>
              <w:spacing w:after="0"/>
              <w:jc w:val="center"/>
              <w:rPr>
                <w:rFonts w:eastAsia="Times New Roman"/>
                <w:szCs w:val="24"/>
              </w:rPr>
            </w:pPr>
            <w:r w:rsidRPr="00AC7478">
              <w:rPr>
                <w:rFonts w:eastAsia="Times New Roman"/>
                <w:szCs w:val="24"/>
              </w:rPr>
              <w:t>Same distribution</w:t>
            </w:r>
          </w:p>
        </w:tc>
      </w:tr>
      <w:tr w:rsidR="00C00626" w:rsidRPr="00AC7478" w14:paraId="0F1A94CF" w14:textId="77777777" w:rsidTr="00774CAC">
        <w:trPr>
          <w:jc w:val="center"/>
        </w:trPr>
        <w:tc>
          <w:tcPr>
            <w:tcW w:w="1309" w:type="dxa"/>
            <w:vMerge/>
            <w:shd w:val="clear" w:color="auto" w:fill="auto"/>
            <w:vAlign w:val="center"/>
          </w:tcPr>
          <w:p w14:paraId="47506BCC" w14:textId="77777777" w:rsidR="00C00626" w:rsidRPr="00AC7478" w:rsidRDefault="00C00626" w:rsidP="00CB2562">
            <w:pPr>
              <w:spacing w:after="0"/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1210" w:type="dxa"/>
            <w:vMerge/>
            <w:shd w:val="clear" w:color="auto" w:fill="auto"/>
            <w:vAlign w:val="center"/>
          </w:tcPr>
          <w:p w14:paraId="73443BE3" w14:textId="77777777" w:rsidR="00C00626" w:rsidRPr="00AC7478" w:rsidRDefault="00C00626" w:rsidP="00CB2562">
            <w:pPr>
              <w:spacing w:after="0"/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2431" w:type="dxa"/>
            <w:shd w:val="clear" w:color="auto" w:fill="auto"/>
          </w:tcPr>
          <w:p w14:paraId="1BBA57F2" w14:textId="77777777" w:rsidR="00C00626" w:rsidRPr="00AC7478" w:rsidRDefault="00C00626" w:rsidP="00CB2562">
            <w:pPr>
              <w:spacing w:after="0"/>
              <w:jc w:val="center"/>
              <w:rPr>
                <w:rFonts w:eastAsia="Times New Roman"/>
                <w:szCs w:val="24"/>
              </w:rPr>
            </w:pPr>
            <w:r w:rsidRPr="00AC7478">
              <w:rPr>
                <w:rFonts w:eastAsia="Times New Roman"/>
                <w:szCs w:val="24"/>
              </w:rPr>
              <w:t>Wilcoxon rank-sum</w:t>
            </w:r>
          </w:p>
        </w:tc>
        <w:tc>
          <w:tcPr>
            <w:tcW w:w="1170" w:type="dxa"/>
            <w:shd w:val="clear" w:color="auto" w:fill="auto"/>
          </w:tcPr>
          <w:p w14:paraId="56CCA8B8" w14:textId="77777777" w:rsidR="00C00626" w:rsidRPr="00AC7478" w:rsidRDefault="00C00626" w:rsidP="00CB2562">
            <w:pPr>
              <w:spacing w:after="0"/>
              <w:jc w:val="center"/>
              <w:rPr>
                <w:rFonts w:eastAsia="Times New Roman"/>
                <w:szCs w:val="24"/>
              </w:rPr>
            </w:pPr>
            <w:r w:rsidRPr="00D977F3">
              <w:t>0.2276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04717177" w14:textId="77777777" w:rsidR="00C00626" w:rsidRPr="00AC7478" w:rsidRDefault="00C00626" w:rsidP="00CB2562">
            <w:pPr>
              <w:spacing w:after="0"/>
              <w:jc w:val="center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E</w:t>
            </w:r>
            <w:r w:rsidRPr="00AC7478">
              <w:rPr>
                <w:rFonts w:eastAsia="Times New Roman"/>
                <w:szCs w:val="24"/>
              </w:rPr>
              <w:t>qual medians</w:t>
            </w:r>
          </w:p>
        </w:tc>
      </w:tr>
      <w:tr w:rsidR="00C00626" w:rsidRPr="00AC7478" w14:paraId="7D1EB511" w14:textId="77777777" w:rsidTr="00774CAC">
        <w:trPr>
          <w:jc w:val="center"/>
        </w:trPr>
        <w:tc>
          <w:tcPr>
            <w:tcW w:w="1309" w:type="dxa"/>
            <w:vMerge w:val="restart"/>
            <w:shd w:val="clear" w:color="auto" w:fill="auto"/>
            <w:vAlign w:val="center"/>
          </w:tcPr>
          <w:p w14:paraId="09CB93FB" w14:textId="77777777" w:rsidR="00C00626" w:rsidRPr="00AC7478" w:rsidRDefault="00C00626" w:rsidP="00CB2562">
            <w:pPr>
              <w:spacing w:after="0"/>
              <w:jc w:val="center"/>
              <w:rPr>
                <w:rFonts w:eastAsia="Times New Roman"/>
                <w:szCs w:val="24"/>
              </w:rPr>
            </w:pPr>
            <w:r w:rsidRPr="00AC7478">
              <w:rPr>
                <w:rFonts w:eastAsia="Times New Roman"/>
                <w:szCs w:val="24"/>
              </w:rPr>
              <w:t>UT Strain</w:t>
            </w:r>
          </w:p>
        </w:tc>
        <w:tc>
          <w:tcPr>
            <w:tcW w:w="1210" w:type="dxa"/>
            <w:vMerge w:val="restart"/>
            <w:shd w:val="clear" w:color="auto" w:fill="auto"/>
            <w:vAlign w:val="center"/>
          </w:tcPr>
          <w:p w14:paraId="61F8C24C" w14:textId="77777777" w:rsidR="00C00626" w:rsidRPr="00AC7478" w:rsidRDefault="00C00626" w:rsidP="00CB2562">
            <w:pPr>
              <w:spacing w:after="0"/>
              <w:jc w:val="center"/>
              <w:rPr>
                <w:rFonts w:eastAsia="Times New Roman"/>
                <w:szCs w:val="24"/>
              </w:rPr>
            </w:pPr>
            <w:r w:rsidRPr="00AC7478">
              <w:rPr>
                <w:rFonts w:eastAsia="Times New Roman"/>
                <w:szCs w:val="24"/>
              </w:rPr>
              <w:t xml:space="preserve">0.3 </w:t>
            </w:r>
            <w:r>
              <w:rPr>
                <w:rFonts w:eastAsia="Times New Roman"/>
                <w:szCs w:val="24"/>
              </w:rPr>
              <w:t>&amp; 2 mm/s</w:t>
            </w:r>
          </w:p>
        </w:tc>
        <w:tc>
          <w:tcPr>
            <w:tcW w:w="2431" w:type="dxa"/>
            <w:shd w:val="clear" w:color="auto" w:fill="auto"/>
          </w:tcPr>
          <w:p w14:paraId="1F42CDB4" w14:textId="77777777" w:rsidR="00C00626" w:rsidRPr="00AC7478" w:rsidRDefault="00C00626" w:rsidP="00CB2562">
            <w:pPr>
              <w:spacing w:after="0"/>
              <w:jc w:val="center"/>
              <w:rPr>
                <w:rFonts w:eastAsia="Times New Roman"/>
                <w:szCs w:val="24"/>
              </w:rPr>
            </w:pPr>
            <w:r w:rsidRPr="00AC7478">
              <w:rPr>
                <w:rFonts w:eastAsia="Times New Roman"/>
                <w:szCs w:val="24"/>
              </w:rPr>
              <w:t>Kolmogorov-Smirnov</w:t>
            </w:r>
          </w:p>
        </w:tc>
        <w:tc>
          <w:tcPr>
            <w:tcW w:w="1170" w:type="dxa"/>
            <w:shd w:val="clear" w:color="auto" w:fill="auto"/>
          </w:tcPr>
          <w:p w14:paraId="60DA420A" w14:textId="77777777" w:rsidR="00C00626" w:rsidRPr="00AC7478" w:rsidRDefault="00C00626" w:rsidP="00CB2562">
            <w:pPr>
              <w:spacing w:after="0"/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2340" w:type="dxa"/>
            <w:shd w:val="clear" w:color="auto" w:fill="auto"/>
            <w:vAlign w:val="center"/>
          </w:tcPr>
          <w:p w14:paraId="302456B2" w14:textId="77777777" w:rsidR="00C00626" w:rsidRPr="00AC7478" w:rsidRDefault="00C00626" w:rsidP="00CB2562">
            <w:pPr>
              <w:spacing w:after="0"/>
              <w:jc w:val="center"/>
              <w:rPr>
                <w:rFonts w:eastAsia="Times New Roman"/>
                <w:szCs w:val="24"/>
              </w:rPr>
            </w:pPr>
            <w:r w:rsidRPr="00AC7478">
              <w:rPr>
                <w:rFonts w:eastAsia="Times New Roman"/>
                <w:szCs w:val="24"/>
              </w:rPr>
              <w:t>Same distribution</w:t>
            </w:r>
          </w:p>
        </w:tc>
      </w:tr>
      <w:tr w:rsidR="00C00626" w:rsidRPr="00AC7478" w14:paraId="3BCF6907" w14:textId="77777777" w:rsidTr="00774CAC">
        <w:trPr>
          <w:jc w:val="center"/>
        </w:trPr>
        <w:tc>
          <w:tcPr>
            <w:tcW w:w="1309" w:type="dxa"/>
            <w:vMerge/>
            <w:shd w:val="clear" w:color="auto" w:fill="auto"/>
            <w:vAlign w:val="center"/>
          </w:tcPr>
          <w:p w14:paraId="1E15352E" w14:textId="77777777" w:rsidR="00C00626" w:rsidRPr="00AC7478" w:rsidRDefault="00C00626" w:rsidP="00CB2562">
            <w:pPr>
              <w:spacing w:after="0"/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1210" w:type="dxa"/>
            <w:vMerge/>
            <w:shd w:val="clear" w:color="auto" w:fill="auto"/>
            <w:vAlign w:val="center"/>
          </w:tcPr>
          <w:p w14:paraId="2EA5DDAF" w14:textId="77777777" w:rsidR="00C00626" w:rsidRPr="00AC7478" w:rsidRDefault="00C00626" w:rsidP="00CB2562">
            <w:pPr>
              <w:spacing w:after="0"/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2431" w:type="dxa"/>
            <w:shd w:val="clear" w:color="auto" w:fill="auto"/>
          </w:tcPr>
          <w:p w14:paraId="2C36505A" w14:textId="77777777" w:rsidR="00C00626" w:rsidRPr="00AC7478" w:rsidRDefault="00C00626" w:rsidP="00CB2562">
            <w:pPr>
              <w:spacing w:after="0"/>
              <w:jc w:val="center"/>
              <w:rPr>
                <w:rFonts w:eastAsia="Times New Roman"/>
                <w:szCs w:val="24"/>
              </w:rPr>
            </w:pPr>
            <w:r w:rsidRPr="00AC7478">
              <w:rPr>
                <w:rFonts w:eastAsia="Times New Roman"/>
                <w:szCs w:val="24"/>
              </w:rPr>
              <w:t>Wilcoxon rank-sum</w:t>
            </w:r>
          </w:p>
        </w:tc>
        <w:tc>
          <w:tcPr>
            <w:tcW w:w="1170" w:type="dxa"/>
            <w:shd w:val="clear" w:color="auto" w:fill="auto"/>
          </w:tcPr>
          <w:p w14:paraId="3AB55500" w14:textId="77777777" w:rsidR="00C00626" w:rsidRPr="00AC7478" w:rsidRDefault="00C00626" w:rsidP="00CB2562">
            <w:pPr>
              <w:spacing w:after="0"/>
              <w:jc w:val="center"/>
              <w:rPr>
                <w:rFonts w:eastAsia="Times New Roman"/>
                <w:szCs w:val="24"/>
              </w:rPr>
            </w:pPr>
            <w:r w:rsidRPr="00D977F3">
              <w:t>0.5731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598AC5B4" w14:textId="77777777" w:rsidR="00C00626" w:rsidRPr="00AC7478" w:rsidRDefault="00C00626" w:rsidP="00CB2562">
            <w:pPr>
              <w:spacing w:after="0"/>
              <w:jc w:val="center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E</w:t>
            </w:r>
            <w:r w:rsidRPr="00AC7478">
              <w:rPr>
                <w:rFonts w:eastAsia="Times New Roman"/>
                <w:szCs w:val="24"/>
              </w:rPr>
              <w:t>qual medians</w:t>
            </w:r>
          </w:p>
        </w:tc>
      </w:tr>
      <w:tr w:rsidR="00C00626" w:rsidRPr="00AC7478" w14:paraId="605ACBE4" w14:textId="77777777" w:rsidTr="00774CAC">
        <w:trPr>
          <w:jc w:val="center"/>
        </w:trPr>
        <w:tc>
          <w:tcPr>
            <w:tcW w:w="1309" w:type="dxa"/>
            <w:vMerge/>
            <w:shd w:val="clear" w:color="auto" w:fill="auto"/>
            <w:vAlign w:val="center"/>
          </w:tcPr>
          <w:p w14:paraId="1EFCF4D5" w14:textId="77777777" w:rsidR="00C00626" w:rsidRPr="00AC7478" w:rsidRDefault="00C00626" w:rsidP="00CB2562">
            <w:pPr>
              <w:spacing w:after="0"/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1210" w:type="dxa"/>
            <w:vMerge w:val="restart"/>
            <w:shd w:val="clear" w:color="auto" w:fill="auto"/>
            <w:vAlign w:val="center"/>
          </w:tcPr>
          <w:p w14:paraId="69494733" w14:textId="77777777" w:rsidR="00C00626" w:rsidRPr="00AC7478" w:rsidRDefault="00C00626" w:rsidP="00CB2562">
            <w:pPr>
              <w:spacing w:after="0"/>
              <w:jc w:val="center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2 &amp; 8 mm/s</w:t>
            </w:r>
          </w:p>
        </w:tc>
        <w:tc>
          <w:tcPr>
            <w:tcW w:w="2431" w:type="dxa"/>
            <w:shd w:val="clear" w:color="auto" w:fill="auto"/>
          </w:tcPr>
          <w:p w14:paraId="3B3D55BB" w14:textId="77777777" w:rsidR="00C00626" w:rsidRPr="00AC7478" w:rsidRDefault="00C00626" w:rsidP="00CB2562">
            <w:pPr>
              <w:spacing w:after="0"/>
              <w:jc w:val="center"/>
              <w:rPr>
                <w:rFonts w:eastAsia="Times New Roman"/>
                <w:szCs w:val="24"/>
              </w:rPr>
            </w:pPr>
            <w:r w:rsidRPr="00AC7478">
              <w:rPr>
                <w:rFonts w:eastAsia="Times New Roman"/>
                <w:szCs w:val="24"/>
              </w:rPr>
              <w:t>Kolmogorov-Smirnov</w:t>
            </w:r>
          </w:p>
        </w:tc>
        <w:tc>
          <w:tcPr>
            <w:tcW w:w="1170" w:type="dxa"/>
            <w:shd w:val="clear" w:color="auto" w:fill="auto"/>
          </w:tcPr>
          <w:p w14:paraId="3B0EB77B" w14:textId="77777777" w:rsidR="00C00626" w:rsidRPr="00AC7478" w:rsidRDefault="00C00626" w:rsidP="00CB2562">
            <w:pPr>
              <w:spacing w:after="0"/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2340" w:type="dxa"/>
            <w:shd w:val="clear" w:color="auto" w:fill="auto"/>
            <w:vAlign w:val="center"/>
          </w:tcPr>
          <w:p w14:paraId="3EA1CDA3" w14:textId="77777777" w:rsidR="00C00626" w:rsidRPr="00AC7478" w:rsidRDefault="00C00626" w:rsidP="00CB2562">
            <w:pPr>
              <w:spacing w:after="0"/>
              <w:jc w:val="center"/>
              <w:rPr>
                <w:rFonts w:eastAsia="Times New Roman"/>
                <w:szCs w:val="24"/>
              </w:rPr>
            </w:pPr>
            <w:r w:rsidRPr="00AC7478">
              <w:rPr>
                <w:rFonts w:eastAsia="Times New Roman"/>
                <w:szCs w:val="24"/>
              </w:rPr>
              <w:t>Same distribution</w:t>
            </w:r>
          </w:p>
        </w:tc>
      </w:tr>
      <w:tr w:rsidR="00C00626" w:rsidRPr="00AC7478" w14:paraId="36CFC205" w14:textId="77777777" w:rsidTr="00774CAC">
        <w:trPr>
          <w:jc w:val="center"/>
        </w:trPr>
        <w:tc>
          <w:tcPr>
            <w:tcW w:w="1309" w:type="dxa"/>
            <w:vMerge/>
            <w:shd w:val="clear" w:color="auto" w:fill="auto"/>
            <w:vAlign w:val="center"/>
          </w:tcPr>
          <w:p w14:paraId="164CD654" w14:textId="77777777" w:rsidR="00C00626" w:rsidRPr="00AC7478" w:rsidRDefault="00C00626" w:rsidP="00CB2562">
            <w:pPr>
              <w:spacing w:after="0"/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1210" w:type="dxa"/>
            <w:vMerge/>
            <w:shd w:val="clear" w:color="auto" w:fill="auto"/>
            <w:vAlign w:val="center"/>
          </w:tcPr>
          <w:p w14:paraId="1CC70898" w14:textId="77777777" w:rsidR="00C00626" w:rsidRPr="00AC7478" w:rsidRDefault="00C00626" w:rsidP="00CB2562">
            <w:pPr>
              <w:spacing w:after="0"/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2431" w:type="dxa"/>
            <w:shd w:val="clear" w:color="auto" w:fill="auto"/>
          </w:tcPr>
          <w:p w14:paraId="1AA16BEA" w14:textId="77777777" w:rsidR="00C00626" w:rsidRPr="00AC7478" w:rsidRDefault="00C00626" w:rsidP="00CB2562">
            <w:pPr>
              <w:spacing w:after="0"/>
              <w:jc w:val="center"/>
              <w:rPr>
                <w:rFonts w:eastAsia="Times New Roman"/>
                <w:szCs w:val="24"/>
              </w:rPr>
            </w:pPr>
            <w:r w:rsidRPr="00AC7478">
              <w:rPr>
                <w:rFonts w:eastAsia="Times New Roman"/>
                <w:szCs w:val="24"/>
              </w:rPr>
              <w:t>Wilcoxon rank-sum</w:t>
            </w:r>
          </w:p>
        </w:tc>
        <w:tc>
          <w:tcPr>
            <w:tcW w:w="1170" w:type="dxa"/>
            <w:shd w:val="clear" w:color="auto" w:fill="auto"/>
          </w:tcPr>
          <w:p w14:paraId="3DB5A86E" w14:textId="77777777" w:rsidR="00C00626" w:rsidRPr="00AC7478" w:rsidRDefault="00C00626" w:rsidP="00CB2562">
            <w:pPr>
              <w:spacing w:after="0"/>
              <w:jc w:val="center"/>
              <w:rPr>
                <w:rFonts w:eastAsia="Times New Roman"/>
                <w:szCs w:val="24"/>
              </w:rPr>
            </w:pPr>
            <w:r w:rsidRPr="00D977F3">
              <w:t>0.8009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7D0B552E" w14:textId="77777777" w:rsidR="00C00626" w:rsidRPr="00AC7478" w:rsidRDefault="00C00626" w:rsidP="00CB2562">
            <w:pPr>
              <w:spacing w:after="0"/>
              <w:jc w:val="center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E</w:t>
            </w:r>
            <w:r w:rsidRPr="00AC7478">
              <w:rPr>
                <w:rFonts w:eastAsia="Times New Roman"/>
                <w:szCs w:val="24"/>
              </w:rPr>
              <w:t>qual medians</w:t>
            </w:r>
          </w:p>
        </w:tc>
      </w:tr>
      <w:tr w:rsidR="00C00626" w:rsidRPr="00AC7478" w14:paraId="69ACB6F8" w14:textId="77777777" w:rsidTr="00774CAC">
        <w:trPr>
          <w:jc w:val="center"/>
        </w:trPr>
        <w:tc>
          <w:tcPr>
            <w:tcW w:w="1309" w:type="dxa"/>
            <w:vMerge/>
            <w:shd w:val="clear" w:color="auto" w:fill="auto"/>
            <w:vAlign w:val="center"/>
          </w:tcPr>
          <w:p w14:paraId="5B52FA7A" w14:textId="77777777" w:rsidR="00C00626" w:rsidRPr="00AC7478" w:rsidRDefault="00C00626" w:rsidP="00CB2562">
            <w:pPr>
              <w:spacing w:after="0"/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1210" w:type="dxa"/>
            <w:vMerge w:val="restart"/>
            <w:shd w:val="clear" w:color="auto" w:fill="auto"/>
            <w:vAlign w:val="center"/>
          </w:tcPr>
          <w:p w14:paraId="19601129" w14:textId="77777777" w:rsidR="00C00626" w:rsidRPr="00AC7478" w:rsidRDefault="00C00626" w:rsidP="00CB2562">
            <w:pPr>
              <w:spacing w:after="0"/>
              <w:jc w:val="center"/>
              <w:rPr>
                <w:rFonts w:eastAsia="Times New Roman"/>
                <w:szCs w:val="24"/>
              </w:rPr>
            </w:pPr>
            <w:r w:rsidRPr="00AC7478">
              <w:rPr>
                <w:rFonts w:eastAsia="Times New Roman"/>
                <w:szCs w:val="24"/>
              </w:rPr>
              <w:t xml:space="preserve">0.3 </w:t>
            </w:r>
            <w:r>
              <w:rPr>
                <w:rFonts w:eastAsia="Times New Roman"/>
                <w:szCs w:val="24"/>
              </w:rPr>
              <w:t>&amp; 8 mm/s</w:t>
            </w:r>
          </w:p>
        </w:tc>
        <w:tc>
          <w:tcPr>
            <w:tcW w:w="2431" w:type="dxa"/>
            <w:shd w:val="clear" w:color="auto" w:fill="auto"/>
          </w:tcPr>
          <w:p w14:paraId="157F0885" w14:textId="77777777" w:rsidR="00C00626" w:rsidRPr="00AC7478" w:rsidRDefault="00C00626" w:rsidP="00CB2562">
            <w:pPr>
              <w:spacing w:after="0"/>
              <w:jc w:val="center"/>
              <w:rPr>
                <w:rFonts w:eastAsia="Times New Roman"/>
                <w:szCs w:val="24"/>
              </w:rPr>
            </w:pPr>
            <w:r w:rsidRPr="00AC7478">
              <w:rPr>
                <w:rFonts w:eastAsia="Times New Roman"/>
                <w:szCs w:val="24"/>
              </w:rPr>
              <w:t>Kolmogorov-Smirnov</w:t>
            </w:r>
          </w:p>
        </w:tc>
        <w:tc>
          <w:tcPr>
            <w:tcW w:w="1170" w:type="dxa"/>
            <w:shd w:val="clear" w:color="auto" w:fill="auto"/>
          </w:tcPr>
          <w:p w14:paraId="457699C0" w14:textId="77777777" w:rsidR="00C00626" w:rsidRPr="00AC7478" w:rsidRDefault="00C00626" w:rsidP="00CB2562">
            <w:pPr>
              <w:spacing w:after="0"/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2340" w:type="dxa"/>
            <w:shd w:val="clear" w:color="auto" w:fill="auto"/>
            <w:vAlign w:val="center"/>
          </w:tcPr>
          <w:p w14:paraId="71F546DE" w14:textId="77777777" w:rsidR="00C00626" w:rsidRPr="00AC7478" w:rsidRDefault="00C00626" w:rsidP="00CB2562">
            <w:pPr>
              <w:spacing w:after="0"/>
              <w:jc w:val="center"/>
              <w:rPr>
                <w:rFonts w:eastAsia="Times New Roman"/>
                <w:szCs w:val="24"/>
              </w:rPr>
            </w:pPr>
            <w:r w:rsidRPr="00AC7478">
              <w:rPr>
                <w:rFonts w:eastAsia="Times New Roman"/>
                <w:szCs w:val="24"/>
              </w:rPr>
              <w:t>Same distribution</w:t>
            </w:r>
          </w:p>
        </w:tc>
      </w:tr>
      <w:tr w:rsidR="00C00626" w:rsidRPr="00AC7478" w14:paraId="74856DD7" w14:textId="77777777" w:rsidTr="00774CAC">
        <w:trPr>
          <w:jc w:val="center"/>
        </w:trPr>
        <w:tc>
          <w:tcPr>
            <w:tcW w:w="1309" w:type="dxa"/>
            <w:vMerge/>
            <w:shd w:val="clear" w:color="auto" w:fill="auto"/>
            <w:vAlign w:val="center"/>
          </w:tcPr>
          <w:p w14:paraId="21F43FE8" w14:textId="77777777" w:rsidR="00C00626" w:rsidRPr="00AC7478" w:rsidRDefault="00C00626" w:rsidP="00CB2562">
            <w:pPr>
              <w:spacing w:after="0"/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1210" w:type="dxa"/>
            <w:vMerge/>
            <w:shd w:val="clear" w:color="auto" w:fill="auto"/>
            <w:vAlign w:val="center"/>
          </w:tcPr>
          <w:p w14:paraId="32446BC4" w14:textId="77777777" w:rsidR="00C00626" w:rsidRPr="00AC7478" w:rsidRDefault="00C00626" w:rsidP="00CB2562">
            <w:pPr>
              <w:spacing w:after="0"/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2431" w:type="dxa"/>
            <w:shd w:val="clear" w:color="auto" w:fill="auto"/>
          </w:tcPr>
          <w:p w14:paraId="05E718CC" w14:textId="77777777" w:rsidR="00C00626" w:rsidRPr="00AC7478" w:rsidRDefault="00C00626" w:rsidP="00CB2562">
            <w:pPr>
              <w:spacing w:after="0"/>
              <w:jc w:val="center"/>
              <w:rPr>
                <w:rFonts w:eastAsia="Times New Roman"/>
                <w:szCs w:val="24"/>
              </w:rPr>
            </w:pPr>
            <w:r w:rsidRPr="00AC7478">
              <w:rPr>
                <w:rFonts w:eastAsia="Times New Roman"/>
                <w:szCs w:val="24"/>
              </w:rPr>
              <w:t>Wilcoxon rank-sum</w:t>
            </w:r>
          </w:p>
        </w:tc>
        <w:tc>
          <w:tcPr>
            <w:tcW w:w="1170" w:type="dxa"/>
            <w:shd w:val="clear" w:color="auto" w:fill="auto"/>
          </w:tcPr>
          <w:p w14:paraId="0DAEEE61" w14:textId="77777777" w:rsidR="00C00626" w:rsidRPr="00AC7478" w:rsidRDefault="00C00626" w:rsidP="00CB2562">
            <w:pPr>
              <w:spacing w:after="0"/>
              <w:jc w:val="center"/>
              <w:rPr>
                <w:rFonts w:eastAsia="Times New Roman"/>
                <w:szCs w:val="24"/>
              </w:rPr>
            </w:pPr>
            <w:r w:rsidRPr="00D977F3">
              <w:t>0.8307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0AFBAF6C" w14:textId="77777777" w:rsidR="00C00626" w:rsidRPr="00AC7478" w:rsidRDefault="00C00626" w:rsidP="00CB2562">
            <w:pPr>
              <w:spacing w:after="0"/>
              <w:jc w:val="center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E</w:t>
            </w:r>
            <w:r w:rsidRPr="00AC7478">
              <w:rPr>
                <w:rFonts w:eastAsia="Times New Roman"/>
                <w:szCs w:val="24"/>
              </w:rPr>
              <w:t>qual medians</w:t>
            </w:r>
          </w:p>
        </w:tc>
      </w:tr>
      <w:tr w:rsidR="00C00626" w:rsidRPr="00AC7478" w14:paraId="38E4AA48" w14:textId="77777777" w:rsidTr="00774CAC">
        <w:trPr>
          <w:jc w:val="center"/>
        </w:trPr>
        <w:tc>
          <w:tcPr>
            <w:tcW w:w="1309" w:type="dxa"/>
            <w:vMerge w:val="restart"/>
            <w:shd w:val="clear" w:color="auto" w:fill="auto"/>
            <w:vAlign w:val="center"/>
          </w:tcPr>
          <w:p w14:paraId="3DD3C65E" w14:textId="77777777" w:rsidR="00C00626" w:rsidRPr="00AC7478" w:rsidRDefault="00C00626" w:rsidP="00CB2562">
            <w:pPr>
              <w:spacing w:after="0"/>
              <w:jc w:val="center"/>
              <w:rPr>
                <w:rFonts w:eastAsia="Times New Roman"/>
                <w:szCs w:val="24"/>
              </w:rPr>
            </w:pPr>
            <w:r w:rsidRPr="00AC7478">
              <w:rPr>
                <w:rFonts w:eastAsia="Times New Roman"/>
                <w:szCs w:val="24"/>
              </w:rPr>
              <w:t>Toughness</w:t>
            </w:r>
          </w:p>
        </w:tc>
        <w:tc>
          <w:tcPr>
            <w:tcW w:w="1210" w:type="dxa"/>
            <w:vMerge w:val="restart"/>
            <w:shd w:val="clear" w:color="auto" w:fill="auto"/>
            <w:vAlign w:val="center"/>
          </w:tcPr>
          <w:p w14:paraId="006DE855" w14:textId="77777777" w:rsidR="00C00626" w:rsidRPr="00AC7478" w:rsidRDefault="00C00626" w:rsidP="00CB2562">
            <w:pPr>
              <w:spacing w:after="0"/>
              <w:jc w:val="center"/>
              <w:rPr>
                <w:rFonts w:eastAsia="Times New Roman"/>
                <w:szCs w:val="24"/>
              </w:rPr>
            </w:pPr>
            <w:r w:rsidRPr="00AC7478">
              <w:rPr>
                <w:rFonts w:eastAsia="Times New Roman"/>
                <w:szCs w:val="24"/>
              </w:rPr>
              <w:t xml:space="preserve">0.3 </w:t>
            </w:r>
            <w:r>
              <w:rPr>
                <w:rFonts w:eastAsia="Times New Roman"/>
                <w:szCs w:val="24"/>
              </w:rPr>
              <w:t>&amp; 2 mm/s</w:t>
            </w:r>
          </w:p>
        </w:tc>
        <w:tc>
          <w:tcPr>
            <w:tcW w:w="2431" w:type="dxa"/>
            <w:shd w:val="clear" w:color="auto" w:fill="auto"/>
          </w:tcPr>
          <w:p w14:paraId="1376B2BD" w14:textId="77777777" w:rsidR="00C00626" w:rsidRPr="00AC7478" w:rsidRDefault="00C00626" w:rsidP="00CB2562">
            <w:pPr>
              <w:spacing w:after="0"/>
              <w:jc w:val="center"/>
              <w:rPr>
                <w:rFonts w:eastAsia="Times New Roman"/>
                <w:szCs w:val="24"/>
              </w:rPr>
            </w:pPr>
            <w:r w:rsidRPr="00AC7478">
              <w:rPr>
                <w:rFonts w:eastAsia="Times New Roman"/>
                <w:szCs w:val="24"/>
              </w:rPr>
              <w:t>Kolmogorov-Smirnov</w:t>
            </w:r>
          </w:p>
        </w:tc>
        <w:tc>
          <w:tcPr>
            <w:tcW w:w="1170" w:type="dxa"/>
            <w:shd w:val="clear" w:color="auto" w:fill="auto"/>
          </w:tcPr>
          <w:p w14:paraId="4BB3B66E" w14:textId="77777777" w:rsidR="00C00626" w:rsidRPr="00AC7478" w:rsidRDefault="00C00626" w:rsidP="00CB2562">
            <w:pPr>
              <w:spacing w:after="0"/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2340" w:type="dxa"/>
            <w:shd w:val="clear" w:color="auto" w:fill="auto"/>
            <w:vAlign w:val="center"/>
          </w:tcPr>
          <w:p w14:paraId="486A8106" w14:textId="77777777" w:rsidR="00C00626" w:rsidRPr="00AC7478" w:rsidRDefault="00C00626" w:rsidP="00CB2562">
            <w:pPr>
              <w:spacing w:after="0"/>
              <w:jc w:val="center"/>
              <w:rPr>
                <w:rFonts w:eastAsia="Times New Roman"/>
                <w:szCs w:val="24"/>
              </w:rPr>
            </w:pPr>
            <w:r w:rsidRPr="00AC7478">
              <w:rPr>
                <w:rFonts w:eastAsia="Times New Roman"/>
                <w:szCs w:val="24"/>
              </w:rPr>
              <w:t>Same distribution</w:t>
            </w:r>
          </w:p>
        </w:tc>
      </w:tr>
      <w:tr w:rsidR="00C00626" w:rsidRPr="00AC7478" w14:paraId="22AC4913" w14:textId="77777777" w:rsidTr="00774CAC">
        <w:trPr>
          <w:jc w:val="center"/>
        </w:trPr>
        <w:tc>
          <w:tcPr>
            <w:tcW w:w="1309" w:type="dxa"/>
            <w:vMerge/>
            <w:shd w:val="clear" w:color="auto" w:fill="auto"/>
            <w:vAlign w:val="center"/>
          </w:tcPr>
          <w:p w14:paraId="37656399" w14:textId="77777777" w:rsidR="00C00626" w:rsidRPr="00AC7478" w:rsidRDefault="00C00626" w:rsidP="00CB2562">
            <w:pPr>
              <w:spacing w:after="0"/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1210" w:type="dxa"/>
            <w:vMerge/>
            <w:shd w:val="clear" w:color="auto" w:fill="auto"/>
            <w:vAlign w:val="center"/>
          </w:tcPr>
          <w:p w14:paraId="47AABD72" w14:textId="77777777" w:rsidR="00C00626" w:rsidRPr="00AC7478" w:rsidRDefault="00C00626" w:rsidP="00CB2562">
            <w:pPr>
              <w:spacing w:after="0"/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2431" w:type="dxa"/>
            <w:shd w:val="clear" w:color="auto" w:fill="auto"/>
          </w:tcPr>
          <w:p w14:paraId="7C32A896" w14:textId="77777777" w:rsidR="00C00626" w:rsidRPr="00AC7478" w:rsidRDefault="00C00626" w:rsidP="00CB2562">
            <w:pPr>
              <w:spacing w:after="0"/>
              <w:jc w:val="center"/>
              <w:rPr>
                <w:rFonts w:eastAsia="Times New Roman"/>
                <w:i/>
                <w:iCs/>
                <w:szCs w:val="24"/>
              </w:rPr>
            </w:pPr>
            <w:r w:rsidRPr="00AC7478">
              <w:rPr>
                <w:rFonts w:eastAsia="Times New Roman"/>
                <w:szCs w:val="24"/>
              </w:rPr>
              <w:t>Wilcoxon rank-sum</w:t>
            </w:r>
          </w:p>
        </w:tc>
        <w:tc>
          <w:tcPr>
            <w:tcW w:w="1170" w:type="dxa"/>
            <w:shd w:val="clear" w:color="auto" w:fill="auto"/>
          </w:tcPr>
          <w:p w14:paraId="3E7A6B18" w14:textId="77777777" w:rsidR="00C00626" w:rsidRPr="00AC7478" w:rsidRDefault="00C00626" w:rsidP="00CB2562">
            <w:pPr>
              <w:spacing w:after="0"/>
              <w:jc w:val="center"/>
              <w:rPr>
                <w:rFonts w:eastAsia="Times New Roman"/>
                <w:szCs w:val="24"/>
              </w:rPr>
            </w:pPr>
            <w:r w:rsidRPr="00D977F3">
              <w:t>0.2852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796B4112" w14:textId="77777777" w:rsidR="00C00626" w:rsidRPr="00AC7478" w:rsidRDefault="00C00626" w:rsidP="00CB2562">
            <w:pPr>
              <w:spacing w:after="0"/>
              <w:jc w:val="center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E</w:t>
            </w:r>
            <w:r w:rsidRPr="00AC7478">
              <w:rPr>
                <w:rFonts w:eastAsia="Times New Roman"/>
                <w:szCs w:val="24"/>
              </w:rPr>
              <w:t>qual medians</w:t>
            </w:r>
          </w:p>
        </w:tc>
      </w:tr>
      <w:tr w:rsidR="00C00626" w:rsidRPr="00AC7478" w14:paraId="2BBCE9DE" w14:textId="77777777" w:rsidTr="00774CAC">
        <w:trPr>
          <w:jc w:val="center"/>
        </w:trPr>
        <w:tc>
          <w:tcPr>
            <w:tcW w:w="1309" w:type="dxa"/>
            <w:vMerge/>
            <w:shd w:val="clear" w:color="auto" w:fill="auto"/>
            <w:vAlign w:val="center"/>
          </w:tcPr>
          <w:p w14:paraId="467C295B" w14:textId="77777777" w:rsidR="00C00626" w:rsidRPr="00AC7478" w:rsidRDefault="00C00626" w:rsidP="00CB2562">
            <w:pPr>
              <w:spacing w:after="0"/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1210" w:type="dxa"/>
            <w:vMerge w:val="restart"/>
            <w:shd w:val="clear" w:color="auto" w:fill="auto"/>
            <w:vAlign w:val="center"/>
          </w:tcPr>
          <w:p w14:paraId="244B5E87" w14:textId="77777777" w:rsidR="00C00626" w:rsidRPr="00AC7478" w:rsidRDefault="00C00626" w:rsidP="00CB2562">
            <w:pPr>
              <w:spacing w:after="0"/>
              <w:jc w:val="center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2 &amp; 8 mm/s</w:t>
            </w:r>
          </w:p>
        </w:tc>
        <w:tc>
          <w:tcPr>
            <w:tcW w:w="2431" w:type="dxa"/>
            <w:shd w:val="clear" w:color="auto" w:fill="auto"/>
          </w:tcPr>
          <w:p w14:paraId="7A762C0B" w14:textId="77777777" w:rsidR="00C00626" w:rsidRPr="00AC7478" w:rsidRDefault="00C00626" w:rsidP="00CB2562">
            <w:pPr>
              <w:spacing w:after="0"/>
              <w:jc w:val="center"/>
              <w:rPr>
                <w:rFonts w:eastAsia="Times New Roman"/>
                <w:szCs w:val="24"/>
              </w:rPr>
            </w:pPr>
            <w:r w:rsidRPr="00AC7478">
              <w:rPr>
                <w:rFonts w:eastAsia="Times New Roman"/>
                <w:szCs w:val="24"/>
              </w:rPr>
              <w:t>Kolmogorov-Smirnov</w:t>
            </w:r>
          </w:p>
        </w:tc>
        <w:tc>
          <w:tcPr>
            <w:tcW w:w="1170" w:type="dxa"/>
            <w:shd w:val="clear" w:color="auto" w:fill="auto"/>
          </w:tcPr>
          <w:p w14:paraId="22849B62" w14:textId="77777777" w:rsidR="00C00626" w:rsidRPr="00AC7478" w:rsidRDefault="00C00626" w:rsidP="00CB2562">
            <w:pPr>
              <w:spacing w:after="0"/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2340" w:type="dxa"/>
            <w:shd w:val="clear" w:color="auto" w:fill="auto"/>
            <w:vAlign w:val="center"/>
          </w:tcPr>
          <w:p w14:paraId="5449BBF8" w14:textId="77777777" w:rsidR="00C00626" w:rsidRPr="00AC7478" w:rsidRDefault="00C00626" w:rsidP="00CB2562">
            <w:pPr>
              <w:spacing w:after="0"/>
              <w:jc w:val="center"/>
              <w:rPr>
                <w:rFonts w:eastAsia="Times New Roman"/>
                <w:szCs w:val="24"/>
              </w:rPr>
            </w:pPr>
            <w:r w:rsidRPr="00AC7478">
              <w:rPr>
                <w:rFonts w:eastAsia="Times New Roman"/>
                <w:szCs w:val="24"/>
              </w:rPr>
              <w:t>Same distribution</w:t>
            </w:r>
          </w:p>
        </w:tc>
      </w:tr>
      <w:tr w:rsidR="00C00626" w:rsidRPr="00AC7478" w14:paraId="624B88EF" w14:textId="77777777" w:rsidTr="00774CAC">
        <w:trPr>
          <w:jc w:val="center"/>
        </w:trPr>
        <w:tc>
          <w:tcPr>
            <w:tcW w:w="1309" w:type="dxa"/>
            <w:vMerge/>
            <w:shd w:val="clear" w:color="auto" w:fill="auto"/>
            <w:vAlign w:val="center"/>
          </w:tcPr>
          <w:p w14:paraId="0964BC26" w14:textId="77777777" w:rsidR="00C00626" w:rsidRPr="00AC7478" w:rsidRDefault="00C00626" w:rsidP="00CB2562">
            <w:pPr>
              <w:spacing w:after="0"/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1210" w:type="dxa"/>
            <w:vMerge/>
            <w:shd w:val="clear" w:color="auto" w:fill="auto"/>
            <w:vAlign w:val="center"/>
          </w:tcPr>
          <w:p w14:paraId="7892B0C1" w14:textId="77777777" w:rsidR="00C00626" w:rsidRPr="00AC7478" w:rsidRDefault="00C00626" w:rsidP="00CB2562">
            <w:pPr>
              <w:spacing w:after="0"/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2431" w:type="dxa"/>
            <w:shd w:val="clear" w:color="auto" w:fill="auto"/>
          </w:tcPr>
          <w:p w14:paraId="2E93C9BC" w14:textId="77777777" w:rsidR="00C00626" w:rsidRPr="00AC7478" w:rsidRDefault="00C00626" w:rsidP="00CB2562">
            <w:pPr>
              <w:spacing w:after="0"/>
              <w:jc w:val="center"/>
              <w:rPr>
                <w:rFonts w:eastAsia="Times New Roman"/>
                <w:i/>
                <w:iCs/>
                <w:szCs w:val="24"/>
              </w:rPr>
            </w:pPr>
            <w:r w:rsidRPr="00AC7478">
              <w:rPr>
                <w:rFonts w:eastAsia="Times New Roman"/>
                <w:szCs w:val="24"/>
              </w:rPr>
              <w:t>Wilcoxon rank-sum</w:t>
            </w:r>
          </w:p>
        </w:tc>
        <w:tc>
          <w:tcPr>
            <w:tcW w:w="1170" w:type="dxa"/>
            <w:shd w:val="clear" w:color="auto" w:fill="auto"/>
          </w:tcPr>
          <w:p w14:paraId="76AF013E" w14:textId="77777777" w:rsidR="00C00626" w:rsidRPr="00AC7478" w:rsidRDefault="00C00626" w:rsidP="00CB2562">
            <w:pPr>
              <w:spacing w:after="0"/>
              <w:jc w:val="center"/>
              <w:rPr>
                <w:rFonts w:eastAsia="Times New Roman"/>
                <w:szCs w:val="24"/>
              </w:rPr>
            </w:pPr>
            <w:r w:rsidRPr="00D977F3">
              <w:t>0.7890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32CFA075" w14:textId="77777777" w:rsidR="00C00626" w:rsidRPr="00AC7478" w:rsidRDefault="00C00626" w:rsidP="00CB2562">
            <w:pPr>
              <w:spacing w:after="0"/>
              <w:jc w:val="center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E</w:t>
            </w:r>
            <w:r w:rsidRPr="00AC7478">
              <w:rPr>
                <w:rFonts w:eastAsia="Times New Roman"/>
                <w:szCs w:val="24"/>
              </w:rPr>
              <w:t>qual medians</w:t>
            </w:r>
          </w:p>
        </w:tc>
      </w:tr>
      <w:tr w:rsidR="00C00626" w:rsidRPr="00AC7478" w14:paraId="45F7304D" w14:textId="77777777" w:rsidTr="00774CAC">
        <w:trPr>
          <w:jc w:val="center"/>
        </w:trPr>
        <w:tc>
          <w:tcPr>
            <w:tcW w:w="1309" w:type="dxa"/>
            <w:vMerge/>
            <w:shd w:val="clear" w:color="auto" w:fill="auto"/>
            <w:vAlign w:val="center"/>
          </w:tcPr>
          <w:p w14:paraId="06D13044" w14:textId="77777777" w:rsidR="00C00626" w:rsidRPr="00AC7478" w:rsidRDefault="00C00626" w:rsidP="00CB2562">
            <w:pPr>
              <w:spacing w:after="0"/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1210" w:type="dxa"/>
            <w:vMerge w:val="restart"/>
            <w:shd w:val="clear" w:color="auto" w:fill="auto"/>
            <w:vAlign w:val="center"/>
          </w:tcPr>
          <w:p w14:paraId="22354259" w14:textId="77777777" w:rsidR="00C00626" w:rsidRPr="00AC7478" w:rsidRDefault="00C00626" w:rsidP="00CB2562">
            <w:pPr>
              <w:spacing w:after="0"/>
              <w:jc w:val="center"/>
              <w:rPr>
                <w:rFonts w:eastAsia="Times New Roman"/>
                <w:szCs w:val="24"/>
              </w:rPr>
            </w:pPr>
            <w:r w:rsidRPr="00AC7478">
              <w:rPr>
                <w:rFonts w:eastAsia="Times New Roman"/>
                <w:szCs w:val="24"/>
              </w:rPr>
              <w:t xml:space="preserve">0.3 </w:t>
            </w:r>
            <w:r>
              <w:rPr>
                <w:rFonts w:eastAsia="Times New Roman"/>
                <w:szCs w:val="24"/>
              </w:rPr>
              <w:t>&amp; 8 mm/s</w:t>
            </w:r>
          </w:p>
        </w:tc>
        <w:tc>
          <w:tcPr>
            <w:tcW w:w="2431" w:type="dxa"/>
            <w:shd w:val="clear" w:color="auto" w:fill="auto"/>
          </w:tcPr>
          <w:p w14:paraId="703F1929" w14:textId="77777777" w:rsidR="00C00626" w:rsidRPr="00AC7478" w:rsidRDefault="00C00626" w:rsidP="00CB2562">
            <w:pPr>
              <w:spacing w:after="0"/>
              <w:jc w:val="center"/>
              <w:rPr>
                <w:rFonts w:eastAsia="Times New Roman"/>
                <w:szCs w:val="24"/>
              </w:rPr>
            </w:pPr>
            <w:r w:rsidRPr="00AC7478">
              <w:rPr>
                <w:rFonts w:eastAsia="Times New Roman"/>
                <w:szCs w:val="24"/>
              </w:rPr>
              <w:t>Kolmogorov-Smirnov</w:t>
            </w:r>
          </w:p>
        </w:tc>
        <w:tc>
          <w:tcPr>
            <w:tcW w:w="1170" w:type="dxa"/>
            <w:shd w:val="clear" w:color="auto" w:fill="auto"/>
          </w:tcPr>
          <w:p w14:paraId="3FB52903" w14:textId="77777777" w:rsidR="00C00626" w:rsidRPr="00AC7478" w:rsidRDefault="00C00626" w:rsidP="00CB2562">
            <w:pPr>
              <w:spacing w:after="0"/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2340" w:type="dxa"/>
            <w:shd w:val="clear" w:color="auto" w:fill="auto"/>
            <w:vAlign w:val="center"/>
          </w:tcPr>
          <w:p w14:paraId="23F34051" w14:textId="77777777" w:rsidR="00C00626" w:rsidRPr="00AC7478" w:rsidRDefault="00C00626" w:rsidP="00CB2562">
            <w:pPr>
              <w:spacing w:after="0"/>
              <w:jc w:val="center"/>
              <w:rPr>
                <w:rFonts w:eastAsia="Times New Roman"/>
                <w:szCs w:val="24"/>
              </w:rPr>
            </w:pPr>
            <w:r w:rsidRPr="00AC7478">
              <w:rPr>
                <w:rFonts w:eastAsia="Times New Roman"/>
                <w:szCs w:val="24"/>
              </w:rPr>
              <w:t>Same distribution</w:t>
            </w:r>
          </w:p>
        </w:tc>
      </w:tr>
      <w:tr w:rsidR="00C00626" w:rsidRPr="00AC7478" w14:paraId="3A0D692A" w14:textId="77777777" w:rsidTr="00774CAC">
        <w:trPr>
          <w:jc w:val="center"/>
        </w:trPr>
        <w:tc>
          <w:tcPr>
            <w:tcW w:w="1309" w:type="dxa"/>
            <w:vMerge/>
            <w:shd w:val="clear" w:color="auto" w:fill="auto"/>
            <w:vAlign w:val="center"/>
          </w:tcPr>
          <w:p w14:paraId="3704E1C0" w14:textId="77777777" w:rsidR="00C00626" w:rsidRPr="00AC7478" w:rsidRDefault="00C00626" w:rsidP="00CB2562">
            <w:pPr>
              <w:spacing w:after="0"/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1210" w:type="dxa"/>
            <w:vMerge/>
            <w:shd w:val="clear" w:color="auto" w:fill="auto"/>
            <w:vAlign w:val="center"/>
          </w:tcPr>
          <w:p w14:paraId="51554C2E" w14:textId="77777777" w:rsidR="00C00626" w:rsidRPr="00AC7478" w:rsidRDefault="00C00626" w:rsidP="00CB2562">
            <w:pPr>
              <w:spacing w:after="0"/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2431" w:type="dxa"/>
            <w:shd w:val="clear" w:color="auto" w:fill="auto"/>
          </w:tcPr>
          <w:p w14:paraId="50585AD9" w14:textId="77777777" w:rsidR="00C00626" w:rsidRPr="00AC7478" w:rsidRDefault="00C00626" w:rsidP="00CB2562">
            <w:pPr>
              <w:spacing w:after="0"/>
              <w:jc w:val="center"/>
              <w:rPr>
                <w:rFonts w:eastAsia="Times New Roman"/>
                <w:i/>
                <w:iCs/>
                <w:szCs w:val="24"/>
              </w:rPr>
            </w:pPr>
            <w:r w:rsidRPr="00AC7478">
              <w:rPr>
                <w:rFonts w:eastAsia="Times New Roman"/>
                <w:szCs w:val="24"/>
              </w:rPr>
              <w:t>Wilcoxon rank-sum</w:t>
            </w:r>
          </w:p>
        </w:tc>
        <w:tc>
          <w:tcPr>
            <w:tcW w:w="1170" w:type="dxa"/>
            <w:shd w:val="clear" w:color="auto" w:fill="auto"/>
          </w:tcPr>
          <w:p w14:paraId="68A22460" w14:textId="77777777" w:rsidR="00C00626" w:rsidRPr="00AC7478" w:rsidRDefault="00C00626" w:rsidP="00CB2562">
            <w:pPr>
              <w:spacing w:after="0"/>
              <w:jc w:val="center"/>
              <w:rPr>
                <w:rFonts w:eastAsia="Times New Roman"/>
                <w:szCs w:val="24"/>
              </w:rPr>
            </w:pPr>
            <w:r w:rsidRPr="00D977F3">
              <w:t>0.2999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2F5A6625" w14:textId="77777777" w:rsidR="00C00626" w:rsidRPr="00AC7478" w:rsidRDefault="00C00626" w:rsidP="00CB2562">
            <w:pPr>
              <w:spacing w:after="0"/>
              <w:jc w:val="center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E</w:t>
            </w:r>
            <w:r w:rsidRPr="00AC7478">
              <w:rPr>
                <w:rFonts w:eastAsia="Times New Roman"/>
                <w:szCs w:val="24"/>
              </w:rPr>
              <w:t>qual medians</w:t>
            </w:r>
          </w:p>
        </w:tc>
      </w:tr>
      <w:tr w:rsidR="00C00626" w:rsidRPr="00AC7478" w14:paraId="2144756D" w14:textId="77777777" w:rsidTr="00774CAC">
        <w:trPr>
          <w:jc w:val="center"/>
        </w:trPr>
        <w:tc>
          <w:tcPr>
            <w:tcW w:w="1309" w:type="dxa"/>
            <w:vMerge w:val="restart"/>
            <w:shd w:val="clear" w:color="auto" w:fill="auto"/>
            <w:vAlign w:val="center"/>
          </w:tcPr>
          <w:p w14:paraId="2F88544A" w14:textId="77777777" w:rsidR="00C00626" w:rsidRPr="00AC7478" w:rsidRDefault="00C00626" w:rsidP="00CB2562">
            <w:pPr>
              <w:spacing w:after="0"/>
              <w:jc w:val="center"/>
              <w:rPr>
                <w:rFonts w:eastAsia="Times New Roman"/>
                <w:szCs w:val="24"/>
              </w:rPr>
            </w:pPr>
            <w:r w:rsidRPr="00AC7478">
              <w:rPr>
                <w:rFonts w:eastAsia="Times New Roman"/>
                <w:szCs w:val="24"/>
              </w:rPr>
              <w:t>μ</w:t>
            </w:r>
          </w:p>
        </w:tc>
        <w:tc>
          <w:tcPr>
            <w:tcW w:w="1210" w:type="dxa"/>
            <w:vMerge w:val="restart"/>
            <w:shd w:val="clear" w:color="auto" w:fill="auto"/>
            <w:vAlign w:val="center"/>
          </w:tcPr>
          <w:p w14:paraId="1C16612B" w14:textId="77777777" w:rsidR="00C00626" w:rsidRPr="00AC7478" w:rsidRDefault="00C00626" w:rsidP="00CB2562">
            <w:pPr>
              <w:spacing w:after="0"/>
              <w:jc w:val="center"/>
              <w:rPr>
                <w:rFonts w:eastAsia="Times New Roman"/>
                <w:szCs w:val="24"/>
              </w:rPr>
            </w:pPr>
            <w:r w:rsidRPr="00AC7478">
              <w:rPr>
                <w:rFonts w:eastAsia="Times New Roman"/>
                <w:szCs w:val="24"/>
              </w:rPr>
              <w:t xml:space="preserve">0.3 </w:t>
            </w:r>
            <w:r>
              <w:rPr>
                <w:rFonts w:eastAsia="Times New Roman"/>
                <w:szCs w:val="24"/>
              </w:rPr>
              <w:t>&amp; 2 mm/s</w:t>
            </w:r>
          </w:p>
        </w:tc>
        <w:tc>
          <w:tcPr>
            <w:tcW w:w="2431" w:type="dxa"/>
            <w:shd w:val="clear" w:color="auto" w:fill="auto"/>
          </w:tcPr>
          <w:p w14:paraId="219A70A3" w14:textId="77777777" w:rsidR="00C00626" w:rsidRPr="00AC7478" w:rsidRDefault="00C00626" w:rsidP="00CB2562">
            <w:pPr>
              <w:spacing w:after="0"/>
              <w:jc w:val="center"/>
              <w:rPr>
                <w:rFonts w:eastAsia="Times New Roman"/>
                <w:szCs w:val="24"/>
              </w:rPr>
            </w:pPr>
            <w:r w:rsidRPr="00AC7478">
              <w:rPr>
                <w:rFonts w:eastAsia="Times New Roman"/>
                <w:szCs w:val="24"/>
              </w:rPr>
              <w:t>Kolmogorov-Smirnov</w:t>
            </w:r>
          </w:p>
        </w:tc>
        <w:tc>
          <w:tcPr>
            <w:tcW w:w="1170" w:type="dxa"/>
            <w:shd w:val="clear" w:color="auto" w:fill="auto"/>
          </w:tcPr>
          <w:p w14:paraId="3CDFD1AA" w14:textId="77777777" w:rsidR="00C00626" w:rsidRPr="00AC7478" w:rsidRDefault="00C00626" w:rsidP="00CB2562">
            <w:pPr>
              <w:spacing w:after="0"/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2340" w:type="dxa"/>
            <w:shd w:val="clear" w:color="auto" w:fill="auto"/>
            <w:vAlign w:val="center"/>
          </w:tcPr>
          <w:p w14:paraId="717B464A" w14:textId="77777777" w:rsidR="00C00626" w:rsidRPr="00AC7478" w:rsidRDefault="00C00626" w:rsidP="00CB2562">
            <w:pPr>
              <w:spacing w:after="0"/>
              <w:jc w:val="center"/>
              <w:rPr>
                <w:rFonts w:eastAsia="Times New Roman"/>
                <w:szCs w:val="24"/>
              </w:rPr>
            </w:pPr>
            <w:r w:rsidRPr="00AC7478">
              <w:rPr>
                <w:rFonts w:eastAsia="Times New Roman"/>
                <w:szCs w:val="24"/>
              </w:rPr>
              <w:t>Same distribution</w:t>
            </w:r>
          </w:p>
        </w:tc>
      </w:tr>
      <w:tr w:rsidR="00C00626" w:rsidRPr="00AC7478" w14:paraId="58EF8CED" w14:textId="77777777" w:rsidTr="00774CAC">
        <w:trPr>
          <w:jc w:val="center"/>
        </w:trPr>
        <w:tc>
          <w:tcPr>
            <w:tcW w:w="1309" w:type="dxa"/>
            <w:vMerge/>
            <w:shd w:val="clear" w:color="auto" w:fill="auto"/>
            <w:vAlign w:val="center"/>
          </w:tcPr>
          <w:p w14:paraId="5A59A9D7" w14:textId="77777777" w:rsidR="00C00626" w:rsidRPr="00AC7478" w:rsidRDefault="00C00626" w:rsidP="00CB2562">
            <w:pPr>
              <w:spacing w:after="0"/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1210" w:type="dxa"/>
            <w:vMerge/>
            <w:shd w:val="clear" w:color="auto" w:fill="auto"/>
            <w:vAlign w:val="center"/>
          </w:tcPr>
          <w:p w14:paraId="3CD595BE" w14:textId="77777777" w:rsidR="00C00626" w:rsidRPr="00AC7478" w:rsidRDefault="00C00626" w:rsidP="00CB2562">
            <w:pPr>
              <w:spacing w:after="0"/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2431" w:type="dxa"/>
            <w:shd w:val="clear" w:color="auto" w:fill="auto"/>
          </w:tcPr>
          <w:p w14:paraId="68DE5E6E" w14:textId="77777777" w:rsidR="00C00626" w:rsidRPr="00AC7478" w:rsidRDefault="00C00626" w:rsidP="00CB2562">
            <w:pPr>
              <w:spacing w:after="0"/>
              <w:jc w:val="center"/>
              <w:rPr>
                <w:rFonts w:eastAsia="Times New Roman"/>
                <w:szCs w:val="24"/>
              </w:rPr>
            </w:pPr>
            <w:r w:rsidRPr="00AC7478">
              <w:rPr>
                <w:rFonts w:eastAsia="Times New Roman"/>
                <w:szCs w:val="24"/>
              </w:rPr>
              <w:t>Wilcoxon rank-sum</w:t>
            </w:r>
          </w:p>
        </w:tc>
        <w:tc>
          <w:tcPr>
            <w:tcW w:w="1170" w:type="dxa"/>
            <w:shd w:val="clear" w:color="auto" w:fill="auto"/>
          </w:tcPr>
          <w:p w14:paraId="35D99BF2" w14:textId="77777777" w:rsidR="00C00626" w:rsidRPr="00AC7478" w:rsidRDefault="00C00626" w:rsidP="00CB2562">
            <w:pPr>
              <w:spacing w:after="0"/>
              <w:jc w:val="center"/>
              <w:rPr>
                <w:rFonts w:eastAsia="Times New Roman"/>
                <w:szCs w:val="24"/>
              </w:rPr>
            </w:pPr>
            <w:r w:rsidRPr="00D977F3">
              <w:t>0.0013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784061A9" w14:textId="77777777" w:rsidR="00C00626" w:rsidRPr="00AC7478" w:rsidRDefault="00C00626" w:rsidP="00CB2562">
            <w:pPr>
              <w:spacing w:after="0"/>
              <w:jc w:val="center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Une</w:t>
            </w:r>
            <w:r w:rsidRPr="00AC7478">
              <w:rPr>
                <w:rFonts w:eastAsia="Times New Roman"/>
                <w:szCs w:val="24"/>
              </w:rPr>
              <w:t>qual medians</w:t>
            </w:r>
          </w:p>
        </w:tc>
      </w:tr>
      <w:tr w:rsidR="00C00626" w:rsidRPr="00AC7478" w14:paraId="149DD5D7" w14:textId="77777777" w:rsidTr="00774CAC">
        <w:trPr>
          <w:jc w:val="center"/>
        </w:trPr>
        <w:tc>
          <w:tcPr>
            <w:tcW w:w="1309" w:type="dxa"/>
            <w:vMerge/>
            <w:shd w:val="clear" w:color="auto" w:fill="auto"/>
            <w:vAlign w:val="center"/>
          </w:tcPr>
          <w:p w14:paraId="78FE35BD" w14:textId="77777777" w:rsidR="00C00626" w:rsidRPr="00AC7478" w:rsidRDefault="00C00626" w:rsidP="00CB2562">
            <w:pPr>
              <w:spacing w:after="0"/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1210" w:type="dxa"/>
            <w:vMerge w:val="restart"/>
            <w:shd w:val="clear" w:color="auto" w:fill="auto"/>
            <w:vAlign w:val="center"/>
          </w:tcPr>
          <w:p w14:paraId="4B60851A" w14:textId="77777777" w:rsidR="00C00626" w:rsidRPr="00AC7478" w:rsidRDefault="00C00626" w:rsidP="00CB2562">
            <w:pPr>
              <w:spacing w:after="0"/>
              <w:jc w:val="center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2 &amp; 8 mm/s</w:t>
            </w:r>
          </w:p>
        </w:tc>
        <w:tc>
          <w:tcPr>
            <w:tcW w:w="2431" w:type="dxa"/>
            <w:shd w:val="clear" w:color="auto" w:fill="auto"/>
          </w:tcPr>
          <w:p w14:paraId="50DF1095" w14:textId="77777777" w:rsidR="00C00626" w:rsidRPr="00AC7478" w:rsidRDefault="00C00626" w:rsidP="00CB2562">
            <w:pPr>
              <w:spacing w:after="0"/>
              <w:jc w:val="center"/>
              <w:rPr>
                <w:rFonts w:eastAsia="Times New Roman"/>
                <w:szCs w:val="24"/>
              </w:rPr>
            </w:pPr>
            <w:r w:rsidRPr="00AC7478">
              <w:rPr>
                <w:rFonts w:eastAsia="Times New Roman"/>
                <w:szCs w:val="24"/>
              </w:rPr>
              <w:t>Kolmogorov-Smirnov</w:t>
            </w:r>
          </w:p>
        </w:tc>
        <w:tc>
          <w:tcPr>
            <w:tcW w:w="1170" w:type="dxa"/>
            <w:shd w:val="clear" w:color="auto" w:fill="auto"/>
          </w:tcPr>
          <w:p w14:paraId="188C11AD" w14:textId="77777777" w:rsidR="00C00626" w:rsidRPr="00AC7478" w:rsidRDefault="00C00626" w:rsidP="00CB2562">
            <w:pPr>
              <w:spacing w:after="0"/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2340" w:type="dxa"/>
            <w:shd w:val="clear" w:color="auto" w:fill="auto"/>
            <w:vAlign w:val="center"/>
          </w:tcPr>
          <w:p w14:paraId="508EE2C1" w14:textId="77777777" w:rsidR="00C00626" w:rsidRPr="00AC7478" w:rsidRDefault="00C00626" w:rsidP="00CB2562">
            <w:pPr>
              <w:spacing w:after="0"/>
              <w:jc w:val="center"/>
              <w:rPr>
                <w:rFonts w:eastAsia="Times New Roman"/>
                <w:szCs w:val="24"/>
              </w:rPr>
            </w:pPr>
            <w:r w:rsidRPr="00AC7478">
              <w:rPr>
                <w:rFonts w:eastAsia="Times New Roman"/>
                <w:szCs w:val="24"/>
              </w:rPr>
              <w:t>Same distribution</w:t>
            </w:r>
          </w:p>
        </w:tc>
      </w:tr>
      <w:tr w:rsidR="00C00626" w:rsidRPr="00AC7478" w14:paraId="5706D239" w14:textId="77777777" w:rsidTr="00774CAC">
        <w:trPr>
          <w:jc w:val="center"/>
        </w:trPr>
        <w:tc>
          <w:tcPr>
            <w:tcW w:w="1309" w:type="dxa"/>
            <w:vMerge/>
            <w:shd w:val="clear" w:color="auto" w:fill="auto"/>
            <w:vAlign w:val="center"/>
          </w:tcPr>
          <w:p w14:paraId="062156C6" w14:textId="77777777" w:rsidR="00C00626" w:rsidRPr="00AC7478" w:rsidRDefault="00C00626" w:rsidP="00CB2562">
            <w:pPr>
              <w:spacing w:after="0"/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1210" w:type="dxa"/>
            <w:vMerge/>
            <w:shd w:val="clear" w:color="auto" w:fill="auto"/>
            <w:vAlign w:val="center"/>
          </w:tcPr>
          <w:p w14:paraId="480AB036" w14:textId="77777777" w:rsidR="00C00626" w:rsidRPr="00AC7478" w:rsidRDefault="00C00626" w:rsidP="00CB2562">
            <w:pPr>
              <w:spacing w:after="0"/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2431" w:type="dxa"/>
            <w:shd w:val="clear" w:color="auto" w:fill="auto"/>
          </w:tcPr>
          <w:p w14:paraId="5D16EFFE" w14:textId="77777777" w:rsidR="00C00626" w:rsidRPr="00AC7478" w:rsidRDefault="00C00626" w:rsidP="00CB2562">
            <w:pPr>
              <w:spacing w:after="0"/>
              <w:jc w:val="center"/>
              <w:rPr>
                <w:rFonts w:eastAsia="Times New Roman"/>
                <w:szCs w:val="24"/>
              </w:rPr>
            </w:pPr>
            <w:r w:rsidRPr="00AC7478">
              <w:rPr>
                <w:rFonts w:eastAsia="Times New Roman"/>
                <w:szCs w:val="24"/>
              </w:rPr>
              <w:t>Wilcoxon rank-sum</w:t>
            </w:r>
          </w:p>
        </w:tc>
        <w:tc>
          <w:tcPr>
            <w:tcW w:w="1170" w:type="dxa"/>
            <w:shd w:val="clear" w:color="auto" w:fill="auto"/>
          </w:tcPr>
          <w:p w14:paraId="5401BE16" w14:textId="77777777" w:rsidR="00C00626" w:rsidRPr="00AC7478" w:rsidRDefault="00C00626" w:rsidP="00CB2562">
            <w:pPr>
              <w:spacing w:after="0"/>
              <w:jc w:val="center"/>
              <w:rPr>
                <w:rFonts w:eastAsia="Times New Roman"/>
                <w:szCs w:val="24"/>
              </w:rPr>
            </w:pPr>
            <w:r w:rsidRPr="00D977F3">
              <w:t>0.2862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61E63186" w14:textId="77777777" w:rsidR="00C00626" w:rsidRPr="00AC7478" w:rsidRDefault="00C00626" w:rsidP="00CB2562">
            <w:pPr>
              <w:spacing w:after="0"/>
              <w:jc w:val="center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E</w:t>
            </w:r>
            <w:r w:rsidRPr="00AC7478">
              <w:rPr>
                <w:rFonts w:eastAsia="Times New Roman"/>
                <w:szCs w:val="24"/>
              </w:rPr>
              <w:t>qual medians</w:t>
            </w:r>
          </w:p>
        </w:tc>
      </w:tr>
      <w:tr w:rsidR="00C00626" w:rsidRPr="00AC7478" w14:paraId="398596C7" w14:textId="77777777" w:rsidTr="00774CAC">
        <w:trPr>
          <w:jc w:val="center"/>
        </w:trPr>
        <w:tc>
          <w:tcPr>
            <w:tcW w:w="1309" w:type="dxa"/>
            <w:vMerge/>
            <w:shd w:val="clear" w:color="auto" w:fill="auto"/>
            <w:vAlign w:val="center"/>
          </w:tcPr>
          <w:p w14:paraId="3BBBA7CE" w14:textId="77777777" w:rsidR="00C00626" w:rsidRPr="00AC7478" w:rsidRDefault="00C00626" w:rsidP="00CB2562">
            <w:pPr>
              <w:spacing w:after="0"/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1210" w:type="dxa"/>
            <w:vMerge w:val="restart"/>
            <w:shd w:val="clear" w:color="auto" w:fill="auto"/>
            <w:vAlign w:val="center"/>
          </w:tcPr>
          <w:p w14:paraId="29214E2C" w14:textId="77777777" w:rsidR="00C00626" w:rsidRPr="00AC7478" w:rsidRDefault="00C00626" w:rsidP="00CB2562">
            <w:pPr>
              <w:spacing w:after="0"/>
              <w:jc w:val="center"/>
              <w:rPr>
                <w:rFonts w:eastAsia="Times New Roman"/>
                <w:szCs w:val="24"/>
              </w:rPr>
            </w:pPr>
            <w:r w:rsidRPr="00AC7478">
              <w:rPr>
                <w:rFonts w:eastAsia="Times New Roman"/>
                <w:szCs w:val="24"/>
              </w:rPr>
              <w:t xml:space="preserve">0.3 </w:t>
            </w:r>
            <w:r>
              <w:rPr>
                <w:rFonts w:eastAsia="Times New Roman"/>
                <w:szCs w:val="24"/>
              </w:rPr>
              <w:t>&amp; 8 mm/s</w:t>
            </w:r>
          </w:p>
        </w:tc>
        <w:tc>
          <w:tcPr>
            <w:tcW w:w="2431" w:type="dxa"/>
            <w:shd w:val="clear" w:color="auto" w:fill="auto"/>
          </w:tcPr>
          <w:p w14:paraId="7DC0BAA2" w14:textId="77777777" w:rsidR="00C00626" w:rsidRPr="00AC7478" w:rsidRDefault="00C00626" w:rsidP="00CB2562">
            <w:pPr>
              <w:spacing w:after="0"/>
              <w:jc w:val="center"/>
              <w:rPr>
                <w:rFonts w:eastAsia="Times New Roman"/>
                <w:szCs w:val="24"/>
              </w:rPr>
            </w:pPr>
            <w:r w:rsidRPr="00AC7478">
              <w:rPr>
                <w:rFonts w:eastAsia="Times New Roman"/>
                <w:szCs w:val="24"/>
              </w:rPr>
              <w:t>Kolmogorov-Smirnov</w:t>
            </w:r>
          </w:p>
        </w:tc>
        <w:tc>
          <w:tcPr>
            <w:tcW w:w="1170" w:type="dxa"/>
            <w:shd w:val="clear" w:color="auto" w:fill="auto"/>
          </w:tcPr>
          <w:p w14:paraId="65C4D215" w14:textId="77777777" w:rsidR="00C00626" w:rsidRPr="00AC7478" w:rsidRDefault="00C00626" w:rsidP="00CB2562">
            <w:pPr>
              <w:spacing w:after="0"/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2340" w:type="dxa"/>
            <w:shd w:val="clear" w:color="auto" w:fill="auto"/>
            <w:vAlign w:val="center"/>
          </w:tcPr>
          <w:p w14:paraId="4ABC6BEF" w14:textId="77777777" w:rsidR="00C00626" w:rsidRPr="00AC7478" w:rsidRDefault="00C00626" w:rsidP="00CB2562">
            <w:pPr>
              <w:spacing w:after="0"/>
              <w:jc w:val="center"/>
              <w:rPr>
                <w:rFonts w:eastAsia="Times New Roman"/>
                <w:szCs w:val="24"/>
              </w:rPr>
            </w:pPr>
            <w:r w:rsidRPr="00AC7478">
              <w:rPr>
                <w:rFonts w:eastAsia="Times New Roman"/>
                <w:szCs w:val="24"/>
              </w:rPr>
              <w:t>Same distribution</w:t>
            </w:r>
          </w:p>
        </w:tc>
      </w:tr>
      <w:tr w:rsidR="00C00626" w:rsidRPr="00AC7478" w14:paraId="6C60DC0B" w14:textId="77777777" w:rsidTr="00774CAC">
        <w:trPr>
          <w:jc w:val="center"/>
        </w:trPr>
        <w:tc>
          <w:tcPr>
            <w:tcW w:w="1309" w:type="dxa"/>
            <w:vMerge/>
            <w:shd w:val="clear" w:color="auto" w:fill="auto"/>
            <w:vAlign w:val="center"/>
          </w:tcPr>
          <w:p w14:paraId="54F619CC" w14:textId="77777777" w:rsidR="00C00626" w:rsidRPr="00AC7478" w:rsidRDefault="00C00626" w:rsidP="00CB2562">
            <w:pPr>
              <w:spacing w:after="0"/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1210" w:type="dxa"/>
            <w:vMerge/>
            <w:shd w:val="clear" w:color="auto" w:fill="auto"/>
            <w:vAlign w:val="center"/>
          </w:tcPr>
          <w:p w14:paraId="00488838" w14:textId="77777777" w:rsidR="00C00626" w:rsidRPr="00AC7478" w:rsidRDefault="00C00626" w:rsidP="00CB2562">
            <w:pPr>
              <w:spacing w:after="0"/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2431" w:type="dxa"/>
            <w:shd w:val="clear" w:color="auto" w:fill="auto"/>
          </w:tcPr>
          <w:p w14:paraId="799E8F67" w14:textId="77777777" w:rsidR="00C00626" w:rsidRPr="00AC7478" w:rsidRDefault="00C00626" w:rsidP="00CB2562">
            <w:pPr>
              <w:spacing w:after="0"/>
              <w:jc w:val="center"/>
              <w:rPr>
                <w:rFonts w:eastAsia="Times New Roman"/>
                <w:szCs w:val="24"/>
              </w:rPr>
            </w:pPr>
            <w:r w:rsidRPr="00AC7478">
              <w:rPr>
                <w:rFonts w:eastAsia="Times New Roman"/>
                <w:szCs w:val="24"/>
              </w:rPr>
              <w:t>Wilcoxon rank-sum</w:t>
            </w:r>
          </w:p>
        </w:tc>
        <w:tc>
          <w:tcPr>
            <w:tcW w:w="1170" w:type="dxa"/>
            <w:shd w:val="clear" w:color="auto" w:fill="auto"/>
          </w:tcPr>
          <w:p w14:paraId="52F05210" w14:textId="77777777" w:rsidR="00C00626" w:rsidRPr="00AC7478" w:rsidRDefault="00C00626" w:rsidP="00CB2562">
            <w:pPr>
              <w:spacing w:after="0"/>
              <w:jc w:val="center"/>
              <w:rPr>
                <w:rFonts w:eastAsia="Times New Roman"/>
                <w:szCs w:val="24"/>
              </w:rPr>
            </w:pPr>
            <w:r w:rsidRPr="00D977F3">
              <w:t>0.1172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68890A66" w14:textId="77777777" w:rsidR="00C00626" w:rsidRPr="00AC7478" w:rsidRDefault="00C00626" w:rsidP="00CB2562">
            <w:pPr>
              <w:spacing w:after="0"/>
              <w:jc w:val="center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E</w:t>
            </w:r>
            <w:r w:rsidRPr="00AC7478">
              <w:rPr>
                <w:rFonts w:eastAsia="Times New Roman"/>
                <w:szCs w:val="24"/>
              </w:rPr>
              <w:t>qual medians</w:t>
            </w:r>
          </w:p>
        </w:tc>
      </w:tr>
      <w:tr w:rsidR="00C00626" w:rsidRPr="00AC7478" w14:paraId="3EE619B5" w14:textId="77777777" w:rsidTr="00774CAC">
        <w:trPr>
          <w:jc w:val="center"/>
        </w:trPr>
        <w:tc>
          <w:tcPr>
            <w:tcW w:w="1309" w:type="dxa"/>
            <w:vMerge w:val="restart"/>
            <w:shd w:val="clear" w:color="auto" w:fill="auto"/>
            <w:vAlign w:val="center"/>
          </w:tcPr>
          <w:p w14:paraId="5AE68EE6" w14:textId="77777777" w:rsidR="00C00626" w:rsidRPr="00AC7478" w:rsidRDefault="00C00626" w:rsidP="00CB2562">
            <w:pPr>
              <w:spacing w:after="0"/>
              <w:jc w:val="center"/>
              <w:rPr>
                <w:rFonts w:eastAsia="Times New Roman"/>
                <w:szCs w:val="24"/>
              </w:rPr>
            </w:pPr>
            <w:r w:rsidRPr="00AC7478">
              <w:rPr>
                <w:rFonts w:eastAsia="Times New Roman"/>
                <w:szCs w:val="24"/>
              </w:rPr>
              <w:t>γ</w:t>
            </w:r>
          </w:p>
        </w:tc>
        <w:tc>
          <w:tcPr>
            <w:tcW w:w="1210" w:type="dxa"/>
            <w:vMerge w:val="restart"/>
            <w:shd w:val="clear" w:color="auto" w:fill="auto"/>
            <w:vAlign w:val="center"/>
          </w:tcPr>
          <w:p w14:paraId="5A0505F7" w14:textId="77777777" w:rsidR="00C00626" w:rsidRPr="00AC7478" w:rsidRDefault="00C00626" w:rsidP="00CB2562">
            <w:pPr>
              <w:spacing w:after="0"/>
              <w:jc w:val="center"/>
              <w:rPr>
                <w:rFonts w:eastAsia="Times New Roman"/>
                <w:szCs w:val="24"/>
              </w:rPr>
            </w:pPr>
            <w:r w:rsidRPr="00AC7478">
              <w:rPr>
                <w:rFonts w:eastAsia="Times New Roman"/>
                <w:szCs w:val="24"/>
              </w:rPr>
              <w:t xml:space="preserve">0.3 </w:t>
            </w:r>
            <w:r>
              <w:rPr>
                <w:rFonts w:eastAsia="Times New Roman"/>
                <w:szCs w:val="24"/>
              </w:rPr>
              <w:t>&amp; 2 mm/s</w:t>
            </w:r>
          </w:p>
        </w:tc>
        <w:tc>
          <w:tcPr>
            <w:tcW w:w="2431" w:type="dxa"/>
            <w:shd w:val="clear" w:color="auto" w:fill="auto"/>
          </w:tcPr>
          <w:p w14:paraId="0DC2AA9A" w14:textId="77777777" w:rsidR="00C00626" w:rsidRPr="00AC7478" w:rsidRDefault="00C00626" w:rsidP="00CB2562">
            <w:pPr>
              <w:spacing w:after="0"/>
              <w:jc w:val="center"/>
              <w:rPr>
                <w:rFonts w:eastAsia="Times New Roman"/>
                <w:szCs w:val="24"/>
              </w:rPr>
            </w:pPr>
            <w:r w:rsidRPr="00AC7478">
              <w:rPr>
                <w:rFonts w:eastAsia="Times New Roman"/>
                <w:szCs w:val="24"/>
              </w:rPr>
              <w:t>Kolmogorov-Smirnov</w:t>
            </w:r>
          </w:p>
        </w:tc>
        <w:tc>
          <w:tcPr>
            <w:tcW w:w="1170" w:type="dxa"/>
            <w:shd w:val="clear" w:color="auto" w:fill="auto"/>
          </w:tcPr>
          <w:p w14:paraId="00178F92" w14:textId="77777777" w:rsidR="00C00626" w:rsidRPr="00AC7478" w:rsidRDefault="00C00626" w:rsidP="00CB2562">
            <w:pPr>
              <w:spacing w:after="0"/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2340" w:type="dxa"/>
            <w:shd w:val="clear" w:color="auto" w:fill="auto"/>
            <w:vAlign w:val="center"/>
          </w:tcPr>
          <w:p w14:paraId="22EB7B4E" w14:textId="77777777" w:rsidR="00C00626" w:rsidRPr="00AC7478" w:rsidRDefault="00C00626" w:rsidP="00CB2562">
            <w:pPr>
              <w:spacing w:after="0"/>
              <w:jc w:val="center"/>
              <w:rPr>
                <w:rFonts w:eastAsia="Times New Roman"/>
                <w:szCs w:val="24"/>
              </w:rPr>
            </w:pPr>
            <w:r w:rsidRPr="00AC7478">
              <w:rPr>
                <w:rFonts w:eastAsia="Times New Roman"/>
                <w:szCs w:val="24"/>
              </w:rPr>
              <w:t>Same distribution</w:t>
            </w:r>
          </w:p>
        </w:tc>
      </w:tr>
      <w:tr w:rsidR="00C00626" w:rsidRPr="00AC7478" w14:paraId="79CC7DBD" w14:textId="77777777" w:rsidTr="00774CAC">
        <w:trPr>
          <w:jc w:val="center"/>
        </w:trPr>
        <w:tc>
          <w:tcPr>
            <w:tcW w:w="1309" w:type="dxa"/>
            <w:vMerge/>
            <w:shd w:val="clear" w:color="auto" w:fill="auto"/>
            <w:vAlign w:val="center"/>
          </w:tcPr>
          <w:p w14:paraId="1C7508FA" w14:textId="77777777" w:rsidR="00C00626" w:rsidRPr="00AC7478" w:rsidRDefault="00C00626" w:rsidP="00CB2562">
            <w:pPr>
              <w:spacing w:after="0"/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1210" w:type="dxa"/>
            <w:vMerge/>
            <w:shd w:val="clear" w:color="auto" w:fill="auto"/>
            <w:vAlign w:val="center"/>
          </w:tcPr>
          <w:p w14:paraId="50E61897" w14:textId="77777777" w:rsidR="00C00626" w:rsidRPr="00AC7478" w:rsidRDefault="00C00626" w:rsidP="00CB2562">
            <w:pPr>
              <w:spacing w:after="0"/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2431" w:type="dxa"/>
            <w:shd w:val="clear" w:color="auto" w:fill="auto"/>
          </w:tcPr>
          <w:p w14:paraId="264A346B" w14:textId="77777777" w:rsidR="00C00626" w:rsidRPr="00AC7478" w:rsidRDefault="00C00626" w:rsidP="00CB2562">
            <w:pPr>
              <w:spacing w:after="0"/>
              <w:jc w:val="center"/>
              <w:rPr>
                <w:rFonts w:eastAsia="Times New Roman"/>
                <w:szCs w:val="24"/>
              </w:rPr>
            </w:pPr>
            <w:r w:rsidRPr="00AC7478">
              <w:rPr>
                <w:rFonts w:eastAsia="Times New Roman"/>
                <w:szCs w:val="24"/>
              </w:rPr>
              <w:t>Wilcoxon rank-sum</w:t>
            </w:r>
          </w:p>
        </w:tc>
        <w:tc>
          <w:tcPr>
            <w:tcW w:w="1170" w:type="dxa"/>
            <w:shd w:val="clear" w:color="auto" w:fill="auto"/>
          </w:tcPr>
          <w:p w14:paraId="07C9C55D" w14:textId="77777777" w:rsidR="00C00626" w:rsidRPr="00AC7478" w:rsidRDefault="00C00626" w:rsidP="00CB2562">
            <w:pPr>
              <w:spacing w:after="0"/>
              <w:jc w:val="center"/>
              <w:rPr>
                <w:rFonts w:eastAsia="Times New Roman"/>
                <w:szCs w:val="24"/>
              </w:rPr>
            </w:pPr>
            <w:r w:rsidRPr="00D977F3">
              <w:t>0.0341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62A5481D" w14:textId="77777777" w:rsidR="00C00626" w:rsidRPr="00AC7478" w:rsidRDefault="00C00626" w:rsidP="00CB2562">
            <w:pPr>
              <w:spacing w:after="0"/>
              <w:jc w:val="center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E</w:t>
            </w:r>
            <w:r w:rsidRPr="00AC7478">
              <w:rPr>
                <w:rFonts w:eastAsia="Times New Roman"/>
                <w:szCs w:val="24"/>
              </w:rPr>
              <w:t>qual medians</w:t>
            </w:r>
          </w:p>
        </w:tc>
      </w:tr>
      <w:tr w:rsidR="00C00626" w:rsidRPr="00AC7478" w14:paraId="662986EA" w14:textId="77777777" w:rsidTr="00774CAC">
        <w:trPr>
          <w:jc w:val="center"/>
        </w:trPr>
        <w:tc>
          <w:tcPr>
            <w:tcW w:w="1309" w:type="dxa"/>
            <w:vMerge/>
            <w:shd w:val="clear" w:color="auto" w:fill="auto"/>
            <w:vAlign w:val="center"/>
          </w:tcPr>
          <w:p w14:paraId="3500A982" w14:textId="77777777" w:rsidR="00C00626" w:rsidRPr="00AC7478" w:rsidRDefault="00C00626" w:rsidP="00CB2562">
            <w:pPr>
              <w:spacing w:after="0"/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1210" w:type="dxa"/>
            <w:vMerge w:val="restart"/>
            <w:shd w:val="clear" w:color="auto" w:fill="auto"/>
            <w:vAlign w:val="center"/>
          </w:tcPr>
          <w:p w14:paraId="75739ECA" w14:textId="77777777" w:rsidR="00C00626" w:rsidRPr="00AC7478" w:rsidRDefault="00C00626" w:rsidP="00CB2562">
            <w:pPr>
              <w:spacing w:after="0"/>
              <w:jc w:val="center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2 &amp; 8 mm/s</w:t>
            </w:r>
          </w:p>
        </w:tc>
        <w:tc>
          <w:tcPr>
            <w:tcW w:w="2431" w:type="dxa"/>
            <w:shd w:val="clear" w:color="auto" w:fill="auto"/>
          </w:tcPr>
          <w:p w14:paraId="6F9F9EEB" w14:textId="77777777" w:rsidR="00C00626" w:rsidRPr="00AC7478" w:rsidRDefault="00C00626" w:rsidP="00CB2562">
            <w:pPr>
              <w:spacing w:after="0"/>
              <w:jc w:val="center"/>
              <w:rPr>
                <w:rFonts w:eastAsia="Times New Roman"/>
                <w:szCs w:val="24"/>
              </w:rPr>
            </w:pPr>
            <w:r w:rsidRPr="00AC7478">
              <w:rPr>
                <w:rFonts w:eastAsia="Times New Roman"/>
                <w:szCs w:val="24"/>
              </w:rPr>
              <w:t>Kolmogorov-Smirnov</w:t>
            </w:r>
          </w:p>
        </w:tc>
        <w:tc>
          <w:tcPr>
            <w:tcW w:w="1170" w:type="dxa"/>
            <w:shd w:val="clear" w:color="auto" w:fill="auto"/>
          </w:tcPr>
          <w:p w14:paraId="59A0A12B" w14:textId="77777777" w:rsidR="00C00626" w:rsidRPr="00AC7478" w:rsidRDefault="00C00626" w:rsidP="00CB2562">
            <w:pPr>
              <w:spacing w:after="0"/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2340" w:type="dxa"/>
            <w:shd w:val="clear" w:color="auto" w:fill="auto"/>
            <w:vAlign w:val="center"/>
          </w:tcPr>
          <w:p w14:paraId="0253DBF2" w14:textId="77777777" w:rsidR="00C00626" w:rsidRPr="00AC7478" w:rsidRDefault="00C00626" w:rsidP="00CB2562">
            <w:pPr>
              <w:spacing w:after="0"/>
              <w:jc w:val="center"/>
              <w:rPr>
                <w:rFonts w:eastAsia="Times New Roman"/>
                <w:szCs w:val="24"/>
              </w:rPr>
            </w:pPr>
            <w:r w:rsidRPr="00AC7478">
              <w:rPr>
                <w:rFonts w:eastAsia="Times New Roman"/>
                <w:szCs w:val="24"/>
              </w:rPr>
              <w:t>Same distribution</w:t>
            </w:r>
          </w:p>
        </w:tc>
      </w:tr>
      <w:tr w:rsidR="00C00626" w:rsidRPr="00AC7478" w14:paraId="1206C329" w14:textId="77777777" w:rsidTr="00774CAC">
        <w:trPr>
          <w:jc w:val="center"/>
        </w:trPr>
        <w:tc>
          <w:tcPr>
            <w:tcW w:w="1309" w:type="dxa"/>
            <w:vMerge/>
            <w:shd w:val="clear" w:color="auto" w:fill="auto"/>
            <w:vAlign w:val="center"/>
          </w:tcPr>
          <w:p w14:paraId="62299B18" w14:textId="77777777" w:rsidR="00C00626" w:rsidRPr="00AC7478" w:rsidRDefault="00C00626" w:rsidP="00CB2562">
            <w:pPr>
              <w:spacing w:after="0"/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1210" w:type="dxa"/>
            <w:vMerge/>
            <w:shd w:val="clear" w:color="auto" w:fill="auto"/>
            <w:vAlign w:val="center"/>
          </w:tcPr>
          <w:p w14:paraId="712FE1A0" w14:textId="77777777" w:rsidR="00C00626" w:rsidRPr="00AC7478" w:rsidRDefault="00C00626" w:rsidP="00CB2562">
            <w:pPr>
              <w:spacing w:after="0"/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2431" w:type="dxa"/>
            <w:shd w:val="clear" w:color="auto" w:fill="auto"/>
          </w:tcPr>
          <w:p w14:paraId="54EFA545" w14:textId="77777777" w:rsidR="00C00626" w:rsidRPr="00AC7478" w:rsidRDefault="00C00626" w:rsidP="00CB2562">
            <w:pPr>
              <w:spacing w:after="0"/>
              <w:jc w:val="center"/>
              <w:rPr>
                <w:rFonts w:eastAsia="Times New Roman"/>
                <w:szCs w:val="24"/>
              </w:rPr>
            </w:pPr>
            <w:r w:rsidRPr="00AC7478">
              <w:rPr>
                <w:rFonts w:eastAsia="Times New Roman"/>
                <w:szCs w:val="24"/>
              </w:rPr>
              <w:t>Wilcoxon rank-sum</w:t>
            </w:r>
          </w:p>
        </w:tc>
        <w:tc>
          <w:tcPr>
            <w:tcW w:w="1170" w:type="dxa"/>
            <w:shd w:val="clear" w:color="auto" w:fill="auto"/>
          </w:tcPr>
          <w:p w14:paraId="08A42282" w14:textId="77777777" w:rsidR="00C00626" w:rsidRPr="00AC7478" w:rsidRDefault="00C00626" w:rsidP="00CB2562">
            <w:pPr>
              <w:spacing w:after="0"/>
              <w:jc w:val="center"/>
              <w:rPr>
                <w:rFonts w:eastAsia="Times New Roman"/>
                <w:szCs w:val="24"/>
              </w:rPr>
            </w:pPr>
            <w:r w:rsidRPr="00D977F3">
              <w:t>0.7614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1BCC91EC" w14:textId="77777777" w:rsidR="00C00626" w:rsidRPr="00AC7478" w:rsidRDefault="00C00626" w:rsidP="00CB2562">
            <w:pPr>
              <w:spacing w:after="0"/>
              <w:jc w:val="center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E</w:t>
            </w:r>
            <w:r w:rsidRPr="00AC7478">
              <w:rPr>
                <w:rFonts w:eastAsia="Times New Roman"/>
                <w:szCs w:val="24"/>
              </w:rPr>
              <w:t>qual medians</w:t>
            </w:r>
          </w:p>
        </w:tc>
      </w:tr>
      <w:tr w:rsidR="00C00626" w:rsidRPr="00AC7478" w14:paraId="7E6F05B6" w14:textId="77777777" w:rsidTr="00774CAC">
        <w:trPr>
          <w:jc w:val="center"/>
        </w:trPr>
        <w:tc>
          <w:tcPr>
            <w:tcW w:w="1309" w:type="dxa"/>
            <w:vMerge/>
            <w:shd w:val="clear" w:color="auto" w:fill="auto"/>
            <w:vAlign w:val="center"/>
          </w:tcPr>
          <w:p w14:paraId="2879A6C1" w14:textId="77777777" w:rsidR="00C00626" w:rsidRPr="00AC7478" w:rsidRDefault="00C00626" w:rsidP="00CB2562">
            <w:pPr>
              <w:spacing w:after="0"/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1210" w:type="dxa"/>
            <w:vMerge w:val="restart"/>
            <w:shd w:val="clear" w:color="auto" w:fill="auto"/>
            <w:vAlign w:val="center"/>
          </w:tcPr>
          <w:p w14:paraId="5DFF100E" w14:textId="77777777" w:rsidR="00C00626" w:rsidRPr="00AC7478" w:rsidRDefault="00C00626" w:rsidP="00CB2562">
            <w:pPr>
              <w:spacing w:after="0"/>
              <w:jc w:val="center"/>
              <w:rPr>
                <w:rFonts w:eastAsia="Times New Roman"/>
                <w:szCs w:val="24"/>
              </w:rPr>
            </w:pPr>
            <w:r w:rsidRPr="00AC7478">
              <w:rPr>
                <w:rFonts w:eastAsia="Times New Roman"/>
                <w:szCs w:val="24"/>
              </w:rPr>
              <w:t xml:space="preserve">0.3 </w:t>
            </w:r>
            <w:r>
              <w:rPr>
                <w:rFonts w:eastAsia="Times New Roman"/>
                <w:szCs w:val="24"/>
              </w:rPr>
              <w:t>&amp; 8 mm/s</w:t>
            </w:r>
          </w:p>
        </w:tc>
        <w:tc>
          <w:tcPr>
            <w:tcW w:w="2431" w:type="dxa"/>
            <w:shd w:val="clear" w:color="auto" w:fill="auto"/>
          </w:tcPr>
          <w:p w14:paraId="1D17D00A" w14:textId="77777777" w:rsidR="00C00626" w:rsidRPr="00AC7478" w:rsidRDefault="00C00626" w:rsidP="00CB2562">
            <w:pPr>
              <w:spacing w:after="0"/>
              <w:jc w:val="center"/>
              <w:rPr>
                <w:rFonts w:eastAsia="Times New Roman"/>
                <w:szCs w:val="24"/>
              </w:rPr>
            </w:pPr>
            <w:r w:rsidRPr="00AC7478">
              <w:rPr>
                <w:rFonts w:eastAsia="Times New Roman"/>
                <w:szCs w:val="24"/>
              </w:rPr>
              <w:t>Kolmogorov-Smirnov</w:t>
            </w:r>
          </w:p>
        </w:tc>
        <w:tc>
          <w:tcPr>
            <w:tcW w:w="1170" w:type="dxa"/>
            <w:shd w:val="clear" w:color="auto" w:fill="auto"/>
          </w:tcPr>
          <w:p w14:paraId="3594D923" w14:textId="77777777" w:rsidR="00C00626" w:rsidRPr="00AC7478" w:rsidRDefault="00C00626" w:rsidP="00CB2562">
            <w:pPr>
              <w:spacing w:after="0"/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2340" w:type="dxa"/>
            <w:shd w:val="clear" w:color="auto" w:fill="auto"/>
            <w:vAlign w:val="center"/>
          </w:tcPr>
          <w:p w14:paraId="2A5AF4D3" w14:textId="77777777" w:rsidR="00C00626" w:rsidRPr="00AC7478" w:rsidRDefault="00C00626" w:rsidP="00CB2562">
            <w:pPr>
              <w:spacing w:after="0"/>
              <w:jc w:val="center"/>
              <w:rPr>
                <w:rFonts w:eastAsia="Times New Roman"/>
                <w:szCs w:val="24"/>
              </w:rPr>
            </w:pPr>
            <w:r w:rsidRPr="00AC7478">
              <w:rPr>
                <w:rFonts w:eastAsia="Times New Roman"/>
                <w:szCs w:val="24"/>
              </w:rPr>
              <w:t>Same distribution</w:t>
            </w:r>
          </w:p>
        </w:tc>
      </w:tr>
      <w:tr w:rsidR="00C00626" w:rsidRPr="00AC7478" w14:paraId="65E6B055" w14:textId="77777777" w:rsidTr="00774CAC">
        <w:trPr>
          <w:jc w:val="center"/>
        </w:trPr>
        <w:tc>
          <w:tcPr>
            <w:tcW w:w="1309" w:type="dxa"/>
            <w:vMerge/>
            <w:shd w:val="clear" w:color="auto" w:fill="auto"/>
            <w:vAlign w:val="center"/>
          </w:tcPr>
          <w:p w14:paraId="043B06C4" w14:textId="77777777" w:rsidR="00C00626" w:rsidRPr="00AC7478" w:rsidRDefault="00C00626" w:rsidP="00CB2562">
            <w:pPr>
              <w:spacing w:after="0"/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1210" w:type="dxa"/>
            <w:vMerge/>
            <w:shd w:val="clear" w:color="auto" w:fill="auto"/>
            <w:vAlign w:val="center"/>
          </w:tcPr>
          <w:p w14:paraId="677F3331" w14:textId="77777777" w:rsidR="00C00626" w:rsidRPr="00AC7478" w:rsidRDefault="00C00626" w:rsidP="00CB2562">
            <w:pPr>
              <w:spacing w:after="0"/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2431" w:type="dxa"/>
            <w:shd w:val="clear" w:color="auto" w:fill="auto"/>
          </w:tcPr>
          <w:p w14:paraId="15DBBC2A" w14:textId="77777777" w:rsidR="00C00626" w:rsidRPr="00AC7478" w:rsidRDefault="00C00626" w:rsidP="00CB2562">
            <w:pPr>
              <w:spacing w:after="0"/>
              <w:jc w:val="center"/>
              <w:rPr>
                <w:rFonts w:eastAsia="Times New Roman"/>
                <w:szCs w:val="24"/>
              </w:rPr>
            </w:pPr>
            <w:r w:rsidRPr="00AC7478">
              <w:rPr>
                <w:rFonts w:eastAsia="Times New Roman"/>
                <w:szCs w:val="24"/>
              </w:rPr>
              <w:t>Wilcoxon rank-sum</w:t>
            </w:r>
          </w:p>
        </w:tc>
        <w:tc>
          <w:tcPr>
            <w:tcW w:w="1170" w:type="dxa"/>
            <w:shd w:val="clear" w:color="auto" w:fill="auto"/>
          </w:tcPr>
          <w:p w14:paraId="29CE572C" w14:textId="77777777" w:rsidR="00C00626" w:rsidRPr="00AC7478" w:rsidRDefault="00C00626" w:rsidP="00CB2562">
            <w:pPr>
              <w:spacing w:after="0"/>
              <w:jc w:val="center"/>
              <w:rPr>
                <w:rFonts w:eastAsia="Times New Roman"/>
                <w:szCs w:val="24"/>
              </w:rPr>
            </w:pPr>
            <w:r w:rsidRPr="00D977F3">
              <w:t>0.0755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6BF30A80" w14:textId="77777777" w:rsidR="00C00626" w:rsidRPr="00AC7478" w:rsidRDefault="00C00626" w:rsidP="00CB2562">
            <w:pPr>
              <w:spacing w:after="0"/>
              <w:jc w:val="center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E</w:t>
            </w:r>
            <w:r w:rsidRPr="00AC7478">
              <w:rPr>
                <w:rFonts w:eastAsia="Times New Roman"/>
                <w:szCs w:val="24"/>
              </w:rPr>
              <w:t>qual medians</w:t>
            </w:r>
          </w:p>
        </w:tc>
      </w:tr>
    </w:tbl>
    <w:p w14:paraId="5E079301" w14:textId="77777777" w:rsidR="00C00626" w:rsidRDefault="00C00626" w:rsidP="00C00626"/>
    <w:p w14:paraId="28666393" w14:textId="4BC40B37" w:rsidR="00B46B5F" w:rsidRPr="00FF1294" w:rsidRDefault="00B46B5F" w:rsidP="00C00626">
      <w:pPr>
        <w:rPr>
          <w:b/>
          <w:bCs/>
        </w:rPr>
      </w:pPr>
      <w:r w:rsidRPr="00FF1294">
        <w:rPr>
          <w:b/>
          <w:bCs/>
        </w:rPr>
        <w:t>B.2. Multivariate classification</w:t>
      </w:r>
    </w:p>
    <w:p w14:paraId="06501AC0" w14:textId="14045745" w:rsidR="00B46B5F" w:rsidRPr="00FF1294" w:rsidRDefault="00B46B5F" w:rsidP="00C00626">
      <w:r w:rsidRPr="00FF1294">
        <w:t xml:space="preserve">The multivariate analysis using logistic regression statistical model was carried out to differentiate the five material </w:t>
      </w:r>
      <w:r w:rsidR="0019637C" w:rsidRPr="00FF1294">
        <w:t>parameters</w:t>
      </w:r>
      <w:r w:rsidRPr="00FF1294">
        <w:t xml:space="preserve"> for full-thickness </w:t>
      </w:r>
      <w:r w:rsidR="00016D91" w:rsidRPr="00FF1294">
        <w:t>burn</w:t>
      </w:r>
      <w:r w:rsidRPr="00FF1294">
        <w:t xml:space="preserve"> human skin tissues between the three rates, i.e., 0.3 mm/s, 2 mm/s, and 8 mm/s. The confusion matrix obtained from the leave-one-out cross-validation is provided in Table B.3.</w:t>
      </w:r>
    </w:p>
    <w:p w14:paraId="78508554" w14:textId="7EE4ABAA" w:rsidR="00B46B5F" w:rsidRPr="00FF1294" w:rsidRDefault="00B46B5F" w:rsidP="00B46B5F">
      <w:pPr>
        <w:jc w:val="center"/>
      </w:pPr>
      <w:r w:rsidRPr="00FF1294">
        <w:rPr>
          <w:b/>
          <w:bCs/>
        </w:rPr>
        <w:t>Table B.3</w:t>
      </w:r>
      <w:r w:rsidRPr="00FF1294">
        <w:t xml:space="preserve">. Confusion matrix for multiclass classification of </w:t>
      </w:r>
      <w:r w:rsidR="00016D91" w:rsidRPr="00FF1294">
        <w:t>burn</w:t>
      </w:r>
      <w:r w:rsidRPr="00FF1294">
        <w:t xml:space="preserve"> human skin tissues at three loading rates, obtained from leave-one-out cross-validation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080"/>
        <w:gridCol w:w="1135"/>
        <w:gridCol w:w="1115"/>
        <w:gridCol w:w="1080"/>
        <w:gridCol w:w="1170"/>
      </w:tblGrid>
      <w:tr w:rsidR="00B46B5F" w:rsidRPr="00FF1294" w14:paraId="1916E172" w14:textId="77777777" w:rsidTr="00774CAC">
        <w:trPr>
          <w:jc w:val="center"/>
        </w:trPr>
        <w:tc>
          <w:tcPr>
            <w:tcW w:w="2215" w:type="dxa"/>
            <w:gridSpan w:val="2"/>
            <w:vMerge w:val="restart"/>
          </w:tcPr>
          <w:p w14:paraId="5B10039C" w14:textId="77777777" w:rsidR="00B46B5F" w:rsidRPr="00FF1294" w:rsidRDefault="00B46B5F" w:rsidP="00B46B5F">
            <w:pPr>
              <w:jc w:val="center"/>
            </w:pPr>
          </w:p>
        </w:tc>
        <w:tc>
          <w:tcPr>
            <w:tcW w:w="3365" w:type="dxa"/>
            <w:gridSpan w:val="3"/>
          </w:tcPr>
          <w:p w14:paraId="38651657" w14:textId="7D895580" w:rsidR="00B46B5F" w:rsidRPr="00FF1294" w:rsidRDefault="00B46B5F" w:rsidP="00B46B5F">
            <w:pPr>
              <w:jc w:val="center"/>
            </w:pPr>
            <w:r w:rsidRPr="00FF1294">
              <w:t>Predicted Loading Rate</w:t>
            </w:r>
          </w:p>
        </w:tc>
      </w:tr>
      <w:tr w:rsidR="00B46B5F" w:rsidRPr="00FF1294" w14:paraId="2E75AC61" w14:textId="77777777" w:rsidTr="00774CAC">
        <w:trPr>
          <w:jc w:val="center"/>
        </w:trPr>
        <w:tc>
          <w:tcPr>
            <w:tcW w:w="2215" w:type="dxa"/>
            <w:gridSpan w:val="2"/>
            <w:vMerge/>
          </w:tcPr>
          <w:p w14:paraId="5B4AB961" w14:textId="77777777" w:rsidR="00B46B5F" w:rsidRPr="00FF1294" w:rsidRDefault="00B46B5F" w:rsidP="00B46B5F">
            <w:pPr>
              <w:jc w:val="center"/>
            </w:pPr>
          </w:p>
        </w:tc>
        <w:tc>
          <w:tcPr>
            <w:tcW w:w="1115" w:type="dxa"/>
          </w:tcPr>
          <w:p w14:paraId="5CB6B2D3" w14:textId="3300859C" w:rsidR="00B46B5F" w:rsidRPr="00FF1294" w:rsidRDefault="00B46B5F" w:rsidP="00B46B5F">
            <w:pPr>
              <w:jc w:val="center"/>
            </w:pPr>
            <w:r w:rsidRPr="00FF1294">
              <w:t>0.3 mm/s</w:t>
            </w:r>
          </w:p>
        </w:tc>
        <w:tc>
          <w:tcPr>
            <w:tcW w:w="1080" w:type="dxa"/>
          </w:tcPr>
          <w:p w14:paraId="67F73AC4" w14:textId="6805BCDC" w:rsidR="00B46B5F" w:rsidRPr="00FF1294" w:rsidRDefault="00B46B5F" w:rsidP="00B46B5F">
            <w:pPr>
              <w:jc w:val="center"/>
            </w:pPr>
            <w:r w:rsidRPr="00FF1294">
              <w:t>2 mm/s</w:t>
            </w:r>
          </w:p>
        </w:tc>
        <w:tc>
          <w:tcPr>
            <w:tcW w:w="1170" w:type="dxa"/>
          </w:tcPr>
          <w:p w14:paraId="1296638C" w14:textId="6DA80F20" w:rsidR="00B46B5F" w:rsidRPr="00FF1294" w:rsidRDefault="00B46B5F" w:rsidP="00B46B5F">
            <w:pPr>
              <w:jc w:val="center"/>
            </w:pPr>
            <w:r w:rsidRPr="00FF1294">
              <w:t>8 mm/s</w:t>
            </w:r>
          </w:p>
        </w:tc>
      </w:tr>
      <w:tr w:rsidR="00B46B5F" w:rsidRPr="00FF1294" w14:paraId="6E3EEC5D" w14:textId="77777777" w:rsidTr="00774CAC">
        <w:trPr>
          <w:jc w:val="center"/>
        </w:trPr>
        <w:tc>
          <w:tcPr>
            <w:tcW w:w="1080" w:type="dxa"/>
            <w:vMerge w:val="restart"/>
            <w:textDirection w:val="btLr"/>
            <w:vAlign w:val="center"/>
          </w:tcPr>
          <w:p w14:paraId="7362D9C1" w14:textId="10150D29" w:rsidR="00B46B5F" w:rsidRPr="00FF1294" w:rsidRDefault="00B46B5F" w:rsidP="00774CAC">
            <w:pPr>
              <w:ind w:left="113" w:right="113"/>
              <w:jc w:val="center"/>
            </w:pPr>
            <w:r w:rsidRPr="00FF1294">
              <w:t>Actual Loading Rate</w:t>
            </w:r>
          </w:p>
        </w:tc>
        <w:tc>
          <w:tcPr>
            <w:tcW w:w="1135" w:type="dxa"/>
          </w:tcPr>
          <w:p w14:paraId="3248BD1F" w14:textId="12B56533" w:rsidR="00B46B5F" w:rsidRPr="00FF1294" w:rsidRDefault="00B46B5F" w:rsidP="00B46B5F">
            <w:pPr>
              <w:jc w:val="center"/>
            </w:pPr>
            <w:r w:rsidRPr="00FF1294">
              <w:t>0.3 mm/s</w:t>
            </w:r>
          </w:p>
        </w:tc>
        <w:tc>
          <w:tcPr>
            <w:tcW w:w="1115" w:type="dxa"/>
          </w:tcPr>
          <w:p w14:paraId="2B8C196B" w14:textId="1E9B918F" w:rsidR="00B46B5F" w:rsidRPr="00FF1294" w:rsidRDefault="00B46B5F" w:rsidP="00B46B5F">
            <w:pPr>
              <w:jc w:val="center"/>
            </w:pPr>
            <w:r w:rsidRPr="00FF1294">
              <w:t>45</w:t>
            </w:r>
          </w:p>
        </w:tc>
        <w:tc>
          <w:tcPr>
            <w:tcW w:w="1080" w:type="dxa"/>
          </w:tcPr>
          <w:p w14:paraId="38B7D877" w14:textId="0A300176" w:rsidR="00B46B5F" w:rsidRPr="00FF1294" w:rsidRDefault="00B46B5F" w:rsidP="00B46B5F">
            <w:pPr>
              <w:jc w:val="center"/>
            </w:pPr>
            <w:r w:rsidRPr="00FF1294">
              <w:t>22</w:t>
            </w:r>
          </w:p>
        </w:tc>
        <w:tc>
          <w:tcPr>
            <w:tcW w:w="1170" w:type="dxa"/>
          </w:tcPr>
          <w:p w14:paraId="7FF828B7" w14:textId="440CE1B1" w:rsidR="00B46B5F" w:rsidRPr="00FF1294" w:rsidRDefault="00B46B5F" w:rsidP="00B46B5F">
            <w:pPr>
              <w:jc w:val="center"/>
            </w:pPr>
            <w:r w:rsidRPr="00FF1294">
              <w:t>28</w:t>
            </w:r>
          </w:p>
        </w:tc>
      </w:tr>
      <w:tr w:rsidR="00B46B5F" w:rsidRPr="00FF1294" w14:paraId="559FF3C3" w14:textId="77777777" w:rsidTr="00774CAC">
        <w:trPr>
          <w:jc w:val="center"/>
        </w:trPr>
        <w:tc>
          <w:tcPr>
            <w:tcW w:w="1080" w:type="dxa"/>
            <w:vMerge/>
          </w:tcPr>
          <w:p w14:paraId="7EFE9D99" w14:textId="77777777" w:rsidR="00B46B5F" w:rsidRPr="00FF1294" w:rsidRDefault="00B46B5F" w:rsidP="00B46B5F">
            <w:pPr>
              <w:jc w:val="center"/>
            </w:pPr>
          </w:p>
        </w:tc>
        <w:tc>
          <w:tcPr>
            <w:tcW w:w="1135" w:type="dxa"/>
          </w:tcPr>
          <w:p w14:paraId="08F0F37E" w14:textId="149A4435" w:rsidR="00B46B5F" w:rsidRPr="00FF1294" w:rsidRDefault="00B46B5F" w:rsidP="00B46B5F">
            <w:pPr>
              <w:jc w:val="center"/>
            </w:pPr>
            <w:r w:rsidRPr="00FF1294">
              <w:t>2 mm/s</w:t>
            </w:r>
          </w:p>
        </w:tc>
        <w:tc>
          <w:tcPr>
            <w:tcW w:w="1115" w:type="dxa"/>
          </w:tcPr>
          <w:p w14:paraId="1EB9D476" w14:textId="29C7E4FC" w:rsidR="00B46B5F" w:rsidRPr="00FF1294" w:rsidRDefault="00B46B5F" w:rsidP="00B46B5F">
            <w:pPr>
              <w:jc w:val="center"/>
            </w:pPr>
            <w:r w:rsidRPr="00FF1294">
              <w:t>34</w:t>
            </w:r>
          </w:p>
        </w:tc>
        <w:tc>
          <w:tcPr>
            <w:tcW w:w="1080" w:type="dxa"/>
          </w:tcPr>
          <w:p w14:paraId="5A18625F" w14:textId="317E539F" w:rsidR="00B46B5F" w:rsidRPr="00FF1294" w:rsidRDefault="00B46B5F" w:rsidP="00B46B5F">
            <w:pPr>
              <w:jc w:val="center"/>
            </w:pPr>
            <w:r w:rsidRPr="00FF1294">
              <w:t>25</w:t>
            </w:r>
          </w:p>
        </w:tc>
        <w:tc>
          <w:tcPr>
            <w:tcW w:w="1170" w:type="dxa"/>
          </w:tcPr>
          <w:p w14:paraId="7482B67E" w14:textId="40C0625B" w:rsidR="00B46B5F" w:rsidRPr="00FF1294" w:rsidRDefault="00B46B5F" w:rsidP="00B46B5F">
            <w:pPr>
              <w:jc w:val="center"/>
            </w:pPr>
            <w:r w:rsidRPr="00FF1294">
              <w:t>33</w:t>
            </w:r>
          </w:p>
        </w:tc>
      </w:tr>
      <w:tr w:rsidR="00B46B5F" w:rsidRPr="00FF1294" w14:paraId="65B26EE3" w14:textId="77777777" w:rsidTr="00774CAC">
        <w:trPr>
          <w:jc w:val="center"/>
        </w:trPr>
        <w:tc>
          <w:tcPr>
            <w:tcW w:w="1080" w:type="dxa"/>
            <w:vMerge/>
          </w:tcPr>
          <w:p w14:paraId="74576092" w14:textId="77777777" w:rsidR="00B46B5F" w:rsidRPr="00FF1294" w:rsidRDefault="00B46B5F" w:rsidP="00B46B5F">
            <w:pPr>
              <w:jc w:val="center"/>
            </w:pPr>
          </w:p>
        </w:tc>
        <w:tc>
          <w:tcPr>
            <w:tcW w:w="1135" w:type="dxa"/>
          </w:tcPr>
          <w:p w14:paraId="5720ADFC" w14:textId="4E0B9E02" w:rsidR="00B46B5F" w:rsidRPr="00FF1294" w:rsidRDefault="00B46B5F" w:rsidP="00B46B5F">
            <w:pPr>
              <w:jc w:val="center"/>
            </w:pPr>
            <w:r w:rsidRPr="00FF1294">
              <w:t>8 mm/s</w:t>
            </w:r>
          </w:p>
        </w:tc>
        <w:tc>
          <w:tcPr>
            <w:tcW w:w="1115" w:type="dxa"/>
          </w:tcPr>
          <w:p w14:paraId="1BBF7A96" w14:textId="140D3E2F" w:rsidR="00B46B5F" w:rsidRPr="00FF1294" w:rsidRDefault="00B46B5F" w:rsidP="00B46B5F">
            <w:pPr>
              <w:jc w:val="center"/>
            </w:pPr>
            <w:r w:rsidRPr="00FF1294">
              <w:t>41</w:t>
            </w:r>
          </w:p>
        </w:tc>
        <w:tc>
          <w:tcPr>
            <w:tcW w:w="1080" w:type="dxa"/>
          </w:tcPr>
          <w:p w14:paraId="1BCE7E66" w14:textId="646E9FA7" w:rsidR="00B46B5F" w:rsidRPr="00FF1294" w:rsidRDefault="00B46B5F" w:rsidP="00B46B5F">
            <w:pPr>
              <w:jc w:val="center"/>
            </w:pPr>
            <w:r w:rsidRPr="00FF1294">
              <w:t>18</w:t>
            </w:r>
          </w:p>
        </w:tc>
        <w:tc>
          <w:tcPr>
            <w:tcW w:w="1170" w:type="dxa"/>
          </w:tcPr>
          <w:p w14:paraId="5BD3C17B" w14:textId="6A6B4468" w:rsidR="00B46B5F" w:rsidRPr="00FF1294" w:rsidRDefault="00B46B5F" w:rsidP="00B46B5F">
            <w:pPr>
              <w:jc w:val="center"/>
            </w:pPr>
            <w:r w:rsidRPr="00FF1294">
              <w:t>43</w:t>
            </w:r>
          </w:p>
        </w:tc>
      </w:tr>
    </w:tbl>
    <w:p w14:paraId="6BAD66D7" w14:textId="77777777" w:rsidR="00B46B5F" w:rsidRPr="00FF1294" w:rsidRDefault="00B46B5F" w:rsidP="00774CAC">
      <w:pPr>
        <w:jc w:val="center"/>
      </w:pPr>
    </w:p>
    <w:p w14:paraId="639F7D4E" w14:textId="6D5F9125" w:rsidR="00C00626" w:rsidRDefault="00C00626" w:rsidP="00C00626">
      <w:pPr>
        <w:rPr>
          <w:b/>
          <w:bCs/>
        </w:rPr>
      </w:pPr>
      <w:r w:rsidRPr="00FF1294">
        <w:rPr>
          <w:b/>
          <w:bCs/>
        </w:rPr>
        <w:t>References</w:t>
      </w:r>
    </w:p>
    <w:p w14:paraId="78970169" w14:textId="77777777" w:rsidR="00C00626" w:rsidRPr="004B5E6F" w:rsidRDefault="00C00626" w:rsidP="00C00626">
      <w:pPr>
        <w:ind w:left="630" w:hanging="630"/>
      </w:pPr>
      <w:r w:rsidRPr="004B5E6F">
        <w:t>[1]</w:t>
      </w:r>
      <w:r>
        <w:tab/>
      </w:r>
      <w:r w:rsidRPr="004B5E6F">
        <w:t xml:space="preserve">Veronda, D. R., and Westmann, R. A., 1970, “Mechanical Characterization of Skin—Finite Deformations,” J. </w:t>
      </w:r>
      <w:proofErr w:type="spellStart"/>
      <w:r w:rsidRPr="004B5E6F">
        <w:t>Biomech</w:t>
      </w:r>
      <w:proofErr w:type="spellEnd"/>
      <w:r w:rsidRPr="004B5E6F">
        <w:t xml:space="preserve">., </w:t>
      </w:r>
      <w:r w:rsidRPr="004B5E6F">
        <w:rPr>
          <w:b/>
          <w:bCs/>
        </w:rPr>
        <w:t>3</w:t>
      </w:r>
      <w:r w:rsidRPr="004B5E6F">
        <w:t>(1), pp. 111–122.</w:t>
      </w:r>
    </w:p>
    <w:p w14:paraId="541DFE72" w14:textId="77777777" w:rsidR="00C00626" w:rsidRPr="004B5E6F" w:rsidRDefault="00C00626" w:rsidP="00C00626">
      <w:pPr>
        <w:ind w:left="630" w:hanging="630"/>
      </w:pPr>
      <w:r w:rsidRPr="004B5E6F">
        <w:t>[2]</w:t>
      </w:r>
      <w:r>
        <w:tab/>
      </w:r>
      <w:r w:rsidRPr="004B5E6F">
        <w:t xml:space="preserve">Arruda, E. M., and Boyce, M. C., 1993, “A Three-Dimensional Constitutive Model for the Large Stretch Behavior of Rubber Elastic Materials,” J. Mech. Phys. Solids, </w:t>
      </w:r>
      <w:r w:rsidRPr="004B5E6F">
        <w:rPr>
          <w:b/>
          <w:bCs/>
        </w:rPr>
        <w:t>41</w:t>
      </w:r>
      <w:r w:rsidRPr="004B5E6F">
        <w:t>(2), pp. 389–412.</w:t>
      </w:r>
    </w:p>
    <w:p w14:paraId="1DB74B6F" w14:textId="77777777" w:rsidR="00C00626" w:rsidRPr="004B5E6F" w:rsidRDefault="00C00626" w:rsidP="00C00626">
      <w:pPr>
        <w:ind w:left="630" w:hanging="630"/>
        <w:rPr>
          <w:b/>
          <w:bCs/>
        </w:rPr>
      </w:pPr>
      <w:r w:rsidRPr="004B5E6F">
        <w:lastRenderedPageBreak/>
        <w:t>[3]</w:t>
      </w:r>
      <w:r>
        <w:tab/>
      </w:r>
      <w:r w:rsidRPr="004B5E6F">
        <w:t xml:space="preserve">Rivlin, R. S., and Saunders, D. W., 1951, “Large Elastic Deformations of Isotropic Materials VII. Experiments on the Deformation of Rubber,” Philos. Trans. R. Soc. London. Ser. A, Math. Phys. Sci., </w:t>
      </w:r>
      <w:r w:rsidRPr="004B5E6F">
        <w:rPr>
          <w:b/>
          <w:bCs/>
        </w:rPr>
        <w:t>243</w:t>
      </w:r>
      <w:r w:rsidRPr="004B5E6F">
        <w:t>(865), pp. 251–288.</w:t>
      </w:r>
    </w:p>
    <w:p w14:paraId="7884119B" w14:textId="77777777" w:rsidR="000B7F11" w:rsidRPr="000B7F11" w:rsidRDefault="000B7F11" w:rsidP="000B7F11"/>
    <w:sectPr w:rsidR="000B7F11" w:rsidRPr="000B7F1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033FA0" w14:textId="77777777" w:rsidR="005F7C29" w:rsidRDefault="005F7C29" w:rsidP="00AE4AF2">
      <w:pPr>
        <w:spacing w:after="0"/>
      </w:pPr>
      <w:r>
        <w:separator/>
      </w:r>
    </w:p>
  </w:endnote>
  <w:endnote w:type="continuationSeparator" w:id="0">
    <w:p w14:paraId="65591167" w14:textId="77777777" w:rsidR="005F7C29" w:rsidRDefault="005F7C29" w:rsidP="00AE4AF2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E64C6A" w14:textId="77777777" w:rsidR="005F7C29" w:rsidRDefault="005F7C29" w:rsidP="00AE4AF2">
      <w:pPr>
        <w:spacing w:after="0"/>
      </w:pPr>
      <w:r>
        <w:separator/>
      </w:r>
    </w:p>
  </w:footnote>
  <w:footnote w:type="continuationSeparator" w:id="0">
    <w:p w14:paraId="1E69F030" w14:textId="77777777" w:rsidR="005F7C29" w:rsidRDefault="005F7C29" w:rsidP="00AE4AF2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DB4129"/>
    <w:multiLevelType w:val="hybridMultilevel"/>
    <w:tmpl w:val="FDAE9B9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2BF63F6"/>
    <w:multiLevelType w:val="hybridMultilevel"/>
    <w:tmpl w:val="25A2370E"/>
    <w:lvl w:ilvl="0" w:tplc="EC9E0430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FE136C8"/>
    <w:multiLevelType w:val="multilevel"/>
    <w:tmpl w:val="0409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3" w15:restartNumberingAfterBreak="0">
    <w:nsid w:val="26D0206C"/>
    <w:multiLevelType w:val="multilevel"/>
    <w:tmpl w:val="A17698B6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4" w15:restartNumberingAfterBreak="0">
    <w:nsid w:val="303B129A"/>
    <w:multiLevelType w:val="hybridMultilevel"/>
    <w:tmpl w:val="B6B0F36A"/>
    <w:lvl w:ilvl="0" w:tplc="8A94B6A0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1DB2DAD"/>
    <w:multiLevelType w:val="hybridMultilevel"/>
    <w:tmpl w:val="21ECC75A"/>
    <w:lvl w:ilvl="0" w:tplc="9530D10E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2834EDA"/>
    <w:multiLevelType w:val="multilevel"/>
    <w:tmpl w:val="236C6932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7" w15:restartNumberingAfterBreak="0">
    <w:nsid w:val="737B1398"/>
    <w:multiLevelType w:val="hybridMultilevel"/>
    <w:tmpl w:val="5E2E9BB2"/>
    <w:lvl w:ilvl="0" w:tplc="06869BEA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9472932">
    <w:abstractNumId w:val="2"/>
  </w:num>
  <w:num w:numId="2" w16cid:durableId="1867325465">
    <w:abstractNumId w:val="1"/>
  </w:num>
  <w:num w:numId="3" w16cid:durableId="1155299865">
    <w:abstractNumId w:val="5"/>
  </w:num>
  <w:num w:numId="4" w16cid:durableId="1756196967">
    <w:abstractNumId w:val="7"/>
  </w:num>
  <w:num w:numId="5" w16cid:durableId="1003049030">
    <w:abstractNumId w:val="6"/>
  </w:num>
  <w:num w:numId="6" w16cid:durableId="999577551">
    <w:abstractNumId w:val="3"/>
  </w:num>
  <w:num w:numId="7" w16cid:durableId="737632024">
    <w:abstractNumId w:val="0"/>
  </w:num>
  <w:num w:numId="8" w16cid:durableId="88618764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74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I2NjC1tDA0M7E0MDNW0lEKTi0uzszPAykwrgUAewZ4mSwAAAA="/>
  </w:docVars>
  <w:rsids>
    <w:rsidRoot w:val="00682880"/>
    <w:rsid w:val="00000681"/>
    <w:rsid w:val="00000B7D"/>
    <w:rsid w:val="00000C91"/>
    <w:rsid w:val="00001360"/>
    <w:rsid w:val="000029BD"/>
    <w:rsid w:val="00003A78"/>
    <w:rsid w:val="00004182"/>
    <w:rsid w:val="00005853"/>
    <w:rsid w:val="00006612"/>
    <w:rsid w:val="00006E03"/>
    <w:rsid w:val="00010341"/>
    <w:rsid w:val="0001064A"/>
    <w:rsid w:val="000108CD"/>
    <w:rsid w:val="0001288D"/>
    <w:rsid w:val="00012A3B"/>
    <w:rsid w:val="0001342C"/>
    <w:rsid w:val="00014A77"/>
    <w:rsid w:val="00016D91"/>
    <w:rsid w:val="00017545"/>
    <w:rsid w:val="00017FDC"/>
    <w:rsid w:val="000201F8"/>
    <w:rsid w:val="000207AA"/>
    <w:rsid w:val="000362DB"/>
    <w:rsid w:val="00036F36"/>
    <w:rsid w:val="00037C10"/>
    <w:rsid w:val="00041B87"/>
    <w:rsid w:val="00045A0D"/>
    <w:rsid w:val="00046666"/>
    <w:rsid w:val="000505D5"/>
    <w:rsid w:val="00050630"/>
    <w:rsid w:val="00052EFA"/>
    <w:rsid w:val="00052FD5"/>
    <w:rsid w:val="000535CE"/>
    <w:rsid w:val="00054B1B"/>
    <w:rsid w:val="00055A08"/>
    <w:rsid w:val="00060186"/>
    <w:rsid w:val="0006080A"/>
    <w:rsid w:val="00061D19"/>
    <w:rsid w:val="000709A2"/>
    <w:rsid w:val="0007128C"/>
    <w:rsid w:val="00075BD7"/>
    <w:rsid w:val="00077408"/>
    <w:rsid w:val="000774C9"/>
    <w:rsid w:val="0007756D"/>
    <w:rsid w:val="0008037C"/>
    <w:rsid w:val="00081226"/>
    <w:rsid w:val="00081E51"/>
    <w:rsid w:val="00082C26"/>
    <w:rsid w:val="000839E7"/>
    <w:rsid w:val="00086887"/>
    <w:rsid w:val="000873F7"/>
    <w:rsid w:val="00094C90"/>
    <w:rsid w:val="00094FFC"/>
    <w:rsid w:val="000A20FC"/>
    <w:rsid w:val="000A210B"/>
    <w:rsid w:val="000A37AD"/>
    <w:rsid w:val="000A4F67"/>
    <w:rsid w:val="000A6E52"/>
    <w:rsid w:val="000B639F"/>
    <w:rsid w:val="000B7A1A"/>
    <w:rsid w:val="000B7F11"/>
    <w:rsid w:val="000C1561"/>
    <w:rsid w:val="000C2967"/>
    <w:rsid w:val="000C3127"/>
    <w:rsid w:val="000C31A7"/>
    <w:rsid w:val="000C48CF"/>
    <w:rsid w:val="000C53B2"/>
    <w:rsid w:val="000C55F4"/>
    <w:rsid w:val="000C7C21"/>
    <w:rsid w:val="000C7FCE"/>
    <w:rsid w:val="000D3CE5"/>
    <w:rsid w:val="000D59D9"/>
    <w:rsid w:val="000D6D6D"/>
    <w:rsid w:val="000E269A"/>
    <w:rsid w:val="000E36F1"/>
    <w:rsid w:val="000E57B1"/>
    <w:rsid w:val="000E789B"/>
    <w:rsid w:val="000E7A28"/>
    <w:rsid w:val="000F023D"/>
    <w:rsid w:val="000F1C3A"/>
    <w:rsid w:val="000F1FA2"/>
    <w:rsid w:val="000F2B53"/>
    <w:rsid w:val="000F307A"/>
    <w:rsid w:val="000F7B5C"/>
    <w:rsid w:val="00101DB4"/>
    <w:rsid w:val="00103BDA"/>
    <w:rsid w:val="0010511A"/>
    <w:rsid w:val="001108F5"/>
    <w:rsid w:val="00112BF5"/>
    <w:rsid w:val="00116550"/>
    <w:rsid w:val="0012017E"/>
    <w:rsid w:val="00121A7C"/>
    <w:rsid w:val="0012446A"/>
    <w:rsid w:val="00124640"/>
    <w:rsid w:val="00124847"/>
    <w:rsid w:val="00124D03"/>
    <w:rsid w:val="001317F6"/>
    <w:rsid w:val="00131BD6"/>
    <w:rsid w:val="00132672"/>
    <w:rsid w:val="0013583A"/>
    <w:rsid w:val="00141D5B"/>
    <w:rsid w:val="00142E85"/>
    <w:rsid w:val="00142E8A"/>
    <w:rsid w:val="0014559E"/>
    <w:rsid w:val="00150390"/>
    <w:rsid w:val="00151343"/>
    <w:rsid w:val="0015474E"/>
    <w:rsid w:val="001573D4"/>
    <w:rsid w:val="00157574"/>
    <w:rsid w:val="00160308"/>
    <w:rsid w:val="0016086A"/>
    <w:rsid w:val="001613BE"/>
    <w:rsid w:val="00161AF0"/>
    <w:rsid w:val="00164AB8"/>
    <w:rsid w:val="00165008"/>
    <w:rsid w:val="001674DB"/>
    <w:rsid w:val="00167B6B"/>
    <w:rsid w:val="00167DA7"/>
    <w:rsid w:val="001709E0"/>
    <w:rsid w:val="0017158C"/>
    <w:rsid w:val="00171C96"/>
    <w:rsid w:val="00171D44"/>
    <w:rsid w:val="001724C5"/>
    <w:rsid w:val="00177131"/>
    <w:rsid w:val="00180597"/>
    <w:rsid w:val="00182863"/>
    <w:rsid w:val="00186E02"/>
    <w:rsid w:val="00191225"/>
    <w:rsid w:val="0019126F"/>
    <w:rsid w:val="0019521E"/>
    <w:rsid w:val="00195D42"/>
    <w:rsid w:val="00196099"/>
    <w:rsid w:val="001960DB"/>
    <w:rsid w:val="001962C4"/>
    <w:rsid w:val="0019637C"/>
    <w:rsid w:val="00197250"/>
    <w:rsid w:val="001979EB"/>
    <w:rsid w:val="001A1728"/>
    <w:rsid w:val="001A1E8F"/>
    <w:rsid w:val="001A3695"/>
    <w:rsid w:val="001A4C74"/>
    <w:rsid w:val="001A5FAB"/>
    <w:rsid w:val="001B2372"/>
    <w:rsid w:val="001B2A79"/>
    <w:rsid w:val="001B430F"/>
    <w:rsid w:val="001B5783"/>
    <w:rsid w:val="001B5DA9"/>
    <w:rsid w:val="001B6E9E"/>
    <w:rsid w:val="001B6EE5"/>
    <w:rsid w:val="001C03C7"/>
    <w:rsid w:val="001C2740"/>
    <w:rsid w:val="001C2AD5"/>
    <w:rsid w:val="001C4FA4"/>
    <w:rsid w:val="001C54B6"/>
    <w:rsid w:val="001C7871"/>
    <w:rsid w:val="001C7CA7"/>
    <w:rsid w:val="001C7CE0"/>
    <w:rsid w:val="001D1052"/>
    <w:rsid w:val="001D1581"/>
    <w:rsid w:val="001D1AF0"/>
    <w:rsid w:val="001D2AA2"/>
    <w:rsid w:val="001D656F"/>
    <w:rsid w:val="001D6797"/>
    <w:rsid w:val="001D7513"/>
    <w:rsid w:val="001D7B2B"/>
    <w:rsid w:val="001E018A"/>
    <w:rsid w:val="001E14E8"/>
    <w:rsid w:val="001E16CC"/>
    <w:rsid w:val="001E1912"/>
    <w:rsid w:val="001E29C2"/>
    <w:rsid w:val="001E2B7D"/>
    <w:rsid w:val="001E4F83"/>
    <w:rsid w:val="001E6FC1"/>
    <w:rsid w:val="001F0D60"/>
    <w:rsid w:val="001F0F3F"/>
    <w:rsid w:val="001F1EC2"/>
    <w:rsid w:val="001F3C5B"/>
    <w:rsid w:val="001F5393"/>
    <w:rsid w:val="001F59E2"/>
    <w:rsid w:val="001F7540"/>
    <w:rsid w:val="001F7A1B"/>
    <w:rsid w:val="00201045"/>
    <w:rsid w:val="00202B46"/>
    <w:rsid w:val="00204673"/>
    <w:rsid w:val="00205BCA"/>
    <w:rsid w:val="00211529"/>
    <w:rsid w:val="0021154C"/>
    <w:rsid w:val="002122C5"/>
    <w:rsid w:val="00214839"/>
    <w:rsid w:val="00216669"/>
    <w:rsid w:val="002218F4"/>
    <w:rsid w:val="00222AEC"/>
    <w:rsid w:val="00222F98"/>
    <w:rsid w:val="0022432D"/>
    <w:rsid w:val="00224707"/>
    <w:rsid w:val="002255C5"/>
    <w:rsid w:val="00225BA5"/>
    <w:rsid w:val="00225D70"/>
    <w:rsid w:val="002375E8"/>
    <w:rsid w:val="00240C0B"/>
    <w:rsid w:val="002438C6"/>
    <w:rsid w:val="002440CA"/>
    <w:rsid w:val="00244594"/>
    <w:rsid w:val="002501F8"/>
    <w:rsid w:val="00250819"/>
    <w:rsid w:val="00253E25"/>
    <w:rsid w:val="0025440D"/>
    <w:rsid w:val="00260FD8"/>
    <w:rsid w:val="002628F0"/>
    <w:rsid w:val="00263373"/>
    <w:rsid w:val="00263481"/>
    <w:rsid w:val="0026529C"/>
    <w:rsid w:val="00265388"/>
    <w:rsid w:val="002664A2"/>
    <w:rsid w:val="0026696B"/>
    <w:rsid w:val="00270BF5"/>
    <w:rsid w:val="00270DB0"/>
    <w:rsid w:val="00271697"/>
    <w:rsid w:val="00272225"/>
    <w:rsid w:val="00277C7D"/>
    <w:rsid w:val="0028142B"/>
    <w:rsid w:val="00283238"/>
    <w:rsid w:val="0028655B"/>
    <w:rsid w:val="00290004"/>
    <w:rsid w:val="0029185F"/>
    <w:rsid w:val="00293F4F"/>
    <w:rsid w:val="00294AB4"/>
    <w:rsid w:val="00294F07"/>
    <w:rsid w:val="00295A5C"/>
    <w:rsid w:val="00295E90"/>
    <w:rsid w:val="00296644"/>
    <w:rsid w:val="002A3482"/>
    <w:rsid w:val="002A366D"/>
    <w:rsid w:val="002A43B9"/>
    <w:rsid w:val="002A5D83"/>
    <w:rsid w:val="002A66F2"/>
    <w:rsid w:val="002A7ED6"/>
    <w:rsid w:val="002B0159"/>
    <w:rsid w:val="002B04F7"/>
    <w:rsid w:val="002B1E4D"/>
    <w:rsid w:val="002B2240"/>
    <w:rsid w:val="002C0461"/>
    <w:rsid w:val="002C1FCE"/>
    <w:rsid w:val="002C2D19"/>
    <w:rsid w:val="002C343E"/>
    <w:rsid w:val="002C3630"/>
    <w:rsid w:val="002C57DE"/>
    <w:rsid w:val="002C628D"/>
    <w:rsid w:val="002C6F41"/>
    <w:rsid w:val="002D07E6"/>
    <w:rsid w:val="002D0999"/>
    <w:rsid w:val="002D0C18"/>
    <w:rsid w:val="002D4416"/>
    <w:rsid w:val="002D5161"/>
    <w:rsid w:val="002E20DD"/>
    <w:rsid w:val="002E4AEC"/>
    <w:rsid w:val="002E5D80"/>
    <w:rsid w:val="002E6097"/>
    <w:rsid w:val="002E74F6"/>
    <w:rsid w:val="002E7519"/>
    <w:rsid w:val="002E7B0F"/>
    <w:rsid w:val="002F0EDD"/>
    <w:rsid w:val="002F1450"/>
    <w:rsid w:val="002F292E"/>
    <w:rsid w:val="002F2D0D"/>
    <w:rsid w:val="002F331F"/>
    <w:rsid w:val="002F3C5F"/>
    <w:rsid w:val="002F6DD6"/>
    <w:rsid w:val="002F7356"/>
    <w:rsid w:val="0030022E"/>
    <w:rsid w:val="003009CA"/>
    <w:rsid w:val="00300A45"/>
    <w:rsid w:val="0030328D"/>
    <w:rsid w:val="00303900"/>
    <w:rsid w:val="0030509A"/>
    <w:rsid w:val="00307815"/>
    <w:rsid w:val="0031010B"/>
    <w:rsid w:val="003112CD"/>
    <w:rsid w:val="00313CF9"/>
    <w:rsid w:val="0031499D"/>
    <w:rsid w:val="00315201"/>
    <w:rsid w:val="00315E51"/>
    <w:rsid w:val="00315F74"/>
    <w:rsid w:val="00317607"/>
    <w:rsid w:val="00320D53"/>
    <w:rsid w:val="00322389"/>
    <w:rsid w:val="00327CEE"/>
    <w:rsid w:val="003308FD"/>
    <w:rsid w:val="00331B27"/>
    <w:rsid w:val="00332E61"/>
    <w:rsid w:val="0033502D"/>
    <w:rsid w:val="00335EA9"/>
    <w:rsid w:val="00342EF5"/>
    <w:rsid w:val="003431D9"/>
    <w:rsid w:val="00343F7D"/>
    <w:rsid w:val="00344373"/>
    <w:rsid w:val="00345643"/>
    <w:rsid w:val="00350B59"/>
    <w:rsid w:val="00350D95"/>
    <w:rsid w:val="003541E6"/>
    <w:rsid w:val="003564C0"/>
    <w:rsid w:val="00356F4C"/>
    <w:rsid w:val="003634C4"/>
    <w:rsid w:val="00363EB2"/>
    <w:rsid w:val="00365BE2"/>
    <w:rsid w:val="00371976"/>
    <w:rsid w:val="00374562"/>
    <w:rsid w:val="003762D4"/>
    <w:rsid w:val="00376642"/>
    <w:rsid w:val="0037703C"/>
    <w:rsid w:val="00382C8C"/>
    <w:rsid w:val="003851C8"/>
    <w:rsid w:val="0038695C"/>
    <w:rsid w:val="00386D8F"/>
    <w:rsid w:val="003926AF"/>
    <w:rsid w:val="00394C3A"/>
    <w:rsid w:val="0039518A"/>
    <w:rsid w:val="003A0033"/>
    <w:rsid w:val="003A01BB"/>
    <w:rsid w:val="003A13BC"/>
    <w:rsid w:val="003A1EF6"/>
    <w:rsid w:val="003A32EC"/>
    <w:rsid w:val="003A4E2C"/>
    <w:rsid w:val="003A5582"/>
    <w:rsid w:val="003A5883"/>
    <w:rsid w:val="003A6DB2"/>
    <w:rsid w:val="003A702B"/>
    <w:rsid w:val="003A73A7"/>
    <w:rsid w:val="003A7AE1"/>
    <w:rsid w:val="003B2097"/>
    <w:rsid w:val="003B22EC"/>
    <w:rsid w:val="003B2987"/>
    <w:rsid w:val="003B2D8F"/>
    <w:rsid w:val="003B301E"/>
    <w:rsid w:val="003B5D83"/>
    <w:rsid w:val="003B5F6E"/>
    <w:rsid w:val="003B6547"/>
    <w:rsid w:val="003B731A"/>
    <w:rsid w:val="003C1316"/>
    <w:rsid w:val="003C1DD6"/>
    <w:rsid w:val="003C49B3"/>
    <w:rsid w:val="003C524F"/>
    <w:rsid w:val="003C5CE7"/>
    <w:rsid w:val="003C5F97"/>
    <w:rsid w:val="003C7F8A"/>
    <w:rsid w:val="003D1245"/>
    <w:rsid w:val="003D1813"/>
    <w:rsid w:val="003D1829"/>
    <w:rsid w:val="003D1A2D"/>
    <w:rsid w:val="003D203C"/>
    <w:rsid w:val="003D7EA6"/>
    <w:rsid w:val="003E0DA6"/>
    <w:rsid w:val="003E17BF"/>
    <w:rsid w:val="003E4021"/>
    <w:rsid w:val="003E4264"/>
    <w:rsid w:val="003E56F9"/>
    <w:rsid w:val="003E6375"/>
    <w:rsid w:val="003F0073"/>
    <w:rsid w:val="003F34F2"/>
    <w:rsid w:val="003F7195"/>
    <w:rsid w:val="00407394"/>
    <w:rsid w:val="00407EA2"/>
    <w:rsid w:val="00410452"/>
    <w:rsid w:val="00411FFB"/>
    <w:rsid w:val="00422AA9"/>
    <w:rsid w:val="0042374E"/>
    <w:rsid w:val="00424E8A"/>
    <w:rsid w:val="004264A0"/>
    <w:rsid w:val="00430AE5"/>
    <w:rsid w:val="00432989"/>
    <w:rsid w:val="00433DC9"/>
    <w:rsid w:val="00434238"/>
    <w:rsid w:val="004343CD"/>
    <w:rsid w:val="004344C3"/>
    <w:rsid w:val="004353A7"/>
    <w:rsid w:val="00437550"/>
    <w:rsid w:val="00444F50"/>
    <w:rsid w:val="004453B5"/>
    <w:rsid w:val="00445666"/>
    <w:rsid w:val="0045103C"/>
    <w:rsid w:val="004539DD"/>
    <w:rsid w:val="00454482"/>
    <w:rsid w:val="00454A9F"/>
    <w:rsid w:val="0045763B"/>
    <w:rsid w:val="00466561"/>
    <w:rsid w:val="00467FBE"/>
    <w:rsid w:val="0047330C"/>
    <w:rsid w:val="00474277"/>
    <w:rsid w:val="00475158"/>
    <w:rsid w:val="0047594A"/>
    <w:rsid w:val="00475B61"/>
    <w:rsid w:val="004763C8"/>
    <w:rsid w:val="004808D7"/>
    <w:rsid w:val="00481F53"/>
    <w:rsid w:val="00486D9E"/>
    <w:rsid w:val="004904DF"/>
    <w:rsid w:val="0049066C"/>
    <w:rsid w:val="00491DF2"/>
    <w:rsid w:val="00491E67"/>
    <w:rsid w:val="0049534A"/>
    <w:rsid w:val="004A0137"/>
    <w:rsid w:val="004A0561"/>
    <w:rsid w:val="004A0C33"/>
    <w:rsid w:val="004A29FB"/>
    <w:rsid w:val="004A44F5"/>
    <w:rsid w:val="004A45D0"/>
    <w:rsid w:val="004B22F9"/>
    <w:rsid w:val="004B25E8"/>
    <w:rsid w:val="004B2898"/>
    <w:rsid w:val="004B31C1"/>
    <w:rsid w:val="004B3D34"/>
    <w:rsid w:val="004B582E"/>
    <w:rsid w:val="004B5E6F"/>
    <w:rsid w:val="004C1EA9"/>
    <w:rsid w:val="004C5499"/>
    <w:rsid w:val="004C77B0"/>
    <w:rsid w:val="004C79F8"/>
    <w:rsid w:val="004D1C00"/>
    <w:rsid w:val="004D21D2"/>
    <w:rsid w:val="004D224F"/>
    <w:rsid w:val="004D5470"/>
    <w:rsid w:val="004D5653"/>
    <w:rsid w:val="004D62C3"/>
    <w:rsid w:val="004D6D7F"/>
    <w:rsid w:val="004D7943"/>
    <w:rsid w:val="004E06AD"/>
    <w:rsid w:val="004E1272"/>
    <w:rsid w:val="004E7691"/>
    <w:rsid w:val="004F08F5"/>
    <w:rsid w:val="004F1981"/>
    <w:rsid w:val="004F2E6F"/>
    <w:rsid w:val="004F3243"/>
    <w:rsid w:val="004F547E"/>
    <w:rsid w:val="004F633A"/>
    <w:rsid w:val="004F666B"/>
    <w:rsid w:val="004F6E74"/>
    <w:rsid w:val="004F75DD"/>
    <w:rsid w:val="0050047C"/>
    <w:rsid w:val="005006C5"/>
    <w:rsid w:val="00500CAC"/>
    <w:rsid w:val="00502B3F"/>
    <w:rsid w:val="00502C32"/>
    <w:rsid w:val="00503434"/>
    <w:rsid w:val="00504AAD"/>
    <w:rsid w:val="005054DA"/>
    <w:rsid w:val="00506305"/>
    <w:rsid w:val="0050686F"/>
    <w:rsid w:val="00506E07"/>
    <w:rsid w:val="0051001C"/>
    <w:rsid w:val="00512871"/>
    <w:rsid w:val="00514E08"/>
    <w:rsid w:val="005154AD"/>
    <w:rsid w:val="00515B8F"/>
    <w:rsid w:val="00515CA0"/>
    <w:rsid w:val="00516AA9"/>
    <w:rsid w:val="005212BE"/>
    <w:rsid w:val="00524859"/>
    <w:rsid w:val="00531769"/>
    <w:rsid w:val="00533C32"/>
    <w:rsid w:val="005377F5"/>
    <w:rsid w:val="005436DA"/>
    <w:rsid w:val="0054498C"/>
    <w:rsid w:val="005451C9"/>
    <w:rsid w:val="00545763"/>
    <w:rsid w:val="00546118"/>
    <w:rsid w:val="0054616E"/>
    <w:rsid w:val="00550221"/>
    <w:rsid w:val="00550322"/>
    <w:rsid w:val="005549BC"/>
    <w:rsid w:val="00555063"/>
    <w:rsid w:val="00557991"/>
    <w:rsid w:val="00560CCB"/>
    <w:rsid w:val="005611E5"/>
    <w:rsid w:val="00563DD4"/>
    <w:rsid w:val="00563E80"/>
    <w:rsid w:val="00566338"/>
    <w:rsid w:val="005677D5"/>
    <w:rsid w:val="00570AF3"/>
    <w:rsid w:val="00571024"/>
    <w:rsid w:val="005727D5"/>
    <w:rsid w:val="005771EB"/>
    <w:rsid w:val="0057779A"/>
    <w:rsid w:val="00581B51"/>
    <w:rsid w:val="00581CA5"/>
    <w:rsid w:val="0058640F"/>
    <w:rsid w:val="00587D47"/>
    <w:rsid w:val="00592C6C"/>
    <w:rsid w:val="00592E78"/>
    <w:rsid w:val="00592F1E"/>
    <w:rsid w:val="005967E8"/>
    <w:rsid w:val="005A0C77"/>
    <w:rsid w:val="005A1293"/>
    <w:rsid w:val="005A1DEF"/>
    <w:rsid w:val="005A6AD0"/>
    <w:rsid w:val="005A79EA"/>
    <w:rsid w:val="005B06AF"/>
    <w:rsid w:val="005B1C0B"/>
    <w:rsid w:val="005B58E2"/>
    <w:rsid w:val="005B7519"/>
    <w:rsid w:val="005C04F2"/>
    <w:rsid w:val="005C34C5"/>
    <w:rsid w:val="005C3B05"/>
    <w:rsid w:val="005C7782"/>
    <w:rsid w:val="005D3065"/>
    <w:rsid w:val="005D43D2"/>
    <w:rsid w:val="005D4B1B"/>
    <w:rsid w:val="005D5ECA"/>
    <w:rsid w:val="005D63DF"/>
    <w:rsid w:val="005E0217"/>
    <w:rsid w:val="005E13AE"/>
    <w:rsid w:val="005E312B"/>
    <w:rsid w:val="005E3153"/>
    <w:rsid w:val="005E4352"/>
    <w:rsid w:val="005E4E51"/>
    <w:rsid w:val="005E6713"/>
    <w:rsid w:val="005E69DF"/>
    <w:rsid w:val="005F1AE4"/>
    <w:rsid w:val="005F343C"/>
    <w:rsid w:val="005F6AD1"/>
    <w:rsid w:val="005F6C89"/>
    <w:rsid w:val="005F7139"/>
    <w:rsid w:val="005F7C29"/>
    <w:rsid w:val="00600E64"/>
    <w:rsid w:val="00600EF5"/>
    <w:rsid w:val="00604016"/>
    <w:rsid w:val="00604D82"/>
    <w:rsid w:val="00607B88"/>
    <w:rsid w:val="00610F60"/>
    <w:rsid w:val="00611A92"/>
    <w:rsid w:val="00621668"/>
    <w:rsid w:val="006222E1"/>
    <w:rsid w:val="006345F7"/>
    <w:rsid w:val="0063464F"/>
    <w:rsid w:val="00634ECC"/>
    <w:rsid w:val="00640EE9"/>
    <w:rsid w:val="006410B2"/>
    <w:rsid w:val="00641A97"/>
    <w:rsid w:val="0064284A"/>
    <w:rsid w:val="00647E54"/>
    <w:rsid w:val="00654101"/>
    <w:rsid w:val="00660C56"/>
    <w:rsid w:val="0066583C"/>
    <w:rsid w:val="006677B8"/>
    <w:rsid w:val="00670E75"/>
    <w:rsid w:val="0067120F"/>
    <w:rsid w:val="00671629"/>
    <w:rsid w:val="00671E8F"/>
    <w:rsid w:val="006722AE"/>
    <w:rsid w:val="006726D8"/>
    <w:rsid w:val="00673F9C"/>
    <w:rsid w:val="006750B7"/>
    <w:rsid w:val="00675AC0"/>
    <w:rsid w:val="00677641"/>
    <w:rsid w:val="0067765B"/>
    <w:rsid w:val="00680920"/>
    <w:rsid w:val="00682880"/>
    <w:rsid w:val="00682BB5"/>
    <w:rsid w:val="00687B72"/>
    <w:rsid w:val="00690015"/>
    <w:rsid w:val="006951DC"/>
    <w:rsid w:val="006A00D7"/>
    <w:rsid w:val="006A1707"/>
    <w:rsid w:val="006A35B6"/>
    <w:rsid w:val="006A529E"/>
    <w:rsid w:val="006A5DFA"/>
    <w:rsid w:val="006A6646"/>
    <w:rsid w:val="006A711A"/>
    <w:rsid w:val="006B01AB"/>
    <w:rsid w:val="006B1189"/>
    <w:rsid w:val="006B1CD7"/>
    <w:rsid w:val="006B36B1"/>
    <w:rsid w:val="006B3C15"/>
    <w:rsid w:val="006B5006"/>
    <w:rsid w:val="006B5E36"/>
    <w:rsid w:val="006C142C"/>
    <w:rsid w:val="006C1538"/>
    <w:rsid w:val="006C167B"/>
    <w:rsid w:val="006C20DF"/>
    <w:rsid w:val="006C5239"/>
    <w:rsid w:val="006C6049"/>
    <w:rsid w:val="006C6204"/>
    <w:rsid w:val="006C675B"/>
    <w:rsid w:val="006D1701"/>
    <w:rsid w:val="006D4422"/>
    <w:rsid w:val="006D483A"/>
    <w:rsid w:val="006D7373"/>
    <w:rsid w:val="006D7CF4"/>
    <w:rsid w:val="006E051F"/>
    <w:rsid w:val="006E0947"/>
    <w:rsid w:val="006E21D1"/>
    <w:rsid w:val="006E5BA0"/>
    <w:rsid w:val="006E5F0B"/>
    <w:rsid w:val="006E697C"/>
    <w:rsid w:val="006E7926"/>
    <w:rsid w:val="006F5674"/>
    <w:rsid w:val="006F58E9"/>
    <w:rsid w:val="006F5A0C"/>
    <w:rsid w:val="006F64C3"/>
    <w:rsid w:val="00700099"/>
    <w:rsid w:val="007043F7"/>
    <w:rsid w:val="00705745"/>
    <w:rsid w:val="00705E07"/>
    <w:rsid w:val="00705FB1"/>
    <w:rsid w:val="007073D4"/>
    <w:rsid w:val="00711065"/>
    <w:rsid w:val="00711D78"/>
    <w:rsid w:val="00712A0E"/>
    <w:rsid w:val="00712DE1"/>
    <w:rsid w:val="00713BD3"/>
    <w:rsid w:val="007148D5"/>
    <w:rsid w:val="0071546C"/>
    <w:rsid w:val="0072188D"/>
    <w:rsid w:val="0072242E"/>
    <w:rsid w:val="00724A72"/>
    <w:rsid w:val="00724C17"/>
    <w:rsid w:val="007272A3"/>
    <w:rsid w:val="007303F0"/>
    <w:rsid w:val="00731707"/>
    <w:rsid w:val="007321B0"/>
    <w:rsid w:val="00734955"/>
    <w:rsid w:val="007349BA"/>
    <w:rsid w:val="0073675C"/>
    <w:rsid w:val="00737A14"/>
    <w:rsid w:val="00743EB1"/>
    <w:rsid w:val="0074496F"/>
    <w:rsid w:val="0075258C"/>
    <w:rsid w:val="00753504"/>
    <w:rsid w:val="00753C56"/>
    <w:rsid w:val="007575CA"/>
    <w:rsid w:val="00757E8C"/>
    <w:rsid w:val="007607A3"/>
    <w:rsid w:val="00761CAB"/>
    <w:rsid w:val="00762EE5"/>
    <w:rsid w:val="00763E09"/>
    <w:rsid w:val="0076460B"/>
    <w:rsid w:val="00765FF8"/>
    <w:rsid w:val="0077093F"/>
    <w:rsid w:val="00771444"/>
    <w:rsid w:val="0077251B"/>
    <w:rsid w:val="00773DD6"/>
    <w:rsid w:val="00774CAC"/>
    <w:rsid w:val="0077698D"/>
    <w:rsid w:val="00776F3C"/>
    <w:rsid w:val="0078165C"/>
    <w:rsid w:val="00787DD7"/>
    <w:rsid w:val="00790BBC"/>
    <w:rsid w:val="00792BCE"/>
    <w:rsid w:val="00794592"/>
    <w:rsid w:val="00794AEF"/>
    <w:rsid w:val="00795CE9"/>
    <w:rsid w:val="00796306"/>
    <w:rsid w:val="00796A4D"/>
    <w:rsid w:val="00796DBE"/>
    <w:rsid w:val="00797ADE"/>
    <w:rsid w:val="007A01EF"/>
    <w:rsid w:val="007A03C3"/>
    <w:rsid w:val="007A245B"/>
    <w:rsid w:val="007A281C"/>
    <w:rsid w:val="007A45A0"/>
    <w:rsid w:val="007A4A89"/>
    <w:rsid w:val="007A6CA9"/>
    <w:rsid w:val="007B47BA"/>
    <w:rsid w:val="007B4914"/>
    <w:rsid w:val="007B6D5E"/>
    <w:rsid w:val="007C18A4"/>
    <w:rsid w:val="007C1AC3"/>
    <w:rsid w:val="007C23BA"/>
    <w:rsid w:val="007C2C7D"/>
    <w:rsid w:val="007C55A1"/>
    <w:rsid w:val="007C7B3A"/>
    <w:rsid w:val="007C7CFC"/>
    <w:rsid w:val="007D125A"/>
    <w:rsid w:val="007D1CB7"/>
    <w:rsid w:val="007D4EE6"/>
    <w:rsid w:val="007D5B19"/>
    <w:rsid w:val="007D78B8"/>
    <w:rsid w:val="007E0E50"/>
    <w:rsid w:val="007E1246"/>
    <w:rsid w:val="007E3996"/>
    <w:rsid w:val="007E4814"/>
    <w:rsid w:val="007E4CA8"/>
    <w:rsid w:val="007E5D7C"/>
    <w:rsid w:val="007F13F1"/>
    <w:rsid w:val="007F3E27"/>
    <w:rsid w:val="007F7B9C"/>
    <w:rsid w:val="007F7C7B"/>
    <w:rsid w:val="00801944"/>
    <w:rsid w:val="00803336"/>
    <w:rsid w:val="008034D3"/>
    <w:rsid w:val="0080478A"/>
    <w:rsid w:val="008118DC"/>
    <w:rsid w:val="00812CA5"/>
    <w:rsid w:val="00815BC9"/>
    <w:rsid w:val="00815E08"/>
    <w:rsid w:val="00817CAC"/>
    <w:rsid w:val="00820C6E"/>
    <w:rsid w:val="008216C0"/>
    <w:rsid w:val="00826D09"/>
    <w:rsid w:val="00832992"/>
    <w:rsid w:val="00832E76"/>
    <w:rsid w:val="00833DE5"/>
    <w:rsid w:val="0083574A"/>
    <w:rsid w:val="008407A9"/>
    <w:rsid w:val="008428D2"/>
    <w:rsid w:val="00843971"/>
    <w:rsid w:val="008439F8"/>
    <w:rsid w:val="00843F5F"/>
    <w:rsid w:val="00846D98"/>
    <w:rsid w:val="008470CE"/>
    <w:rsid w:val="00850701"/>
    <w:rsid w:val="0085237F"/>
    <w:rsid w:val="0085371F"/>
    <w:rsid w:val="00853FF2"/>
    <w:rsid w:val="00855FCF"/>
    <w:rsid w:val="00860F19"/>
    <w:rsid w:val="008613A8"/>
    <w:rsid w:val="00861BCE"/>
    <w:rsid w:val="0086672D"/>
    <w:rsid w:val="00866FDE"/>
    <w:rsid w:val="008673C8"/>
    <w:rsid w:val="00867D9E"/>
    <w:rsid w:val="00870E9D"/>
    <w:rsid w:val="00871685"/>
    <w:rsid w:val="00875EBD"/>
    <w:rsid w:val="00877F38"/>
    <w:rsid w:val="008809C6"/>
    <w:rsid w:val="008810AF"/>
    <w:rsid w:val="00881B2A"/>
    <w:rsid w:val="008821C0"/>
    <w:rsid w:val="00882A1E"/>
    <w:rsid w:val="00882C9A"/>
    <w:rsid w:val="0088368F"/>
    <w:rsid w:val="00883C18"/>
    <w:rsid w:val="0088410E"/>
    <w:rsid w:val="00885347"/>
    <w:rsid w:val="008855DF"/>
    <w:rsid w:val="008859A7"/>
    <w:rsid w:val="00891481"/>
    <w:rsid w:val="00892172"/>
    <w:rsid w:val="00893AA9"/>
    <w:rsid w:val="00893F81"/>
    <w:rsid w:val="008950CA"/>
    <w:rsid w:val="00897D08"/>
    <w:rsid w:val="008A22D9"/>
    <w:rsid w:val="008A631A"/>
    <w:rsid w:val="008A6876"/>
    <w:rsid w:val="008A7DF1"/>
    <w:rsid w:val="008A7E10"/>
    <w:rsid w:val="008B0B93"/>
    <w:rsid w:val="008B192E"/>
    <w:rsid w:val="008B47D1"/>
    <w:rsid w:val="008B6170"/>
    <w:rsid w:val="008B7493"/>
    <w:rsid w:val="008B7E7A"/>
    <w:rsid w:val="008C2293"/>
    <w:rsid w:val="008C24E5"/>
    <w:rsid w:val="008C383F"/>
    <w:rsid w:val="008C5CBA"/>
    <w:rsid w:val="008C5F5D"/>
    <w:rsid w:val="008C634A"/>
    <w:rsid w:val="008C6A1D"/>
    <w:rsid w:val="008C7B2A"/>
    <w:rsid w:val="008D04B9"/>
    <w:rsid w:val="008D1873"/>
    <w:rsid w:val="008D36D6"/>
    <w:rsid w:val="008D3B7F"/>
    <w:rsid w:val="008D5AD8"/>
    <w:rsid w:val="008E0A4F"/>
    <w:rsid w:val="008E1EE0"/>
    <w:rsid w:val="008E2A8E"/>
    <w:rsid w:val="008E5C64"/>
    <w:rsid w:val="008E61D5"/>
    <w:rsid w:val="008E706B"/>
    <w:rsid w:val="008E7EC6"/>
    <w:rsid w:val="008F0CF4"/>
    <w:rsid w:val="008F100E"/>
    <w:rsid w:val="008F1237"/>
    <w:rsid w:val="008F2BF5"/>
    <w:rsid w:val="008F2C41"/>
    <w:rsid w:val="008F3EF8"/>
    <w:rsid w:val="008F4F0B"/>
    <w:rsid w:val="008F5FBC"/>
    <w:rsid w:val="0090126E"/>
    <w:rsid w:val="009041E9"/>
    <w:rsid w:val="009043F0"/>
    <w:rsid w:val="00904812"/>
    <w:rsid w:val="0090498F"/>
    <w:rsid w:val="00904B48"/>
    <w:rsid w:val="00910509"/>
    <w:rsid w:val="00910A3A"/>
    <w:rsid w:val="00911233"/>
    <w:rsid w:val="00913CE5"/>
    <w:rsid w:val="00915808"/>
    <w:rsid w:val="00915F17"/>
    <w:rsid w:val="00916283"/>
    <w:rsid w:val="00917617"/>
    <w:rsid w:val="00920D8F"/>
    <w:rsid w:val="00921EC2"/>
    <w:rsid w:val="009222A8"/>
    <w:rsid w:val="0092448F"/>
    <w:rsid w:val="009248A5"/>
    <w:rsid w:val="009254B1"/>
    <w:rsid w:val="00925AFD"/>
    <w:rsid w:val="00925D31"/>
    <w:rsid w:val="00925EDB"/>
    <w:rsid w:val="0092704E"/>
    <w:rsid w:val="00927381"/>
    <w:rsid w:val="00931A13"/>
    <w:rsid w:val="00936BD2"/>
    <w:rsid w:val="00936E55"/>
    <w:rsid w:val="00937209"/>
    <w:rsid w:val="00937C04"/>
    <w:rsid w:val="00937C22"/>
    <w:rsid w:val="00940413"/>
    <w:rsid w:val="00940C0B"/>
    <w:rsid w:val="00941A03"/>
    <w:rsid w:val="0094590F"/>
    <w:rsid w:val="00950BC1"/>
    <w:rsid w:val="009519D1"/>
    <w:rsid w:val="00952ECE"/>
    <w:rsid w:val="00953344"/>
    <w:rsid w:val="0095599D"/>
    <w:rsid w:val="00956266"/>
    <w:rsid w:val="009568D2"/>
    <w:rsid w:val="00957851"/>
    <w:rsid w:val="009600BD"/>
    <w:rsid w:val="00960C44"/>
    <w:rsid w:val="009618E4"/>
    <w:rsid w:val="00963AC6"/>
    <w:rsid w:val="00963B9B"/>
    <w:rsid w:val="00964348"/>
    <w:rsid w:val="00967688"/>
    <w:rsid w:val="0097022F"/>
    <w:rsid w:val="009709BF"/>
    <w:rsid w:val="00970C80"/>
    <w:rsid w:val="00971B68"/>
    <w:rsid w:val="00973461"/>
    <w:rsid w:val="00974EC7"/>
    <w:rsid w:val="00975972"/>
    <w:rsid w:val="00975D1E"/>
    <w:rsid w:val="0097778F"/>
    <w:rsid w:val="009778AF"/>
    <w:rsid w:val="00977BE6"/>
    <w:rsid w:val="00980CEF"/>
    <w:rsid w:val="009829E7"/>
    <w:rsid w:val="00983560"/>
    <w:rsid w:val="0098556A"/>
    <w:rsid w:val="0098562C"/>
    <w:rsid w:val="009872BB"/>
    <w:rsid w:val="009874DF"/>
    <w:rsid w:val="00990D37"/>
    <w:rsid w:val="00992D14"/>
    <w:rsid w:val="0099339B"/>
    <w:rsid w:val="00994D26"/>
    <w:rsid w:val="009973B6"/>
    <w:rsid w:val="009A1D1E"/>
    <w:rsid w:val="009A252A"/>
    <w:rsid w:val="009A2C43"/>
    <w:rsid w:val="009A3B85"/>
    <w:rsid w:val="009A53DD"/>
    <w:rsid w:val="009A6AA4"/>
    <w:rsid w:val="009A76C1"/>
    <w:rsid w:val="009B67CE"/>
    <w:rsid w:val="009B7EEF"/>
    <w:rsid w:val="009C03DE"/>
    <w:rsid w:val="009C2289"/>
    <w:rsid w:val="009C3622"/>
    <w:rsid w:val="009C4DD3"/>
    <w:rsid w:val="009C6EE7"/>
    <w:rsid w:val="009C769E"/>
    <w:rsid w:val="009D2311"/>
    <w:rsid w:val="009D2B97"/>
    <w:rsid w:val="009D360F"/>
    <w:rsid w:val="009D4B6A"/>
    <w:rsid w:val="009D597F"/>
    <w:rsid w:val="009E023F"/>
    <w:rsid w:val="009E110D"/>
    <w:rsid w:val="009E202D"/>
    <w:rsid w:val="009E2B90"/>
    <w:rsid w:val="009E3CAD"/>
    <w:rsid w:val="009E5648"/>
    <w:rsid w:val="009F0156"/>
    <w:rsid w:val="009F04A4"/>
    <w:rsid w:val="009F2FB7"/>
    <w:rsid w:val="009F3D95"/>
    <w:rsid w:val="009F76EB"/>
    <w:rsid w:val="00A00292"/>
    <w:rsid w:val="00A007FC"/>
    <w:rsid w:val="00A027AF"/>
    <w:rsid w:val="00A038E4"/>
    <w:rsid w:val="00A03A40"/>
    <w:rsid w:val="00A03E6D"/>
    <w:rsid w:val="00A040C4"/>
    <w:rsid w:val="00A0508C"/>
    <w:rsid w:val="00A07CFB"/>
    <w:rsid w:val="00A07D12"/>
    <w:rsid w:val="00A11D7C"/>
    <w:rsid w:val="00A12326"/>
    <w:rsid w:val="00A1324E"/>
    <w:rsid w:val="00A1649B"/>
    <w:rsid w:val="00A17BFC"/>
    <w:rsid w:val="00A223C6"/>
    <w:rsid w:val="00A234FF"/>
    <w:rsid w:val="00A23EF6"/>
    <w:rsid w:val="00A2515D"/>
    <w:rsid w:val="00A26132"/>
    <w:rsid w:val="00A3543C"/>
    <w:rsid w:val="00A3728B"/>
    <w:rsid w:val="00A402AF"/>
    <w:rsid w:val="00A44809"/>
    <w:rsid w:val="00A5273F"/>
    <w:rsid w:val="00A52DA1"/>
    <w:rsid w:val="00A54968"/>
    <w:rsid w:val="00A55052"/>
    <w:rsid w:val="00A62359"/>
    <w:rsid w:val="00A628FF"/>
    <w:rsid w:val="00A63BD3"/>
    <w:rsid w:val="00A65DBD"/>
    <w:rsid w:val="00A67D39"/>
    <w:rsid w:val="00A72D13"/>
    <w:rsid w:val="00A74912"/>
    <w:rsid w:val="00A74F49"/>
    <w:rsid w:val="00A75CA5"/>
    <w:rsid w:val="00A76F23"/>
    <w:rsid w:val="00A7750D"/>
    <w:rsid w:val="00A8454E"/>
    <w:rsid w:val="00A855DD"/>
    <w:rsid w:val="00A859E5"/>
    <w:rsid w:val="00A908CC"/>
    <w:rsid w:val="00A90E0E"/>
    <w:rsid w:val="00A930D9"/>
    <w:rsid w:val="00A939C3"/>
    <w:rsid w:val="00A93A29"/>
    <w:rsid w:val="00A941D4"/>
    <w:rsid w:val="00A95DDA"/>
    <w:rsid w:val="00A95E5D"/>
    <w:rsid w:val="00A96254"/>
    <w:rsid w:val="00A96F2F"/>
    <w:rsid w:val="00A9759F"/>
    <w:rsid w:val="00A97851"/>
    <w:rsid w:val="00AA054C"/>
    <w:rsid w:val="00AA0FA6"/>
    <w:rsid w:val="00AA16BD"/>
    <w:rsid w:val="00AA3643"/>
    <w:rsid w:val="00AB25BE"/>
    <w:rsid w:val="00AB3E99"/>
    <w:rsid w:val="00AB4DDA"/>
    <w:rsid w:val="00AB50F4"/>
    <w:rsid w:val="00AB6659"/>
    <w:rsid w:val="00AB6F7D"/>
    <w:rsid w:val="00AB76D5"/>
    <w:rsid w:val="00AC21EA"/>
    <w:rsid w:val="00AC2924"/>
    <w:rsid w:val="00AC432C"/>
    <w:rsid w:val="00AC47BF"/>
    <w:rsid w:val="00AC5BFF"/>
    <w:rsid w:val="00AC6131"/>
    <w:rsid w:val="00AC6388"/>
    <w:rsid w:val="00AD0550"/>
    <w:rsid w:val="00AD05C3"/>
    <w:rsid w:val="00AD08AB"/>
    <w:rsid w:val="00AD106E"/>
    <w:rsid w:val="00AD1AFE"/>
    <w:rsid w:val="00AD37A5"/>
    <w:rsid w:val="00AD3D2E"/>
    <w:rsid w:val="00AD5A08"/>
    <w:rsid w:val="00AE00B9"/>
    <w:rsid w:val="00AE2119"/>
    <w:rsid w:val="00AE2DDA"/>
    <w:rsid w:val="00AE30ED"/>
    <w:rsid w:val="00AE4AF2"/>
    <w:rsid w:val="00AE5013"/>
    <w:rsid w:val="00AE592C"/>
    <w:rsid w:val="00AE6A6C"/>
    <w:rsid w:val="00AF3A44"/>
    <w:rsid w:val="00AF466A"/>
    <w:rsid w:val="00B04515"/>
    <w:rsid w:val="00B047EF"/>
    <w:rsid w:val="00B0525A"/>
    <w:rsid w:val="00B063E1"/>
    <w:rsid w:val="00B1393B"/>
    <w:rsid w:val="00B13B46"/>
    <w:rsid w:val="00B155F6"/>
    <w:rsid w:val="00B1677A"/>
    <w:rsid w:val="00B17969"/>
    <w:rsid w:val="00B20411"/>
    <w:rsid w:val="00B216FF"/>
    <w:rsid w:val="00B253D7"/>
    <w:rsid w:val="00B25CE6"/>
    <w:rsid w:val="00B27266"/>
    <w:rsid w:val="00B3061A"/>
    <w:rsid w:val="00B31FF5"/>
    <w:rsid w:val="00B35793"/>
    <w:rsid w:val="00B40FF4"/>
    <w:rsid w:val="00B41D0A"/>
    <w:rsid w:val="00B4202C"/>
    <w:rsid w:val="00B42321"/>
    <w:rsid w:val="00B458BF"/>
    <w:rsid w:val="00B45F2E"/>
    <w:rsid w:val="00B461F5"/>
    <w:rsid w:val="00B465C8"/>
    <w:rsid w:val="00B46B5F"/>
    <w:rsid w:val="00B50B7F"/>
    <w:rsid w:val="00B53604"/>
    <w:rsid w:val="00B5460B"/>
    <w:rsid w:val="00B553DF"/>
    <w:rsid w:val="00B55CC6"/>
    <w:rsid w:val="00B56D8C"/>
    <w:rsid w:val="00B601F5"/>
    <w:rsid w:val="00B63F1D"/>
    <w:rsid w:val="00B64AF7"/>
    <w:rsid w:val="00B65598"/>
    <w:rsid w:val="00B678BB"/>
    <w:rsid w:val="00B7303A"/>
    <w:rsid w:val="00B73E5A"/>
    <w:rsid w:val="00B7708E"/>
    <w:rsid w:val="00B77ADE"/>
    <w:rsid w:val="00B8031F"/>
    <w:rsid w:val="00B82CA4"/>
    <w:rsid w:val="00B87E0E"/>
    <w:rsid w:val="00B9102E"/>
    <w:rsid w:val="00B918DB"/>
    <w:rsid w:val="00B923D5"/>
    <w:rsid w:val="00B9731B"/>
    <w:rsid w:val="00B974E9"/>
    <w:rsid w:val="00BA0E54"/>
    <w:rsid w:val="00BA51AB"/>
    <w:rsid w:val="00BA537F"/>
    <w:rsid w:val="00BA576F"/>
    <w:rsid w:val="00BA73D7"/>
    <w:rsid w:val="00BA7ECE"/>
    <w:rsid w:val="00BB0261"/>
    <w:rsid w:val="00BB0305"/>
    <w:rsid w:val="00BB3CCE"/>
    <w:rsid w:val="00BB42EE"/>
    <w:rsid w:val="00BB4628"/>
    <w:rsid w:val="00BB5FA4"/>
    <w:rsid w:val="00BB6263"/>
    <w:rsid w:val="00BC2098"/>
    <w:rsid w:val="00BC4093"/>
    <w:rsid w:val="00BC6BB7"/>
    <w:rsid w:val="00BD1249"/>
    <w:rsid w:val="00BD2E3B"/>
    <w:rsid w:val="00BD45D8"/>
    <w:rsid w:val="00BD6255"/>
    <w:rsid w:val="00BD7A19"/>
    <w:rsid w:val="00BD7C96"/>
    <w:rsid w:val="00BE038D"/>
    <w:rsid w:val="00BE066C"/>
    <w:rsid w:val="00BE0DBC"/>
    <w:rsid w:val="00BE29C9"/>
    <w:rsid w:val="00BE3887"/>
    <w:rsid w:val="00BE5E8C"/>
    <w:rsid w:val="00BE6DA6"/>
    <w:rsid w:val="00BF225C"/>
    <w:rsid w:val="00BF288B"/>
    <w:rsid w:val="00BF3A5A"/>
    <w:rsid w:val="00BF54E1"/>
    <w:rsid w:val="00BF70B0"/>
    <w:rsid w:val="00C00626"/>
    <w:rsid w:val="00C00EC0"/>
    <w:rsid w:val="00C02447"/>
    <w:rsid w:val="00C0269A"/>
    <w:rsid w:val="00C03274"/>
    <w:rsid w:val="00C0360F"/>
    <w:rsid w:val="00C046F1"/>
    <w:rsid w:val="00C05060"/>
    <w:rsid w:val="00C06166"/>
    <w:rsid w:val="00C06285"/>
    <w:rsid w:val="00C11A54"/>
    <w:rsid w:val="00C13F02"/>
    <w:rsid w:val="00C1448E"/>
    <w:rsid w:val="00C14AD2"/>
    <w:rsid w:val="00C15BF2"/>
    <w:rsid w:val="00C1611E"/>
    <w:rsid w:val="00C20F2E"/>
    <w:rsid w:val="00C2219A"/>
    <w:rsid w:val="00C2304D"/>
    <w:rsid w:val="00C23B59"/>
    <w:rsid w:val="00C26249"/>
    <w:rsid w:val="00C3054D"/>
    <w:rsid w:val="00C327DE"/>
    <w:rsid w:val="00C33A03"/>
    <w:rsid w:val="00C34089"/>
    <w:rsid w:val="00C35CFF"/>
    <w:rsid w:val="00C3646F"/>
    <w:rsid w:val="00C3679E"/>
    <w:rsid w:val="00C3759F"/>
    <w:rsid w:val="00C42671"/>
    <w:rsid w:val="00C436CA"/>
    <w:rsid w:val="00C43F9E"/>
    <w:rsid w:val="00C449FE"/>
    <w:rsid w:val="00C452B9"/>
    <w:rsid w:val="00C50408"/>
    <w:rsid w:val="00C50DB7"/>
    <w:rsid w:val="00C51D41"/>
    <w:rsid w:val="00C5216E"/>
    <w:rsid w:val="00C54091"/>
    <w:rsid w:val="00C542DB"/>
    <w:rsid w:val="00C5490E"/>
    <w:rsid w:val="00C555D3"/>
    <w:rsid w:val="00C55E90"/>
    <w:rsid w:val="00C65B69"/>
    <w:rsid w:val="00C66213"/>
    <w:rsid w:val="00C70693"/>
    <w:rsid w:val="00C71770"/>
    <w:rsid w:val="00C71E0C"/>
    <w:rsid w:val="00C72106"/>
    <w:rsid w:val="00C724F4"/>
    <w:rsid w:val="00C7676D"/>
    <w:rsid w:val="00C76B97"/>
    <w:rsid w:val="00C76CE2"/>
    <w:rsid w:val="00C76EF3"/>
    <w:rsid w:val="00C8009B"/>
    <w:rsid w:val="00C80F2F"/>
    <w:rsid w:val="00C8192C"/>
    <w:rsid w:val="00C824BA"/>
    <w:rsid w:val="00C82510"/>
    <w:rsid w:val="00C84B80"/>
    <w:rsid w:val="00C8695A"/>
    <w:rsid w:val="00C94730"/>
    <w:rsid w:val="00C94816"/>
    <w:rsid w:val="00C95E19"/>
    <w:rsid w:val="00C96656"/>
    <w:rsid w:val="00C967B3"/>
    <w:rsid w:val="00C97B00"/>
    <w:rsid w:val="00C97C60"/>
    <w:rsid w:val="00C97F4B"/>
    <w:rsid w:val="00CA39E9"/>
    <w:rsid w:val="00CA3A90"/>
    <w:rsid w:val="00CA5B32"/>
    <w:rsid w:val="00CB525B"/>
    <w:rsid w:val="00CB610B"/>
    <w:rsid w:val="00CB69FC"/>
    <w:rsid w:val="00CC1654"/>
    <w:rsid w:val="00CC3667"/>
    <w:rsid w:val="00CC3C43"/>
    <w:rsid w:val="00CC4C89"/>
    <w:rsid w:val="00CC4EEE"/>
    <w:rsid w:val="00CC5CF5"/>
    <w:rsid w:val="00CC6135"/>
    <w:rsid w:val="00CC76E1"/>
    <w:rsid w:val="00CD3D81"/>
    <w:rsid w:val="00CD3EA9"/>
    <w:rsid w:val="00CD4AA8"/>
    <w:rsid w:val="00CD5357"/>
    <w:rsid w:val="00CD561A"/>
    <w:rsid w:val="00CD6269"/>
    <w:rsid w:val="00CE47DB"/>
    <w:rsid w:val="00CE4C92"/>
    <w:rsid w:val="00CE522B"/>
    <w:rsid w:val="00CE5F39"/>
    <w:rsid w:val="00CE6719"/>
    <w:rsid w:val="00CE7639"/>
    <w:rsid w:val="00CF0B0F"/>
    <w:rsid w:val="00CF1CC7"/>
    <w:rsid w:val="00CF41A0"/>
    <w:rsid w:val="00CF42CD"/>
    <w:rsid w:val="00CF4902"/>
    <w:rsid w:val="00CF4B7B"/>
    <w:rsid w:val="00CF50FB"/>
    <w:rsid w:val="00CF53E6"/>
    <w:rsid w:val="00CF73AD"/>
    <w:rsid w:val="00CF7BBE"/>
    <w:rsid w:val="00D0184B"/>
    <w:rsid w:val="00D0247A"/>
    <w:rsid w:val="00D02E2F"/>
    <w:rsid w:val="00D052AF"/>
    <w:rsid w:val="00D0538C"/>
    <w:rsid w:val="00D059BB"/>
    <w:rsid w:val="00D05BA4"/>
    <w:rsid w:val="00D076AC"/>
    <w:rsid w:val="00D0796D"/>
    <w:rsid w:val="00D07BF7"/>
    <w:rsid w:val="00D15530"/>
    <w:rsid w:val="00D17034"/>
    <w:rsid w:val="00D20107"/>
    <w:rsid w:val="00D2096A"/>
    <w:rsid w:val="00D21C04"/>
    <w:rsid w:val="00D24C79"/>
    <w:rsid w:val="00D2630F"/>
    <w:rsid w:val="00D32A68"/>
    <w:rsid w:val="00D33E7F"/>
    <w:rsid w:val="00D354D9"/>
    <w:rsid w:val="00D36189"/>
    <w:rsid w:val="00D37F02"/>
    <w:rsid w:val="00D43A39"/>
    <w:rsid w:val="00D448DE"/>
    <w:rsid w:val="00D44CD5"/>
    <w:rsid w:val="00D45BF4"/>
    <w:rsid w:val="00D4675A"/>
    <w:rsid w:val="00D51FD8"/>
    <w:rsid w:val="00D521A9"/>
    <w:rsid w:val="00D52D18"/>
    <w:rsid w:val="00D52FFD"/>
    <w:rsid w:val="00D54C89"/>
    <w:rsid w:val="00D579A4"/>
    <w:rsid w:val="00D57E64"/>
    <w:rsid w:val="00D57FB6"/>
    <w:rsid w:val="00D611F8"/>
    <w:rsid w:val="00D623F2"/>
    <w:rsid w:val="00D632D2"/>
    <w:rsid w:val="00D63D21"/>
    <w:rsid w:val="00D6595C"/>
    <w:rsid w:val="00D6627E"/>
    <w:rsid w:val="00D6664B"/>
    <w:rsid w:val="00D66F5A"/>
    <w:rsid w:val="00D70739"/>
    <w:rsid w:val="00D727B2"/>
    <w:rsid w:val="00D73BED"/>
    <w:rsid w:val="00D73E3D"/>
    <w:rsid w:val="00D74081"/>
    <w:rsid w:val="00D7450B"/>
    <w:rsid w:val="00D7664C"/>
    <w:rsid w:val="00D77103"/>
    <w:rsid w:val="00D77F78"/>
    <w:rsid w:val="00D81B8F"/>
    <w:rsid w:val="00D81E1D"/>
    <w:rsid w:val="00D81E5B"/>
    <w:rsid w:val="00D83144"/>
    <w:rsid w:val="00D84401"/>
    <w:rsid w:val="00D85029"/>
    <w:rsid w:val="00D86532"/>
    <w:rsid w:val="00D87063"/>
    <w:rsid w:val="00D87A39"/>
    <w:rsid w:val="00D90A22"/>
    <w:rsid w:val="00D91541"/>
    <w:rsid w:val="00D922DC"/>
    <w:rsid w:val="00D9416B"/>
    <w:rsid w:val="00D94180"/>
    <w:rsid w:val="00D95008"/>
    <w:rsid w:val="00D96CDA"/>
    <w:rsid w:val="00D9773F"/>
    <w:rsid w:val="00DA301A"/>
    <w:rsid w:val="00DA3A38"/>
    <w:rsid w:val="00DA404F"/>
    <w:rsid w:val="00DA6619"/>
    <w:rsid w:val="00DB1E9D"/>
    <w:rsid w:val="00DB2524"/>
    <w:rsid w:val="00DB2CF1"/>
    <w:rsid w:val="00DC4062"/>
    <w:rsid w:val="00DC5BD3"/>
    <w:rsid w:val="00DC6F50"/>
    <w:rsid w:val="00DC7728"/>
    <w:rsid w:val="00DD09C4"/>
    <w:rsid w:val="00DD140A"/>
    <w:rsid w:val="00DD459F"/>
    <w:rsid w:val="00DD4B8D"/>
    <w:rsid w:val="00DD57F9"/>
    <w:rsid w:val="00DD633C"/>
    <w:rsid w:val="00DE51F8"/>
    <w:rsid w:val="00DE5517"/>
    <w:rsid w:val="00DE5E85"/>
    <w:rsid w:val="00DE6F48"/>
    <w:rsid w:val="00DE79A2"/>
    <w:rsid w:val="00DF468C"/>
    <w:rsid w:val="00DF5C1A"/>
    <w:rsid w:val="00DF7228"/>
    <w:rsid w:val="00E00910"/>
    <w:rsid w:val="00E00D7A"/>
    <w:rsid w:val="00E01A25"/>
    <w:rsid w:val="00E020FC"/>
    <w:rsid w:val="00E03120"/>
    <w:rsid w:val="00E035A1"/>
    <w:rsid w:val="00E0533E"/>
    <w:rsid w:val="00E05B6F"/>
    <w:rsid w:val="00E06125"/>
    <w:rsid w:val="00E07F1A"/>
    <w:rsid w:val="00E10CEA"/>
    <w:rsid w:val="00E15F17"/>
    <w:rsid w:val="00E22A2B"/>
    <w:rsid w:val="00E24A41"/>
    <w:rsid w:val="00E27499"/>
    <w:rsid w:val="00E3162B"/>
    <w:rsid w:val="00E33181"/>
    <w:rsid w:val="00E34CDF"/>
    <w:rsid w:val="00E3508D"/>
    <w:rsid w:val="00E36318"/>
    <w:rsid w:val="00E42F41"/>
    <w:rsid w:val="00E43525"/>
    <w:rsid w:val="00E43B33"/>
    <w:rsid w:val="00E508BB"/>
    <w:rsid w:val="00E5107D"/>
    <w:rsid w:val="00E5168A"/>
    <w:rsid w:val="00E52890"/>
    <w:rsid w:val="00E55C74"/>
    <w:rsid w:val="00E55DA7"/>
    <w:rsid w:val="00E57ACD"/>
    <w:rsid w:val="00E617E7"/>
    <w:rsid w:val="00E6224A"/>
    <w:rsid w:val="00E628BD"/>
    <w:rsid w:val="00E638F6"/>
    <w:rsid w:val="00E63BA5"/>
    <w:rsid w:val="00E63D3D"/>
    <w:rsid w:val="00E63E89"/>
    <w:rsid w:val="00E64589"/>
    <w:rsid w:val="00E645DF"/>
    <w:rsid w:val="00E65312"/>
    <w:rsid w:val="00E6570E"/>
    <w:rsid w:val="00E65D6F"/>
    <w:rsid w:val="00E66FDB"/>
    <w:rsid w:val="00E70323"/>
    <w:rsid w:val="00E71424"/>
    <w:rsid w:val="00E7244E"/>
    <w:rsid w:val="00E73F4C"/>
    <w:rsid w:val="00E80E2C"/>
    <w:rsid w:val="00E833AC"/>
    <w:rsid w:val="00E842FC"/>
    <w:rsid w:val="00E85FA3"/>
    <w:rsid w:val="00E863BB"/>
    <w:rsid w:val="00E874B9"/>
    <w:rsid w:val="00E90262"/>
    <w:rsid w:val="00E91310"/>
    <w:rsid w:val="00E92642"/>
    <w:rsid w:val="00E9376B"/>
    <w:rsid w:val="00E938EB"/>
    <w:rsid w:val="00E94E89"/>
    <w:rsid w:val="00EA03C1"/>
    <w:rsid w:val="00EA2A69"/>
    <w:rsid w:val="00EA31DF"/>
    <w:rsid w:val="00EA4546"/>
    <w:rsid w:val="00EA5122"/>
    <w:rsid w:val="00EA771E"/>
    <w:rsid w:val="00EB08A1"/>
    <w:rsid w:val="00EB20C7"/>
    <w:rsid w:val="00EB2F8C"/>
    <w:rsid w:val="00EB4D79"/>
    <w:rsid w:val="00EB6E77"/>
    <w:rsid w:val="00EB7308"/>
    <w:rsid w:val="00EB7F66"/>
    <w:rsid w:val="00EC4D60"/>
    <w:rsid w:val="00ED0F07"/>
    <w:rsid w:val="00ED3007"/>
    <w:rsid w:val="00ED371A"/>
    <w:rsid w:val="00ED3BFC"/>
    <w:rsid w:val="00ED53A9"/>
    <w:rsid w:val="00ED75C9"/>
    <w:rsid w:val="00EE0336"/>
    <w:rsid w:val="00EE0F98"/>
    <w:rsid w:val="00EE1850"/>
    <w:rsid w:val="00EE5BF0"/>
    <w:rsid w:val="00EE608B"/>
    <w:rsid w:val="00EE6F52"/>
    <w:rsid w:val="00EF4CB1"/>
    <w:rsid w:val="00F0030E"/>
    <w:rsid w:val="00F01635"/>
    <w:rsid w:val="00F02709"/>
    <w:rsid w:val="00F0582C"/>
    <w:rsid w:val="00F05ABD"/>
    <w:rsid w:val="00F11E7F"/>
    <w:rsid w:val="00F13EB9"/>
    <w:rsid w:val="00F149FA"/>
    <w:rsid w:val="00F16713"/>
    <w:rsid w:val="00F16755"/>
    <w:rsid w:val="00F200B0"/>
    <w:rsid w:val="00F20575"/>
    <w:rsid w:val="00F20615"/>
    <w:rsid w:val="00F23921"/>
    <w:rsid w:val="00F23C43"/>
    <w:rsid w:val="00F258D4"/>
    <w:rsid w:val="00F264B9"/>
    <w:rsid w:val="00F26666"/>
    <w:rsid w:val="00F31887"/>
    <w:rsid w:val="00F318BA"/>
    <w:rsid w:val="00F33468"/>
    <w:rsid w:val="00F33A16"/>
    <w:rsid w:val="00F33B39"/>
    <w:rsid w:val="00F33EFA"/>
    <w:rsid w:val="00F4199A"/>
    <w:rsid w:val="00F428A6"/>
    <w:rsid w:val="00F43ADF"/>
    <w:rsid w:val="00F52367"/>
    <w:rsid w:val="00F528C2"/>
    <w:rsid w:val="00F52F23"/>
    <w:rsid w:val="00F53096"/>
    <w:rsid w:val="00F53DAF"/>
    <w:rsid w:val="00F552C3"/>
    <w:rsid w:val="00F57003"/>
    <w:rsid w:val="00F60983"/>
    <w:rsid w:val="00F614A0"/>
    <w:rsid w:val="00F64F7A"/>
    <w:rsid w:val="00F71C66"/>
    <w:rsid w:val="00F73422"/>
    <w:rsid w:val="00F73834"/>
    <w:rsid w:val="00F751DC"/>
    <w:rsid w:val="00F77ADA"/>
    <w:rsid w:val="00F80E04"/>
    <w:rsid w:val="00F81BA4"/>
    <w:rsid w:val="00F85341"/>
    <w:rsid w:val="00F856F2"/>
    <w:rsid w:val="00F85B4D"/>
    <w:rsid w:val="00F86285"/>
    <w:rsid w:val="00F86956"/>
    <w:rsid w:val="00F86D2F"/>
    <w:rsid w:val="00F9259C"/>
    <w:rsid w:val="00F925EB"/>
    <w:rsid w:val="00F9326D"/>
    <w:rsid w:val="00F9370F"/>
    <w:rsid w:val="00F938C7"/>
    <w:rsid w:val="00F95285"/>
    <w:rsid w:val="00F9549D"/>
    <w:rsid w:val="00F96553"/>
    <w:rsid w:val="00FA0F2F"/>
    <w:rsid w:val="00FA3DD1"/>
    <w:rsid w:val="00FA3EB1"/>
    <w:rsid w:val="00FA4909"/>
    <w:rsid w:val="00FA4C84"/>
    <w:rsid w:val="00FA4E3E"/>
    <w:rsid w:val="00FA5183"/>
    <w:rsid w:val="00FA5192"/>
    <w:rsid w:val="00FA74C4"/>
    <w:rsid w:val="00FA7B0B"/>
    <w:rsid w:val="00FB1041"/>
    <w:rsid w:val="00FB2ECA"/>
    <w:rsid w:val="00FB374A"/>
    <w:rsid w:val="00FB4A7D"/>
    <w:rsid w:val="00FC0850"/>
    <w:rsid w:val="00FC3066"/>
    <w:rsid w:val="00FC3835"/>
    <w:rsid w:val="00FC68FB"/>
    <w:rsid w:val="00FC69CC"/>
    <w:rsid w:val="00FC6BD4"/>
    <w:rsid w:val="00FD1436"/>
    <w:rsid w:val="00FD45E0"/>
    <w:rsid w:val="00FD5173"/>
    <w:rsid w:val="00FD5CAB"/>
    <w:rsid w:val="00FE1BFD"/>
    <w:rsid w:val="00FE3A96"/>
    <w:rsid w:val="00FE75AC"/>
    <w:rsid w:val="00FF0220"/>
    <w:rsid w:val="00FF07D4"/>
    <w:rsid w:val="00FF1092"/>
    <w:rsid w:val="00FF1294"/>
    <w:rsid w:val="00FF2153"/>
    <w:rsid w:val="00FF27B9"/>
    <w:rsid w:val="00FF3041"/>
    <w:rsid w:val="00FF32D3"/>
    <w:rsid w:val="00FF3BD7"/>
    <w:rsid w:val="00FF440C"/>
    <w:rsid w:val="00FF62C9"/>
    <w:rsid w:val="00FF7A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C9A80CC"/>
  <w15:chartTrackingRefBased/>
  <w15:docId w15:val="{CB841DEA-F4FC-49EB-B6FA-9105793B09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2D0D"/>
    <w:pPr>
      <w:spacing w:after="120" w:line="240" w:lineRule="auto"/>
      <w:jc w:val="both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3541E6"/>
    <w:pPr>
      <w:keepNext/>
      <w:keepLines/>
      <w:numPr>
        <w:numId w:val="6"/>
      </w:numPr>
      <w:outlineLvl w:val="0"/>
    </w:pPr>
    <w:rPr>
      <w:rFonts w:eastAsiaTheme="majorEastAsia" w:cstheme="majorBidi"/>
      <w:b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21154C"/>
    <w:pPr>
      <w:numPr>
        <w:ilvl w:val="1"/>
        <w:numId w:val="6"/>
      </w:numPr>
      <w:outlineLvl w:val="1"/>
    </w:pPr>
    <w:rPr>
      <w:rFonts w:eastAsiaTheme="majorEastAsia" w:cstheme="majorBidi"/>
      <w:b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46666"/>
    <w:pPr>
      <w:keepNext/>
      <w:keepLines/>
      <w:numPr>
        <w:ilvl w:val="2"/>
        <w:numId w:val="6"/>
      </w:numPr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75972"/>
    <w:pPr>
      <w:keepNext/>
      <w:keepLines/>
      <w:numPr>
        <w:ilvl w:val="3"/>
        <w:numId w:val="6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975972"/>
    <w:pPr>
      <w:keepNext/>
      <w:keepLines/>
      <w:numPr>
        <w:ilvl w:val="4"/>
        <w:numId w:val="6"/>
      </w:numPr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975972"/>
    <w:pPr>
      <w:keepNext/>
      <w:keepLines/>
      <w:numPr>
        <w:ilvl w:val="5"/>
        <w:numId w:val="6"/>
      </w:numPr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75972"/>
    <w:pPr>
      <w:keepNext/>
      <w:keepLines/>
      <w:numPr>
        <w:ilvl w:val="6"/>
        <w:numId w:val="6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75972"/>
    <w:pPr>
      <w:keepNext/>
      <w:keepLines/>
      <w:numPr>
        <w:ilvl w:val="7"/>
        <w:numId w:val="6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75972"/>
    <w:pPr>
      <w:keepNext/>
      <w:keepLines/>
      <w:numPr>
        <w:ilvl w:val="8"/>
        <w:numId w:val="6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541E6"/>
    <w:rPr>
      <w:rFonts w:ascii="Times New Roman" w:eastAsiaTheme="majorEastAsia" w:hAnsi="Times New Roman" w:cstheme="majorBidi"/>
      <w:b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21154C"/>
    <w:rPr>
      <w:rFonts w:ascii="Times New Roman" w:eastAsiaTheme="majorEastAsia" w:hAnsi="Times New Roman" w:cstheme="majorBidi"/>
      <w:b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46666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75972"/>
    <w:rPr>
      <w:rFonts w:asciiTheme="majorHAnsi" w:eastAsiaTheme="majorEastAsia" w:hAnsiTheme="majorHAnsi" w:cstheme="majorBidi"/>
      <w:i/>
      <w:iCs/>
      <w:color w:val="2F5496" w:themeColor="accent1" w:themeShade="BF"/>
      <w:sz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75972"/>
    <w:rPr>
      <w:rFonts w:asciiTheme="majorHAnsi" w:eastAsiaTheme="majorEastAsia" w:hAnsiTheme="majorHAnsi" w:cstheme="majorBidi"/>
      <w:color w:val="2F5496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75972"/>
    <w:rPr>
      <w:rFonts w:asciiTheme="majorHAnsi" w:eastAsiaTheme="majorEastAsia" w:hAnsiTheme="majorHAnsi" w:cstheme="majorBidi"/>
      <w:color w:val="1F3763" w:themeColor="accent1" w:themeShade="7F"/>
      <w:sz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75972"/>
    <w:rPr>
      <w:rFonts w:asciiTheme="majorHAnsi" w:eastAsiaTheme="majorEastAsia" w:hAnsiTheme="majorHAnsi" w:cstheme="majorBidi"/>
      <w:i/>
      <w:iCs/>
      <w:color w:val="1F3763" w:themeColor="accent1" w:themeShade="7F"/>
      <w:sz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75972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75972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ListParagraph">
    <w:name w:val="List Paragraph"/>
    <w:basedOn w:val="Normal"/>
    <w:uiPriority w:val="34"/>
    <w:qFormat/>
    <w:rsid w:val="00046666"/>
    <w:pPr>
      <w:ind w:left="720"/>
      <w:contextualSpacing/>
    </w:pPr>
  </w:style>
  <w:style w:type="character" w:customStyle="1" w:styleId="FootnoteTextChar">
    <w:name w:val="Footnote Text Char"/>
    <w:link w:val="FootnoteText"/>
    <w:semiHidden/>
    <w:rsid w:val="00AE4AF2"/>
    <w:rPr>
      <w:rFonts w:eastAsia="Times New Roman"/>
      <w:sz w:val="20"/>
      <w:szCs w:val="20"/>
    </w:rPr>
  </w:style>
  <w:style w:type="paragraph" w:styleId="FootnoteText">
    <w:name w:val="footnote text"/>
    <w:basedOn w:val="Normal"/>
    <w:link w:val="FootnoteTextChar"/>
    <w:semiHidden/>
    <w:rsid w:val="00AE4AF2"/>
    <w:pPr>
      <w:spacing w:after="200"/>
      <w:contextualSpacing/>
    </w:pPr>
    <w:rPr>
      <w:rFonts w:asciiTheme="minorHAnsi" w:eastAsia="Times New Roman" w:hAnsiTheme="minorHAnsi"/>
      <w:sz w:val="20"/>
      <w:szCs w:val="20"/>
    </w:rPr>
  </w:style>
  <w:style w:type="character" w:customStyle="1" w:styleId="FootnoteTextChar1">
    <w:name w:val="Footnote Text Char1"/>
    <w:basedOn w:val="DefaultParagraphFont"/>
    <w:uiPriority w:val="99"/>
    <w:semiHidden/>
    <w:rsid w:val="00AE4AF2"/>
    <w:rPr>
      <w:rFonts w:ascii="Times New Roman" w:hAnsi="Times New Roman"/>
      <w:sz w:val="20"/>
      <w:szCs w:val="20"/>
    </w:rPr>
  </w:style>
  <w:style w:type="character" w:styleId="FootnoteReference">
    <w:name w:val="footnote reference"/>
    <w:uiPriority w:val="99"/>
    <w:unhideWhenUsed/>
    <w:rsid w:val="00AE4AF2"/>
    <w:rPr>
      <w:vertAlign w:val="superscript"/>
    </w:rPr>
  </w:style>
  <w:style w:type="character" w:styleId="Hyperlink">
    <w:name w:val="Hyperlink"/>
    <w:uiPriority w:val="99"/>
    <w:unhideWhenUsed/>
    <w:rsid w:val="00000681"/>
    <w:rPr>
      <w:rFonts w:ascii="Times New Roman" w:hAnsi="Times New Roman"/>
      <w:b w:val="0"/>
      <w:i w:val="0"/>
      <w:caps w:val="0"/>
      <w:smallCaps w:val="0"/>
      <w:strike w:val="0"/>
      <w:dstrike w:val="0"/>
      <w:vanish w:val="0"/>
      <w:color w:val="auto"/>
      <w:sz w:val="24"/>
      <w:u w:val="none"/>
      <w:vertAlign w:val="baseline"/>
    </w:rPr>
  </w:style>
  <w:style w:type="table" w:styleId="TableGrid">
    <w:name w:val="Table Grid"/>
    <w:basedOn w:val="TableNormal"/>
    <w:uiPriority w:val="39"/>
    <w:rsid w:val="002A36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2664A2"/>
    <w:rPr>
      <w:color w:val="808080"/>
    </w:rPr>
  </w:style>
  <w:style w:type="paragraph" w:styleId="Revision">
    <w:name w:val="Revision"/>
    <w:hidden/>
    <w:uiPriority w:val="99"/>
    <w:semiHidden/>
    <w:rsid w:val="00973461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15474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5474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5474E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5474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5474E"/>
    <w:rPr>
      <w:rFonts w:ascii="Times New Roman" w:hAnsi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87174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575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7031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06510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96470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8161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9508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99290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E28D4BE-BA4F-4125-A794-E2858BF5ED8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88</TotalTime>
  <Pages>5</Pages>
  <Words>975</Words>
  <Characters>5558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yula, Kartik</dc:creator>
  <cp:keywords/>
  <dc:description/>
  <cp:lastModifiedBy>Josyula, Kartik</cp:lastModifiedBy>
  <cp:revision>391</cp:revision>
  <cp:lastPrinted>2023-05-11T18:39:00Z</cp:lastPrinted>
  <dcterms:created xsi:type="dcterms:W3CDTF">2023-05-25T20:45:00Z</dcterms:created>
  <dcterms:modified xsi:type="dcterms:W3CDTF">2024-02-21T02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Citation Style_1">
    <vt:lpwstr>http://www.zotero.org/styles/american-society-of-mechanical-engineers</vt:lpwstr>
  </property>
  <property fmtid="{D5CDD505-2E9C-101B-9397-08002B2CF9AE}" pid="4" name="Mendeley Unique User Id_1">
    <vt:lpwstr>e3005e56-3ea3-3bcc-af73-d5345e1f5bde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 11th edi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7th edition</vt:lpwstr>
  </property>
  <property fmtid="{D5CDD505-2E9C-101B-9397-08002B2CF9AE}" pid="11" name="Mendeley Recent Style Id 3_1">
    <vt:lpwstr>http://www.zotero.org/styles/american-society-of-mechanical-engineers</vt:lpwstr>
  </property>
  <property fmtid="{D5CDD505-2E9C-101B-9397-08002B2CF9AE}" pid="12" name="Mendeley Recent Style Name 3_1">
    <vt:lpwstr>American Society of Mechanical Engineers</vt:lpwstr>
  </property>
  <property fmtid="{D5CDD505-2E9C-101B-9397-08002B2CF9AE}" pid="13" name="Mendeley Recent Style Id 4_1">
    <vt:lpwstr>http://www.zotero.org/styles/american-sociological-association</vt:lpwstr>
  </property>
  <property fmtid="{D5CDD505-2E9C-101B-9397-08002B2CF9AE}" pid="14" name="Mendeley Recent Style Name 4_1">
    <vt:lpwstr>American Sociological Association 6th edition</vt:lpwstr>
  </property>
  <property fmtid="{D5CDD505-2E9C-101B-9397-08002B2CF9AE}" pid="15" name="Mendeley Recent Style Id 5_1">
    <vt:lpwstr>http://www.zotero.org/styles/chicago-author-date</vt:lpwstr>
  </property>
  <property fmtid="{D5CDD505-2E9C-101B-9397-08002B2CF9AE}" pid="16" name="Mendeley Recent Style Name 5_1">
    <vt:lpwstr>Chicago Manual of Style 17th edition (author-date)</vt:lpwstr>
  </property>
  <property fmtid="{D5CDD505-2E9C-101B-9397-08002B2CF9AE}" pid="17" name="Mendeley Recent Style Id 6_1">
    <vt:lpwstr>http://www.zotero.org/styles/harvard-cite-them-right</vt:lpwstr>
  </property>
  <property fmtid="{D5CDD505-2E9C-101B-9397-08002B2CF9AE}" pid="18" name="Mendeley Recent Style Name 6_1">
    <vt:lpwstr>Cite Them Right 11th edition - Harvard</vt:lpwstr>
  </property>
  <property fmtid="{D5CDD505-2E9C-101B-9397-08002B2CF9AE}" pid="19" name="Mendeley Recent Style Id 7_1">
    <vt:lpwstr>http://www.zotero.org/styles/ieee</vt:lpwstr>
  </property>
  <property fmtid="{D5CDD505-2E9C-101B-9397-08002B2CF9AE}" pid="20" name="Mendeley Recent Style Name 7_1">
    <vt:lpwstr>IEEE</vt:lpwstr>
  </property>
  <property fmtid="{D5CDD505-2E9C-101B-9397-08002B2CF9AE}" pid="21" name="Mendeley Recent Style Id 8_1">
    <vt:lpwstr>http://www.zotero.org/styles/modern-humanities-research-association</vt:lpwstr>
  </property>
  <property fmtid="{D5CDD505-2E9C-101B-9397-08002B2CF9AE}" pid="22" name="Mendeley Recent Style Name 8_1">
    <vt:lpwstr>Modern Humanities Research Association 3rd edition (note with bibliography)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</Properties>
</file>